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3BBB" w:rsidRDefault="0038670D" w:rsidP="001904A6">
      <w:pPr>
        <w:spacing w:after="0" w:line="48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  <w:r w:rsidRPr="00DC20C1">
        <w:rPr>
          <w:rFonts w:ascii="Times New Roman" w:hAnsi="Times New Roman"/>
          <w:b/>
          <w:sz w:val="24"/>
          <w:szCs w:val="24"/>
          <w:lang w:val="en-US"/>
        </w:rPr>
        <w:t>Methods</w:t>
      </w:r>
    </w:p>
    <w:p w:rsidR="00CD3BBB" w:rsidRPr="00D86F21" w:rsidRDefault="00CD3BBB" w:rsidP="001904A6">
      <w:pPr>
        <w:spacing w:after="0" w:line="480" w:lineRule="auto"/>
        <w:contextualSpacing/>
        <w:rPr>
          <w:rFonts w:ascii="Times New Roman" w:hAnsi="Times New Roman"/>
          <w:sz w:val="24"/>
          <w:szCs w:val="24"/>
          <w:lang w:val="en-US"/>
        </w:rPr>
      </w:pPr>
    </w:p>
    <w:p w:rsidR="00CD3BBB" w:rsidRPr="004305F1" w:rsidRDefault="00E0054F" w:rsidP="001904A6">
      <w:pPr>
        <w:spacing w:after="0" w:line="48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4305F1">
        <w:rPr>
          <w:rFonts w:ascii="Times New Roman" w:hAnsi="Times New Roman"/>
          <w:b/>
          <w:sz w:val="24"/>
          <w:szCs w:val="24"/>
          <w:lang w:val="en-US"/>
        </w:rPr>
        <w:t>ynthesis and purification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of </w:t>
      </w:r>
      <w:r w:rsidRPr="004305F1">
        <w:rPr>
          <w:rFonts w:ascii="Times New Roman" w:hAnsi="Times New Roman"/>
          <w:b/>
          <w:sz w:val="24"/>
          <w:szCs w:val="24"/>
          <w:lang w:val="en-US"/>
        </w:rPr>
        <w:t>AgB subunits</w:t>
      </w:r>
    </w:p>
    <w:p w:rsidR="00622923" w:rsidRDefault="00465495" w:rsidP="001904A6">
      <w:pPr>
        <w:spacing w:after="0" w:line="48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equences of AgB1</w:t>
      </w:r>
      <w:r w:rsidR="007F62CA">
        <w:rPr>
          <w:rFonts w:ascii="Times New Roman" w:hAnsi="Times New Roman"/>
          <w:sz w:val="24"/>
          <w:szCs w:val="24"/>
          <w:lang w:val="en-US"/>
        </w:rPr>
        <w:t xml:space="preserve"> (7.6 kDa)</w:t>
      </w:r>
      <w:r>
        <w:rPr>
          <w:rFonts w:ascii="Times New Roman" w:hAnsi="Times New Roman"/>
          <w:sz w:val="24"/>
          <w:szCs w:val="24"/>
          <w:lang w:val="en-US"/>
        </w:rPr>
        <w:t>, AgB2</w:t>
      </w:r>
      <w:r w:rsidR="007F62CA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7F62CA" w:rsidRPr="00906B84">
        <w:rPr>
          <w:rFonts w:ascii="Times New Roman" w:hAnsi="Times New Roman"/>
          <w:sz w:val="24"/>
          <w:szCs w:val="24"/>
          <w:lang w:val="en-US"/>
        </w:rPr>
        <w:t>8</w:t>
      </w:r>
      <w:r w:rsidR="007F62CA">
        <w:rPr>
          <w:rFonts w:ascii="Times New Roman" w:hAnsi="Times New Roman"/>
          <w:sz w:val="24"/>
          <w:szCs w:val="24"/>
          <w:lang w:val="en-US"/>
        </w:rPr>
        <w:t>.2 kDa)</w:t>
      </w:r>
      <w:r>
        <w:rPr>
          <w:rFonts w:ascii="Times New Roman" w:hAnsi="Times New Roman"/>
          <w:sz w:val="24"/>
          <w:szCs w:val="24"/>
          <w:lang w:val="en-US"/>
        </w:rPr>
        <w:t xml:space="preserve">, AgB3 </w:t>
      </w:r>
      <w:r w:rsidR="007F62CA">
        <w:rPr>
          <w:rFonts w:ascii="Times New Roman" w:hAnsi="Times New Roman"/>
          <w:sz w:val="24"/>
          <w:szCs w:val="24"/>
          <w:lang w:val="en-US"/>
        </w:rPr>
        <w:t xml:space="preserve">(7.7 kDa) </w:t>
      </w:r>
      <w:r>
        <w:rPr>
          <w:rFonts w:ascii="Times New Roman" w:hAnsi="Times New Roman"/>
          <w:sz w:val="24"/>
          <w:szCs w:val="24"/>
          <w:lang w:val="en-US"/>
        </w:rPr>
        <w:t xml:space="preserve">and AgB4 </w:t>
      </w:r>
      <w:r w:rsidR="007F62CA">
        <w:rPr>
          <w:rFonts w:ascii="Times New Roman" w:hAnsi="Times New Roman"/>
          <w:sz w:val="24"/>
          <w:szCs w:val="24"/>
          <w:lang w:val="en-US"/>
        </w:rPr>
        <w:t xml:space="preserve">(8.2 kDa) </w:t>
      </w:r>
      <w:r>
        <w:rPr>
          <w:rFonts w:ascii="Times New Roman" w:hAnsi="Times New Roman"/>
          <w:sz w:val="24"/>
          <w:szCs w:val="24"/>
          <w:lang w:val="en-US"/>
        </w:rPr>
        <w:t>were selected from UniProt/KB (</w:t>
      </w:r>
      <w:r w:rsidRPr="009072A4">
        <w:rPr>
          <w:rFonts w:ascii="Times New Roman" w:hAnsi="Times New Roman"/>
          <w:sz w:val="24"/>
          <w:szCs w:val="24"/>
          <w:lang w:val="en-US"/>
        </w:rPr>
        <w:t>D9J2I2_ECHGR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14C0A">
        <w:rPr>
          <w:rFonts w:ascii="Times New Roman" w:hAnsi="Times New Roman"/>
          <w:sz w:val="24"/>
          <w:szCs w:val="24"/>
          <w:lang w:val="en-US"/>
        </w:rPr>
        <w:t>D9J2I3_ECHGR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04318E">
        <w:rPr>
          <w:rFonts w:ascii="Times New Roman" w:hAnsi="Times New Roman"/>
          <w:sz w:val="24"/>
          <w:szCs w:val="24"/>
          <w:lang w:val="en-US"/>
        </w:rPr>
        <w:t>D9J2I4_ECHGR</w:t>
      </w:r>
      <w:r w:rsidR="00906B84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and </w:t>
      </w:r>
      <w:r w:rsidRPr="0004318E">
        <w:rPr>
          <w:rFonts w:ascii="Times New Roman" w:hAnsi="Times New Roman"/>
          <w:sz w:val="24"/>
          <w:szCs w:val="24"/>
          <w:lang w:val="en-US"/>
        </w:rPr>
        <w:t>D9J2I5_ECHGR</w:t>
      </w:r>
      <w:r>
        <w:rPr>
          <w:rFonts w:ascii="Times New Roman" w:hAnsi="Times New Roman"/>
          <w:sz w:val="24"/>
          <w:szCs w:val="24"/>
          <w:lang w:val="en-US"/>
        </w:rPr>
        <w:t>, respectively)</w:t>
      </w:r>
      <w:r w:rsidR="005F02FF">
        <w:rPr>
          <w:rFonts w:ascii="Times New Roman" w:hAnsi="Times New Roman"/>
          <w:sz w:val="24"/>
          <w:szCs w:val="24"/>
          <w:lang w:val="en-US"/>
        </w:rPr>
        <w:t>,</w:t>
      </w:r>
      <w:r>
        <w:rPr>
          <w:rFonts w:ascii="Times New Roman" w:hAnsi="Times New Roman"/>
          <w:sz w:val="24"/>
          <w:szCs w:val="24"/>
          <w:lang w:val="en-US"/>
        </w:rPr>
        <w:t xml:space="preserve"> synthesized</w:t>
      </w:r>
      <w:r w:rsidR="005F02FF">
        <w:rPr>
          <w:rFonts w:ascii="Times New Roman" w:hAnsi="Times New Roman"/>
          <w:sz w:val="24"/>
          <w:szCs w:val="24"/>
          <w:lang w:val="en-US"/>
        </w:rPr>
        <w:t>, purified</w:t>
      </w:r>
      <w:r w:rsidR="00D86CCC">
        <w:rPr>
          <w:rFonts w:ascii="Times New Roman" w:hAnsi="Times New Roman"/>
          <w:sz w:val="24"/>
          <w:szCs w:val="24"/>
          <w:lang w:val="en-US"/>
        </w:rPr>
        <w:t xml:space="preserve"> and verified by mass spectrome</w:t>
      </w:r>
      <w:r w:rsidR="005F02FF">
        <w:rPr>
          <w:rFonts w:ascii="Times New Roman" w:hAnsi="Times New Roman"/>
          <w:sz w:val="24"/>
          <w:szCs w:val="24"/>
          <w:lang w:val="en-US"/>
        </w:rPr>
        <w:t>try</w:t>
      </w:r>
      <w:r w:rsidR="00321171">
        <w:rPr>
          <w:rFonts w:ascii="Times New Roman" w:hAnsi="Times New Roman"/>
          <w:sz w:val="24"/>
          <w:szCs w:val="24"/>
          <w:lang w:val="en-US"/>
        </w:rPr>
        <w:t xml:space="preserve"> (MS)</w:t>
      </w:r>
      <w:r w:rsidR="005F02FF">
        <w:rPr>
          <w:rFonts w:ascii="Times New Roman" w:hAnsi="Times New Roman"/>
          <w:sz w:val="24"/>
          <w:szCs w:val="24"/>
          <w:lang w:val="en-US"/>
        </w:rPr>
        <w:t xml:space="preserve"> as described previously [</w:t>
      </w:r>
      <w:r w:rsidR="0039275F">
        <w:rPr>
          <w:rFonts w:ascii="Times New Roman" w:hAnsi="Times New Roman"/>
          <w:sz w:val="24"/>
          <w:szCs w:val="24"/>
          <w:lang w:val="en-US"/>
        </w:rPr>
        <w:t>2</w:t>
      </w:r>
      <w:r w:rsidR="00077ACE">
        <w:rPr>
          <w:rFonts w:ascii="Times New Roman" w:hAnsi="Times New Roman"/>
          <w:sz w:val="24"/>
          <w:szCs w:val="24"/>
          <w:lang w:val="en-US"/>
        </w:rPr>
        <w:t>7</w:t>
      </w:r>
      <w:r w:rsidR="004228F9">
        <w:rPr>
          <w:rFonts w:ascii="Times New Roman" w:hAnsi="Times New Roman"/>
          <w:sz w:val="24"/>
          <w:szCs w:val="24"/>
          <w:lang w:val="en-US"/>
        </w:rPr>
        <w:t>,</w:t>
      </w:r>
      <w:r w:rsidR="005F02F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77ACE">
        <w:rPr>
          <w:rFonts w:ascii="Times New Roman" w:hAnsi="Times New Roman"/>
          <w:sz w:val="24"/>
          <w:szCs w:val="24"/>
          <w:lang w:val="en-US"/>
        </w:rPr>
        <w:t>28</w:t>
      </w:r>
      <w:r w:rsidR="005F02FF">
        <w:rPr>
          <w:rFonts w:ascii="Times New Roman" w:hAnsi="Times New Roman"/>
          <w:sz w:val="24"/>
          <w:szCs w:val="24"/>
          <w:lang w:val="en-US"/>
        </w:rPr>
        <w:t>]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5F02FF">
        <w:rPr>
          <w:rFonts w:ascii="Times New Roman" w:hAnsi="Times New Roman"/>
          <w:sz w:val="24"/>
          <w:szCs w:val="24"/>
          <w:lang w:val="en-US"/>
        </w:rPr>
        <w:t>Briefly, proteins</w:t>
      </w:r>
      <w:r w:rsidR="005F02FF" w:rsidRPr="005F02FF">
        <w:rPr>
          <w:rFonts w:ascii="Times New Roman" w:hAnsi="Times New Roman"/>
          <w:sz w:val="24"/>
          <w:szCs w:val="24"/>
          <w:lang w:val="en-US"/>
        </w:rPr>
        <w:t xml:space="preserve"> w</w:t>
      </w:r>
      <w:r w:rsidR="005F02FF">
        <w:rPr>
          <w:rFonts w:ascii="Times New Roman" w:hAnsi="Times New Roman"/>
          <w:sz w:val="24"/>
          <w:szCs w:val="24"/>
          <w:lang w:val="en-US"/>
        </w:rPr>
        <w:t>ere</w:t>
      </w:r>
      <w:r w:rsidR="005F02FF" w:rsidRPr="005F02FF">
        <w:rPr>
          <w:rFonts w:ascii="Times New Roman" w:hAnsi="Times New Roman"/>
          <w:sz w:val="24"/>
          <w:szCs w:val="24"/>
          <w:lang w:val="en-US"/>
        </w:rPr>
        <w:t xml:space="preserve"> synthesized </w:t>
      </w:r>
      <w:r w:rsidR="004B3810" w:rsidRPr="005F02FF">
        <w:rPr>
          <w:rFonts w:ascii="Times New Roman" w:hAnsi="Times New Roman"/>
          <w:sz w:val="24"/>
          <w:szCs w:val="24"/>
          <w:lang w:val="en-US"/>
        </w:rPr>
        <w:t>by (Fmoc)-based solid-phase peptide synthesis</w:t>
      </w:r>
      <w:r w:rsidR="004B3810">
        <w:rPr>
          <w:rFonts w:ascii="Times New Roman" w:hAnsi="Times New Roman"/>
          <w:sz w:val="24"/>
          <w:szCs w:val="24"/>
          <w:lang w:val="en-US"/>
        </w:rPr>
        <w:t xml:space="preserve"> on </w:t>
      </w:r>
      <w:r w:rsidR="004B3810" w:rsidRPr="005F02FF">
        <w:rPr>
          <w:rFonts w:ascii="Times New Roman" w:hAnsi="Times New Roman"/>
          <w:sz w:val="24"/>
          <w:szCs w:val="24"/>
          <w:lang w:val="en-US"/>
        </w:rPr>
        <w:t>a L</w:t>
      </w:r>
      <w:r w:rsidR="004B3810">
        <w:rPr>
          <w:rFonts w:ascii="Times New Roman" w:hAnsi="Times New Roman"/>
          <w:sz w:val="24"/>
          <w:szCs w:val="24"/>
          <w:lang w:val="en-US"/>
        </w:rPr>
        <w:t>i</w:t>
      </w:r>
      <w:r w:rsidR="004B3810" w:rsidRPr="005F02FF">
        <w:rPr>
          <w:rFonts w:ascii="Times New Roman" w:hAnsi="Times New Roman"/>
          <w:sz w:val="24"/>
          <w:szCs w:val="24"/>
          <w:lang w:val="en-US"/>
        </w:rPr>
        <w:t>berty</w:t>
      </w:r>
      <w:r w:rsidR="004B3810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4B3810" w:rsidRPr="005F02FF">
        <w:rPr>
          <w:rFonts w:ascii="Times New Roman" w:hAnsi="Times New Roman"/>
          <w:sz w:val="24"/>
          <w:szCs w:val="24"/>
          <w:lang w:val="en-US"/>
        </w:rPr>
        <w:t>CEM Corp</w:t>
      </w:r>
      <w:r w:rsidR="004B3810">
        <w:rPr>
          <w:rFonts w:ascii="Times New Roman" w:hAnsi="Times New Roman"/>
          <w:sz w:val="24"/>
          <w:szCs w:val="24"/>
          <w:lang w:val="en-US"/>
        </w:rPr>
        <w:t>oration</w:t>
      </w:r>
      <w:r w:rsidR="004B3810" w:rsidRPr="005F02FF">
        <w:rPr>
          <w:rFonts w:ascii="Times New Roman" w:hAnsi="Times New Roman"/>
          <w:sz w:val="24"/>
          <w:szCs w:val="24"/>
          <w:lang w:val="en-US"/>
        </w:rPr>
        <w:t xml:space="preserve"> Matthews, NC</w:t>
      </w:r>
      <w:r w:rsidR="00775B38">
        <w:rPr>
          <w:rFonts w:ascii="Times New Roman" w:hAnsi="Times New Roman"/>
          <w:sz w:val="24"/>
          <w:szCs w:val="24"/>
          <w:lang w:val="en-US"/>
        </w:rPr>
        <w:t>)</w:t>
      </w:r>
      <w:r w:rsidR="00775B38" w:rsidRPr="00775B3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41728" w:rsidRPr="005F02FF">
        <w:rPr>
          <w:rFonts w:ascii="Times New Roman" w:hAnsi="Times New Roman"/>
          <w:sz w:val="24"/>
          <w:szCs w:val="24"/>
          <w:lang w:val="en-US"/>
        </w:rPr>
        <w:t>peptide synthe</w:t>
      </w:r>
      <w:r w:rsidR="00841728">
        <w:rPr>
          <w:rFonts w:ascii="Times New Roman" w:hAnsi="Times New Roman"/>
          <w:sz w:val="24"/>
          <w:szCs w:val="24"/>
          <w:lang w:val="en-US"/>
        </w:rPr>
        <w:t>s</w:t>
      </w:r>
      <w:r w:rsidR="00841728" w:rsidRPr="005F02FF">
        <w:rPr>
          <w:rFonts w:ascii="Times New Roman" w:hAnsi="Times New Roman"/>
          <w:sz w:val="24"/>
          <w:szCs w:val="24"/>
          <w:lang w:val="en-US"/>
        </w:rPr>
        <w:t>izer</w:t>
      </w:r>
      <w:r w:rsidR="004B3810">
        <w:rPr>
          <w:rFonts w:ascii="Times New Roman" w:hAnsi="Times New Roman"/>
          <w:sz w:val="24"/>
          <w:szCs w:val="24"/>
          <w:lang w:val="en-US"/>
        </w:rPr>
        <w:t>, using a single-mode</w:t>
      </w:r>
      <w:r w:rsidR="004B3810" w:rsidRPr="005F02FF">
        <w:rPr>
          <w:rFonts w:ascii="Times New Roman" w:hAnsi="Times New Roman"/>
          <w:sz w:val="24"/>
          <w:szCs w:val="24"/>
          <w:lang w:val="en-US"/>
        </w:rPr>
        <w:t xml:space="preserve"> Discover SPS reactor</w:t>
      </w:r>
      <w:r w:rsidR="004B3810">
        <w:rPr>
          <w:rFonts w:ascii="Times New Roman" w:hAnsi="Times New Roman"/>
          <w:sz w:val="24"/>
          <w:szCs w:val="24"/>
          <w:lang w:val="en-US"/>
        </w:rPr>
        <w:t>.</w:t>
      </w:r>
      <w:r w:rsidR="004B3810" w:rsidRPr="005F02F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A5585">
        <w:rPr>
          <w:rFonts w:ascii="Times New Roman" w:hAnsi="Times New Roman"/>
          <w:sz w:val="24"/>
          <w:szCs w:val="24"/>
          <w:lang w:val="en-US"/>
        </w:rPr>
        <w:t>Products were</w:t>
      </w:r>
      <w:r w:rsidR="005A5585" w:rsidRPr="005A5585">
        <w:rPr>
          <w:rFonts w:ascii="Times New Roman" w:hAnsi="Times New Roman"/>
          <w:sz w:val="24"/>
          <w:szCs w:val="24"/>
          <w:lang w:val="en-US"/>
        </w:rPr>
        <w:t xml:space="preserve"> purified by reverse</w:t>
      </w:r>
      <w:r w:rsidR="001A5DE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A5DE8" w:rsidRPr="005A5585">
        <w:rPr>
          <w:rFonts w:ascii="Times New Roman" w:hAnsi="Times New Roman"/>
          <w:sz w:val="24"/>
          <w:szCs w:val="24"/>
          <w:lang w:val="en-US"/>
        </w:rPr>
        <w:t>phase</w:t>
      </w:r>
      <w:r w:rsidR="001A5DE8">
        <w:rPr>
          <w:rFonts w:ascii="Times New Roman" w:hAnsi="Times New Roman"/>
          <w:sz w:val="24"/>
          <w:szCs w:val="24"/>
          <w:lang w:val="en-US"/>
        </w:rPr>
        <w:t>-</w:t>
      </w:r>
      <w:r w:rsidR="005A5585" w:rsidRPr="005A5585">
        <w:rPr>
          <w:rFonts w:ascii="Times New Roman" w:hAnsi="Times New Roman"/>
          <w:sz w:val="24"/>
          <w:szCs w:val="24"/>
          <w:lang w:val="en-US"/>
        </w:rPr>
        <w:t>high</w:t>
      </w:r>
      <w:r w:rsidR="001A5DE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A5585" w:rsidRPr="005A5585">
        <w:rPr>
          <w:rFonts w:ascii="Times New Roman" w:hAnsi="Times New Roman"/>
          <w:sz w:val="24"/>
          <w:szCs w:val="24"/>
          <w:lang w:val="en-US"/>
        </w:rPr>
        <w:t>pressure liquid chromatography (</w:t>
      </w:r>
      <w:r w:rsidR="001A5DE8">
        <w:rPr>
          <w:rFonts w:ascii="Times New Roman" w:hAnsi="Times New Roman"/>
          <w:sz w:val="24"/>
          <w:szCs w:val="24"/>
          <w:lang w:val="en-US"/>
        </w:rPr>
        <w:t>RP-</w:t>
      </w:r>
      <w:r w:rsidR="005A5585" w:rsidRPr="005A5585">
        <w:rPr>
          <w:rFonts w:ascii="Times New Roman" w:hAnsi="Times New Roman"/>
          <w:sz w:val="24"/>
          <w:szCs w:val="24"/>
          <w:lang w:val="en-US"/>
        </w:rPr>
        <w:t>HPLC)</w:t>
      </w:r>
      <w:r w:rsidR="005A5585">
        <w:rPr>
          <w:rFonts w:ascii="Times New Roman" w:hAnsi="Times New Roman"/>
          <w:sz w:val="24"/>
          <w:szCs w:val="24"/>
          <w:lang w:val="en-US"/>
        </w:rPr>
        <w:t>, on</w:t>
      </w:r>
      <w:r w:rsidR="005A5585" w:rsidRPr="005A5585">
        <w:rPr>
          <w:rFonts w:ascii="Times New Roman" w:hAnsi="Times New Roman"/>
          <w:sz w:val="24"/>
          <w:szCs w:val="24"/>
          <w:lang w:val="en-US"/>
        </w:rPr>
        <w:t xml:space="preserve"> a HP 1200 instrument (Agilent Technologies</w:t>
      </w:r>
      <w:r w:rsidR="005A5585">
        <w:rPr>
          <w:rFonts w:ascii="Times New Roman" w:hAnsi="Times New Roman"/>
          <w:sz w:val="24"/>
          <w:szCs w:val="24"/>
          <w:lang w:val="en-US"/>
        </w:rPr>
        <w:t>, Santa Clara, CA</w:t>
      </w:r>
      <w:r w:rsidR="005A5585" w:rsidRPr="005A5585">
        <w:rPr>
          <w:rFonts w:ascii="Times New Roman" w:hAnsi="Times New Roman"/>
          <w:sz w:val="24"/>
          <w:szCs w:val="24"/>
          <w:lang w:val="en-US"/>
        </w:rPr>
        <w:t xml:space="preserve">) </w:t>
      </w:r>
      <w:r w:rsidR="001A5DE8">
        <w:rPr>
          <w:rFonts w:ascii="Times New Roman" w:hAnsi="Times New Roman"/>
          <w:sz w:val="24"/>
          <w:szCs w:val="24"/>
          <w:lang w:val="en-US"/>
        </w:rPr>
        <w:t>equipped with</w:t>
      </w:r>
      <w:r w:rsidR="001A5DE8" w:rsidRPr="005A558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A5585" w:rsidRPr="005A5585">
        <w:rPr>
          <w:rFonts w:ascii="Times New Roman" w:hAnsi="Times New Roman"/>
          <w:sz w:val="24"/>
          <w:szCs w:val="24"/>
          <w:lang w:val="en-US"/>
        </w:rPr>
        <w:t xml:space="preserve">binary pump, </w:t>
      </w:r>
      <w:r w:rsidR="005A5585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="005A5585" w:rsidRPr="005A5585">
        <w:rPr>
          <w:rFonts w:ascii="Times New Roman" w:hAnsi="Times New Roman"/>
          <w:sz w:val="24"/>
          <w:szCs w:val="24"/>
          <w:lang w:val="en-US"/>
        </w:rPr>
        <w:t>UV-</w:t>
      </w:r>
      <w:r w:rsidR="001A5DE8" w:rsidRPr="005A5585">
        <w:rPr>
          <w:rFonts w:ascii="Times New Roman" w:hAnsi="Times New Roman"/>
          <w:sz w:val="24"/>
          <w:szCs w:val="24"/>
          <w:lang w:val="en-US"/>
        </w:rPr>
        <w:t>V</w:t>
      </w:r>
      <w:r w:rsidR="001A5DE8">
        <w:rPr>
          <w:rFonts w:ascii="Times New Roman" w:hAnsi="Times New Roman"/>
          <w:sz w:val="24"/>
          <w:szCs w:val="24"/>
          <w:lang w:val="en-US"/>
        </w:rPr>
        <w:t>IS</w:t>
      </w:r>
      <w:r w:rsidR="001A5DE8" w:rsidRPr="005A558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A5585" w:rsidRPr="005A5585">
        <w:rPr>
          <w:rFonts w:ascii="Times New Roman" w:hAnsi="Times New Roman"/>
          <w:sz w:val="24"/>
          <w:szCs w:val="24"/>
          <w:lang w:val="en-US"/>
        </w:rPr>
        <w:t>detector</w:t>
      </w:r>
      <w:r w:rsidR="005A5585">
        <w:rPr>
          <w:rFonts w:ascii="Times New Roman" w:hAnsi="Times New Roman"/>
          <w:sz w:val="24"/>
          <w:szCs w:val="24"/>
          <w:lang w:val="en-US"/>
        </w:rPr>
        <w:t>. Runs were performed on a</w:t>
      </w:r>
      <w:r w:rsidR="005A5585" w:rsidRPr="005A5585">
        <w:rPr>
          <w:rFonts w:ascii="Times New Roman" w:hAnsi="Times New Roman"/>
          <w:sz w:val="24"/>
          <w:szCs w:val="24"/>
          <w:lang w:val="en-US"/>
        </w:rPr>
        <w:t xml:space="preserve"> Jupiter-C18 column (250 mm × 10.00 mm, 5 μm</w:t>
      </w:r>
      <w:r w:rsidR="008B48CA">
        <w:rPr>
          <w:rFonts w:ascii="Times New Roman" w:hAnsi="Times New Roman"/>
          <w:sz w:val="24"/>
          <w:szCs w:val="24"/>
          <w:lang w:val="en-US"/>
        </w:rPr>
        <w:t xml:space="preserve">, Phenomenex, </w:t>
      </w:r>
      <w:r w:rsidR="008B48CA" w:rsidRPr="008B48CA">
        <w:rPr>
          <w:rFonts w:ascii="Times New Roman" w:hAnsi="Times New Roman"/>
          <w:sz w:val="24"/>
          <w:szCs w:val="24"/>
          <w:lang w:val="en-US"/>
        </w:rPr>
        <w:t>Torrance</w:t>
      </w:r>
      <w:r w:rsidR="008B48CA">
        <w:rPr>
          <w:rFonts w:ascii="Times New Roman" w:hAnsi="Times New Roman"/>
          <w:sz w:val="24"/>
          <w:szCs w:val="24"/>
          <w:lang w:val="en-US"/>
        </w:rPr>
        <w:t>, CA</w:t>
      </w:r>
      <w:r w:rsidR="005A5585" w:rsidRPr="005A5585">
        <w:rPr>
          <w:rFonts w:ascii="Times New Roman" w:hAnsi="Times New Roman"/>
          <w:sz w:val="24"/>
          <w:szCs w:val="24"/>
          <w:lang w:val="en-US"/>
        </w:rPr>
        <w:t xml:space="preserve">) </w:t>
      </w:r>
      <w:r w:rsidR="005A5585" w:rsidRPr="005E1E84">
        <w:rPr>
          <w:rFonts w:ascii="Times New Roman" w:hAnsi="Times New Roman"/>
          <w:sz w:val="24"/>
          <w:szCs w:val="24"/>
        </w:rPr>
        <w:t xml:space="preserve">using a </w:t>
      </w:r>
      <w:r w:rsidR="005A5585">
        <w:rPr>
          <w:rFonts w:ascii="Times New Roman" w:hAnsi="Times New Roman"/>
          <w:sz w:val="24"/>
          <w:szCs w:val="24"/>
        </w:rPr>
        <w:t>25</w:t>
      </w:r>
      <w:r w:rsidR="005A5585" w:rsidRPr="005E1E84">
        <w:rPr>
          <w:rFonts w:ascii="Times New Roman" w:hAnsi="Times New Roman"/>
          <w:sz w:val="24"/>
          <w:szCs w:val="24"/>
        </w:rPr>
        <w:t xml:space="preserve"> min gradient from </w:t>
      </w:r>
      <w:r w:rsidR="005A5585">
        <w:rPr>
          <w:rFonts w:ascii="Times New Roman" w:hAnsi="Times New Roman"/>
          <w:sz w:val="24"/>
          <w:szCs w:val="24"/>
        </w:rPr>
        <w:t>5</w:t>
      </w:r>
      <w:r w:rsidR="005A5585" w:rsidRPr="005E1E84">
        <w:rPr>
          <w:rFonts w:ascii="Times New Roman" w:hAnsi="Times New Roman"/>
          <w:sz w:val="24"/>
          <w:szCs w:val="24"/>
        </w:rPr>
        <w:t xml:space="preserve"> to </w:t>
      </w:r>
      <w:r w:rsidR="005A5585">
        <w:rPr>
          <w:rFonts w:ascii="Times New Roman" w:hAnsi="Times New Roman"/>
          <w:sz w:val="24"/>
          <w:szCs w:val="24"/>
        </w:rPr>
        <w:t>95</w:t>
      </w:r>
      <w:r w:rsidR="005A5585" w:rsidRPr="005E1E84">
        <w:rPr>
          <w:rFonts w:ascii="Times New Roman" w:hAnsi="Times New Roman"/>
          <w:sz w:val="24"/>
          <w:szCs w:val="24"/>
        </w:rPr>
        <w:t>% eluent B (0.</w:t>
      </w:r>
      <w:r w:rsidR="005A5585">
        <w:rPr>
          <w:rFonts w:ascii="Times New Roman" w:hAnsi="Times New Roman"/>
          <w:sz w:val="24"/>
          <w:szCs w:val="24"/>
        </w:rPr>
        <w:t>07</w:t>
      </w:r>
      <w:r w:rsidR="005A5585" w:rsidRPr="005E1E84">
        <w:rPr>
          <w:rFonts w:ascii="Times New Roman" w:hAnsi="Times New Roman"/>
          <w:sz w:val="24"/>
          <w:szCs w:val="24"/>
        </w:rPr>
        <w:t xml:space="preserve">% </w:t>
      </w:r>
      <w:r w:rsidR="005A5585">
        <w:rPr>
          <w:rFonts w:ascii="Times New Roman" w:hAnsi="Times New Roman"/>
          <w:sz w:val="24"/>
          <w:szCs w:val="24"/>
        </w:rPr>
        <w:t>trifluoroacetic</w:t>
      </w:r>
      <w:r w:rsidR="005A5585" w:rsidRPr="005E1E84">
        <w:rPr>
          <w:rFonts w:ascii="Times New Roman" w:hAnsi="Times New Roman"/>
          <w:sz w:val="24"/>
          <w:szCs w:val="24"/>
        </w:rPr>
        <w:t xml:space="preserve"> acid in 95% acetonitrile) in eluent A (0.</w:t>
      </w:r>
      <w:r w:rsidR="005A5585">
        <w:rPr>
          <w:rFonts w:ascii="Times New Roman" w:hAnsi="Times New Roman"/>
          <w:sz w:val="24"/>
          <w:szCs w:val="24"/>
        </w:rPr>
        <w:t>07</w:t>
      </w:r>
      <w:r w:rsidR="005A5585" w:rsidRPr="005E1E84">
        <w:rPr>
          <w:rFonts w:ascii="Times New Roman" w:hAnsi="Times New Roman"/>
          <w:sz w:val="24"/>
          <w:szCs w:val="24"/>
        </w:rPr>
        <w:t xml:space="preserve">% </w:t>
      </w:r>
      <w:r w:rsidR="005A5585">
        <w:rPr>
          <w:rFonts w:ascii="Times New Roman" w:hAnsi="Times New Roman"/>
          <w:sz w:val="24"/>
          <w:szCs w:val="24"/>
        </w:rPr>
        <w:t>trifluoroacetic</w:t>
      </w:r>
      <w:r w:rsidR="005A5585" w:rsidRPr="005E1E84">
        <w:rPr>
          <w:rFonts w:ascii="Times New Roman" w:hAnsi="Times New Roman"/>
          <w:sz w:val="24"/>
          <w:szCs w:val="24"/>
        </w:rPr>
        <w:t xml:space="preserve"> acid)</w:t>
      </w:r>
      <w:r w:rsidR="009C438E">
        <w:rPr>
          <w:rFonts w:ascii="Times New Roman" w:hAnsi="Times New Roman"/>
          <w:sz w:val="24"/>
          <w:szCs w:val="24"/>
        </w:rPr>
        <w:t xml:space="preserve">, </w:t>
      </w:r>
      <w:r w:rsidR="009C438E" w:rsidRPr="005E1E84">
        <w:rPr>
          <w:rFonts w:ascii="Times New Roman" w:hAnsi="Times New Roman"/>
          <w:sz w:val="24"/>
          <w:szCs w:val="24"/>
          <w:lang w:val="en-US"/>
        </w:rPr>
        <w:t xml:space="preserve">at a flow rate of </w:t>
      </w:r>
      <w:r w:rsidR="009C438E">
        <w:rPr>
          <w:rFonts w:ascii="Times New Roman" w:hAnsi="Times New Roman"/>
          <w:sz w:val="24"/>
          <w:szCs w:val="24"/>
          <w:lang w:val="en-US"/>
        </w:rPr>
        <w:t>4</w:t>
      </w:r>
      <w:r w:rsidR="009C438E" w:rsidRPr="005E1E84">
        <w:rPr>
          <w:rFonts w:ascii="Times New Roman" w:hAnsi="Times New Roman"/>
          <w:sz w:val="24"/>
          <w:szCs w:val="24"/>
          <w:lang w:val="en-US"/>
        </w:rPr>
        <w:t xml:space="preserve"> mL/min</w:t>
      </w:r>
      <w:r w:rsidR="009C438E">
        <w:rPr>
          <w:rFonts w:ascii="Times New Roman" w:hAnsi="Times New Roman"/>
          <w:sz w:val="24"/>
          <w:szCs w:val="24"/>
          <w:lang w:val="en-US"/>
        </w:rPr>
        <w:t>.</w:t>
      </w:r>
      <w:r w:rsidR="009C438E" w:rsidRPr="005E1E8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C438E">
        <w:rPr>
          <w:rFonts w:ascii="Times New Roman" w:hAnsi="Times New Roman"/>
          <w:sz w:val="24"/>
          <w:szCs w:val="24"/>
          <w:lang w:val="en-US"/>
        </w:rPr>
        <w:t>E</w:t>
      </w:r>
      <w:r w:rsidR="009C438E" w:rsidRPr="005E1E84">
        <w:rPr>
          <w:rFonts w:ascii="Times New Roman" w:hAnsi="Times New Roman"/>
          <w:sz w:val="24"/>
          <w:szCs w:val="24"/>
          <w:lang w:val="en-US"/>
        </w:rPr>
        <w:t>lution profiles were recorded following the UV absorption at 220 nm.</w:t>
      </w:r>
      <w:r w:rsidR="005A5585" w:rsidRPr="005A5585">
        <w:rPr>
          <w:rFonts w:ascii="Times New Roman" w:hAnsi="Times New Roman"/>
          <w:sz w:val="24"/>
          <w:szCs w:val="24"/>
          <w:lang w:val="en-US"/>
        </w:rPr>
        <w:t xml:space="preserve"> Purified </w:t>
      </w:r>
      <w:r w:rsidR="009C438E">
        <w:rPr>
          <w:rFonts w:ascii="Times New Roman" w:hAnsi="Times New Roman"/>
          <w:sz w:val="24"/>
          <w:szCs w:val="24"/>
          <w:lang w:val="en-US"/>
        </w:rPr>
        <w:t>proteins</w:t>
      </w:r>
      <w:r w:rsidR="005A5585" w:rsidRPr="005A5585">
        <w:rPr>
          <w:rFonts w:ascii="Times New Roman" w:hAnsi="Times New Roman"/>
          <w:sz w:val="24"/>
          <w:szCs w:val="24"/>
          <w:lang w:val="en-US"/>
        </w:rPr>
        <w:t xml:space="preserve"> w</w:t>
      </w:r>
      <w:r w:rsidR="009C438E">
        <w:rPr>
          <w:rFonts w:ascii="Times New Roman" w:hAnsi="Times New Roman"/>
          <w:sz w:val="24"/>
          <w:szCs w:val="24"/>
          <w:lang w:val="en-US"/>
        </w:rPr>
        <w:t>ere</w:t>
      </w:r>
      <w:r w:rsidR="005A5585" w:rsidRPr="005A558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C438E">
        <w:rPr>
          <w:rFonts w:ascii="Times New Roman" w:hAnsi="Times New Roman"/>
          <w:sz w:val="24"/>
          <w:szCs w:val="24"/>
          <w:lang w:val="en-US"/>
        </w:rPr>
        <w:t xml:space="preserve">then </w:t>
      </w:r>
      <w:r w:rsidR="005A5585" w:rsidRPr="005A5585">
        <w:rPr>
          <w:rFonts w:ascii="Times New Roman" w:hAnsi="Times New Roman"/>
          <w:sz w:val="24"/>
          <w:szCs w:val="24"/>
          <w:lang w:val="en-US"/>
        </w:rPr>
        <w:t xml:space="preserve">analyzed on a Q-TOF mass spectrometer equipped with a nano Z-spray source (Waters, Manchester, UK). Data were elaborated using the MassLynx program (Waters). </w:t>
      </w:r>
      <w:r w:rsidR="005F02FF">
        <w:rPr>
          <w:rFonts w:ascii="Times New Roman" w:hAnsi="Times New Roman"/>
          <w:sz w:val="24"/>
          <w:szCs w:val="24"/>
          <w:lang w:val="en-US"/>
        </w:rPr>
        <w:t xml:space="preserve">Mass </w:t>
      </w:r>
      <w:r w:rsidR="001A5DE8">
        <w:rPr>
          <w:rFonts w:ascii="Times New Roman" w:hAnsi="Times New Roman"/>
          <w:sz w:val="24"/>
          <w:szCs w:val="24"/>
          <w:lang w:val="en-US"/>
        </w:rPr>
        <w:t>spectra</w:t>
      </w:r>
      <w:r w:rsidR="005F02FF">
        <w:rPr>
          <w:rFonts w:ascii="Times New Roman" w:hAnsi="Times New Roman"/>
          <w:sz w:val="24"/>
          <w:szCs w:val="24"/>
          <w:lang w:val="en-US"/>
        </w:rPr>
        <w:t xml:space="preserve"> of </w:t>
      </w:r>
      <w:r w:rsidR="009C438E">
        <w:rPr>
          <w:rFonts w:ascii="Times New Roman" w:hAnsi="Times New Roman"/>
          <w:sz w:val="24"/>
          <w:szCs w:val="24"/>
          <w:lang w:val="en-US"/>
        </w:rPr>
        <w:t>synthesized proteins</w:t>
      </w:r>
      <w:r w:rsidR="005F02FF">
        <w:rPr>
          <w:rFonts w:ascii="Times New Roman" w:hAnsi="Times New Roman"/>
          <w:sz w:val="24"/>
          <w:szCs w:val="24"/>
          <w:lang w:val="en-US"/>
        </w:rPr>
        <w:t xml:space="preserve"> confirmed the </w:t>
      </w:r>
      <w:r w:rsidR="005F02FF" w:rsidRPr="00F14C0A">
        <w:rPr>
          <w:rFonts w:ascii="Times New Roman" w:hAnsi="Times New Roman"/>
          <w:sz w:val="24"/>
          <w:szCs w:val="24"/>
          <w:lang w:val="en-US"/>
        </w:rPr>
        <w:t>theoretical</w:t>
      </w:r>
      <w:r w:rsidR="005F02FF">
        <w:rPr>
          <w:rFonts w:ascii="Times New Roman" w:hAnsi="Times New Roman"/>
          <w:sz w:val="24"/>
          <w:szCs w:val="24"/>
          <w:lang w:val="en-US"/>
        </w:rPr>
        <w:t xml:space="preserve"> molecular weights.</w:t>
      </w:r>
    </w:p>
    <w:p w:rsidR="00FD1B34" w:rsidRDefault="00FD1B34" w:rsidP="001904A6">
      <w:pPr>
        <w:spacing w:after="0" w:line="48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</w:p>
    <w:p w:rsidR="00697ABB" w:rsidRPr="004305F1" w:rsidRDefault="007572DC" w:rsidP="001904A6">
      <w:pPr>
        <w:spacing w:after="0" w:line="48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  <w:r w:rsidRPr="004305F1">
        <w:rPr>
          <w:rFonts w:ascii="Times New Roman" w:hAnsi="Times New Roman"/>
          <w:b/>
          <w:sz w:val="24"/>
          <w:szCs w:val="24"/>
          <w:lang w:val="en-US"/>
        </w:rPr>
        <w:t>Size exclusion chromatography</w:t>
      </w:r>
    </w:p>
    <w:p w:rsidR="0009117E" w:rsidRDefault="00FE3295" w:rsidP="001904A6">
      <w:pPr>
        <w:spacing w:after="0" w:line="48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FE3295">
        <w:rPr>
          <w:rFonts w:ascii="Times New Roman" w:hAnsi="Times New Roman"/>
          <w:sz w:val="24"/>
          <w:szCs w:val="24"/>
          <w:lang w:val="en-US"/>
        </w:rPr>
        <w:t>Size exclusion chromatography</w:t>
      </w:r>
      <w:r w:rsidR="007572DC" w:rsidRPr="007572DC">
        <w:rPr>
          <w:rFonts w:ascii="Times New Roman" w:hAnsi="Times New Roman"/>
          <w:sz w:val="24"/>
          <w:szCs w:val="24"/>
          <w:lang w:val="en-US"/>
        </w:rPr>
        <w:t xml:space="preserve"> was </w:t>
      </w:r>
      <w:r w:rsidRPr="007065CF">
        <w:rPr>
          <w:rFonts w:ascii="Times New Roman" w:hAnsi="Times New Roman"/>
          <w:sz w:val="24"/>
          <w:szCs w:val="24"/>
          <w:lang w:val="en-US"/>
        </w:rPr>
        <w:t>performed</w:t>
      </w:r>
      <w:r w:rsidR="007572DC" w:rsidRPr="007572DC">
        <w:rPr>
          <w:rFonts w:ascii="Times New Roman" w:hAnsi="Times New Roman"/>
          <w:sz w:val="24"/>
          <w:szCs w:val="24"/>
          <w:lang w:val="en-US"/>
        </w:rPr>
        <w:t xml:space="preserve"> by </w:t>
      </w:r>
      <w:r w:rsidR="0009117E">
        <w:rPr>
          <w:rFonts w:ascii="Times New Roman" w:hAnsi="Times New Roman"/>
          <w:sz w:val="24"/>
          <w:szCs w:val="24"/>
          <w:lang w:val="en-US"/>
        </w:rPr>
        <w:t xml:space="preserve">Fast Protein Liquid Chromatography (FPLC) </w:t>
      </w:r>
      <w:r w:rsidR="0009117E" w:rsidRPr="007065CF">
        <w:rPr>
          <w:rFonts w:ascii="Times New Roman" w:hAnsi="Times New Roman"/>
          <w:sz w:val="24"/>
          <w:szCs w:val="24"/>
          <w:lang w:val="en-US"/>
        </w:rPr>
        <w:t>on an</w:t>
      </w:r>
      <w:r w:rsidR="0009117E" w:rsidRPr="0009117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9117E" w:rsidRPr="007065CF">
        <w:rPr>
          <w:rFonts w:ascii="Times New Roman" w:hAnsi="Times New Roman"/>
          <w:sz w:val="24"/>
          <w:szCs w:val="24"/>
          <w:lang w:val="en-US"/>
        </w:rPr>
        <w:t>AKTA Explorer 10 system (GE Healthcare</w:t>
      </w:r>
      <w:r w:rsidR="00FE1598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8B64AE" w:rsidRPr="005F7F00">
        <w:rPr>
          <w:rFonts w:ascii="Times New Roman" w:hAnsi="Times New Roman"/>
          <w:sz w:val="24"/>
          <w:szCs w:val="24"/>
          <w:lang w:val="en-US"/>
        </w:rPr>
        <w:t xml:space="preserve">Uppsala, </w:t>
      </w:r>
      <w:r w:rsidR="008B64AE" w:rsidRPr="005E1E84">
        <w:rPr>
          <w:rFonts w:ascii="Times New Roman" w:hAnsi="Times New Roman"/>
          <w:sz w:val="24"/>
          <w:szCs w:val="24"/>
          <w:lang w:val="en-US"/>
        </w:rPr>
        <w:t>Sweden</w:t>
      </w:r>
      <w:r w:rsidR="0009117E" w:rsidRPr="007065CF">
        <w:rPr>
          <w:rFonts w:ascii="Times New Roman" w:hAnsi="Times New Roman"/>
          <w:sz w:val="24"/>
          <w:szCs w:val="24"/>
          <w:lang w:val="en-US"/>
        </w:rPr>
        <w:t>)</w:t>
      </w:r>
      <w:r w:rsidR="007572DC" w:rsidRPr="007572DC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5F7F00" w:rsidRPr="007065CF">
        <w:rPr>
          <w:rFonts w:ascii="Times New Roman" w:hAnsi="Times New Roman"/>
          <w:sz w:val="24"/>
          <w:szCs w:val="24"/>
          <w:lang w:val="en-US"/>
        </w:rPr>
        <w:t xml:space="preserve">Aliquots of </w:t>
      </w:r>
      <w:r w:rsidR="005F7F00">
        <w:rPr>
          <w:rFonts w:ascii="Times New Roman" w:hAnsi="Times New Roman"/>
          <w:sz w:val="24"/>
          <w:szCs w:val="24"/>
          <w:lang w:val="en-US"/>
        </w:rPr>
        <w:t xml:space="preserve">80 µg of each subunit </w:t>
      </w:r>
      <w:r w:rsidR="007572DC" w:rsidRPr="007572DC">
        <w:rPr>
          <w:rFonts w:ascii="Times New Roman" w:hAnsi="Times New Roman"/>
          <w:sz w:val="24"/>
          <w:szCs w:val="24"/>
          <w:lang w:val="en-US"/>
        </w:rPr>
        <w:t xml:space="preserve">were </w:t>
      </w:r>
      <w:r w:rsidR="00BB6B05">
        <w:rPr>
          <w:rFonts w:ascii="Times New Roman" w:hAnsi="Times New Roman"/>
          <w:sz w:val="24"/>
          <w:szCs w:val="24"/>
          <w:lang w:val="en-US"/>
        </w:rPr>
        <w:t xml:space="preserve">solubilized in </w:t>
      </w:r>
      <w:r w:rsidR="00BB6B05" w:rsidRPr="007065CF">
        <w:rPr>
          <w:rFonts w:ascii="Times New Roman" w:hAnsi="Times New Roman"/>
          <w:sz w:val="24"/>
          <w:szCs w:val="24"/>
          <w:lang w:val="en-US"/>
        </w:rPr>
        <w:t>500 µL of 50 mM phosphate buffer</w:t>
      </w:r>
      <w:r w:rsidR="00E97745">
        <w:rPr>
          <w:rFonts w:ascii="Times New Roman" w:hAnsi="Times New Roman"/>
          <w:sz w:val="24"/>
          <w:szCs w:val="24"/>
          <w:lang w:val="en-US"/>
        </w:rPr>
        <w:t>,</w:t>
      </w:r>
      <w:r w:rsidR="00BB6B05" w:rsidRPr="007065CF">
        <w:rPr>
          <w:rFonts w:ascii="Times New Roman" w:hAnsi="Times New Roman"/>
          <w:sz w:val="24"/>
          <w:szCs w:val="24"/>
          <w:lang w:val="en-US"/>
        </w:rPr>
        <w:t xml:space="preserve"> pH 7</w:t>
      </w:r>
      <w:r w:rsidR="00BB6B05">
        <w:rPr>
          <w:rFonts w:ascii="Times New Roman" w:hAnsi="Times New Roman"/>
          <w:sz w:val="24"/>
          <w:szCs w:val="24"/>
          <w:lang w:val="en-US"/>
        </w:rPr>
        <w:t>.4</w:t>
      </w:r>
      <w:r w:rsidR="00BB6B05" w:rsidRPr="007065CF">
        <w:rPr>
          <w:rFonts w:ascii="Times New Roman" w:hAnsi="Times New Roman"/>
          <w:sz w:val="24"/>
          <w:szCs w:val="24"/>
          <w:lang w:val="en-US"/>
        </w:rPr>
        <w:t xml:space="preserve">, containing 150 mM NaCl </w:t>
      </w:r>
      <w:r w:rsidR="00BB6B05">
        <w:rPr>
          <w:rFonts w:ascii="Times New Roman" w:hAnsi="Times New Roman"/>
          <w:sz w:val="24"/>
          <w:szCs w:val="24"/>
          <w:lang w:val="en-US"/>
        </w:rPr>
        <w:t>(</w:t>
      </w:r>
      <w:r w:rsidR="00BB6B05" w:rsidRPr="007065CF">
        <w:rPr>
          <w:rFonts w:ascii="Times New Roman" w:hAnsi="Times New Roman"/>
          <w:sz w:val="24"/>
          <w:szCs w:val="24"/>
          <w:lang w:val="en-US"/>
        </w:rPr>
        <w:t>running buffer</w:t>
      </w:r>
      <w:r w:rsidR="00BB6B05">
        <w:rPr>
          <w:rFonts w:ascii="Times New Roman" w:hAnsi="Times New Roman"/>
          <w:sz w:val="24"/>
          <w:szCs w:val="24"/>
          <w:lang w:val="en-US"/>
        </w:rPr>
        <w:t xml:space="preserve">), </w:t>
      </w:r>
      <w:r w:rsidR="000B2283">
        <w:rPr>
          <w:rFonts w:ascii="Times New Roman" w:hAnsi="Times New Roman"/>
          <w:sz w:val="24"/>
          <w:szCs w:val="24"/>
          <w:lang w:val="en-US"/>
        </w:rPr>
        <w:t xml:space="preserve">incubated </w:t>
      </w:r>
      <w:r w:rsidR="007572DC" w:rsidRPr="007572DC">
        <w:rPr>
          <w:rFonts w:ascii="Times New Roman" w:hAnsi="Times New Roman"/>
          <w:sz w:val="24"/>
          <w:szCs w:val="24"/>
          <w:lang w:val="en-US"/>
        </w:rPr>
        <w:t>at RT for 30 min</w:t>
      </w:r>
      <w:r w:rsidR="00BB6B05">
        <w:rPr>
          <w:rFonts w:ascii="Times New Roman" w:hAnsi="Times New Roman"/>
          <w:sz w:val="24"/>
          <w:szCs w:val="24"/>
          <w:lang w:val="en-US"/>
        </w:rPr>
        <w:t>,</w:t>
      </w:r>
      <w:r w:rsidR="00BB6B05" w:rsidRPr="00BB6B0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B6B05" w:rsidRPr="007065CF">
        <w:rPr>
          <w:rFonts w:ascii="Times New Roman" w:hAnsi="Times New Roman"/>
          <w:sz w:val="24"/>
          <w:szCs w:val="24"/>
          <w:lang w:val="en-US"/>
        </w:rPr>
        <w:t xml:space="preserve">filtered at 12,000 </w:t>
      </w:r>
      <w:r w:rsidR="00BB6B05" w:rsidRPr="007065CF">
        <w:rPr>
          <w:rFonts w:ascii="Times New Roman" w:hAnsi="Times New Roman"/>
          <w:i/>
          <w:sz w:val="24"/>
          <w:szCs w:val="24"/>
          <w:lang w:val="en-US"/>
        </w:rPr>
        <w:t>x g</w:t>
      </w:r>
      <w:r w:rsidR="00BB6B05" w:rsidRPr="007065CF">
        <w:rPr>
          <w:rFonts w:ascii="Times New Roman" w:hAnsi="Times New Roman"/>
          <w:sz w:val="24"/>
          <w:szCs w:val="24"/>
          <w:lang w:val="en-US"/>
        </w:rPr>
        <w:t xml:space="preserve"> on PVDF 0.22 µm filters (Ultrafree-MC Centrifugal Filter Units, </w:t>
      </w:r>
      <w:r w:rsidR="008B64AE">
        <w:rPr>
          <w:rFonts w:ascii="Times New Roman" w:hAnsi="Times New Roman"/>
          <w:sz w:val="24"/>
          <w:szCs w:val="24"/>
          <w:lang w:val="en-US"/>
        </w:rPr>
        <w:t xml:space="preserve">Merck </w:t>
      </w:r>
      <w:r w:rsidR="00BB6B05" w:rsidRPr="007065CF">
        <w:rPr>
          <w:rFonts w:ascii="Times New Roman" w:hAnsi="Times New Roman"/>
          <w:sz w:val="24"/>
          <w:szCs w:val="24"/>
          <w:lang w:val="en-US"/>
        </w:rPr>
        <w:t>Millipore</w:t>
      </w:r>
      <w:r w:rsidR="008B64AE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8B64AE" w:rsidRPr="008B64AE">
        <w:rPr>
          <w:rFonts w:ascii="Times New Roman" w:hAnsi="Times New Roman"/>
          <w:sz w:val="24"/>
          <w:szCs w:val="24"/>
          <w:lang w:val="en-US"/>
        </w:rPr>
        <w:t>Billerica, MA</w:t>
      </w:r>
      <w:r w:rsidR="00BB6B05" w:rsidRPr="007065CF">
        <w:rPr>
          <w:rFonts w:ascii="Times New Roman" w:hAnsi="Times New Roman"/>
          <w:sz w:val="24"/>
          <w:szCs w:val="24"/>
          <w:lang w:val="en-US"/>
        </w:rPr>
        <w:t>)</w:t>
      </w:r>
      <w:r w:rsidR="00BB6B05">
        <w:rPr>
          <w:rFonts w:ascii="Times New Roman" w:hAnsi="Times New Roman"/>
          <w:sz w:val="24"/>
          <w:szCs w:val="24"/>
          <w:lang w:val="en-US"/>
        </w:rPr>
        <w:t>, and then</w:t>
      </w:r>
      <w:r w:rsidR="007572DC" w:rsidRPr="007572DC">
        <w:rPr>
          <w:rFonts w:ascii="Times New Roman" w:hAnsi="Times New Roman"/>
          <w:sz w:val="24"/>
          <w:szCs w:val="24"/>
          <w:lang w:val="en-US"/>
        </w:rPr>
        <w:t xml:space="preserve"> loaded onto a Superdex 75 column</w:t>
      </w:r>
      <w:r w:rsidR="005F7F0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F7F00" w:rsidRPr="005F7F00">
        <w:rPr>
          <w:rFonts w:ascii="Times New Roman" w:hAnsi="Times New Roman"/>
          <w:sz w:val="24"/>
          <w:szCs w:val="24"/>
          <w:lang w:val="en-US"/>
        </w:rPr>
        <w:t>(</w:t>
      </w:r>
      <w:r w:rsidR="00D92E8B">
        <w:rPr>
          <w:rFonts w:ascii="Times New Roman" w:hAnsi="Times New Roman"/>
          <w:sz w:val="24"/>
          <w:szCs w:val="24"/>
          <w:lang w:val="en-US"/>
        </w:rPr>
        <w:t>10/300</w:t>
      </w:r>
      <w:r w:rsidR="007A5DD7">
        <w:rPr>
          <w:rFonts w:ascii="Times New Roman" w:hAnsi="Times New Roman"/>
          <w:sz w:val="24"/>
          <w:szCs w:val="24"/>
          <w:lang w:val="en-US"/>
        </w:rPr>
        <w:t xml:space="preserve"> GL</w:t>
      </w:r>
      <w:r w:rsidR="00D92E8B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8B64AE">
        <w:rPr>
          <w:rFonts w:ascii="Times New Roman" w:hAnsi="Times New Roman"/>
          <w:sz w:val="24"/>
          <w:szCs w:val="24"/>
          <w:lang w:val="en-US"/>
        </w:rPr>
        <w:t>GE Healthcare</w:t>
      </w:r>
      <w:r w:rsidR="005F7F00" w:rsidRPr="005E1E84">
        <w:rPr>
          <w:rFonts w:ascii="Times New Roman" w:hAnsi="Times New Roman"/>
          <w:sz w:val="24"/>
          <w:szCs w:val="24"/>
          <w:lang w:val="en-US"/>
        </w:rPr>
        <w:t>)</w:t>
      </w:r>
      <w:r w:rsidR="00BB6B05" w:rsidRPr="005E1E84">
        <w:rPr>
          <w:rFonts w:ascii="Times New Roman" w:hAnsi="Times New Roman"/>
          <w:sz w:val="24"/>
          <w:szCs w:val="24"/>
          <w:lang w:val="en-US"/>
        </w:rPr>
        <w:t xml:space="preserve">. Runs were performed at room temperature at a </w:t>
      </w:r>
      <w:r w:rsidR="00BB6B05" w:rsidRPr="005E1E84">
        <w:rPr>
          <w:rFonts w:ascii="Times New Roman" w:hAnsi="Times New Roman"/>
          <w:sz w:val="24"/>
          <w:szCs w:val="24"/>
          <w:lang w:val="en-US"/>
        </w:rPr>
        <w:lastRenderedPageBreak/>
        <w:t>flow rate of 0.</w:t>
      </w:r>
      <w:r w:rsidR="00362244" w:rsidRPr="005E1E84">
        <w:rPr>
          <w:rFonts w:ascii="Times New Roman" w:hAnsi="Times New Roman"/>
          <w:sz w:val="24"/>
          <w:szCs w:val="24"/>
          <w:lang w:val="en-US"/>
        </w:rPr>
        <w:t>5</w:t>
      </w:r>
      <w:r w:rsidR="00BB6B05" w:rsidRPr="005E1E84">
        <w:rPr>
          <w:rFonts w:ascii="Times New Roman" w:hAnsi="Times New Roman"/>
          <w:sz w:val="24"/>
          <w:szCs w:val="24"/>
          <w:lang w:val="en-US"/>
        </w:rPr>
        <w:t xml:space="preserve"> mL/min</w:t>
      </w:r>
      <w:r w:rsidR="00EF2A2C" w:rsidRPr="005E1E84">
        <w:rPr>
          <w:rFonts w:ascii="Times New Roman" w:hAnsi="Times New Roman"/>
          <w:sz w:val="24"/>
          <w:szCs w:val="24"/>
          <w:lang w:val="en-US"/>
        </w:rPr>
        <w:t xml:space="preserve"> and elution profiles were recorded </w:t>
      </w:r>
      <w:r w:rsidR="00C62543">
        <w:rPr>
          <w:rFonts w:ascii="Times New Roman" w:hAnsi="Times New Roman"/>
          <w:sz w:val="24"/>
          <w:szCs w:val="24"/>
          <w:lang w:val="en-US"/>
        </w:rPr>
        <w:t>based on</w:t>
      </w:r>
      <w:r w:rsidR="00EF2A2C" w:rsidRPr="005E1E84">
        <w:rPr>
          <w:rFonts w:ascii="Times New Roman" w:hAnsi="Times New Roman"/>
          <w:sz w:val="24"/>
          <w:szCs w:val="24"/>
          <w:lang w:val="en-US"/>
        </w:rPr>
        <w:t xml:space="preserve"> the UV absorption at 220 and 280 nm</w:t>
      </w:r>
      <w:r w:rsidR="00BB6B05" w:rsidRPr="005E1E84">
        <w:rPr>
          <w:rFonts w:ascii="Times New Roman" w:hAnsi="Times New Roman"/>
          <w:sz w:val="24"/>
          <w:szCs w:val="24"/>
          <w:lang w:val="en-US"/>
        </w:rPr>
        <w:t xml:space="preserve">. Column was calibrated, under the same conditions, with </w:t>
      </w:r>
      <w:r w:rsidR="00DE17C8" w:rsidRPr="005E1E84">
        <w:rPr>
          <w:rFonts w:ascii="Times New Roman" w:hAnsi="Times New Roman"/>
          <w:sz w:val="24"/>
          <w:szCs w:val="24"/>
          <w:lang w:val="en-US"/>
        </w:rPr>
        <w:t xml:space="preserve">appropriate </w:t>
      </w:r>
      <w:r w:rsidR="00BB6B05" w:rsidRPr="005E1E84">
        <w:rPr>
          <w:rFonts w:ascii="Times New Roman" w:hAnsi="Times New Roman"/>
          <w:sz w:val="24"/>
          <w:szCs w:val="24"/>
          <w:lang w:val="en-US"/>
        </w:rPr>
        <w:t>standard</w:t>
      </w:r>
      <w:r w:rsidR="00DE17C8" w:rsidRPr="005E1E84">
        <w:rPr>
          <w:rFonts w:ascii="Times New Roman" w:hAnsi="Times New Roman"/>
          <w:sz w:val="24"/>
          <w:szCs w:val="24"/>
          <w:lang w:val="en-US"/>
        </w:rPr>
        <w:t>s</w:t>
      </w:r>
      <w:r w:rsidR="00BB6B05" w:rsidRPr="005E1E84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DE17C8" w:rsidRPr="005E1E84">
        <w:rPr>
          <w:rFonts w:ascii="Times New Roman" w:hAnsi="Times New Roman"/>
          <w:sz w:val="24"/>
          <w:szCs w:val="24"/>
          <w:lang w:val="en-US"/>
        </w:rPr>
        <w:t>Aprotinin</w:t>
      </w:r>
      <w:r w:rsidR="00BB6B05" w:rsidRPr="005E1E84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DE17C8" w:rsidRPr="005E1E84">
        <w:rPr>
          <w:rFonts w:ascii="Times New Roman" w:hAnsi="Times New Roman"/>
          <w:sz w:val="24"/>
          <w:szCs w:val="24"/>
          <w:lang w:val="en-US"/>
        </w:rPr>
        <w:t>Ribonuclease A</w:t>
      </w:r>
      <w:r w:rsidR="00BB6B05" w:rsidRPr="005E1E84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DE17C8" w:rsidRPr="005E1E84">
        <w:rPr>
          <w:rFonts w:ascii="Times New Roman" w:hAnsi="Times New Roman"/>
          <w:sz w:val="24"/>
          <w:szCs w:val="24"/>
          <w:lang w:val="en-US"/>
        </w:rPr>
        <w:t>Carbonic Anhydrase</w:t>
      </w:r>
      <w:r w:rsidR="00BB6B05" w:rsidRPr="005E1E84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DE17C8" w:rsidRPr="005E1E84">
        <w:rPr>
          <w:rFonts w:ascii="Times New Roman" w:hAnsi="Times New Roman"/>
          <w:sz w:val="24"/>
          <w:szCs w:val="24"/>
          <w:lang w:val="en-US"/>
        </w:rPr>
        <w:t>Ovalbumin,</w:t>
      </w:r>
      <w:r w:rsidR="00BB6B05" w:rsidRPr="005E1E8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E17C8" w:rsidRPr="005E1E84">
        <w:rPr>
          <w:rFonts w:ascii="Times New Roman" w:hAnsi="Times New Roman"/>
          <w:sz w:val="24"/>
          <w:szCs w:val="24"/>
          <w:lang w:val="en-US"/>
        </w:rPr>
        <w:t xml:space="preserve">Conalbumin, </w:t>
      </w:r>
      <w:r w:rsidR="00BB6B05" w:rsidRPr="005E1E84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="00DE17C8" w:rsidRPr="005E1E84">
        <w:rPr>
          <w:rFonts w:ascii="Times New Roman" w:hAnsi="Times New Roman"/>
          <w:sz w:val="24"/>
          <w:szCs w:val="24"/>
          <w:lang w:val="en-US"/>
        </w:rPr>
        <w:t>Blue Dextran 2000</w:t>
      </w:r>
      <w:r w:rsidR="00BB6B05" w:rsidRPr="005E1E84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DE17C8" w:rsidRPr="005E1E84">
        <w:rPr>
          <w:rFonts w:ascii="Times New Roman" w:hAnsi="Times New Roman"/>
          <w:sz w:val="24"/>
          <w:szCs w:val="24"/>
          <w:lang w:val="en-US"/>
        </w:rPr>
        <w:t>Low Molecular Weight calibration kit, GE Healthcare</w:t>
      </w:r>
      <w:r w:rsidR="00BB6B05" w:rsidRPr="005E1E84">
        <w:rPr>
          <w:rFonts w:ascii="Times New Roman" w:hAnsi="Times New Roman"/>
          <w:sz w:val="24"/>
          <w:szCs w:val="24"/>
          <w:lang w:val="en-US"/>
        </w:rPr>
        <w:t>).</w:t>
      </w:r>
      <w:r w:rsidR="001707F0">
        <w:rPr>
          <w:rFonts w:ascii="Times New Roman" w:hAnsi="Times New Roman"/>
          <w:sz w:val="24"/>
          <w:szCs w:val="24"/>
          <w:lang w:val="en-US"/>
        </w:rPr>
        <w:t xml:space="preserve"> The obtained standard curve was used to evaluate the a</w:t>
      </w:r>
      <w:r w:rsidR="001707F0" w:rsidRPr="001707F0">
        <w:rPr>
          <w:rFonts w:ascii="Times New Roman" w:hAnsi="Times New Roman"/>
          <w:sz w:val="24"/>
          <w:szCs w:val="24"/>
          <w:lang w:val="en-US"/>
        </w:rPr>
        <w:t>pparent molecular weight</w:t>
      </w:r>
      <w:r w:rsidR="001707F0">
        <w:rPr>
          <w:rFonts w:ascii="Times New Roman" w:hAnsi="Times New Roman"/>
          <w:sz w:val="24"/>
          <w:szCs w:val="24"/>
          <w:lang w:val="en-US"/>
        </w:rPr>
        <w:t xml:space="preserve"> of AgB subunits by </w:t>
      </w:r>
      <w:r w:rsidR="00022E8F">
        <w:rPr>
          <w:rFonts w:ascii="Times New Roman" w:hAnsi="Times New Roman"/>
          <w:sz w:val="24"/>
          <w:szCs w:val="24"/>
          <w:lang w:val="en-US"/>
        </w:rPr>
        <w:t>mean</w:t>
      </w:r>
      <w:r w:rsidR="00E66574">
        <w:rPr>
          <w:rFonts w:ascii="Times New Roman" w:hAnsi="Times New Roman"/>
          <w:sz w:val="24"/>
          <w:szCs w:val="24"/>
          <w:lang w:val="en-US"/>
        </w:rPr>
        <w:t>s</w:t>
      </w:r>
      <w:r w:rsidR="00022E8F">
        <w:rPr>
          <w:rFonts w:ascii="Times New Roman" w:hAnsi="Times New Roman"/>
          <w:sz w:val="24"/>
          <w:szCs w:val="24"/>
          <w:lang w:val="en-US"/>
        </w:rPr>
        <w:t xml:space="preserve"> of</w:t>
      </w:r>
      <w:r w:rsidR="001707F0">
        <w:rPr>
          <w:rFonts w:ascii="Times New Roman" w:hAnsi="Times New Roman"/>
          <w:sz w:val="24"/>
          <w:szCs w:val="24"/>
          <w:lang w:val="en-US"/>
        </w:rPr>
        <w:t xml:space="preserve"> their </w:t>
      </w:r>
      <w:r w:rsidR="00022E8F">
        <w:rPr>
          <w:rFonts w:ascii="Times New Roman" w:hAnsi="Times New Roman"/>
          <w:sz w:val="24"/>
          <w:szCs w:val="24"/>
          <w:lang w:val="en-US"/>
        </w:rPr>
        <w:t xml:space="preserve">experimental </w:t>
      </w:r>
      <w:r w:rsidR="001707F0">
        <w:rPr>
          <w:rFonts w:ascii="Times New Roman" w:hAnsi="Times New Roman"/>
          <w:sz w:val="24"/>
          <w:szCs w:val="24"/>
          <w:lang w:val="en-US"/>
        </w:rPr>
        <w:t>elution volumes.</w:t>
      </w:r>
    </w:p>
    <w:p w:rsidR="001707F0" w:rsidRPr="005E1E84" w:rsidRDefault="001707F0" w:rsidP="001904A6">
      <w:pPr>
        <w:spacing w:after="0" w:line="480" w:lineRule="auto"/>
        <w:contextualSpacing/>
        <w:rPr>
          <w:rFonts w:ascii="Times New Roman" w:hAnsi="Times New Roman"/>
          <w:sz w:val="24"/>
          <w:szCs w:val="24"/>
          <w:lang w:val="en-US"/>
        </w:rPr>
      </w:pPr>
    </w:p>
    <w:p w:rsidR="00CD3BBB" w:rsidRPr="004305F1" w:rsidRDefault="007572DC" w:rsidP="004305F1">
      <w:pPr>
        <w:spacing w:after="0" w:line="48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  <w:r w:rsidRPr="004305F1">
        <w:rPr>
          <w:rFonts w:ascii="Times New Roman" w:hAnsi="Times New Roman"/>
          <w:b/>
          <w:sz w:val="24"/>
          <w:szCs w:val="24"/>
          <w:lang w:val="en-US"/>
        </w:rPr>
        <w:t>Chemical cross-linking experiments</w:t>
      </w:r>
    </w:p>
    <w:p w:rsidR="005E1E84" w:rsidRDefault="007572DC" w:rsidP="00C730E8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5E1E84">
        <w:rPr>
          <w:rFonts w:ascii="Times New Roman" w:hAnsi="Times New Roman"/>
          <w:sz w:val="24"/>
          <w:szCs w:val="24"/>
          <w:lang w:val="en-US"/>
        </w:rPr>
        <w:t xml:space="preserve">Cross-linking reactions were carried out </w:t>
      </w:r>
      <w:r w:rsidR="00110CBE">
        <w:rPr>
          <w:rFonts w:ascii="Times New Roman" w:hAnsi="Times New Roman"/>
          <w:sz w:val="24"/>
          <w:szCs w:val="24"/>
          <w:lang w:val="en-US"/>
        </w:rPr>
        <w:t xml:space="preserve">in </w:t>
      </w:r>
      <w:r w:rsidRPr="005E1E84">
        <w:rPr>
          <w:rFonts w:ascii="Times New Roman" w:hAnsi="Times New Roman"/>
          <w:sz w:val="24"/>
          <w:szCs w:val="24"/>
          <w:lang w:val="en-US"/>
        </w:rPr>
        <w:t xml:space="preserve">a total volume of 20 </w:t>
      </w:r>
      <w:r w:rsidR="00F74373" w:rsidRPr="005E1E84">
        <w:rPr>
          <w:rFonts w:ascii="Times New Roman" w:hAnsi="Times New Roman"/>
          <w:sz w:val="24"/>
          <w:szCs w:val="24"/>
          <w:lang w:val="en-US"/>
        </w:rPr>
        <w:t>µ</w:t>
      </w:r>
      <w:r w:rsidRPr="005E1E84">
        <w:rPr>
          <w:rFonts w:ascii="Times New Roman" w:hAnsi="Times New Roman"/>
          <w:sz w:val="24"/>
          <w:szCs w:val="24"/>
          <w:lang w:val="en-US"/>
        </w:rPr>
        <w:t xml:space="preserve">L of </w:t>
      </w:r>
      <w:r w:rsidR="00D75466" w:rsidRPr="005E1E84">
        <w:rPr>
          <w:rFonts w:ascii="Times New Roman" w:hAnsi="Times New Roman"/>
          <w:sz w:val="24"/>
          <w:szCs w:val="24"/>
          <w:lang w:val="en-US"/>
        </w:rPr>
        <w:t>50 mM phosphate buffer</w:t>
      </w:r>
      <w:r w:rsidR="00E97745">
        <w:rPr>
          <w:rFonts w:ascii="Times New Roman" w:hAnsi="Times New Roman"/>
          <w:sz w:val="24"/>
          <w:szCs w:val="24"/>
          <w:lang w:val="en-US"/>
        </w:rPr>
        <w:t>,</w:t>
      </w:r>
      <w:r w:rsidR="00D75466" w:rsidRPr="005E1E84">
        <w:rPr>
          <w:rFonts w:ascii="Times New Roman" w:hAnsi="Times New Roman"/>
          <w:sz w:val="24"/>
          <w:szCs w:val="24"/>
          <w:lang w:val="en-US"/>
        </w:rPr>
        <w:t xml:space="preserve"> pH 7.4, 150 mM NaCl</w:t>
      </w:r>
      <w:r w:rsidR="00110CBE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110CBE" w:rsidRPr="00110CBE">
        <w:rPr>
          <w:rFonts w:ascii="Times New Roman" w:hAnsi="Times New Roman"/>
          <w:sz w:val="24"/>
          <w:szCs w:val="24"/>
          <w:lang w:val="en-US"/>
        </w:rPr>
        <w:t>to mimic the physiological conditions</w:t>
      </w:r>
      <w:r w:rsidRPr="005E1E84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362244" w:rsidRPr="005E1E84">
        <w:rPr>
          <w:rFonts w:ascii="Times New Roman" w:hAnsi="Times New Roman"/>
          <w:sz w:val="24"/>
          <w:szCs w:val="24"/>
          <w:lang w:val="en-US"/>
        </w:rPr>
        <w:t>E</w:t>
      </w:r>
      <w:r w:rsidR="00F74373" w:rsidRPr="005E1E84">
        <w:rPr>
          <w:rFonts w:ascii="Times New Roman" w:hAnsi="Times New Roman"/>
          <w:sz w:val="24"/>
          <w:szCs w:val="24"/>
          <w:lang w:val="en-US"/>
        </w:rPr>
        <w:t xml:space="preserve">ach </w:t>
      </w:r>
      <w:r w:rsidR="00362244" w:rsidRPr="005E1E84">
        <w:rPr>
          <w:rFonts w:ascii="Times New Roman" w:hAnsi="Times New Roman"/>
          <w:sz w:val="24"/>
          <w:szCs w:val="24"/>
          <w:lang w:val="en-US"/>
        </w:rPr>
        <w:t xml:space="preserve">AgB </w:t>
      </w:r>
      <w:r w:rsidR="00F74373" w:rsidRPr="005E1E84">
        <w:rPr>
          <w:rFonts w:ascii="Times New Roman" w:hAnsi="Times New Roman"/>
          <w:sz w:val="24"/>
          <w:szCs w:val="24"/>
          <w:lang w:val="en-US"/>
        </w:rPr>
        <w:t>subunit</w:t>
      </w:r>
      <w:r w:rsidRPr="005E1E8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62244" w:rsidRPr="005E1E84">
        <w:rPr>
          <w:rFonts w:ascii="Times New Roman" w:hAnsi="Times New Roman"/>
          <w:sz w:val="24"/>
          <w:szCs w:val="24"/>
          <w:lang w:val="en-US"/>
        </w:rPr>
        <w:t xml:space="preserve">(0.5 nmol) </w:t>
      </w:r>
      <w:r w:rsidR="00EB2DF7">
        <w:rPr>
          <w:rFonts w:ascii="Times New Roman" w:hAnsi="Times New Roman"/>
          <w:sz w:val="24"/>
          <w:szCs w:val="24"/>
          <w:lang w:val="en-US"/>
        </w:rPr>
        <w:t xml:space="preserve">or their equimolar mixture (0.125 nmol/subunit) </w:t>
      </w:r>
      <w:r w:rsidR="00EB2DF7" w:rsidRPr="005E1E84">
        <w:rPr>
          <w:rFonts w:ascii="Times New Roman" w:hAnsi="Times New Roman"/>
          <w:sz w:val="24"/>
          <w:szCs w:val="24"/>
          <w:lang w:val="en-US"/>
        </w:rPr>
        <w:t>w</w:t>
      </w:r>
      <w:r w:rsidR="00EB2DF7">
        <w:rPr>
          <w:rFonts w:ascii="Times New Roman" w:hAnsi="Times New Roman"/>
          <w:sz w:val="24"/>
          <w:szCs w:val="24"/>
          <w:lang w:val="en-US"/>
        </w:rPr>
        <w:t>ere</w:t>
      </w:r>
      <w:r w:rsidR="00EB2DF7" w:rsidRPr="005E1E8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E1E84">
        <w:rPr>
          <w:rFonts w:ascii="Times New Roman" w:hAnsi="Times New Roman"/>
          <w:sz w:val="24"/>
          <w:szCs w:val="24"/>
          <w:lang w:val="en-US"/>
        </w:rPr>
        <w:t xml:space="preserve">incubated at 37°C for 15 minutes and then treated with </w:t>
      </w:r>
      <w:r w:rsidR="00F74373" w:rsidRPr="005E1E84">
        <w:rPr>
          <w:rFonts w:ascii="Times New Roman" w:hAnsi="Times New Roman"/>
          <w:sz w:val="24"/>
          <w:szCs w:val="24"/>
          <w:lang w:val="en-US"/>
        </w:rPr>
        <w:t xml:space="preserve">a 100-fold molar excess of </w:t>
      </w:r>
      <w:r w:rsidRPr="005E1E84">
        <w:rPr>
          <w:rFonts w:ascii="Times New Roman" w:hAnsi="Times New Roman"/>
          <w:sz w:val="24"/>
          <w:szCs w:val="24"/>
          <w:lang w:val="en-US"/>
        </w:rPr>
        <w:t xml:space="preserve">1-ethyl-3-(3-dimethylamino propyl)-carbodiimide (EDC) cross-linking reagent for 30 minutes. </w:t>
      </w:r>
      <w:r w:rsidR="00110CBE">
        <w:rPr>
          <w:rFonts w:ascii="Times New Roman" w:hAnsi="Times New Roman"/>
          <w:sz w:val="24"/>
          <w:szCs w:val="24"/>
          <w:lang w:val="en-US"/>
        </w:rPr>
        <w:t xml:space="preserve">Once demonstrated that the oligomers </w:t>
      </w:r>
      <w:r w:rsidR="00110CBE" w:rsidRPr="00110CBE">
        <w:rPr>
          <w:rFonts w:ascii="Times New Roman" w:hAnsi="Times New Roman"/>
          <w:sz w:val="24"/>
          <w:szCs w:val="24"/>
          <w:lang w:val="en-US"/>
        </w:rPr>
        <w:t>took place under these conditions</w:t>
      </w:r>
      <w:r w:rsidR="00110CBE">
        <w:rPr>
          <w:rFonts w:ascii="Times New Roman" w:hAnsi="Times New Roman"/>
          <w:sz w:val="24"/>
          <w:szCs w:val="24"/>
          <w:lang w:val="en-US"/>
        </w:rPr>
        <w:t xml:space="preserve">, the method was optimized by incubating AgB subunits in </w:t>
      </w:r>
      <w:r w:rsidR="00110CBE" w:rsidRPr="005E1E84">
        <w:rPr>
          <w:rFonts w:ascii="Times New Roman" w:hAnsi="Times New Roman"/>
          <w:sz w:val="24"/>
          <w:szCs w:val="24"/>
          <w:lang w:val="en-US"/>
        </w:rPr>
        <w:t>50 mM MES, pH 5.5</w:t>
      </w:r>
      <w:r w:rsidR="003851F1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0E5DE8" w:rsidRPr="000E5DE8">
        <w:rPr>
          <w:rFonts w:ascii="Times New Roman" w:hAnsi="Times New Roman"/>
          <w:sz w:val="24"/>
          <w:szCs w:val="24"/>
          <w:lang w:val="en-US"/>
        </w:rPr>
        <w:t>the buffer of choice for EDC .</w:t>
      </w:r>
      <w:r w:rsidR="00D3034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10428">
        <w:rPr>
          <w:rFonts w:ascii="Times New Roman" w:hAnsi="Times New Roman"/>
          <w:sz w:val="24"/>
          <w:szCs w:val="24"/>
          <w:lang w:val="en-US"/>
        </w:rPr>
        <w:t>R</w:t>
      </w:r>
      <w:r w:rsidR="00710428" w:rsidRPr="005E1E84">
        <w:rPr>
          <w:rFonts w:ascii="Times New Roman" w:hAnsi="Times New Roman"/>
          <w:sz w:val="24"/>
          <w:szCs w:val="24"/>
          <w:lang w:val="en-US"/>
        </w:rPr>
        <w:t xml:space="preserve">eactions </w:t>
      </w:r>
      <w:r w:rsidRPr="005E1E84">
        <w:rPr>
          <w:rFonts w:ascii="Times New Roman" w:hAnsi="Times New Roman"/>
          <w:sz w:val="24"/>
          <w:szCs w:val="24"/>
          <w:lang w:val="en-US"/>
        </w:rPr>
        <w:t xml:space="preserve">were </w:t>
      </w:r>
      <w:r w:rsidR="00D92734" w:rsidRPr="005E1E84">
        <w:rPr>
          <w:rFonts w:ascii="Times New Roman" w:hAnsi="Times New Roman"/>
          <w:sz w:val="24"/>
          <w:szCs w:val="24"/>
          <w:lang w:val="en-US"/>
        </w:rPr>
        <w:t>stopped</w:t>
      </w:r>
      <w:r w:rsidRPr="005E1E84">
        <w:rPr>
          <w:rFonts w:ascii="Times New Roman" w:hAnsi="Times New Roman"/>
          <w:sz w:val="24"/>
          <w:szCs w:val="24"/>
          <w:lang w:val="en-US"/>
        </w:rPr>
        <w:t xml:space="preserve"> by quenching the excess of </w:t>
      </w:r>
      <w:r w:rsidR="00710428">
        <w:rPr>
          <w:rFonts w:ascii="Times New Roman" w:hAnsi="Times New Roman"/>
          <w:sz w:val="24"/>
          <w:szCs w:val="24"/>
          <w:lang w:val="en-US"/>
        </w:rPr>
        <w:t>EDC</w:t>
      </w:r>
      <w:r w:rsidRPr="005E1E84">
        <w:rPr>
          <w:rFonts w:ascii="Times New Roman" w:hAnsi="Times New Roman"/>
          <w:sz w:val="24"/>
          <w:szCs w:val="24"/>
          <w:lang w:val="en-US"/>
        </w:rPr>
        <w:t xml:space="preserve"> with </w:t>
      </w:r>
      <w:r w:rsidR="00F74373" w:rsidRPr="005E1E84">
        <w:rPr>
          <w:rFonts w:ascii="Times New Roman" w:hAnsi="Times New Roman"/>
          <w:sz w:val="24"/>
          <w:szCs w:val="24"/>
        </w:rPr>
        <w:t xml:space="preserve">Laemmli buffer </w:t>
      </w:r>
      <w:r w:rsidR="00E565A5">
        <w:rPr>
          <w:rFonts w:ascii="Times New Roman" w:hAnsi="Times New Roman"/>
          <w:sz w:val="24"/>
          <w:szCs w:val="24"/>
        </w:rPr>
        <w:t>[</w:t>
      </w:r>
      <w:r w:rsidR="0039275F">
        <w:rPr>
          <w:rFonts w:ascii="Times New Roman" w:hAnsi="Times New Roman"/>
          <w:sz w:val="24"/>
          <w:szCs w:val="24"/>
        </w:rPr>
        <w:t>2</w:t>
      </w:r>
      <w:r w:rsidR="00077ACE">
        <w:rPr>
          <w:rFonts w:ascii="Times New Roman" w:hAnsi="Times New Roman"/>
          <w:sz w:val="24"/>
          <w:szCs w:val="24"/>
        </w:rPr>
        <w:t>9</w:t>
      </w:r>
      <w:r w:rsidR="0016305A">
        <w:rPr>
          <w:rFonts w:ascii="Times New Roman" w:hAnsi="Times New Roman"/>
          <w:sz w:val="24"/>
          <w:szCs w:val="24"/>
        </w:rPr>
        <w:t xml:space="preserve">] with or </w:t>
      </w:r>
      <w:r w:rsidR="00764B2B">
        <w:rPr>
          <w:rFonts w:ascii="Times New Roman" w:hAnsi="Times New Roman"/>
          <w:sz w:val="24"/>
          <w:szCs w:val="24"/>
        </w:rPr>
        <w:t xml:space="preserve">without </w:t>
      </w:r>
      <w:r w:rsidR="0016305A">
        <w:rPr>
          <w:rFonts w:ascii="Times New Roman" w:hAnsi="Times New Roman"/>
          <w:sz w:val="24"/>
          <w:szCs w:val="24"/>
        </w:rPr>
        <w:t xml:space="preserve">400 mM </w:t>
      </w:r>
      <w:r w:rsidR="0016305A" w:rsidRPr="0016305A">
        <w:rPr>
          <w:rFonts w:ascii="Times New Roman" w:hAnsi="Times New Roman"/>
          <w:sz w:val="24"/>
          <w:szCs w:val="24"/>
        </w:rPr>
        <w:t xml:space="preserve">dithiothreitol </w:t>
      </w:r>
      <w:r w:rsidR="0016305A">
        <w:rPr>
          <w:rFonts w:ascii="Times New Roman" w:hAnsi="Times New Roman"/>
          <w:sz w:val="24"/>
          <w:szCs w:val="24"/>
        </w:rPr>
        <w:t xml:space="preserve">(DTT), as reducing </w:t>
      </w:r>
      <w:r w:rsidR="007606A4">
        <w:rPr>
          <w:rFonts w:ascii="Times New Roman" w:hAnsi="Times New Roman"/>
          <w:sz w:val="24"/>
          <w:szCs w:val="24"/>
        </w:rPr>
        <w:t>agent</w:t>
      </w:r>
      <w:r w:rsidRPr="005E1E84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13495D" w:rsidRPr="005E1E84">
        <w:rPr>
          <w:rFonts w:ascii="Times New Roman" w:hAnsi="Times New Roman"/>
          <w:sz w:val="24"/>
          <w:szCs w:val="24"/>
          <w:lang w:val="en-US"/>
        </w:rPr>
        <w:t>P</w:t>
      </w:r>
      <w:r w:rsidRPr="005E1E84">
        <w:rPr>
          <w:rFonts w:ascii="Times New Roman" w:hAnsi="Times New Roman"/>
          <w:sz w:val="24"/>
          <w:szCs w:val="24"/>
          <w:lang w:val="en-US"/>
        </w:rPr>
        <w:t>rotein samples were heated at 100</w:t>
      </w:r>
      <w:r w:rsidR="00F649D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E1E84">
        <w:rPr>
          <w:rFonts w:ascii="Times New Roman" w:hAnsi="Times New Roman"/>
          <w:sz w:val="24"/>
          <w:szCs w:val="24"/>
          <w:lang w:val="en-US"/>
        </w:rPr>
        <w:t xml:space="preserve">°C for 5 min and separated by </w:t>
      </w:r>
      <w:r w:rsidR="00D75A2D">
        <w:rPr>
          <w:rFonts w:ascii="Times New Roman" w:hAnsi="Times New Roman"/>
          <w:sz w:val="24"/>
          <w:szCs w:val="24"/>
          <w:lang w:val="en-US"/>
        </w:rPr>
        <w:t xml:space="preserve">SDS-PAGE on </w:t>
      </w:r>
      <w:r w:rsidR="0013495D" w:rsidRPr="005E1E84">
        <w:rPr>
          <w:rFonts w:ascii="Times New Roman" w:hAnsi="Times New Roman"/>
          <w:sz w:val="24"/>
          <w:szCs w:val="24"/>
          <w:lang w:val="en-US"/>
        </w:rPr>
        <w:t xml:space="preserve">Any kD precast </w:t>
      </w:r>
      <w:r w:rsidR="003B356F">
        <w:rPr>
          <w:rFonts w:ascii="Times New Roman" w:hAnsi="Times New Roman"/>
          <w:sz w:val="24"/>
          <w:szCs w:val="24"/>
          <w:lang w:val="en-US"/>
        </w:rPr>
        <w:t xml:space="preserve">or </w:t>
      </w:r>
      <w:r w:rsidR="003B356F" w:rsidRPr="007065CF">
        <w:rPr>
          <w:rFonts w:ascii="Times New Roman" w:hAnsi="Times New Roman"/>
          <w:sz w:val="24"/>
          <w:szCs w:val="24"/>
        </w:rPr>
        <w:t>15%</w:t>
      </w:r>
      <w:r w:rsidR="00D14C8B">
        <w:rPr>
          <w:rFonts w:ascii="Times New Roman" w:hAnsi="Times New Roman"/>
          <w:sz w:val="24"/>
          <w:szCs w:val="24"/>
        </w:rPr>
        <w:t xml:space="preserve"> </w:t>
      </w:r>
      <w:r w:rsidR="0013495D" w:rsidRPr="005E1E84">
        <w:rPr>
          <w:rFonts w:ascii="Times New Roman" w:hAnsi="Times New Roman"/>
          <w:sz w:val="24"/>
          <w:szCs w:val="24"/>
          <w:lang w:val="en-US"/>
        </w:rPr>
        <w:t>gel</w:t>
      </w:r>
      <w:r w:rsidR="004F173F">
        <w:rPr>
          <w:rFonts w:ascii="Times New Roman" w:hAnsi="Times New Roman"/>
          <w:sz w:val="24"/>
          <w:szCs w:val="24"/>
          <w:lang w:val="en-US"/>
        </w:rPr>
        <w:t>s</w:t>
      </w:r>
      <w:r w:rsidR="0013495D" w:rsidRPr="005E1E84">
        <w:rPr>
          <w:rFonts w:ascii="Times New Roman" w:hAnsi="Times New Roman"/>
          <w:sz w:val="24"/>
          <w:szCs w:val="24"/>
          <w:lang w:val="en-US"/>
        </w:rPr>
        <w:t xml:space="preserve"> (Bio-Rad Laboratories, Hercules, CA)</w:t>
      </w:r>
      <w:r w:rsidRPr="005E1E84">
        <w:rPr>
          <w:rFonts w:ascii="Times New Roman" w:hAnsi="Times New Roman"/>
          <w:sz w:val="24"/>
          <w:szCs w:val="24"/>
          <w:lang w:val="en-US"/>
        </w:rPr>
        <w:t xml:space="preserve">. Proteins were </w:t>
      </w:r>
      <w:r w:rsidR="002D2A72">
        <w:rPr>
          <w:rFonts w:ascii="Times New Roman" w:hAnsi="Times New Roman"/>
          <w:sz w:val="24"/>
          <w:szCs w:val="24"/>
          <w:lang w:val="en-US"/>
        </w:rPr>
        <w:t>stained</w:t>
      </w:r>
      <w:r w:rsidRPr="005E1E84">
        <w:rPr>
          <w:rFonts w:ascii="Times New Roman" w:hAnsi="Times New Roman"/>
          <w:sz w:val="24"/>
          <w:szCs w:val="24"/>
          <w:lang w:val="en-US"/>
        </w:rPr>
        <w:t xml:space="preserve"> by </w:t>
      </w:r>
      <w:r w:rsidR="002D2A72" w:rsidRPr="002D2A72">
        <w:rPr>
          <w:rFonts w:ascii="Times New Roman" w:hAnsi="Times New Roman"/>
          <w:sz w:val="24"/>
          <w:szCs w:val="24"/>
        </w:rPr>
        <w:t>SimplyBlue SafeStain (Invitrogen, Carlsbad, CA), and digitalized with an ImageScanner III (GE Healthcare)</w:t>
      </w:r>
      <w:r w:rsidR="002D2A72">
        <w:rPr>
          <w:rFonts w:ascii="Times New Roman" w:hAnsi="Times New Roman"/>
          <w:sz w:val="24"/>
          <w:szCs w:val="24"/>
        </w:rPr>
        <w:t>. S</w:t>
      </w:r>
      <w:r w:rsidRPr="005E1E84">
        <w:rPr>
          <w:rFonts w:ascii="Times New Roman" w:hAnsi="Times New Roman"/>
          <w:sz w:val="24"/>
          <w:szCs w:val="24"/>
          <w:lang w:val="en-US"/>
        </w:rPr>
        <w:t xml:space="preserve">elected protein bands were excised from the gel, </w:t>
      </w:r>
      <w:r w:rsidR="001D24A9" w:rsidRPr="001D24A9">
        <w:rPr>
          <w:rFonts w:ascii="Times New Roman" w:hAnsi="Times New Roman"/>
          <w:i/>
          <w:sz w:val="24"/>
          <w:szCs w:val="24"/>
          <w:lang w:val="en-US"/>
        </w:rPr>
        <w:t>in situ</w:t>
      </w:r>
      <w:r w:rsidRPr="005E1E84">
        <w:rPr>
          <w:rFonts w:ascii="Times New Roman" w:hAnsi="Times New Roman"/>
          <w:sz w:val="24"/>
          <w:szCs w:val="24"/>
          <w:lang w:val="en-US"/>
        </w:rPr>
        <w:t xml:space="preserve"> digested with trypsin</w:t>
      </w:r>
      <w:r w:rsidR="0098250E" w:rsidRPr="005E1E84">
        <w:rPr>
          <w:rFonts w:ascii="Times New Roman" w:hAnsi="Times New Roman"/>
          <w:sz w:val="24"/>
          <w:szCs w:val="24"/>
          <w:lang w:val="en-US"/>
        </w:rPr>
        <w:t xml:space="preserve"> [</w:t>
      </w:r>
      <w:r w:rsidR="00077ACE">
        <w:rPr>
          <w:rFonts w:ascii="Times New Roman" w:hAnsi="Times New Roman"/>
          <w:sz w:val="24"/>
          <w:szCs w:val="24"/>
          <w:lang w:val="en-US"/>
        </w:rPr>
        <w:t>30</w:t>
      </w:r>
      <w:r w:rsidR="0098250E" w:rsidRPr="005E1E84">
        <w:rPr>
          <w:rFonts w:ascii="Times New Roman" w:hAnsi="Times New Roman"/>
          <w:sz w:val="24"/>
          <w:szCs w:val="24"/>
          <w:lang w:val="en-US"/>
        </w:rPr>
        <w:t>]</w:t>
      </w:r>
      <w:r w:rsidRPr="005E1E84">
        <w:rPr>
          <w:rFonts w:ascii="Times New Roman" w:hAnsi="Times New Roman"/>
          <w:sz w:val="24"/>
          <w:szCs w:val="24"/>
          <w:lang w:val="en-US"/>
        </w:rPr>
        <w:t>, and analy</w:t>
      </w:r>
      <w:r w:rsidR="00703CED" w:rsidRPr="005E1E84">
        <w:rPr>
          <w:rFonts w:ascii="Times New Roman" w:hAnsi="Times New Roman"/>
          <w:sz w:val="24"/>
          <w:szCs w:val="24"/>
          <w:lang w:val="en-US"/>
        </w:rPr>
        <w:t>z</w:t>
      </w:r>
      <w:r w:rsidRPr="005E1E84">
        <w:rPr>
          <w:rFonts w:ascii="Times New Roman" w:hAnsi="Times New Roman"/>
          <w:sz w:val="24"/>
          <w:szCs w:val="24"/>
          <w:lang w:val="en-US"/>
        </w:rPr>
        <w:t xml:space="preserve">ed by </w:t>
      </w:r>
      <w:r w:rsidR="00775B38">
        <w:rPr>
          <w:rFonts w:ascii="Times New Roman" w:hAnsi="Times New Roman"/>
          <w:sz w:val="24"/>
          <w:szCs w:val="24"/>
          <w:lang w:val="en-US"/>
        </w:rPr>
        <w:t>MS</w:t>
      </w:r>
      <w:r w:rsidR="0098250E" w:rsidRPr="005E1E8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E1E84">
        <w:rPr>
          <w:rFonts w:ascii="Times New Roman" w:hAnsi="Times New Roman"/>
          <w:sz w:val="24"/>
          <w:szCs w:val="24"/>
          <w:lang w:val="en-US"/>
        </w:rPr>
        <w:t xml:space="preserve">for </w:t>
      </w:r>
      <w:r w:rsidR="00F74373" w:rsidRPr="005E1E84">
        <w:rPr>
          <w:rFonts w:ascii="Times New Roman" w:hAnsi="Times New Roman"/>
          <w:sz w:val="24"/>
          <w:szCs w:val="24"/>
          <w:lang w:val="en-US"/>
        </w:rPr>
        <w:t>cross-linked region</w:t>
      </w:r>
      <w:r w:rsidR="008F7496">
        <w:rPr>
          <w:rFonts w:ascii="Times New Roman" w:hAnsi="Times New Roman"/>
          <w:sz w:val="24"/>
          <w:szCs w:val="24"/>
          <w:lang w:val="en-US"/>
        </w:rPr>
        <w:t>s</w:t>
      </w:r>
      <w:r w:rsidRPr="005E1E84">
        <w:rPr>
          <w:rFonts w:ascii="Times New Roman" w:hAnsi="Times New Roman"/>
          <w:sz w:val="24"/>
          <w:szCs w:val="24"/>
          <w:lang w:val="en-US"/>
        </w:rPr>
        <w:t xml:space="preserve"> identification. </w:t>
      </w:r>
      <w:r w:rsidR="0098250E" w:rsidRPr="005E1E84">
        <w:rPr>
          <w:rFonts w:ascii="Times New Roman" w:hAnsi="Times New Roman"/>
          <w:sz w:val="24"/>
          <w:szCs w:val="24"/>
        </w:rPr>
        <w:t xml:space="preserve">LC-MS/MS analyses were carried out using a Q Exactive mass spectrometer interfaced with an UltiMate 3000 RSLCnano LC system </w:t>
      </w:r>
      <w:r w:rsidR="00660054" w:rsidRPr="005E1E84">
        <w:rPr>
          <w:rFonts w:ascii="Times New Roman" w:hAnsi="Times New Roman"/>
          <w:sz w:val="24"/>
          <w:szCs w:val="24"/>
        </w:rPr>
        <w:t>(Thermo Fisher Scientific, San Jose, CA)</w:t>
      </w:r>
      <w:r w:rsidR="0098250E" w:rsidRPr="005E1E84">
        <w:rPr>
          <w:rFonts w:ascii="Times New Roman" w:hAnsi="Times New Roman"/>
          <w:sz w:val="24"/>
          <w:szCs w:val="24"/>
        </w:rPr>
        <w:t xml:space="preserve">. After loading, peptide mixtures were concentrated and desalted on a trapping pre-column (Acclaim PepMap C18, 75 μm × 2 cm nanoViper, 3 μm, 100 Å, </w:t>
      </w:r>
      <w:r w:rsidR="00F71572" w:rsidRPr="005E1E84">
        <w:rPr>
          <w:rFonts w:ascii="Times New Roman" w:hAnsi="Times New Roman"/>
          <w:sz w:val="24"/>
          <w:szCs w:val="24"/>
        </w:rPr>
        <w:t>Thermo Fisher Scientific</w:t>
      </w:r>
      <w:r w:rsidR="0098250E" w:rsidRPr="005E1E84">
        <w:rPr>
          <w:rFonts w:ascii="Times New Roman" w:hAnsi="Times New Roman"/>
          <w:sz w:val="24"/>
          <w:szCs w:val="24"/>
        </w:rPr>
        <w:t xml:space="preserve">), using 0.2% formic acid at a flow rate of 5 μl/min. The peptide separation was performed at 35 °C </w:t>
      </w:r>
      <w:r w:rsidR="00EC6A7F">
        <w:rPr>
          <w:rFonts w:ascii="Times New Roman" w:hAnsi="Times New Roman"/>
          <w:sz w:val="24"/>
          <w:szCs w:val="24"/>
        </w:rPr>
        <w:t>on</w:t>
      </w:r>
      <w:r w:rsidR="00EC6A7F" w:rsidRPr="005E1E84">
        <w:rPr>
          <w:rFonts w:ascii="Times New Roman" w:hAnsi="Times New Roman"/>
          <w:sz w:val="24"/>
          <w:szCs w:val="24"/>
        </w:rPr>
        <w:t xml:space="preserve"> </w:t>
      </w:r>
      <w:r w:rsidR="0098250E" w:rsidRPr="005E1E84">
        <w:rPr>
          <w:rFonts w:ascii="Times New Roman" w:hAnsi="Times New Roman"/>
          <w:sz w:val="24"/>
          <w:szCs w:val="24"/>
        </w:rPr>
        <w:t xml:space="preserve">a C18 column </w:t>
      </w:r>
      <w:r w:rsidR="0098250E" w:rsidRPr="005E1E84">
        <w:rPr>
          <w:rFonts w:ascii="Times New Roman" w:hAnsi="Times New Roman"/>
          <w:sz w:val="24"/>
          <w:szCs w:val="24"/>
        </w:rPr>
        <w:lastRenderedPageBreak/>
        <w:t xml:space="preserve">(EASY-Spray column, 15cm x 75μm ID, PepMap C18, 3μm, </w:t>
      </w:r>
      <w:r w:rsidR="00F71572" w:rsidRPr="005E1E84">
        <w:rPr>
          <w:rFonts w:ascii="Times New Roman" w:hAnsi="Times New Roman"/>
          <w:sz w:val="24"/>
          <w:szCs w:val="24"/>
        </w:rPr>
        <w:t>Thermo Fisher Scientific</w:t>
      </w:r>
      <w:r w:rsidR="0098250E" w:rsidRPr="005E1E84">
        <w:rPr>
          <w:rFonts w:ascii="Times New Roman" w:hAnsi="Times New Roman"/>
          <w:sz w:val="24"/>
          <w:szCs w:val="24"/>
        </w:rPr>
        <w:t xml:space="preserve">) at a flow rate of 300 nL/min, using a </w:t>
      </w:r>
      <w:r w:rsidR="00B35CBC">
        <w:rPr>
          <w:rFonts w:ascii="Times New Roman" w:hAnsi="Times New Roman"/>
          <w:sz w:val="24"/>
          <w:szCs w:val="24"/>
        </w:rPr>
        <w:t>25</w:t>
      </w:r>
      <w:r w:rsidR="00B35CBC" w:rsidRPr="005E1E84">
        <w:rPr>
          <w:rFonts w:ascii="Times New Roman" w:hAnsi="Times New Roman"/>
          <w:sz w:val="24"/>
          <w:szCs w:val="24"/>
        </w:rPr>
        <w:t xml:space="preserve"> </w:t>
      </w:r>
      <w:r w:rsidR="0098250E" w:rsidRPr="005E1E84">
        <w:rPr>
          <w:rFonts w:ascii="Times New Roman" w:hAnsi="Times New Roman"/>
          <w:sz w:val="24"/>
          <w:szCs w:val="24"/>
        </w:rPr>
        <w:t>min gradient from 1 to 50% eluent B (0.2% formic acid in 95% acetonitrile) in eluent A (0.2% formic acid in 5% acetonitrile).</w:t>
      </w:r>
      <w:r w:rsidR="00F71572" w:rsidRPr="005E1E84">
        <w:rPr>
          <w:rFonts w:ascii="Times New Roman" w:hAnsi="Times New Roman"/>
          <w:sz w:val="24"/>
          <w:szCs w:val="24"/>
        </w:rPr>
        <w:t xml:space="preserve"> </w:t>
      </w:r>
      <w:r w:rsidR="0098250E" w:rsidRPr="000D2E7C">
        <w:rPr>
          <w:rFonts w:ascii="Times New Roman" w:hAnsi="Times New Roman"/>
          <w:sz w:val="24"/>
          <w:szCs w:val="24"/>
          <w:lang w:val="en-US"/>
        </w:rPr>
        <w:t xml:space="preserve">MS data were acquired using a data-dependent </w:t>
      </w:r>
      <w:r w:rsidR="00B35CBC" w:rsidRPr="000D2E7C">
        <w:rPr>
          <w:rFonts w:ascii="Times New Roman" w:hAnsi="Times New Roman"/>
          <w:sz w:val="24"/>
          <w:szCs w:val="24"/>
          <w:lang w:val="en-US"/>
        </w:rPr>
        <w:t>top1</w:t>
      </w:r>
      <w:r w:rsidR="00B35CBC">
        <w:rPr>
          <w:rFonts w:ascii="Times New Roman" w:hAnsi="Times New Roman"/>
          <w:sz w:val="24"/>
          <w:szCs w:val="24"/>
          <w:lang w:val="en-US"/>
        </w:rPr>
        <w:t>2</w:t>
      </w:r>
      <w:r w:rsidR="00B35CBC" w:rsidRPr="000D2E7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8250E" w:rsidRPr="000D2E7C">
        <w:rPr>
          <w:rFonts w:ascii="Times New Roman" w:hAnsi="Times New Roman"/>
          <w:sz w:val="24"/>
          <w:szCs w:val="24"/>
          <w:lang w:val="en-US"/>
        </w:rPr>
        <w:t>method dynamically choosing the most abundant precursor ions from the survey scan,</w:t>
      </w:r>
      <w:r w:rsidR="0098250E" w:rsidRPr="005E1E84">
        <w:rPr>
          <w:rFonts w:ascii="Times New Roman" w:hAnsi="Times New Roman"/>
          <w:sz w:val="24"/>
          <w:szCs w:val="24"/>
        </w:rPr>
        <w:t xml:space="preserve"> under direct control of the Xcalibur software (version 1.0.2.65 SP2</w:t>
      </w:r>
      <w:r w:rsidR="00F7347F">
        <w:rPr>
          <w:rFonts w:ascii="Times New Roman" w:hAnsi="Times New Roman"/>
          <w:sz w:val="24"/>
          <w:szCs w:val="24"/>
        </w:rPr>
        <w:t xml:space="preserve">, </w:t>
      </w:r>
      <w:r w:rsidR="00F7347F" w:rsidRPr="005E1E84">
        <w:rPr>
          <w:rFonts w:ascii="Times New Roman" w:hAnsi="Times New Roman"/>
          <w:sz w:val="24"/>
          <w:szCs w:val="24"/>
        </w:rPr>
        <w:t>Thermo Fisher Scientific</w:t>
      </w:r>
      <w:r w:rsidR="0098250E" w:rsidRPr="005E1E84">
        <w:rPr>
          <w:rFonts w:ascii="Times New Roman" w:hAnsi="Times New Roman"/>
          <w:sz w:val="24"/>
          <w:szCs w:val="24"/>
        </w:rPr>
        <w:t>), where a full-scan spectrum (from 300 to 1,700 m/z) was followed by tandem mass spectra (MS/MS)</w:t>
      </w:r>
      <w:r w:rsidR="00EC6A7F">
        <w:rPr>
          <w:rFonts w:ascii="Times New Roman" w:hAnsi="Times New Roman"/>
          <w:sz w:val="24"/>
          <w:szCs w:val="24"/>
        </w:rPr>
        <w:t xml:space="preserve"> of </w:t>
      </w:r>
      <w:r w:rsidR="00EC6A7F" w:rsidRPr="000D2E7C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EC6A7F">
        <w:rPr>
          <w:rFonts w:ascii="Times New Roman" w:hAnsi="Times New Roman"/>
          <w:sz w:val="24"/>
          <w:szCs w:val="24"/>
          <w:lang w:val="en-US"/>
        </w:rPr>
        <w:t xml:space="preserve">12 </w:t>
      </w:r>
      <w:r w:rsidR="00EC6A7F" w:rsidRPr="000D2E7C">
        <w:rPr>
          <w:rFonts w:ascii="Times New Roman" w:hAnsi="Times New Roman"/>
          <w:sz w:val="24"/>
          <w:szCs w:val="24"/>
          <w:lang w:val="en-US"/>
        </w:rPr>
        <w:t>most abundant precursor ions</w:t>
      </w:r>
      <w:r w:rsidR="0098250E" w:rsidRPr="005E1E84">
        <w:rPr>
          <w:rFonts w:ascii="Times New Roman" w:hAnsi="Times New Roman"/>
          <w:sz w:val="24"/>
          <w:szCs w:val="24"/>
        </w:rPr>
        <w:t>. The instrument was operated in positive mode with a spray voltage of 1.8 kV and a capillary temperature of 275°C. Survey and MS/MS scans were performed with resolution of 70,000 and 17,500 at 200 m/z, respectively. The automatic gain control was set to 1,000,000 ions and the lock mass option was enabled on a protonated polydimethylcyclosiloxane background ion</w:t>
      </w:r>
      <w:r w:rsidR="00E30B0B">
        <w:rPr>
          <w:rFonts w:ascii="Times New Roman" w:hAnsi="Times New Roman"/>
          <w:sz w:val="24"/>
          <w:szCs w:val="24"/>
        </w:rPr>
        <w:t>,</w:t>
      </w:r>
      <w:r w:rsidR="0098250E" w:rsidRPr="005E1E84">
        <w:rPr>
          <w:rFonts w:ascii="Times New Roman" w:hAnsi="Times New Roman"/>
          <w:sz w:val="24"/>
          <w:szCs w:val="24"/>
        </w:rPr>
        <w:t xml:space="preserve"> as internal recalibration for accurate mass measurements</w:t>
      </w:r>
      <w:r w:rsidR="008B1FEC">
        <w:rPr>
          <w:rFonts w:ascii="Times New Roman" w:hAnsi="Times New Roman"/>
          <w:sz w:val="24"/>
          <w:szCs w:val="24"/>
        </w:rPr>
        <w:t xml:space="preserve"> [</w:t>
      </w:r>
      <w:r w:rsidR="00077ACE">
        <w:rPr>
          <w:rFonts w:ascii="Times New Roman" w:hAnsi="Times New Roman"/>
          <w:sz w:val="24"/>
          <w:szCs w:val="24"/>
        </w:rPr>
        <w:t>31</w:t>
      </w:r>
      <w:r w:rsidR="008B1FEC">
        <w:rPr>
          <w:rFonts w:ascii="Times New Roman" w:hAnsi="Times New Roman"/>
          <w:sz w:val="24"/>
          <w:szCs w:val="24"/>
        </w:rPr>
        <w:t>]</w:t>
      </w:r>
      <w:r w:rsidR="00AC75BA">
        <w:rPr>
          <w:rFonts w:ascii="Times New Roman" w:hAnsi="Times New Roman"/>
          <w:sz w:val="24"/>
          <w:szCs w:val="24"/>
        </w:rPr>
        <w:t xml:space="preserve">. </w:t>
      </w:r>
      <w:r w:rsidR="0098250E" w:rsidRPr="005E1E84">
        <w:rPr>
          <w:rFonts w:ascii="Times New Roman" w:hAnsi="Times New Roman"/>
          <w:sz w:val="24"/>
          <w:szCs w:val="24"/>
        </w:rPr>
        <w:t>The dynamic exclusion was set to 30 seconds. Higher Energy Collisional Dissociation (HCD), performed at the far side of the C-trap, was used as fragmentation method, by applying a 25eV value for normalized collision energy, an</w:t>
      </w:r>
      <w:r w:rsidR="006134C9">
        <w:rPr>
          <w:rFonts w:ascii="Times New Roman" w:hAnsi="Times New Roman"/>
          <w:sz w:val="24"/>
          <w:szCs w:val="24"/>
        </w:rPr>
        <w:t>d an</w:t>
      </w:r>
      <w:r w:rsidR="0098250E" w:rsidRPr="005E1E84">
        <w:rPr>
          <w:rFonts w:ascii="Times New Roman" w:hAnsi="Times New Roman"/>
          <w:sz w:val="24"/>
          <w:szCs w:val="24"/>
        </w:rPr>
        <w:t xml:space="preserve"> isolation width of m/z 2.0. Nitrogen was used as the collision gas.</w:t>
      </w:r>
    </w:p>
    <w:p w:rsidR="00622923" w:rsidRDefault="005F1ECA" w:rsidP="001904A6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B3619C">
        <w:rPr>
          <w:rFonts w:ascii="Times New Roman" w:hAnsi="Times New Roman"/>
          <w:sz w:val="24"/>
          <w:szCs w:val="24"/>
        </w:rPr>
        <w:t>Cross-linked p</w:t>
      </w:r>
      <w:r w:rsidR="0098250E" w:rsidRPr="00B3619C">
        <w:rPr>
          <w:rFonts w:ascii="Times New Roman" w:hAnsi="Times New Roman"/>
          <w:sz w:val="24"/>
          <w:szCs w:val="24"/>
        </w:rPr>
        <w:t>eptide</w:t>
      </w:r>
      <w:r w:rsidRPr="00B3619C">
        <w:rPr>
          <w:rFonts w:ascii="Times New Roman" w:hAnsi="Times New Roman"/>
          <w:sz w:val="24"/>
          <w:szCs w:val="24"/>
        </w:rPr>
        <w:t xml:space="preserve">s were identified </w:t>
      </w:r>
      <w:r w:rsidR="0098250E" w:rsidRPr="00B3619C">
        <w:rPr>
          <w:rFonts w:ascii="Times New Roman" w:hAnsi="Times New Roman"/>
          <w:sz w:val="24"/>
          <w:szCs w:val="24"/>
        </w:rPr>
        <w:t xml:space="preserve">using </w:t>
      </w:r>
      <w:r w:rsidRPr="00B3619C">
        <w:rPr>
          <w:rFonts w:ascii="Times New Roman" w:hAnsi="Times New Roman"/>
          <w:sz w:val="24"/>
          <w:szCs w:val="24"/>
        </w:rPr>
        <w:t>StavroX software</w:t>
      </w:r>
      <w:r w:rsidR="0098250E" w:rsidRPr="00B3619C">
        <w:rPr>
          <w:rFonts w:ascii="Times New Roman" w:hAnsi="Times New Roman"/>
          <w:sz w:val="24"/>
          <w:szCs w:val="24"/>
        </w:rPr>
        <w:t xml:space="preserve"> (version </w:t>
      </w:r>
      <w:r w:rsidRPr="00B3619C">
        <w:rPr>
          <w:rFonts w:ascii="Times New Roman" w:hAnsi="Times New Roman"/>
          <w:sz w:val="24"/>
          <w:szCs w:val="24"/>
        </w:rPr>
        <w:t>3.3.0.1</w:t>
      </w:r>
      <w:r w:rsidR="00484232" w:rsidRPr="00B3619C">
        <w:rPr>
          <w:rFonts w:ascii="Times New Roman" w:hAnsi="Times New Roman"/>
          <w:sz w:val="24"/>
          <w:szCs w:val="24"/>
        </w:rPr>
        <w:t>)</w:t>
      </w:r>
      <w:r w:rsidR="0098250E" w:rsidRPr="00B3619C">
        <w:rPr>
          <w:rFonts w:ascii="Times New Roman" w:hAnsi="Times New Roman"/>
          <w:sz w:val="24"/>
          <w:szCs w:val="24"/>
        </w:rPr>
        <w:t xml:space="preserve"> </w:t>
      </w:r>
      <w:r w:rsidRPr="00B3619C">
        <w:rPr>
          <w:rFonts w:ascii="Times New Roman" w:hAnsi="Times New Roman"/>
          <w:sz w:val="24"/>
          <w:szCs w:val="24"/>
        </w:rPr>
        <w:t>[</w:t>
      </w:r>
      <w:r w:rsidR="0039275F">
        <w:rPr>
          <w:rFonts w:ascii="Times New Roman" w:hAnsi="Times New Roman"/>
          <w:sz w:val="24"/>
          <w:szCs w:val="24"/>
        </w:rPr>
        <w:t>3</w:t>
      </w:r>
      <w:r w:rsidR="00077ACE">
        <w:rPr>
          <w:rFonts w:ascii="Times New Roman" w:hAnsi="Times New Roman"/>
          <w:sz w:val="24"/>
          <w:szCs w:val="24"/>
        </w:rPr>
        <w:t>2</w:t>
      </w:r>
      <w:r w:rsidRPr="00B3619C">
        <w:rPr>
          <w:rFonts w:ascii="Times New Roman" w:hAnsi="Times New Roman"/>
          <w:sz w:val="24"/>
          <w:szCs w:val="24"/>
        </w:rPr>
        <w:t>]</w:t>
      </w:r>
      <w:r w:rsidR="00484232" w:rsidRPr="00B3619C">
        <w:rPr>
          <w:rFonts w:ascii="Times New Roman" w:hAnsi="Times New Roman"/>
          <w:sz w:val="24"/>
          <w:szCs w:val="24"/>
        </w:rPr>
        <w:t xml:space="preserve">, with the following settings: </w:t>
      </w:r>
      <w:r w:rsidR="00456846">
        <w:rPr>
          <w:rFonts w:ascii="Times New Roman" w:hAnsi="Times New Roman"/>
          <w:sz w:val="24"/>
          <w:szCs w:val="24"/>
        </w:rPr>
        <w:t xml:space="preserve">variable modification </w:t>
      </w:r>
      <w:r w:rsidR="00456846" w:rsidRPr="00456846">
        <w:rPr>
          <w:rFonts w:ascii="Times New Roman" w:hAnsi="Times New Roman"/>
          <w:sz w:val="24"/>
          <w:szCs w:val="24"/>
        </w:rPr>
        <w:t>methionine oxidation</w:t>
      </w:r>
      <w:r w:rsidR="00456846">
        <w:rPr>
          <w:rFonts w:ascii="Times New Roman" w:hAnsi="Times New Roman"/>
          <w:sz w:val="24"/>
          <w:szCs w:val="24"/>
        </w:rPr>
        <w:t xml:space="preserve">, precursor precision 3 ppm, fragment ion precision 10 ppm, </w:t>
      </w:r>
      <w:r w:rsidR="00884E2F">
        <w:rPr>
          <w:rFonts w:ascii="Times New Roman" w:hAnsi="Times New Roman"/>
          <w:sz w:val="24"/>
          <w:szCs w:val="24"/>
        </w:rPr>
        <w:t xml:space="preserve">signal to noise ratio 2.0, </w:t>
      </w:r>
      <w:r w:rsidR="00C62543">
        <w:rPr>
          <w:rFonts w:ascii="Times New Roman" w:hAnsi="Times New Roman"/>
          <w:sz w:val="24"/>
          <w:szCs w:val="24"/>
        </w:rPr>
        <w:t xml:space="preserve">and </w:t>
      </w:r>
      <w:r w:rsidR="00884E2F">
        <w:rPr>
          <w:rFonts w:ascii="Times New Roman" w:hAnsi="Times New Roman"/>
          <w:sz w:val="24"/>
          <w:szCs w:val="24"/>
        </w:rPr>
        <w:t>false discovery rate &lt; 1%</w:t>
      </w:r>
      <w:r w:rsidR="00A4361F">
        <w:rPr>
          <w:rFonts w:ascii="Times New Roman" w:hAnsi="Times New Roman"/>
          <w:sz w:val="24"/>
          <w:szCs w:val="24"/>
        </w:rPr>
        <w:t>.</w:t>
      </w:r>
    </w:p>
    <w:p w:rsidR="004305F1" w:rsidRPr="00FB2232" w:rsidRDefault="004305F1" w:rsidP="001904A6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:rsidR="00CD3BBB" w:rsidRPr="004305F1" w:rsidRDefault="007572DC" w:rsidP="001904A6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  <w:r w:rsidRPr="004305F1">
        <w:rPr>
          <w:rFonts w:ascii="Times New Roman" w:hAnsi="Times New Roman"/>
          <w:b/>
          <w:sz w:val="24"/>
          <w:szCs w:val="24"/>
          <w:lang w:val="en-US"/>
        </w:rPr>
        <w:t xml:space="preserve">Western </w:t>
      </w:r>
      <w:r w:rsidR="00AC69DA" w:rsidRPr="00AC69DA">
        <w:rPr>
          <w:rFonts w:ascii="Times New Roman" w:hAnsi="Times New Roman"/>
          <w:b/>
          <w:sz w:val="24"/>
          <w:szCs w:val="24"/>
          <w:lang w:val="en-US"/>
        </w:rPr>
        <w:t>immuno</w:t>
      </w:r>
      <w:r w:rsidRPr="004305F1">
        <w:rPr>
          <w:rFonts w:ascii="Times New Roman" w:hAnsi="Times New Roman"/>
          <w:b/>
          <w:sz w:val="24"/>
          <w:szCs w:val="24"/>
          <w:lang w:val="en-US"/>
        </w:rPr>
        <w:t>blotting</w:t>
      </w:r>
    </w:p>
    <w:p w:rsidR="00CD3BBB" w:rsidRDefault="000E77D7" w:rsidP="001904A6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7065CF">
        <w:rPr>
          <w:rFonts w:ascii="Times New Roman" w:hAnsi="Times New Roman"/>
          <w:sz w:val="24"/>
          <w:szCs w:val="24"/>
          <w:lang w:val="en-US"/>
        </w:rPr>
        <w:t>Western immunoblotting was performed as described previously [</w:t>
      </w:r>
      <w:r w:rsidR="008B1FEC">
        <w:rPr>
          <w:rFonts w:ascii="Times New Roman" w:hAnsi="Times New Roman"/>
          <w:sz w:val="24"/>
          <w:szCs w:val="24"/>
          <w:lang w:val="en-US"/>
        </w:rPr>
        <w:t>25</w:t>
      </w:r>
      <w:r w:rsidRPr="007065CF">
        <w:rPr>
          <w:rFonts w:ascii="Times New Roman" w:hAnsi="Times New Roman"/>
          <w:sz w:val="24"/>
          <w:szCs w:val="24"/>
          <w:lang w:val="en-US"/>
        </w:rPr>
        <w:t xml:space="preserve">], with minor modifications. Briefly, </w:t>
      </w:r>
      <w:r w:rsidR="00C13575">
        <w:rPr>
          <w:rFonts w:ascii="Times New Roman" w:hAnsi="Times New Roman"/>
          <w:sz w:val="24"/>
          <w:szCs w:val="24"/>
          <w:lang w:val="en-US"/>
        </w:rPr>
        <w:t>a</w:t>
      </w:r>
      <w:r w:rsidR="00C13575" w:rsidRPr="00C13575">
        <w:rPr>
          <w:rFonts w:ascii="Times New Roman" w:hAnsi="Times New Roman"/>
          <w:sz w:val="24"/>
          <w:szCs w:val="24"/>
          <w:lang w:val="en-US"/>
        </w:rPr>
        <w:t xml:space="preserve"> total of 200 ng of protein was loaded in each lane </w:t>
      </w:r>
      <w:r w:rsidR="00C13575">
        <w:rPr>
          <w:rFonts w:ascii="Times New Roman" w:hAnsi="Times New Roman"/>
          <w:sz w:val="24"/>
          <w:szCs w:val="24"/>
          <w:lang w:val="en-US"/>
        </w:rPr>
        <w:t>and</w:t>
      </w:r>
      <w:r w:rsidR="00A4170C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065CF">
        <w:rPr>
          <w:rFonts w:ascii="Times New Roman" w:hAnsi="Times New Roman"/>
          <w:sz w:val="24"/>
          <w:szCs w:val="24"/>
        </w:rPr>
        <w:t>separated by SDS-PAGE</w:t>
      </w:r>
      <w:r>
        <w:rPr>
          <w:rFonts w:ascii="Times New Roman" w:hAnsi="Times New Roman"/>
          <w:sz w:val="24"/>
          <w:szCs w:val="24"/>
        </w:rPr>
        <w:t xml:space="preserve"> </w:t>
      </w:r>
      <w:r w:rsidRPr="007065CF">
        <w:rPr>
          <w:rFonts w:ascii="Times New Roman" w:hAnsi="Times New Roman"/>
          <w:sz w:val="24"/>
          <w:szCs w:val="24"/>
        </w:rPr>
        <w:t>on 15% gels</w:t>
      </w:r>
      <w:r w:rsidR="00A4170C">
        <w:rPr>
          <w:rFonts w:ascii="Times New Roman" w:hAnsi="Times New Roman"/>
          <w:sz w:val="24"/>
          <w:szCs w:val="24"/>
        </w:rPr>
        <w:t>,</w:t>
      </w:r>
      <w:r w:rsidR="007606A4">
        <w:rPr>
          <w:rFonts w:ascii="Times New Roman" w:hAnsi="Times New Roman"/>
          <w:sz w:val="24"/>
          <w:szCs w:val="24"/>
        </w:rPr>
        <w:t xml:space="preserve"> </w:t>
      </w:r>
      <w:r w:rsidRPr="007065CF">
        <w:rPr>
          <w:rFonts w:ascii="Times New Roman" w:hAnsi="Times New Roman"/>
          <w:sz w:val="24"/>
          <w:szCs w:val="24"/>
        </w:rPr>
        <w:t xml:space="preserve">electrically transferred onto nitrocellulose membranes and blocked </w:t>
      </w:r>
      <w:r w:rsidRPr="007065CF">
        <w:rPr>
          <w:rFonts w:ascii="Times New Roman" w:hAnsi="Times New Roman"/>
          <w:sz w:val="24"/>
          <w:szCs w:val="24"/>
          <w:lang w:val="en-US"/>
        </w:rPr>
        <w:t xml:space="preserve">in phosphate buffered saline, pH 7.4, 0.05% Tween 20 (PBS–T), containing </w:t>
      </w:r>
      <w:r w:rsidRPr="007065CF">
        <w:rPr>
          <w:rFonts w:ascii="Times New Roman" w:hAnsi="Times New Roman"/>
          <w:sz w:val="24"/>
          <w:szCs w:val="24"/>
        </w:rPr>
        <w:t>5% skim milk</w:t>
      </w:r>
      <w:r w:rsidRPr="007065CF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065CF">
        <w:rPr>
          <w:rFonts w:ascii="Times New Roman" w:hAnsi="Times New Roman"/>
          <w:sz w:val="24"/>
          <w:szCs w:val="24"/>
        </w:rPr>
        <w:t xml:space="preserve">for 2 h. Membranes were then incubated </w:t>
      </w:r>
      <w:r w:rsidR="00D03214" w:rsidRPr="007065CF">
        <w:rPr>
          <w:rFonts w:ascii="Times New Roman" w:hAnsi="Times New Roman"/>
          <w:sz w:val="24"/>
          <w:szCs w:val="24"/>
        </w:rPr>
        <w:t xml:space="preserve">for 1 h </w:t>
      </w:r>
      <w:r w:rsidRPr="007065CF">
        <w:rPr>
          <w:rFonts w:ascii="Times New Roman" w:hAnsi="Times New Roman"/>
          <w:sz w:val="24"/>
          <w:szCs w:val="24"/>
        </w:rPr>
        <w:t xml:space="preserve">with </w:t>
      </w:r>
      <w:r w:rsidR="00D03214" w:rsidRPr="00DC20C1">
        <w:rPr>
          <w:rFonts w:ascii="Times New Roman" w:hAnsi="Times New Roman"/>
          <w:sz w:val="24"/>
          <w:szCs w:val="24"/>
          <w:lang w:val="en-US"/>
        </w:rPr>
        <w:t>Working Standard Anti-Echinococcus Serum, Human (</w:t>
      </w:r>
      <w:r w:rsidR="001C7DC1">
        <w:rPr>
          <w:rFonts w:ascii="Times New Roman" w:hAnsi="Times New Roman"/>
          <w:sz w:val="24"/>
          <w:szCs w:val="24"/>
          <w:lang w:val="en-US"/>
        </w:rPr>
        <w:t>WS</w:t>
      </w:r>
      <w:r w:rsidR="00CC7F7C">
        <w:rPr>
          <w:rFonts w:ascii="Times New Roman" w:hAnsi="Times New Roman"/>
          <w:sz w:val="24"/>
          <w:szCs w:val="24"/>
          <w:lang w:val="en-US"/>
        </w:rPr>
        <w:t>H serum</w:t>
      </w:r>
      <w:r w:rsidR="00A33D95">
        <w:rPr>
          <w:rFonts w:ascii="Times New Roman" w:hAnsi="Times New Roman"/>
          <w:sz w:val="24"/>
          <w:szCs w:val="24"/>
          <w:lang w:val="en-US"/>
        </w:rPr>
        <w:t>)</w:t>
      </w:r>
      <w:r w:rsidR="001C7DC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33D95">
        <w:rPr>
          <w:rFonts w:ascii="Times New Roman" w:hAnsi="Times New Roman"/>
          <w:sz w:val="24"/>
          <w:szCs w:val="24"/>
          <w:lang w:val="en-US"/>
        </w:rPr>
        <w:t>(</w:t>
      </w:r>
      <w:r w:rsidR="00491D71">
        <w:rPr>
          <w:rFonts w:ascii="Times New Roman" w:hAnsi="Times New Roman"/>
          <w:sz w:val="24"/>
          <w:szCs w:val="24"/>
          <w:lang w:val="en-US"/>
        </w:rPr>
        <w:t>NIBSC, Potters Bar, UK</w:t>
      </w:r>
      <w:r w:rsidR="00D03214" w:rsidRPr="00DC20C1">
        <w:rPr>
          <w:rFonts w:ascii="Times New Roman" w:hAnsi="Times New Roman"/>
          <w:sz w:val="24"/>
          <w:szCs w:val="24"/>
          <w:lang w:val="en-US"/>
        </w:rPr>
        <w:t>)</w:t>
      </w:r>
      <w:r w:rsidR="00D03214">
        <w:rPr>
          <w:rFonts w:ascii="Times New Roman" w:hAnsi="Times New Roman"/>
          <w:sz w:val="24"/>
          <w:szCs w:val="24"/>
          <w:lang w:val="en-US"/>
        </w:rPr>
        <w:t>,</w:t>
      </w:r>
      <w:r w:rsidR="00D03214">
        <w:rPr>
          <w:rFonts w:ascii="Times New Roman" w:hAnsi="Times New Roman"/>
          <w:sz w:val="24"/>
          <w:szCs w:val="24"/>
        </w:rPr>
        <w:t xml:space="preserve"> </w:t>
      </w:r>
      <w:r w:rsidRPr="007065CF">
        <w:rPr>
          <w:rFonts w:ascii="Times New Roman" w:hAnsi="Times New Roman"/>
          <w:sz w:val="24"/>
          <w:szCs w:val="24"/>
        </w:rPr>
        <w:t xml:space="preserve">1:200 in PBS-T, </w:t>
      </w:r>
      <w:r w:rsidR="00D03214">
        <w:rPr>
          <w:rFonts w:ascii="Times New Roman" w:hAnsi="Times New Roman"/>
          <w:sz w:val="24"/>
          <w:szCs w:val="24"/>
        </w:rPr>
        <w:t>2% skim milk; after</w:t>
      </w:r>
      <w:r w:rsidRPr="007065CF">
        <w:rPr>
          <w:rFonts w:ascii="Times New Roman" w:hAnsi="Times New Roman"/>
          <w:sz w:val="24"/>
          <w:szCs w:val="24"/>
        </w:rPr>
        <w:t xml:space="preserve"> </w:t>
      </w:r>
      <w:r w:rsidR="00D03214">
        <w:rPr>
          <w:rFonts w:ascii="Times New Roman" w:hAnsi="Times New Roman"/>
          <w:sz w:val="24"/>
          <w:szCs w:val="24"/>
        </w:rPr>
        <w:t>washing</w:t>
      </w:r>
      <w:r w:rsidR="00E66574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="00D03214">
        <w:rPr>
          <w:rFonts w:ascii="Times New Roman" w:hAnsi="Times New Roman"/>
          <w:sz w:val="24"/>
          <w:szCs w:val="24"/>
        </w:rPr>
        <w:t>membranes were</w:t>
      </w:r>
      <w:r w:rsidRPr="007065CF">
        <w:rPr>
          <w:rFonts w:ascii="Times New Roman" w:hAnsi="Times New Roman"/>
          <w:sz w:val="24"/>
          <w:szCs w:val="24"/>
        </w:rPr>
        <w:t xml:space="preserve"> </w:t>
      </w:r>
      <w:r w:rsidRPr="007065CF">
        <w:rPr>
          <w:rFonts w:ascii="Times New Roman" w:hAnsi="Times New Roman"/>
          <w:sz w:val="24"/>
          <w:szCs w:val="24"/>
        </w:rPr>
        <w:lastRenderedPageBreak/>
        <w:t>incubated with horseradish peroxidase conjugated anti-human IgG (Sigma</w:t>
      </w:r>
      <w:r w:rsidR="005F02FF" w:rsidRPr="00DC20C1">
        <w:rPr>
          <w:rFonts w:ascii="Times New Roman" w:hAnsi="Times New Roman"/>
          <w:sz w:val="24"/>
          <w:szCs w:val="24"/>
          <w:lang w:val="en-US"/>
        </w:rPr>
        <w:t>-Aldrich</w:t>
      </w:r>
      <w:r w:rsidR="005F02FF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5F02FF" w:rsidRPr="00DC20C1">
        <w:rPr>
          <w:rFonts w:ascii="Times New Roman" w:hAnsi="Times New Roman"/>
          <w:sz w:val="24"/>
          <w:szCs w:val="24"/>
          <w:lang w:val="en-US"/>
        </w:rPr>
        <w:t>St. Louis, MO</w:t>
      </w:r>
      <w:r w:rsidRPr="007065CF">
        <w:rPr>
          <w:rFonts w:ascii="Times New Roman" w:hAnsi="Times New Roman"/>
          <w:sz w:val="24"/>
          <w:szCs w:val="24"/>
        </w:rPr>
        <w:t>) diluted 1</w:t>
      </w:r>
      <w:r>
        <w:rPr>
          <w:rFonts w:ascii="Times New Roman" w:hAnsi="Times New Roman"/>
          <w:sz w:val="24"/>
          <w:szCs w:val="24"/>
        </w:rPr>
        <w:t>:</w:t>
      </w:r>
      <w:r w:rsidRPr="007065CF">
        <w:rPr>
          <w:rFonts w:ascii="Times New Roman" w:hAnsi="Times New Roman"/>
          <w:sz w:val="24"/>
          <w:szCs w:val="24"/>
        </w:rPr>
        <w:t>500</w:t>
      </w:r>
      <w:r w:rsidR="00A4170C">
        <w:rPr>
          <w:rFonts w:ascii="Times New Roman" w:hAnsi="Times New Roman"/>
          <w:sz w:val="24"/>
          <w:szCs w:val="24"/>
        </w:rPr>
        <w:t>,</w:t>
      </w:r>
      <w:r w:rsidRPr="007065CF">
        <w:rPr>
          <w:rFonts w:ascii="Times New Roman" w:hAnsi="Times New Roman"/>
          <w:sz w:val="24"/>
          <w:szCs w:val="24"/>
        </w:rPr>
        <w:t>000 in 2% skim milk in PBS-T, developed with ECL substrate (Sigma</w:t>
      </w:r>
      <w:r w:rsidR="005F02FF" w:rsidRPr="00DC20C1">
        <w:rPr>
          <w:rFonts w:ascii="Times New Roman" w:hAnsi="Times New Roman"/>
          <w:sz w:val="24"/>
          <w:szCs w:val="24"/>
          <w:lang w:val="en-US"/>
        </w:rPr>
        <w:t>-Aldrich</w:t>
      </w:r>
      <w:r w:rsidRPr="007065CF">
        <w:rPr>
          <w:rFonts w:ascii="Times New Roman" w:hAnsi="Times New Roman"/>
          <w:sz w:val="24"/>
          <w:szCs w:val="24"/>
        </w:rPr>
        <w:t>), and digitized with VERSA DOC 4000 MP (</w:t>
      </w:r>
      <w:r w:rsidR="00504912" w:rsidRPr="005E1E84">
        <w:rPr>
          <w:rFonts w:ascii="Times New Roman" w:hAnsi="Times New Roman"/>
          <w:sz w:val="24"/>
          <w:szCs w:val="24"/>
          <w:lang w:val="en-US"/>
        </w:rPr>
        <w:t>Bio-Rad</w:t>
      </w:r>
      <w:r w:rsidRPr="007065CF">
        <w:rPr>
          <w:rFonts w:ascii="Times New Roman" w:hAnsi="Times New Roman"/>
          <w:sz w:val="24"/>
          <w:szCs w:val="24"/>
        </w:rPr>
        <w:t>).</w:t>
      </w:r>
    </w:p>
    <w:p w:rsidR="002C77F8" w:rsidRDefault="002C77F8" w:rsidP="002C77F8">
      <w:pPr>
        <w:spacing w:after="0" w:line="48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</w:p>
    <w:p w:rsidR="002C77F8" w:rsidRDefault="00DA6E9F" w:rsidP="002C77F8">
      <w:pPr>
        <w:spacing w:after="0" w:line="48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2C77F8" w:rsidRPr="00DC20C1">
        <w:rPr>
          <w:rFonts w:ascii="Times New Roman" w:hAnsi="Times New Roman"/>
          <w:b/>
          <w:sz w:val="24"/>
          <w:szCs w:val="24"/>
          <w:lang w:val="en-US"/>
        </w:rPr>
        <w:t>amples</w:t>
      </w:r>
    </w:p>
    <w:p w:rsidR="00DA6E9F" w:rsidRDefault="00DA6E9F" w:rsidP="00DA6E9F">
      <w:pPr>
        <w:spacing w:after="0" w:line="48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</w:t>
      </w:r>
      <w:r w:rsidRPr="00DC20C1">
        <w:rPr>
          <w:rFonts w:ascii="Times New Roman" w:hAnsi="Times New Roman"/>
          <w:sz w:val="24"/>
          <w:szCs w:val="24"/>
          <w:lang w:val="en-US"/>
        </w:rPr>
        <w:t>era from patients with hepatic and extra-hepatic</w:t>
      </w:r>
      <w:r>
        <w:rPr>
          <w:rFonts w:ascii="Times New Roman" w:hAnsi="Times New Roman"/>
          <w:sz w:val="24"/>
          <w:szCs w:val="24"/>
          <w:lang w:val="en-US"/>
        </w:rPr>
        <w:t xml:space="preserve"> abdominal</w:t>
      </w:r>
      <w:r w:rsidRPr="00DC20C1">
        <w:rPr>
          <w:rFonts w:ascii="Times New Roman" w:hAnsi="Times New Roman"/>
          <w:sz w:val="24"/>
          <w:szCs w:val="24"/>
          <w:lang w:val="en-US"/>
        </w:rPr>
        <w:t xml:space="preserve"> CE</w:t>
      </w:r>
      <w:r>
        <w:rPr>
          <w:rFonts w:ascii="Times New Roman" w:hAnsi="Times New Roman"/>
          <w:sz w:val="24"/>
          <w:szCs w:val="24"/>
          <w:lang w:val="en-US"/>
        </w:rPr>
        <w:t xml:space="preserve"> were </w:t>
      </w:r>
      <w:r w:rsidRPr="00DC20C1">
        <w:rPr>
          <w:rFonts w:ascii="Times New Roman" w:hAnsi="Times New Roman"/>
          <w:sz w:val="24"/>
          <w:szCs w:val="24"/>
          <w:lang w:val="en-US"/>
        </w:rPr>
        <w:t>collected at the Department of Infectious</w:t>
      </w:r>
      <w:r>
        <w:rPr>
          <w:rFonts w:ascii="Times New Roman" w:hAnsi="Times New Roman"/>
          <w:sz w:val="24"/>
          <w:szCs w:val="24"/>
          <w:lang w:val="en-US"/>
        </w:rPr>
        <w:t xml:space="preserve"> and Tropical</w:t>
      </w:r>
      <w:r w:rsidRPr="00DC20C1">
        <w:rPr>
          <w:rFonts w:ascii="Times New Roman" w:hAnsi="Times New Roman"/>
          <w:sz w:val="24"/>
          <w:szCs w:val="24"/>
          <w:lang w:val="en-US"/>
        </w:rPr>
        <w:t xml:space="preserve"> Diseases of the IRCCS San Matteo Hospital Foundation, Pavia, Italy</w:t>
      </w:r>
      <w:r>
        <w:rPr>
          <w:rFonts w:ascii="Times New Roman" w:hAnsi="Times New Roman"/>
          <w:sz w:val="24"/>
          <w:szCs w:val="24"/>
          <w:lang w:val="en-US"/>
        </w:rPr>
        <w:t>, WHO Collaborating Centre for Clinical Management of Cystic Echinococcosis, as part of routine management</w:t>
      </w:r>
      <w:r w:rsidRPr="00DC20C1">
        <w:rPr>
          <w:rFonts w:ascii="Times New Roman" w:hAnsi="Times New Roman"/>
          <w:sz w:val="24"/>
          <w:szCs w:val="24"/>
          <w:lang w:val="en-US"/>
        </w:rPr>
        <w:t>. CE cysts were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C20C1">
        <w:rPr>
          <w:rFonts w:ascii="Times New Roman" w:hAnsi="Times New Roman"/>
          <w:sz w:val="24"/>
          <w:szCs w:val="24"/>
          <w:lang w:val="en-US"/>
        </w:rPr>
        <w:t xml:space="preserve">classified </w:t>
      </w:r>
      <w:r>
        <w:rPr>
          <w:rFonts w:ascii="Times New Roman" w:hAnsi="Times New Roman"/>
          <w:sz w:val="24"/>
          <w:szCs w:val="24"/>
          <w:lang w:val="en-US"/>
        </w:rPr>
        <w:t xml:space="preserve">by ultrasound </w:t>
      </w:r>
      <w:r w:rsidRPr="00DC20C1">
        <w:rPr>
          <w:rFonts w:ascii="Times New Roman" w:hAnsi="Times New Roman"/>
          <w:sz w:val="24"/>
          <w:szCs w:val="24"/>
          <w:lang w:val="en-US"/>
        </w:rPr>
        <w:t>according to the WHO</w:t>
      </w:r>
      <w:r>
        <w:rPr>
          <w:rFonts w:ascii="Times New Roman" w:hAnsi="Times New Roman"/>
          <w:sz w:val="24"/>
          <w:szCs w:val="24"/>
          <w:lang w:val="en-US"/>
        </w:rPr>
        <w:t xml:space="preserve">-IWGE classification. </w:t>
      </w:r>
    </w:p>
    <w:p w:rsidR="002C77F8" w:rsidRDefault="002C77F8" w:rsidP="002C77F8">
      <w:pPr>
        <w:spacing w:after="0" w:line="48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DC20C1">
        <w:rPr>
          <w:rFonts w:ascii="Times New Roman" w:hAnsi="Times New Roman"/>
          <w:sz w:val="24"/>
          <w:szCs w:val="24"/>
          <w:lang w:val="en-US"/>
        </w:rPr>
        <w:t>Sera from healthy subjects, collected at the Hospital Blood Donor Center</w:t>
      </w:r>
      <w:r>
        <w:rPr>
          <w:rFonts w:ascii="Times New Roman" w:hAnsi="Times New Roman"/>
          <w:sz w:val="24"/>
          <w:szCs w:val="24"/>
          <w:lang w:val="en-US"/>
        </w:rPr>
        <w:t xml:space="preserve"> of</w:t>
      </w:r>
      <w:r w:rsidRPr="00DC20C1">
        <w:rPr>
          <w:rFonts w:ascii="Times New Roman" w:hAnsi="Times New Roman"/>
          <w:sz w:val="24"/>
          <w:szCs w:val="24"/>
          <w:lang w:val="en-US"/>
        </w:rPr>
        <w:t xml:space="preserve"> Sassari, Italy, were used as a control group. A written informed consent to </w:t>
      </w:r>
      <w:r w:rsidR="00DA6E9F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DC20C1">
        <w:rPr>
          <w:rFonts w:ascii="Times New Roman" w:hAnsi="Times New Roman"/>
          <w:sz w:val="24"/>
          <w:szCs w:val="24"/>
          <w:lang w:val="en-US"/>
        </w:rPr>
        <w:t xml:space="preserve">use of leftover </w:t>
      </w:r>
      <w:r w:rsidR="00DA6E9F">
        <w:rPr>
          <w:rFonts w:ascii="Times New Roman" w:hAnsi="Times New Roman"/>
          <w:sz w:val="24"/>
          <w:szCs w:val="24"/>
          <w:lang w:val="en-US"/>
        </w:rPr>
        <w:t xml:space="preserve">anonymized </w:t>
      </w:r>
      <w:r w:rsidR="00DA6E9F" w:rsidRPr="00DC20C1">
        <w:rPr>
          <w:rFonts w:ascii="Times New Roman" w:hAnsi="Times New Roman"/>
          <w:sz w:val="24"/>
          <w:szCs w:val="24"/>
          <w:lang w:val="en-US"/>
        </w:rPr>
        <w:t>ser</w:t>
      </w:r>
      <w:r w:rsidR="00DA6E9F">
        <w:rPr>
          <w:rFonts w:ascii="Times New Roman" w:hAnsi="Times New Roman"/>
          <w:sz w:val="24"/>
          <w:szCs w:val="24"/>
          <w:lang w:val="en-US"/>
        </w:rPr>
        <w:t>a for research purposes</w:t>
      </w:r>
      <w:r w:rsidR="00DA6E9F" w:rsidRPr="00DC20C1" w:rsidDel="00DA6E9F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C20C1">
        <w:rPr>
          <w:rFonts w:ascii="Times New Roman" w:hAnsi="Times New Roman"/>
          <w:sz w:val="24"/>
          <w:szCs w:val="24"/>
          <w:lang w:val="en-US"/>
        </w:rPr>
        <w:t xml:space="preserve">was obtained at the time of sample collection. </w:t>
      </w:r>
      <w:r w:rsidRPr="00DC20C1">
        <w:rPr>
          <w:rFonts w:ascii="Times New Roman" w:hAnsi="Times New Roman"/>
          <w:sz w:val="24"/>
          <w:szCs w:val="24"/>
          <w:lang w:val="en-US" w:eastAsia="it-IT"/>
        </w:rPr>
        <w:t>The study was approved by the ethics committees of IRCCS San Matteo Hospital Foundation, Pavia, Italy, Prot N. 20150004877, for sera from patients</w:t>
      </w:r>
      <w:r w:rsidR="00DA6E9F">
        <w:rPr>
          <w:rFonts w:ascii="Times New Roman" w:hAnsi="Times New Roman"/>
          <w:sz w:val="24"/>
          <w:szCs w:val="24"/>
          <w:lang w:val="en-US" w:eastAsia="it-IT"/>
        </w:rPr>
        <w:t xml:space="preserve"> with CE</w:t>
      </w:r>
      <w:r w:rsidRPr="00DC20C1">
        <w:rPr>
          <w:rFonts w:ascii="Times New Roman" w:hAnsi="Times New Roman"/>
          <w:sz w:val="24"/>
          <w:szCs w:val="24"/>
          <w:lang w:val="en-US" w:eastAsia="it-IT"/>
        </w:rPr>
        <w:t xml:space="preserve">, and </w:t>
      </w:r>
      <w:r w:rsidR="00DA6E9F">
        <w:rPr>
          <w:rFonts w:ascii="Times New Roman" w:hAnsi="Times New Roman"/>
          <w:sz w:val="24"/>
          <w:szCs w:val="24"/>
          <w:lang w:val="en-US" w:eastAsia="it-IT"/>
        </w:rPr>
        <w:t>by</w:t>
      </w:r>
      <w:r w:rsidR="00DA6E9F" w:rsidRPr="00DC20C1">
        <w:rPr>
          <w:rFonts w:ascii="Times New Roman" w:hAnsi="Times New Roman"/>
          <w:sz w:val="24"/>
          <w:szCs w:val="24"/>
          <w:lang w:val="en-US" w:eastAsia="it-IT"/>
        </w:rPr>
        <w:t xml:space="preserve"> </w:t>
      </w:r>
      <w:r w:rsidRPr="00DC20C1">
        <w:rPr>
          <w:rFonts w:ascii="Times New Roman" w:hAnsi="Times New Roman"/>
          <w:sz w:val="24"/>
          <w:szCs w:val="24"/>
          <w:lang w:val="en-US" w:eastAsia="it-IT"/>
        </w:rPr>
        <w:t xml:space="preserve">the local health authority of Sassari (ASL N. 1, Sassari), Prot N. </w:t>
      </w:r>
      <w:r w:rsidRPr="00DC20C1">
        <w:rPr>
          <w:rFonts w:ascii="Times New Roman" w:hAnsi="Times New Roman"/>
          <w:bCs/>
          <w:sz w:val="24"/>
          <w:szCs w:val="24"/>
          <w:lang w:eastAsia="it-IT"/>
        </w:rPr>
        <w:t>1123/L</w:t>
      </w:r>
      <w:r w:rsidRPr="00DC20C1">
        <w:rPr>
          <w:rFonts w:ascii="Times New Roman" w:hAnsi="Times New Roman"/>
          <w:sz w:val="24"/>
          <w:szCs w:val="24"/>
          <w:lang w:val="en-US" w:eastAsia="it-IT"/>
        </w:rPr>
        <w:t xml:space="preserve">, for sera from </w:t>
      </w:r>
      <w:r w:rsidR="00DA6E9F">
        <w:rPr>
          <w:rFonts w:ascii="Times New Roman" w:hAnsi="Times New Roman"/>
          <w:sz w:val="24"/>
          <w:szCs w:val="24"/>
          <w:lang w:val="en-US" w:eastAsia="it-IT"/>
        </w:rPr>
        <w:t>blood donors</w:t>
      </w:r>
      <w:r w:rsidRPr="00DC20C1">
        <w:rPr>
          <w:rFonts w:ascii="Times New Roman" w:hAnsi="Times New Roman"/>
          <w:sz w:val="24"/>
          <w:szCs w:val="24"/>
          <w:lang w:val="en-US" w:eastAsia="it-IT"/>
        </w:rPr>
        <w:t>.</w:t>
      </w:r>
    </w:p>
    <w:p w:rsidR="002C77F8" w:rsidRDefault="002C77F8" w:rsidP="002C77F8">
      <w:pPr>
        <w:spacing w:after="0" w:line="480" w:lineRule="auto"/>
        <w:contextualSpacing/>
        <w:rPr>
          <w:rStyle w:val="Rimandocommento"/>
        </w:rPr>
      </w:pPr>
      <w:r w:rsidRPr="00DC20C1">
        <w:rPr>
          <w:rFonts w:ascii="Times New Roman" w:hAnsi="Times New Roman"/>
          <w:sz w:val="24"/>
          <w:szCs w:val="24"/>
          <w:lang w:val="en-US"/>
        </w:rPr>
        <w:t xml:space="preserve">A total of </w:t>
      </w:r>
      <w:r w:rsidR="007A6A04">
        <w:rPr>
          <w:rFonts w:ascii="Times New Roman" w:hAnsi="Times New Roman"/>
          <w:sz w:val="24"/>
          <w:szCs w:val="24"/>
          <w:lang w:val="en-US"/>
        </w:rPr>
        <w:t>422</w:t>
      </w:r>
      <w:r w:rsidR="007A6A04" w:rsidRPr="00DC20C1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C20C1">
        <w:rPr>
          <w:rFonts w:ascii="Times New Roman" w:hAnsi="Times New Roman"/>
          <w:sz w:val="24"/>
          <w:szCs w:val="24"/>
          <w:lang w:val="en-US"/>
        </w:rPr>
        <w:t xml:space="preserve">blood sera were </w:t>
      </w:r>
      <w:r w:rsidR="00DA6E9F">
        <w:rPr>
          <w:rFonts w:ascii="Times New Roman" w:hAnsi="Times New Roman"/>
          <w:sz w:val="24"/>
          <w:szCs w:val="24"/>
          <w:lang w:val="en-US"/>
        </w:rPr>
        <w:t>available</w:t>
      </w:r>
      <w:r w:rsidRPr="00DC20C1">
        <w:rPr>
          <w:rFonts w:ascii="Times New Roman" w:hAnsi="Times New Roman"/>
          <w:sz w:val="24"/>
          <w:szCs w:val="24"/>
          <w:lang w:val="en-US"/>
        </w:rPr>
        <w:t xml:space="preserve">, including </w:t>
      </w:r>
      <w:r w:rsidR="007A6A04">
        <w:rPr>
          <w:rFonts w:ascii="Times New Roman" w:hAnsi="Times New Roman"/>
          <w:sz w:val="24"/>
          <w:szCs w:val="24"/>
          <w:lang w:val="en-US"/>
        </w:rPr>
        <w:t>148</w:t>
      </w:r>
      <w:r w:rsidR="007A6A04" w:rsidRPr="00DC20C1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C20C1">
        <w:rPr>
          <w:rFonts w:ascii="Times New Roman" w:hAnsi="Times New Roman"/>
          <w:sz w:val="24"/>
          <w:szCs w:val="24"/>
          <w:lang w:val="en-US"/>
        </w:rPr>
        <w:t xml:space="preserve">from patients with CE cysts, </w:t>
      </w:r>
      <w:r w:rsidR="007A6A04">
        <w:rPr>
          <w:rFonts w:ascii="Times New Roman" w:hAnsi="Times New Roman"/>
          <w:sz w:val="24"/>
          <w:szCs w:val="24"/>
          <w:lang w:val="en-US"/>
        </w:rPr>
        <w:t>25</w:t>
      </w:r>
      <w:r w:rsidR="007A6A04" w:rsidRPr="00DC20C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E4FAB">
        <w:rPr>
          <w:rFonts w:ascii="Times New Roman" w:hAnsi="Times New Roman"/>
          <w:sz w:val="24"/>
          <w:szCs w:val="24"/>
          <w:lang w:val="en-US"/>
        </w:rPr>
        <w:t xml:space="preserve">from patients </w:t>
      </w:r>
      <w:r w:rsidR="00491D71">
        <w:rPr>
          <w:rFonts w:ascii="Times New Roman" w:hAnsi="Times New Roman"/>
          <w:sz w:val="24"/>
          <w:szCs w:val="24"/>
          <w:lang w:val="en-US"/>
        </w:rPr>
        <w:t xml:space="preserve">that had </w:t>
      </w:r>
      <w:r w:rsidR="00EE4FAB">
        <w:rPr>
          <w:rFonts w:ascii="Times New Roman" w:hAnsi="Times New Roman"/>
          <w:sz w:val="24"/>
          <w:szCs w:val="24"/>
          <w:lang w:val="en-US"/>
        </w:rPr>
        <w:t xml:space="preserve">previously </w:t>
      </w:r>
      <w:r w:rsidR="00491D71">
        <w:rPr>
          <w:rFonts w:ascii="Times New Roman" w:hAnsi="Times New Roman"/>
          <w:sz w:val="24"/>
          <w:szCs w:val="24"/>
          <w:lang w:val="en-US"/>
        </w:rPr>
        <w:t xml:space="preserve">been </w:t>
      </w:r>
      <w:r w:rsidR="00EE4FAB">
        <w:rPr>
          <w:rFonts w:ascii="Times New Roman" w:hAnsi="Times New Roman"/>
          <w:sz w:val="24"/>
          <w:szCs w:val="24"/>
          <w:lang w:val="en-US"/>
        </w:rPr>
        <w:t xml:space="preserve">treated surgically for CE and in </w:t>
      </w:r>
      <w:r w:rsidR="00EE4FAB" w:rsidRPr="00DC20C1">
        <w:rPr>
          <w:rFonts w:ascii="Times New Roman" w:hAnsi="Times New Roman"/>
          <w:sz w:val="24"/>
          <w:szCs w:val="24"/>
          <w:lang w:val="en-US"/>
        </w:rPr>
        <w:t>follow-up</w:t>
      </w:r>
      <w:r w:rsidR="00EE4FAB">
        <w:rPr>
          <w:rFonts w:ascii="Times New Roman" w:hAnsi="Times New Roman"/>
          <w:sz w:val="24"/>
          <w:szCs w:val="24"/>
          <w:lang w:val="en-US"/>
        </w:rPr>
        <w:t xml:space="preserve"> at the time of serum collection</w:t>
      </w:r>
      <w:r w:rsidRPr="00DC20C1">
        <w:rPr>
          <w:rFonts w:ascii="Times New Roman" w:hAnsi="Times New Roman"/>
          <w:sz w:val="24"/>
          <w:szCs w:val="24"/>
          <w:lang w:val="en-US"/>
        </w:rPr>
        <w:t>, and 2</w:t>
      </w:r>
      <w:r>
        <w:rPr>
          <w:rFonts w:ascii="Times New Roman" w:hAnsi="Times New Roman"/>
          <w:sz w:val="24"/>
          <w:szCs w:val="24"/>
          <w:lang w:val="en-US"/>
        </w:rPr>
        <w:t>49</w:t>
      </w:r>
      <w:r w:rsidRPr="00DC20C1">
        <w:rPr>
          <w:rFonts w:ascii="Times New Roman" w:hAnsi="Times New Roman"/>
          <w:sz w:val="24"/>
          <w:szCs w:val="24"/>
          <w:lang w:val="en-US"/>
        </w:rPr>
        <w:t xml:space="preserve"> from healthy </w:t>
      </w:r>
      <w:r w:rsidR="00EE4FAB">
        <w:rPr>
          <w:rFonts w:ascii="Times New Roman" w:hAnsi="Times New Roman"/>
          <w:sz w:val="24"/>
          <w:szCs w:val="24"/>
          <w:lang w:val="en-US"/>
        </w:rPr>
        <w:t>controls</w:t>
      </w:r>
      <w:r w:rsidRPr="00DC20C1">
        <w:rPr>
          <w:rFonts w:ascii="Times New Roman" w:hAnsi="Times New Roman"/>
          <w:sz w:val="24"/>
          <w:szCs w:val="24"/>
          <w:lang w:val="en-US"/>
        </w:rPr>
        <w:t xml:space="preserve">. Table </w:t>
      </w:r>
      <w:r>
        <w:rPr>
          <w:rFonts w:ascii="Times New Roman" w:hAnsi="Times New Roman"/>
          <w:sz w:val="24"/>
          <w:szCs w:val="24"/>
          <w:lang w:val="en-US"/>
        </w:rPr>
        <w:t>1 summarizes the number of patients available for each group and the corresponding cyst location. S</w:t>
      </w:r>
      <w:r w:rsidRPr="00DC20C1">
        <w:rPr>
          <w:rFonts w:ascii="Times New Roman" w:hAnsi="Times New Roman"/>
          <w:sz w:val="24"/>
          <w:szCs w:val="24"/>
          <w:lang w:val="en-US"/>
        </w:rPr>
        <w:t xml:space="preserve">ingle cysts were found in </w:t>
      </w:r>
      <w:r w:rsidR="007A6A04">
        <w:rPr>
          <w:rFonts w:ascii="Times New Roman" w:hAnsi="Times New Roman"/>
          <w:sz w:val="24"/>
          <w:szCs w:val="24"/>
          <w:lang w:val="en-US"/>
        </w:rPr>
        <w:t>78</w:t>
      </w:r>
      <w:r w:rsidR="007A6A04" w:rsidRPr="00DC20C1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CE </w:t>
      </w:r>
      <w:r w:rsidRPr="00DC20C1">
        <w:rPr>
          <w:rFonts w:ascii="Times New Roman" w:hAnsi="Times New Roman"/>
          <w:sz w:val="24"/>
          <w:szCs w:val="24"/>
          <w:lang w:val="en-US"/>
        </w:rPr>
        <w:t>patients (</w:t>
      </w:r>
      <w:r>
        <w:rPr>
          <w:rFonts w:ascii="Times New Roman" w:hAnsi="Times New Roman"/>
          <w:sz w:val="24"/>
          <w:szCs w:val="24"/>
          <w:lang w:val="en-US"/>
        </w:rPr>
        <w:t>52.</w:t>
      </w:r>
      <w:r w:rsidR="007A6A04">
        <w:rPr>
          <w:rFonts w:ascii="Times New Roman" w:hAnsi="Times New Roman"/>
          <w:sz w:val="24"/>
          <w:szCs w:val="24"/>
          <w:lang w:val="en-US"/>
        </w:rPr>
        <w:t>7</w:t>
      </w:r>
      <w:r w:rsidRPr="00DC20C1">
        <w:rPr>
          <w:rFonts w:ascii="Times New Roman" w:hAnsi="Times New Roman"/>
          <w:sz w:val="24"/>
          <w:szCs w:val="24"/>
          <w:lang w:val="en-US"/>
        </w:rPr>
        <w:t>%), whilst m</w:t>
      </w:r>
      <w:r w:rsidR="00BD6157">
        <w:rPr>
          <w:rFonts w:ascii="Times New Roman" w:hAnsi="Times New Roman"/>
          <w:sz w:val="24"/>
          <w:szCs w:val="24"/>
          <w:lang w:val="en-US"/>
        </w:rPr>
        <w:t>ultiple</w:t>
      </w:r>
      <w:r w:rsidRPr="00DC20C1">
        <w:rPr>
          <w:rFonts w:ascii="Times New Roman" w:hAnsi="Times New Roman"/>
          <w:sz w:val="24"/>
          <w:szCs w:val="24"/>
          <w:lang w:val="en-US"/>
        </w:rPr>
        <w:t xml:space="preserve"> cysts were found in the other </w:t>
      </w:r>
      <w:r w:rsidR="007A6A04">
        <w:rPr>
          <w:rFonts w:ascii="Times New Roman" w:hAnsi="Times New Roman"/>
          <w:sz w:val="24"/>
          <w:szCs w:val="24"/>
          <w:lang w:val="en-US"/>
        </w:rPr>
        <w:t>70</w:t>
      </w:r>
      <w:r w:rsidR="007A6A04" w:rsidRPr="00DC20C1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CE patients (47.</w:t>
      </w:r>
      <w:r w:rsidR="007A6A04">
        <w:rPr>
          <w:rFonts w:ascii="Times New Roman" w:hAnsi="Times New Roman"/>
          <w:sz w:val="24"/>
          <w:szCs w:val="24"/>
          <w:lang w:val="en-US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>%)</w:t>
      </w:r>
      <w:r w:rsidRPr="00DC20C1">
        <w:rPr>
          <w:rFonts w:ascii="Times New Roman" w:hAnsi="Times New Roman"/>
          <w:sz w:val="24"/>
          <w:szCs w:val="24"/>
          <w:lang w:val="en-US"/>
        </w:rPr>
        <w:t>.</w:t>
      </w:r>
      <w:r w:rsidR="00EE4FAB">
        <w:rPr>
          <w:rFonts w:ascii="Times New Roman" w:hAnsi="Times New Roman"/>
          <w:sz w:val="24"/>
          <w:szCs w:val="24"/>
          <w:lang w:val="en-US"/>
        </w:rPr>
        <w:t xml:space="preserve"> When more than one CE cyst was present in a single patient, the serum was classified according to the cyst stage known to have the higher odds of resulting in a positive serology: CE2-CE3b-CE3a&gt;CE1&gt;CE4-CE5 [</w:t>
      </w:r>
      <w:r w:rsidR="00077ACE">
        <w:rPr>
          <w:rFonts w:ascii="Times New Roman" w:hAnsi="Times New Roman"/>
          <w:sz w:val="24"/>
          <w:szCs w:val="24"/>
          <w:lang w:val="en-US"/>
        </w:rPr>
        <w:t>3</w:t>
      </w:r>
      <w:r w:rsidR="00EE4FAB">
        <w:rPr>
          <w:rFonts w:ascii="Times New Roman" w:hAnsi="Times New Roman"/>
          <w:sz w:val="24"/>
          <w:szCs w:val="24"/>
          <w:lang w:val="en-US"/>
        </w:rPr>
        <w:t>]</w:t>
      </w:r>
      <w:r w:rsidR="00BD6157">
        <w:rPr>
          <w:rFonts w:ascii="Times New Roman" w:hAnsi="Times New Roman"/>
          <w:sz w:val="24"/>
          <w:szCs w:val="24"/>
          <w:lang w:val="en-US"/>
        </w:rPr>
        <w:t>, irrespective of the location of this cyst</w:t>
      </w:r>
      <w:r w:rsidR="007A6A04">
        <w:rPr>
          <w:rFonts w:ascii="Times New Roman" w:hAnsi="Times New Roman"/>
          <w:sz w:val="24"/>
          <w:szCs w:val="24"/>
          <w:lang w:val="en-US"/>
        </w:rPr>
        <w:t>.</w:t>
      </w:r>
      <w:r w:rsidR="009E065D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CD3BBB" w:rsidRDefault="00CD3BBB" w:rsidP="001904A6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:rsidR="0006364A" w:rsidRDefault="0006364A" w:rsidP="001904A6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:rsidR="00CD3BBB" w:rsidRPr="004305F1" w:rsidRDefault="007572DC" w:rsidP="001904A6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  <w:r w:rsidRPr="004305F1">
        <w:rPr>
          <w:rFonts w:ascii="Times New Roman" w:hAnsi="Times New Roman"/>
          <w:b/>
          <w:sz w:val="24"/>
          <w:szCs w:val="24"/>
          <w:lang w:val="en-US"/>
        </w:rPr>
        <w:lastRenderedPageBreak/>
        <w:t>ELISA</w:t>
      </w:r>
    </w:p>
    <w:p w:rsidR="00E201A5" w:rsidRDefault="00C22310" w:rsidP="00FF0218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ELISA</w:t>
      </w:r>
      <w:r w:rsidRPr="007065CF">
        <w:rPr>
          <w:rFonts w:ascii="Times New Roman" w:hAnsi="Times New Roman"/>
          <w:sz w:val="24"/>
          <w:szCs w:val="24"/>
          <w:lang w:val="en-US"/>
        </w:rPr>
        <w:t xml:space="preserve"> was performed as described previously [</w:t>
      </w:r>
      <w:r w:rsidR="0039275F">
        <w:rPr>
          <w:rFonts w:ascii="Times New Roman" w:hAnsi="Times New Roman"/>
          <w:sz w:val="24"/>
          <w:szCs w:val="24"/>
          <w:lang w:val="en-US"/>
        </w:rPr>
        <w:t>2</w:t>
      </w:r>
      <w:r w:rsidR="00C85461">
        <w:rPr>
          <w:rFonts w:ascii="Times New Roman" w:hAnsi="Times New Roman"/>
          <w:sz w:val="24"/>
          <w:szCs w:val="24"/>
          <w:lang w:val="en-US"/>
        </w:rPr>
        <w:t>6</w:t>
      </w:r>
      <w:r w:rsidRPr="007065CF">
        <w:rPr>
          <w:rFonts w:ascii="Times New Roman" w:hAnsi="Times New Roman"/>
          <w:sz w:val="24"/>
          <w:szCs w:val="24"/>
          <w:lang w:val="en-US"/>
        </w:rPr>
        <w:t>]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03781">
        <w:rPr>
          <w:rFonts w:ascii="Times New Roman" w:hAnsi="Times New Roman"/>
          <w:sz w:val="24"/>
          <w:szCs w:val="24"/>
          <w:lang w:val="en-US"/>
        </w:rPr>
        <w:t>M</w:t>
      </w:r>
      <w:r w:rsidR="00103781" w:rsidRPr="00DC20C1">
        <w:rPr>
          <w:rFonts w:ascii="Times New Roman" w:hAnsi="Times New Roman"/>
          <w:sz w:val="24"/>
          <w:szCs w:val="24"/>
          <w:lang w:val="en-US"/>
        </w:rPr>
        <w:t xml:space="preserve">icroplates (Nunc-Maxisorp Immunoplate, Waltham, </w:t>
      </w:r>
      <w:r w:rsidR="00A15F43">
        <w:rPr>
          <w:rFonts w:ascii="Times New Roman" w:hAnsi="Times New Roman"/>
          <w:sz w:val="24"/>
          <w:szCs w:val="24"/>
          <w:lang w:val="en-US"/>
        </w:rPr>
        <w:t>MA)</w:t>
      </w:r>
      <w:r w:rsidR="00103781" w:rsidRPr="00DC20C1">
        <w:rPr>
          <w:rFonts w:ascii="Times New Roman" w:hAnsi="Times New Roman"/>
          <w:sz w:val="24"/>
          <w:szCs w:val="24"/>
          <w:lang w:val="en-US"/>
        </w:rPr>
        <w:t xml:space="preserve"> were coated with 100 µL/well of </w:t>
      </w:r>
      <w:r w:rsidR="00103781">
        <w:rPr>
          <w:rFonts w:ascii="Times New Roman" w:hAnsi="Times New Roman"/>
          <w:sz w:val="24"/>
          <w:szCs w:val="24"/>
          <w:lang w:val="en-US"/>
        </w:rPr>
        <w:t xml:space="preserve">differently concentrated </w:t>
      </w:r>
      <w:r w:rsidR="00103781" w:rsidRPr="00DC20C1">
        <w:rPr>
          <w:rFonts w:ascii="Times New Roman" w:hAnsi="Times New Roman"/>
          <w:sz w:val="24"/>
          <w:szCs w:val="24"/>
          <w:lang w:val="en-US"/>
        </w:rPr>
        <w:t>antigen solution</w:t>
      </w:r>
      <w:r w:rsidR="00103781">
        <w:rPr>
          <w:rFonts w:ascii="Times New Roman" w:hAnsi="Times New Roman"/>
          <w:sz w:val="24"/>
          <w:szCs w:val="24"/>
          <w:lang w:val="en-US"/>
        </w:rPr>
        <w:t>s</w:t>
      </w:r>
      <w:r w:rsidR="00103781" w:rsidRPr="00DC20C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03781">
        <w:rPr>
          <w:rFonts w:ascii="Times New Roman" w:hAnsi="Times New Roman"/>
          <w:sz w:val="24"/>
          <w:szCs w:val="24"/>
          <w:lang w:val="en-US"/>
        </w:rPr>
        <w:t>(25</w:t>
      </w:r>
      <w:r w:rsidR="00103781" w:rsidRPr="00DC20C1">
        <w:rPr>
          <w:rFonts w:ascii="Times New Roman" w:hAnsi="Times New Roman"/>
          <w:sz w:val="24"/>
          <w:szCs w:val="24"/>
          <w:lang w:val="en-US"/>
        </w:rPr>
        <w:t>0 ng/mL</w:t>
      </w:r>
      <w:r w:rsidR="00103781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C440AB">
        <w:rPr>
          <w:rFonts w:ascii="Times New Roman" w:hAnsi="Times New Roman"/>
          <w:sz w:val="24"/>
          <w:szCs w:val="24"/>
          <w:lang w:val="en-US"/>
        </w:rPr>
        <w:t>33</w:t>
      </w:r>
      <w:r w:rsidR="00C440AB" w:rsidRPr="00DC20C1">
        <w:rPr>
          <w:rFonts w:ascii="Times New Roman" w:hAnsi="Times New Roman"/>
          <w:sz w:val="24"/>
          <w:szCs w:val="24"/>
          <w:lang w:val="en-US"/>
        </w:rPr>
        <w:t>0 ng/mL</w:t>
      </w:r>
      <w:r w:rsidR="00C440AB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103781">
        <w:rPr>
          <w:rFonts w:ascii="Times New Roman" w:hAnsi="Times New Roman"/>
          <w:sz w:val="24"/>
          <w:szCs w:val="24"/>
          <w:lang w:val="en-US"/>
        </w:rPr>
        <w:t>500</w:t>
      </w:r>
      <w:r w:rsidR="00103781" w:rsidRPr="00DC20C1">
        <w:rPr>
          <w:rFonts w:ascii="Times New Roman" w:hAnsi="Times New Roman"/>
          <w:sz w:val="24"/>
          <w:szCs w:val="24"/>
          <w:lang w:val="en-US"/>
        </w:rPr>
        <w:t xml:space="preserve"> ng/mL</w:t>
      </w:r>
      <w:r w:rsidR="00103781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C440AB">
        <w:rPr>
          <w:rFonts w:ascii="Times New Roman" w:hAnsi="Times New Roman"/>
          <w:sz w:val="24"/>
          <w:szCs w:val="24"/>
          <w:lang w:val="en-US"/>
        </w:rPr>
        <w:t>1</w:t>
      </w:r>
      <w:r w:rsidR="00A4170C">
        <w:rPr>
          <w:rFonts w:ascii="Times New Roman" w:hAnsi="Times New Roman"/>
          <w:sz w:val="24"/>
          <w:szCs w:val="24"/>
          <w:lang w:val="en-US"/>
        </w:rPr>
        <w:t>000</w:t>
      </w:r>
      <w:r w:rsidR="0010378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4170C">
        <w:rPr>
          <w:rFonts w:ascii="Times New Roman" w:hAnsi="Times New Roman"/>
          <w:sz w:val="24"/>
          <w:szCs w:val="24"/>
          <w:lang w:val="en-US"/>
        </w:rPr>
        <w:t>n</w:t>
      </w:r>
      <w:r w:rsidR="00103781">
        <w:rPr>
          <w:rFonts w:ascii="Times New Roman" w:hAnsi="Times New Roman"/>
          <w:sz w:val="24"/>
          <w:szCs w:val="24"/>
          <w:lang w:val="en-US"/>
        </w:rPr>
        <w:t>g/mL, respectively)</w:t>
      </w:r>
      <w:r w:rsidR="00103781" w:rsidRPr="00DC20C1">
        <w:rPr>
          <w:rFonts w:ascii="Times New Roman" w:hAnsi="Times New Roman"/>
          <w:sz w:val="24"/>
          <w:szCs w:val="24"/>
          <w:lang w:val="en-US"/>
        </w:rPr>
        <w:t xml:space="preserve"> in phosphate buffered saline (PBS). After blocking and washings, </w:t>
      </w:r>
      <w:r w:rsidR="0072174F">
        <w:rPr>
          <w:rFonts w:ascii="Times New Roman" w:hAnsi="Times New Roman"/>
          <w:sz w:val="24"/>
          <w:szCs w:val="24"/>
          <w:lang w:val="en-US"/>
        </w:rPr>
        <w:t>sera were</w:t>
      </w:r>
      <w:r w:rsidR="00103781" w:rsidRPr="00DC20C1">
        <w:rPr>
          <w:rFonts w:ascii="Times New Roman" w:hAnsi="Times New Roman"/>
          <w:sz w:val="24"/>
          <w:szCs w:val="24"/>
          <w:lang w:val="en-US"/>
        </w:rPr>
        <w:t xml:space="preserve"> added at </w:t>
      </w:r>
      <w:r w:rsidR="00103781">
        <w:rPr>
          <w:rFonts w:ascii="Times New Roman" w:hAnsi="Times New Roman"/>
          <w:sz w:val="24"/>
          <w:szCs w:val="24"/>
          <w:lang w:val="en-US"/>
        </w:rPr>
        <w:t xml:space="preserve">1:200 dilutions </w:t>
      </w:r>
      <w:r w:rsidR="00103781" w:rsidRPr="00DC20C1">
        <w:rPr>
          <w:rFonts w:ascii="Times New Roman" w:hAnsi="Times New Roman"/>
          <w:sz w:val="24"/>
          <w:szCs w:val="24"/>
          <w:lang w:val="en-US"/>
        </w:rPr>
        <w:t>in 2% bovine serum albumin in PBS-0.05% tween-20 (BSA in PBS-0.05%T) and incubated at 37 °C for 1 hour.</w:t>
      </w:r>
      <w:r w:rsidR="00E201A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44E2E">
        <w:rPr>
          <w:rFonts w:ascii="Times New Roman" w:hAnsi="Times New Roman"/>
          <w:sz w:val="24"/>
          <w:szCs w:val="24"/>
          <w:lang w:val="en-US"/>
        </w:rPr>
        <w:t>H</w:t>
      </w:r>
      <w:r w:rsidR="00103781" w:rsidRPr="00DC20C1">
        <w:rPr>
          <w:rFonts w:ascii="Times New Roman" w:hAnsi="Times New Roman"/>
          <w:sz w:val="24"/>
          <w:szCs w:val="24"/>
          <w:lang w:val="en-US"/>
        </w:rPr>
        <w:t>orseradish perox</w:t>
      </w:r>
      <w:r w:rsidR="00144E2E">
        <w:rPr>
          <w:rFonts w:ascii="Times New Roman" w:hAnsi="Times New Roman"/>
          <w:sz w:val="24"/>
          <w:szCs w:val="24"/>
          <w:lang w:val="en-US"/>
        </w:rPr>
        <w:t>idase conjugated anti-human IgG</w:t>
      </w:r>
      <w:r w:rsidR="00103781" w:rsidRPr="00DC20C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44E2E">
        <w:rPr>
          <w:rFonts w:ascii="Times New Roman" w:hAnsi="Times New Roman"/>
          <w:sz w:val="24"/>
          <w:szCs w:val="24"/>
          <w:lang w:val="en-US"/>
        </w:rPr>
        <w:t>(</w:t>
      </w:r>
      <w:r w:rsidR="00103781" w:rsidRPr="00DC20C1">
        <w:rPr>
          <w:rFonts w:ascii="Times New Roman" w:hAnsi="Times New Roman"/>
          <w:sz w:val="24"/>
          <w:szCs w:val="24"/>
          <w:lang w:val="en-US"/>
        </w:rPr>
        <w:t>Sigma-Aldrich) was diluted 1:100,000 in 2% BSA in PBS-0.05%T and incubated at 37° C for 1 hour. Finally, the substrate (3,3',5,5'-Tetramethylbenzidine Liquid Substrate, Supersensitive, Sigma</w:t>
      </w:r>
      <w:r w:rsidR="005F02FF" w:rsidRPr="00DC20C1">
        <w:rPr>
          <w:rFonts w:ascii="Times New Roman" w:hAnsi="Times New Roman"/>
          <w:sz w:val="24"/>
          <w:szCs w:val="24"/>
          <w:lang w:val="en-US"/>
        </w:rPr>
        <w:t>-Aldrich</w:t>
      </w:r>
      <w:r w:rsidR="00103781" w:rsidRPr="00DC20C1">
        <w:rPr>
          <w:rFonts w:ascii="Times New Roman" w:hAnsi="Times New Roman"/>
          <w:sz w:val="24"/>
          <w:szCs w:val="24"/>
          <w:lang w:val="en-US"/>
        </w:rPr>
        <w:t xml:space="preserve">) was added. The absorbance was read at 620 nm after 1 hour incubation using a Tecan Sunrise </w:t>
      </w:r>
      <w:r w:rsidR="00103781">
        <w:rPr>
          <w:rFonts w:ascii="Times New Roman" w:hAnsi="Times New Roman"/>
          <w:sz w:val="24"/>
          <w:szCs w:val="24"/>
          <w:lang w:val="en-US"/>
        </w:rPr>
        <w:t>(</w:t>
      </w:r>
      <w:r w:rsidR="00144E2E">
        <w:rPr>
          <w:rFonts w:ascii="Times New Roman" w:hAnsi="Times New Roman"/>
          <w:sz w:val="24"/>
          <w:szCs w:val="24"/>
          <w:lang w:val="en-US"/>
        </w:rPr>
        <w:t>Tecan Group</w:t>
      </w:r>
      <w:r w:rsidR="00103781" w:rsidRPr="00795FC1">
        <w:rPr>
          <w:rFonts w:ascii="Times New Roman" w:hAnsi="Times New Roman"/>
          <w:sz w:val="24"/>
          <w:szCs w:val="24"/>
          <w:lang w:val="en-US"/>
        </w:rPr>
        <w:t xml:space="preserve"> Ltd., Männedorf, Switzerland</w:t>
      </w:r>
      <w:r w:rsidR="00103781">
        <w:rPr>
          <w:rFonts w:ascii="Times New Roman" w:hAnsi="Times New Roman"/>
          <w:sz w:val="24"/>
          <w:szCs w:val="24"/>
          <w:lang w:val="en-US"/>
        </w:rPr>
        <w:t xml:space="preserve">) </w:t>
      </w:r>
      <w:r w:rsidR="00103781" w:rsidRPr="00DC20C1">
        <w:rPr>
          <w:rFonts w:ascii="Times New Roman" w:hAnsi="Times New Roman"/>
          <w:sz w:val="24"/>
          <w:szCs w:val="24"/>
          <w:lang w:val="en-US"/>
        </w:rPr>
        <w:t xml:space="preserve">microplate reader. All sera were tested in duplicate. </w:t>
      </w:r>
    </w:p>
    <w:p w:rsidR="00103781" w:rsidRDefault="00103781" w:rsidP="001904A6">
      <w:pPr>
        <w:spacing w:after="0" w:line="48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DC20C1">
        <w:rPr>
          <w:rFonts w:ascii="Times New Roman" w:hAnsi="Times New Roman"/>
          <w:sz w:val="24"/>
          <w:szCs w:val="24"/>
          <w:lang w:val="en-US"/>
        </w:rPr>
        <w:t>In order to compare results obtained from different plates, a Sample Ratio (SR) was calculated</w:t>
      </w:r>
      <w:r w:rsidR="00A4170C">
        <w:rPr>
          <w:rFonts w:ascii="Times New Roman" w:hAnsi="Times New Roman"/>
          <w:sz w:val="24"/>
          <w:szCs w:val="24"/>
          <w:lang w:val="en-US"/>
        </w:rPr>
        <w:t xml:space="preserve"> as reported previously</w:t>
      </w:r>
      <w:r w:rsidR="0039275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9275F" w:rsidRPr="007065CF">
        <w:rPr>
          <w:rFonts w:ascii="Times New Roman" w:hAnsi="Times New Roman"/>
          <w:sz w:val="24"/>
          <w:szCs w:val="24"/>
          <w:lang w:val="en-US"/>
        </w:rPr>
        <w:t>[</w:t>
      </w:r>
      <w:r w:rsidR="0039275F">
        <w:rPr>
          <w:rFonts w:ascii="Times New Roman" w:hAnsi="Times New Roman"/>
          <w:sz w:val="24"/>
          <w:szCs w:val="24"/>
          <w:lang w:val="en-US"/>
        </w:rPr>
        <w:t>2</w:t>
      </w:r>
      <w:r w:rsidR="00C85461">
        <w:rPr>
          <w:rFonts w:ascii="Times New Roman" w:hAnsi="Times New Roman"/>
          <w:sz w:val="24"/>
          <w:szCs w:val="24"/>
          <w:lang w:val="en-US"/>
        </w:rPr>
        <w:t>6</w:t>
      </w:r>
      <w:r w:rsidR="0039275F" w:rsidRPr="007065CF">
        <w:rPr>
          <w:rFonts w:ascii="Times New Roman" w:hAnsi="Times New Roman"/>
          <w:sz w:val="24"/>
          <w:szCs w:val="24"/>
          <w:lang w:val="en-US"/>
        </w:rPr>
        <w:t>]</w:t>
      </w:r>
      <w:r w:rsidR="0039275F">
        <w:rPr>
          <w:rFonts w:ascii="Times New Roman" w:hAnsi="Times New Roman"/>
          <w:sz w:val="24"/>
          <w:szCs w:val="24"/>
          <w:lang w:val="en-US"/>
        </w:rPr>
        <w:t>.</w:t>
      </w:r>
    </w:p>
    <w:p w:rsidR="005177EA" w:rsidRPr="00DC20C1" w:rsidRDefault="005177EA" w:rsidP="001904A6">
      <w:pPr>
        <w:spacing w:after="0" w:line="480" w:lineRule="auto"/>
        <w:contextualSpacing/>
        <w:rPr>
          <w:rFonts w:ascii="Times New Roman" w:hAnsi="Times New Roman"/>
          <w:sz w:val="24"/>
          <w:szCs w:val="24"/>
          <w:lang w:val="en-US"/>
        </w:rPr>
      </w:pPr>
    </w:p>
    <w:p w:rsidR="00EE4FAB" w:rsidRDefault="00EE4FAB" w:rsidP="00EE4FAB">
      <w:pPr>
        <w:spacing w:after="0" w:line="48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  <w:r w:rsidRPr="00DC20C1">
        <w:rPr>
          <w:rFonts w:ascii="Times New Roman" w:hAnsi="Times New Roman"/>
          <w:b/>
          <w:sz w:val="24"/>
          <w:szCs w:val="24"/>
          <w:lang w:val="en-US"/>
        </w:rPr>
        <w:t>Statistical analysis</w:t>
      </w:r>
      <w:bookmarkStart w:id="0" w:name="_GoBack"/>
      <w:bookmarkEnd w:id="0"/>
    </w:p>
    <w:p w:rsidR="00C97D56" w:rsidRDefault="00C45F03" w:rsidP="001904A6">
      <w:pPr>
        <w:spacing w:after="0" w:line="48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DC20C1">
        <w:rPr>
          <w:rFonts w:ascii="Times New Roman" w:hAnsi="Times New Roman"/>
          <w:sz w:val="24"/>
          <w:szCs w:val="24"/>
          <w:lang w:val="en-US"/>
        </w:rPr>
        <w:t xml:space="preserve">Data analysis </w:t>
      </w:r>
      <w:r w:rsidR="006C24BE" w:rsidRPr="00DC20C1">
        <w:rPr>
          <w:rFonts w:ascii="Times New Roman" w:hAnsi="Times New Roman"/>
          <w:sz w:val="24"/>
          <w:szCs w:val="24"/>
          <w:lang w:val="en-US"/>
        </w:rPr>
        <w:t>w</w:t>
      </w:r>
      <w:r w:rsidR="00223B91" w:rsidRPr="00DC20C1">
        <w:rPr>
          <w:rFonts w:ascii="Times New Roman" w:hAnsi="Times New Roman"/>
          <w:sz w:val="24"/>
          <w:szCs w:val="24"/>
          <w:lang w:val="en-US"/>
        </w:rPr>
        <w:t>as</w:t>
      </w:r>
      <w:r w:rsidRPr="00DC20C1">
        <w:rPr>
          <w:rFonts w:ascii="Times New Roman" w:hAnsi="Times New Roman"/>
          <w:sz w:val="24"/>
          <w:szCs w:val="24"/>
          <w:lang w:val="en-US"/>
        </w:rPr>
        <w:t xml:space="preserve"> performed with MedCalc Statistical Software version 15.2.2 (MedCalc Software bvba, Ostend, Belgium; http://www.medcalc.org; 2015).</w:t>
      </w:r>
      <w:r w:rsidR="00E83119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C20C1">
        <w:rPr>
          <w:rFonts w:ascii="Times New Roman" w:hAnsi="Times New Roman"/>
          <w:sz w:val="24"/>
          <w:szCs w:val="24"/>
          <w:lang w:val="en-US"/>
        </w:rPr>
        <w:t xml:space="preserve">A receiver-operator characteristic analysis (ROC) was performed to determine a cut-off value for </w:t>
      </w:r>
      <w:r w:rsidR="00072DDA" w:rsidRPr="00DC20C1">
        <w:rPr>
          <w:rFonts w:ascii="Times New Roman" w:hAnsi="Times New Roman"/>
          <w:sz w:val="24"/>
          <w:szCs w:val="24"/>
          <w:lang w:val="en-US"/>
        </w:rPr>
        <w:t xml:space="preserve">each </w:t>
      </w:r>
      <w:r w:rsidRPr="00DC20C1">
        <w:rPr>
          <w:rFonts w:ascii="Times New Roman" w:hAnsi="Times New Roman"/>
          <w:sz w:val="24"/>
          <w:szCs w:val="24"/>
          <w:lang w:val="en-US"/>
        </w:rPr>
        <w:t>Ag</w:t>
      </w:r>
      <w:r w:rsidR="008B33F4">
        <w:rPr>
          <w:rFonts w:ascii="Times New Roman" w:hAnsi="Times New Roman"/>
          <w:sz w:val="24"/>
          <w:szCs w:val="24"/>
          <w:lang w:val="en-US"/>
        </w:rPr>
        <w:t>B</w:t>
      </w:r>
      <w:r w:rsidRPr="00DC20C1">
        <w:rPr>
          <w:rFonts w:ascii="Times New Roman" w:hAnsi="Times New Roman"/>
          <w:sz w:val="24"/>
          <w:szCs w:val="24"/>
          <w:lang w:val="en-US"/>
        </w:rPr>
        <w:t xml:space="preserve"> based test. The standard error and the area under the curve were calculated according to DeLong et al. [</w:t>
      </w:r>
      <w:r w:rsidR="00565147">
        <w:rPr>
          <w:rFonts w:ascii="Times New Roman" w:hAnsi="Times New Roman"/>
          <w:sz w:val="24"/>
          <w:szCs w:val="24"/>
          <w:lang w:val="en-US"/>
        </w:rPr>
        <w:t>3</w:t>
      </w:r>
      <w:r w:rsidR="00C85461">
        <w:rPr>
          <w:rFonts w:ascii="Times New Roman" w:hAnsi="Times New Roman"/>
          <w:sz w:val="24"/>
          <w:szCs w:val="24"/>
          <w:lang w:val="en-US"/>
        </w:rPr>
        <w:t>3</w:t>
      </w:r>
      <w:r w:rsidR="002C0369" w:rsidRPr="00DC20C1">
        <w:rPr>
          <w:rFonts w:ascii="Times New Roman" w:hAnsi="Times New Roman"/>
          <w:sz w:val="24"/>
          <w:szCs w:val="24"/>
          <w:lang w:val="en-US"/>
        </w:rPr>
        <w:t>].</w:t>
      </w:r>
      <w:r w:rsidRPr="00DC20C1">
        <w:rPr>
          <w:rFonts w:ascii="Times New Roman" w:hAnsi="Times New Roman"/>
          <w:sz w:val="24"/>
          <w:szCs w:val="24"/>
          <w:lang w:val="en-US"/>
        </w:rPr>
        <w:t xml:space="preserve"> Levels of sensitivity were plotted against levels of </w:t>
      </w:r>
      <w:r w:rsidR="00CC0E21" w:rsidRPr="00DC20C1">
        <w:rPr>
          <w:rFonts w:ascii="Times New Roman" w:hAnsi="Times New Roman"/>
          <w:sz w:val="24"/>
          <w:szCs w:val="24"/>
          <w:lang w:val="en-US"/>
        </w:rPr>
        <w:t xml:space="preserve">100 </w:t>
      </w:r>
      <w:r w:rsidRPr="00DC20C1">
        <w:rPr>
          <w:rFonts w:ascii="Times New Roman" w:hAnsi="Times New Roman"/>
          <w:sz w:val="24"/>
          <w:szCs w:val="24"/>
          <w:lang w:val="en-US"/>
        </w:rPr>
        <w:t xml:space="preserve">minus specificity at each cut-off point on a ROC curve. Threshold values used were those associated </w:t>
      </w:r>
      <w:r w:rsidR="00CE5D8F" w:rsidRPr="00DC20C1">
        <w:rPr>
          <w:rFonts w:ascii="Times New Roman" w:hAnsi="Times New Roman"/>
          <w:sz w:val="24"/>
          <w:szCs w:val="24"/>
          <w:lang w:val="en-US"/>
        </w:rPr>
        <w:t xml:space="preserve">with </w:t>
      </w:r>
      <w:r w:rsidRPr="00DC20C1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BB0C64" w:rsidRPr="00DC20C1">
        <w:rPr>
          <w:rFonts w:ascii="Times New Roman" w:hAnsi="Times New Roman"/>
          <w:sz w:val="24"/>
          <w:szCs w:val="24"/>
          <w:lang w:val="en-US"/>
        </w:rPr>
        <w:t xml:space="preserve">highest </w:t>
      </w:r>
      <w:r w:rsidRPr="00DC20C1">
        <w:rPr>
          <w:rFonts w:ascii="Times New Roman" w:hAnsi="Times New Roman"/>
          <w:sz w:val="24"/>
          <w:szCs w:val="24"/>
          <w:lang w:val="en-US"/>
        </w:rPr>
        <w:t>Youden index J [</w:t>
      </w:r>
      <w:r w:rsidR="00565147">
        <w:rPr>
          <w:rFonts w:ascii="Times New Roman" w:hAnsi="Times New Roman"/>
          <w:sz w:val="24"/>
          <w:szCs w:val="24"/>
          <w:lang w:val="en-US"/>
        </w:rPr>
        <w:t>3</w:t>
      </w:r>
      <w:r w:rsidR="00C85461">
        <w:rPr>
          <w:rFonts w:ascii="Times New Roman" w:hAnsi="Times New Roman"/>
          <w:sz w:val="24"/>
          <w:szCs w:val="24"/>
          <w:lang w:val="en-US"/>
        </w:rPr>
        <w:t>4</w:t>
      </w:r>
      <w:r w:rsidR="00DC4702" w:rsidRPr="00DC20C1">
        <w:rPr>
          <w:rFonts w:ascii="Times New Roman" w:hAnsi="Times New Roman"/>
          <w:sz w:val="24"/>
          <w:szCs w:val="24"/>
          <w:lang w:val="en-US"/>
        </w:rPr>
        <w:t>]</w:t>
      </w:r>
      <w:r w:rsidRPr="00DC20C1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253EA8" w:rsidRPr="00DC20C1">
        <w:rPr>
          <w:rFonts w:ascii="Times New Roman" w:hAnsi="Times New Roman"/>
          <w:sz w:val="24"/>
          <w:szCs w:val="24"/>
          <w:lang w:val="en-US"/>
        </w:rPr>
        <w:t>In order to calculate the best ELISA cut-off values, and to improve sensitivity on active-transitional cysts</w:t>
      </w:r>
      <w:r w:rsidR="00AA03F9" w:rsidRPr="00DC20C1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C20C1">
        <w:rPr>
          <w:rFonts w:ascii="Times New Roman" w:hAnsi="Times New Roman"/>
          <w:sz w:val="24"/>
          <w:szCs w:val="24"/>
          <w:lang w:val="en-US"/>
        </w:rPr>
        <w:t>ROC curves were buil</w:t>
      </w:r>
      <w:r w:rsidR="00990146" w:rsidRPr="00DC20C1">
        <w:rPr>
          <w:rFonts w:ascii="Times New Roman" w:hAnsi="Times New Roman"/>
          <w:sz w:val="24"/>
          <w:szCs w:val="24"/>
          <w:lang w:val="en-US"/>
        </w:rPr>
        <w:t>t</w:t>
      </w:r>
      <w:r w:rsidRPr="00DC20C1">
        <w:rPr>
          <w:rFonts w:ascii="Times New Roman" w:hAnsi="Times New Roman"/>
          <w:sz w:val="24"/>
          <w:szCs w:val="24"/>
          <w:lang w:val="en-US"/>
        </w:rPr>
        <w:t xml:space="preserve"> by using </w:t>
      </w:r>
      <w:r w:rsidR="0032267E" w:rsidRPr="00DC20C1">
        <w:rPr>
          <w:rFonts w:ascii="Times New Roman" w:hAnsi="Times New Roman"/>
          <w:sz w:val="24"/>
          <w:szCs w:val="24"/>
          <w:lang w:val="en-US"/>
        </w:rPr>
        <w:t xml:space="preserve">SR values </w:t>
      </w:r>
      <w:r w:rsidRPr="00DC20C1">
        <w:rPr>
          <w:rFonts w:ascii="Times New Roman" w:hAnsi="Times New Roman"/>
          <w:sz w:val="24"/>
          <w:szCs w:val="24"/>
          <w:lang w:val="en-US"/>
        </w:rPr>
        <w:t xml:space="preserve">from patients with CE1, CE2, CE3a and CE3b as positive group </w:t>
      </w:r>
      <w:r w:rsidR="00480438" w:rsidRPr="00DC20C1">
        <w:rPr>
          <w:rFonts w:ascii="Times New Roman" w:hAnsi="Times New Roman"/>
          <w:sz w:val="24"/>
          <w:szCs w:val="24"/>
          <w:lang w:val="en-US"/>
        </w:rPr>
        <w:t>(</w:t>
      </w:r>
      <w:r w:rsidR="00984A22">
        <w:rPr>
          <w:rFonts w:ascii="Times New Roman" w:hAnsi="Times New Roman"/>
          <w:sz w:val="24"/>
          <w:szCs w:val="24"/>
          <w:lang w:val="en-US"/>
        </w:rPr>
        <w:t>94</w:t>
      </w:r>
      <w:r w:rsidR="00984A22" w:rsidRPr="00DC20C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80438" w:rsidRPr="00DC20C1">
        <w:rPr>
          <w:rFonts w:ascii="Times New Roman" w:hAnsi="Times New Roman"/>
          <w:sz w:val="24"/>
          <w:szCs w:val="24"/>
          <w:lang w:val="en-US"/>
        </w:rPr>
        <w:t xml:space="preserve">sera) </w:t>
      </w:r>
      <w:r w:rsidRPr="00DC20C1">
        <w:rPr>
          <w:rFonts w:ascii="Times New Roman" w:hAnsi="Times New Roman"/>
          <w:sz w:val="24"/>
          <w:szCs w:val="24"/>
          <w:lang w:val="en-US"/>
        </w:rPr>
        <w:t>and healthy controls as negative group</w:t>
      </w:r>
      <w:r w:rsidR="00480438" w:rsidRPr="00DC20C1">
        <w:rPr>
          <w:rFonts w:ascii="Times New Roman" w:hAnsi="Times New Roman"/>
          <w:sz w:val="24"/>
          <w:szCs w:val="24"/>
          <w:lang w:val="en-US"/>
        </w:rPr>
        <w:t xml:space="preserve"> (2</w:t>
      </w:r>
      <w:r w:rsidR="008B33F4">
        <w:rPr>
          <w:rFonts w:ascii="Times New Roman" w:hAnsi="Times New Roman"/>
          <w:sz w:val="24"/>
          <w:szCs w:val="24"/>
          <w:lang w:val="en-US"/>
        </w:rPr>
        <w:t>49</w:t>
      </w:r>
      <w:r w:rsidR="00480438" w:rsidRPr="00DC20C1">
        <w:rPr>
          <w:rFonts w:ascii="Times New Roman" w:hAnsi="Times New Roman"/>
          <w:sz w:val="24"/>
          <w:szCs w:val="24"/>
          <w:lang w:val="en-US"/>
        </w:rPr>
        <w:t xml:space="preserve"> sera)</w:t>
      </w:r>
      <w:r w:rsidRPr="00DC20C1">
        <w:rPr>
          <w:rFonts w:ascii="Times New Roman" w:hAnsi="Times New Roman"/>
          <w:sz w:val="24"/>
          <w:szCs w:val="24"/>
          <w:lang w:val="en-US"/>
        </w:rPr>
        <w:t>.</w:t>
      </w:r>
      <w:r w:rsidR="00253EA8" w:rsidRPr="00DC20C1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C20C1">
        <w:rPr>
          <w:rFonts w:ascii="Times New Roman" w:hAnsi="Times New Roman"/>
          <w:sz w:val="24"/>
          <w:szCs w:val="24"/>
          <w:lang w:val="en-US"/>
        </w:rPr>
        <w:t>The area under the ROC curve (AUC) was used to define the antigen discriminatory power (between subjects with</w:t>
      </w:r>
      <w:r w:rsidR="00EA6620" w:rsidRPr="00DC20C1">
        <w:rPr>
          <w:rFonts w:ascii="Times New Roman" w:hAnsi="Times New Roman"/>
          <w:sz w:val="24"/>
          <w:szCs w:val="24"/>
          <w:lang w:val="en-US"/>
        </w:rPr>
        <w:t xml:space="preserve"> active-transitional cysts</w:t>
      </w:r>
      <w:r w:rsidRPr="00DC20C1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EA6620" w:rsidRPr="00DC20C1">
        <w:rPr>
          <w:rFonts w:ascii="Times New Roman" w:hAnsi="Times New Roman"/>
          <w:sz w:val="24"/>
          <w:szCs w:val="24"/>
          <w:lang w:val="en-US"/>
        </w:rPr>
        <w:lastRenderedPageBreak/>
        <w:t xml:space="preserve">subjects with inactive cysts or </w:t>
      </w:r>
      <w:r w:rsidRPr="00DC20C1">
        <w:rPr>
          <w:rFonts w:ascii="Times New Roman" w:hAnsi="Times New Roman"/>
          <w:sz w:val="24"/>
          <w:szCs w:val="24"/>
          <w:lang w:val="en-US"/>
        </w:rPr>
        <w:t xml:space="preserve">without the disease). A </w:t>
      </w:r>
      <w:r w:rsidR="001A1BD8" w:rsidRPr="00DC20C1">
        <w:rPr>
          <w:rFonts w:ascii="Times New Roman" w:hAnsi="Times New Roman"/>
          <w:i/>
          <w:sz w:val="24"/>
          <w:szCs w:val="24"/>
          <w:lang w:val="en-US"/>
        </w:rPr>
        <w:t>p</w:t>
      </w:r>
      <w:r w:rsidR="00E61D91" w:rsidRPr="00DC20C1">
        <w:rPr>
          <w:rFonts w:ascii="Times New Roman" w:hAnsi="Times New Roman"/>
          <w:sz w:val="24"/>
          <w:szCs w:val="24"/>
          <w:lang w:val="en-US"/>
        </w:rPr>
        <w:t>-</w:t>
      </w:r>
      <w:r w:rsidRPr="00DC20C1">
        <w:rPr>
          <w:rFonts w:ascii="Times New Roman" w:hAnsi="Times New Roman"/>
          <w:sz w:val="24"/>
          <w:szCs w:val="24"/>
          <w:lang w:val="en-US"/>
        </w:rPr>
        <w:t xml:space="preserve">value </w:t>
      </w:r>
      <w:r w:rsidR="008F2A2C" w:rsidRPr="00DC20C1">
        <w:rPr>
          <w:rFonts w:ascii="Times New Roman" w:hAnsi="Times New Roman"/>
          <w:sz w:val="24"/>
          <w:szCs w:val="24"/>
          <w:lang w:val="en-US"/>
        </w:rPr>
        <w:t>&lt;</w:t>
      </w:r>
      <w:r w:rsidRPr="00DC20C1">
        <w:rPr>
          <w:rFonts w:ascii="Times New Roman" w:hAnsi="Times New Roman"/>
          <w:sz w:val="24"/>
          <w:szCs w:val="24"/>
          <w:lang w:val="en-US"/>
        </w:rPr>
        <w:t>0.05 was considered statistically significant</w:t>
      </w:r>
      <w:r w:rsidR="00E2723B" w:rsidRPr="00DC20C1">
        <w:rPr>
          <w:rFonts w:ascii="Times New Roman" w:hAnsi="Times New Roman"/>
          <w:sz w:val="24"/>
          <w:szCs w:val="24"/>
          <w:lang w:val="en-US"/>
        </w:rPr>
        <w:t>. McNemar</w:t>
      </w:r>
      <w:r w:rsidR="005F1BAA" w:rsidRPr="00DC20C1">
        <w:rPr>
          <w:rFonts w:ascii="Times New Roman" w:hAnsi="Times New Roman"/>
          <w:sz w:val="24"/>
          <w:szCs w:val="24"/>
          <w:lang w:val="en-US"/>
        </w:rPr>
        <w:t xml:space="preserve"> test was performed</w:t>
      </w:r>
      <w:r w:rsidR="00B87FF3" w:rsidRPr="00DC20C1">
        <w:rPr>
          <w:rFonts w:ascii="Times New Roman" w:hAnsi="Times New Roman"/>
          <w:sz w:val="24"/>
          <w:szCs w:val="24"/>
          <w:lang w:val="en-US"/>
        </w:rPr>
        <w:t>,</w:t>
      </w:r>
      <w:r w:rsidR="005F1BAA" w:rsidRPr="00DC20C1">
        <w:rPr>
          <w:rFonts w:ascii="Times New Roman" w:hAnsi="Times New Roman"/>
          <w:sz w:val="24"/>
          <w:szCs w:val="24"/>
          <w:lang w:val="en-US"/>
        </w:rPr>
        <w:t xml:space="preserve"> on</w:t>
      </w:r>
      <w:r w:rsidR="00B87FF3" w:rsidRPr="00DC20C1">
        <w:rPr>
          <w:rFonts w:ascii="Times New Roman" w:hAnsi="Times New Roman"/>
          <w:sz w:val="24"/>
          <w:szCs w:val="24"/>
          <w:lang w:val="en-US"/>
        </w:rPr>
        <w:t xml:space="preserve"> all </w:t>
      </w:r>
      <w:r w:rsidR="00984A22">
        <w:rPr>
          <w:rFonts w:ascii="Times New Roman" w:hAnsi="Times New Roman"/>
          <w:sz w:val="24"/>
          <w:szCs w:val="24"/>
          <w:lang w:val="en-US"/>
        </w:rPr>
        <w:t>422</w:t>
      </w:r>
      <w:r w:rsidR="00984A22" w:rsidRPr="00DC20C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87FF3" w:rsidRPr="00DC20C1">
        <w:rPr>
          <w:rFonts w:ascii="Times New Roman" w:hAnsi="Times New Roman"/>
          <w:sz w:val="24"/>
          <w:szCs w:val="24"/>
          <w:lang w:val="en-US"/>
        </w:rPr>
        <w:t>sera</w:t>
      </w:r>
      <w:r w:rsidR="00D615D5">
        <w:rPr>
          <w:rFonts w:ascii="Times New Roman" w:hAnsi="Times New Roman"/>
          <w:sz w:val="24"/>
          <w:szCs w:val="24"/>
          <w:lang w:val="en-US"/>
        </w:rPr>
        <w:t xml:space="preserve"> (patients, post surgery and healthy)</w:t>
      </w:r>
      <w:r w:rsidR="00B87FF3" w:rsidRPr="00DC20C1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5F1BAA" w:rsidRPr="00DC20C1">
        <w:rPr>
          <w:rFonts w:ascii="Times New Roman" w:hAnsi="Times New Roman"/>
          <w:sz w:val="24"/>
          <w:szCs w:val="24"/>
          <w:lang w:val="en-US"/>
        </w:rPr>
        <w:t xml:space="preserve">to compare the sensitivities of the two </w:t>
      </w:r>
      <w:r w:rsidR="0000659E">
        <w:rPr>
          <w:rFonts w:ascii="Times New Roman" w:hAnsi="Times New Roman"/>
          <w:sz w:val="24"/>
          <w:szCs w:val="24"/>
          <w:lang w:val="en-US"/>
        </w:rPr>
        <w:t>AgB ELISAs</w:t>
      </w:r>
      <w:r w:rsidR="005F1BAA" w:rsidRPr="00DC20C1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C975FE" w:rsidRPr="00DC20C1">
        <w:rPr>
          <w:rFonts w:ascii="Times New Roman" w:hAnsi="Times New Roman"/>
          <w:sz w:val="24"/>
          <w:szCs w:val="24"/>
          <w:lang w:val="en-US"/>
        </w:rPr>
        <w:t>Differences in SR values between groups were analyzed by Kruskal-Wallis test;</w:t>
      </w:r>
      <w:r w:rsidR="0086264F" w:rsidRPr="00DC20C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F7638" w:rsidRPr="00DC20C1">
        <w:rPr>
          <w:rFonts w:ascii="Times New Roman" w:hAnsi="Times New Roman"/>
          <w:sz w:val="24"/>
          <w:szCs w:val="24"/>
          <w:lang w:val="en-US"/>
        </w:rPr>
        <w:t xml:space="preserve">when </w:t>
      </w:r>
      <w:r w:rsidR="00C975FE" w:rsidRPr="00DC20C1">
        <w:rPr>
          <w:rFonts w:ascii="Times New Roman" w:hAnsi="Times New Roman"/>
          <w:sz w:val="24"/>
          <w:szCs w:val="24"/>
          <w:lang w:val="en-US"/>
        </w:rPr>
        <w:t xml:space="preserve">more than two groups were analyzed, </w:t>
      </w:r>
      <w:r w:rsidR="00283554" w:rsidRPr="00DC20C1">
        <w:rPr>
          <w:rFonts w:ascii="Times New Roman" w:hAnsi="Times New Roman"/>
          <w:sz w:val="24"/>
          <w:szCs w:val="24"/>
          <w:lang w:val="en-US"/>
        </w:rPr>
        <w:t xml:space="preserve">after </w:t>
      </w:r>
      <w:r w:rsidR="004D76DA" w:rsidRPr="00DC20C1">
        <w:rPr>
          <w:rFonts w:ascii="Times New Roman" w:hAnsi="Times New Roman"/>
          <w:sz w:val="24"/>
          <w:szCs w:val="24"/>
          <w:lang w:val="en-US"/>
        </w:rPr>
        <w:t>Kruskal-Wallis test</w:t>
      </w:r>
      <w:r w:rsidR="0086264F" w:rsidRPr="00DC20C1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C975FE" w:rsidRPr="00DC20C1">
        <w:rPr>
          <w:rFonts w:ascii="Times New Roman" w:hAnsi="Times New Roman"/>
          <w:sz w:val="24"/>
          <w:szCs w:val="24"/>
          <w:lang w:val="en-US"/>
        </w:rPr>
        <w:t xml:space="preserve">pairwise multiple comparisons </w:t>
      </w:r>
      <w:r w:rsidR="004D76DA" w:rsidRPr="00DC20C1">
        <w:rPr>
          <w:rFonts w:ascii="Times New Roman" w:hAnsi="Times New Roman"/>
          <w:sz w:val="24"/>
          <w:szCs w:val="24"/>
          <w:lang w:val="en-US"/>
        </w:rPr>
        <w:t>were evaluated by Conover test</w:t>
      </w:r>
      <w:r w:rsidR="00283554" w:rsidRPr="00DC20C1">
        <w:rPr>
          <w:rFonts w:ascii="Times New Roman" w:hAnsi="Times New Roman"/>
          <w:sz w:val="24"/>
          <w:szCs w:val="24"/>
          <w:lang w:val="en-US"/>
        </w:rPr>
        <w:t xml:space="preserve"> with Bonferroni correction </w:t>
      </w:r>
      <w:r w:rsidR="00793813" w:rsidRPr="00DC20C1">
        <w:rPr>
          <w:rFonts w:ascii="Times New Roman" w:hAnsi="Times New Roman"/>
          <w:sz w:val="24"/>
          <w:szCs w:val="24"/>
          <w:lang w:val="en-US"/>
        </w:rPr>
        <w:t>[</w:t>
      </w:r>
      <w:r w:rsidR="00B55025">
        <w:rPr>
          <w:rFonts w:ascii="Times New Roman" w:hAnsi="Times New Roman"/>
          <w:sz w:val="24"/>
          <w:szCs w:val="24"/>
          <w:lang w:val="en-US"/>
        </w:rPr>
        <w:t>3</w:t>
      </w:r>
      <w:r w:rsidR="00C85461">
        <w:rPr>
          <w:rFonts w:ascii="Times New Roman" w:hAnsi="Times New Roman"/>
          <w:sz w:val="24"/>
          <w:szCs w:val="24"/>
          <w:lang w:val="en-US"/>
        </w:rPr>
        <w:t>5</w:t>
      </w:r>
      <w:r w:rsidR="00045031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B55025">
        <w:rPr>
          <w:rFonts w:ascii="Times New Roman" w:hAnsi="Times New Roman"/>
          <w:sz w:val="24"/>
          <w:szCs w:val="24"/>
          <w:lang w:val="en-US"/>
        </w:rPr>
        <w:t>3</w:t>
      </w:r>
      <w:r w:rsidR="00C85461">
        <w:rPr>
          <w:rFonts w:ascii="Times New Roman" w:hAnsi="Times New Roman"/>
          <w:sz w:val="24"/>
          <w:szCs w:val="24"/>
          <w:lang w:val="en-US"/>
        </w:rPr>
        <w:t>6</w:t>
      </w:r>
      <w:r w:rsidR="00B05D5B">
        <w:rPr>
          <w:rFonts w:ascii="Times New Roman" w:hAnsi="Times New Roman"/>
          <w:sz w:val="24"/>
          <w:szCs w:val="24"/>
          <w:lang w:val="en-US"/>
        </w:rPr>
        <w:t>].</w:t>
      </w:r>
    </w:p>
    <w:p w:rsidR="00D473CF" w:rsidRPr="00EE704C" w:rsidRDefault="00D473CF" w:rsidP="00C617D8">
      <w:pPr>
        <w:spacing w:after="0" w:line="48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</w:p>
    <w:sectPr w:rsidR="00D473CF" w:rsidRPr="00EE704C" w:rsidSect="00670F06">
      <w:footerReference w:type="default" r:id="rId8"/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1A5DAA5" w15:done="0"/>
  <w15:commentEx w15:paraId="62C1DBE2" w15:done="0"/>
  <w15:commentEx w15:paraId="421D552D" w15:done="0"/>
  <w15:commentEx w15:paraId="7A5984A6" w15:done="0"/>
  <w15:commentEx w15:paraId="5742C452" w15:done="0"/>
  <w15:commentEx w15:paraId="37726CE9" w15:done="0"/>
  <w15:commentEx w15:paraId="3BC8E86F" w15:done="0"/>
  <w15:commentEx w15:paraId="2589B03C" w15:done="0"/>
  <w15:commentEx w15:paraId="2E3AB355" w15:done="0"/>
  <w15:commentEx w15:paraId="1CFE8CF0" w15:done="0"/>
  <w15:commentEx w15:paraId="6C718A7B" w15:done="0"/>
  <w15:commentEx w15:paraId="5ADA92D5" w15:done="0"/>
  <w15:commentEx w15:paraId="0E3FE2DA" w15:done="0"/>
  <w15:commentEx w15:paraId="43EE8722" w15:done="0"/>
  <w15:commentEx w15:paraId="30C2F733" w15:done="0"/>
  <w15:commentEx w15:paraId="42921CD2" w15:done="0"/>
  <w15:commentEx w15:paraId="7A686E17" w15:done="0"/>
  <w15:commentEx w15:paraId="13546557" w15:done="0"/>
  <w15:commentEx w15:paraId="27C06D2F" w15:done="0"/>
  <w15:commentEx w15:paraId="1C296EDB" w15:done="0"/>
  <w15:commentEx w15:paraId="7C8E85AC" w15:done="0"/>
  <w15:commentEx w15:paraId="02AB0795" w15:done="0"/>
  <w15:commentEx w15:paraId="764E8869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D0026" w:rsidRDefault="00DD0026" w:rsidP="00ED3353">
      <w:pPr>
        <w:spacing w:after="0" w:line="240" w:lineRule="auto"/>
      </w:pPr>
      <w:r>
        <w:separator/>
      </w:r>
    </w:p>
  </w:endnote>
  <w:endnote w:type="continuationSeparator" w:id="1">
    <w:p w:rsidR="00DD0026" w:rsidRDefault="00DD0026" w:rsidP="00ED33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CPIHL+Aria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30E8" w:rsidRDefault="00512AF1">
    <w:pPr>
      <w:pStyle w:val="Pidipagina"/>
      <w:jc w:val="center"/>
    </w:pPr>
    <w:r>
      <w:fldChar w:fldCharType="begin"/>
    </w:r>
    <w:r w:rsidR="00D709BD">
      <w:instrText xml:space="preserve"> PAGE   \* MERGEFORMAT </w:instrText>
    </w:r>
    <w:r>
      <w:fldChar w:fldCharType="separate"/>
    </w:r>
    <w:r w:rsidR="00D14C8B">
      <w:rPr>
        <w:noProof/>
      </w:rPr>
      <w:t>2</w:t>
    </w:r>
    <w:r>
      <w:rPr>
        <w:noProof/>
      </w:rPr>
      <w:fldChar w:fldCharType="end"/>
    </w:r>
  </w:p>
  <w:p w:rsidR="00C730E8" w:rsidRDefault="00C730E8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D0026" w:rsidRDefault="00DD0026" w:rsidP="00ED3353">
      <w:pPr>
        <w:spacing w:after="0" w:line="240" w:lineRule="auto"/>
      </w:pPr>
      <w:r>
        <w:separator/>
      </w:r>
    </w:p>
  </w:footnote>
  <w:footnote w:type="continuationSeparator" w:id="1">
    <w:p w:rsidR="00DD0026" w:rsidRDefault="00DD0026" w:rsidP="00ED33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611185"/>
    <w:multiLevelType w:val="hybridMultilevel"/>
    <w:tmpl w:val="D874623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C863C7"/>
    <w:multiLevelType w:val="hybridMultilevel"/>
    <w:tmpl w:val="2B20C16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267032"/>
    <w:multiLevelType w:val="hybridMultilevel"/>
    <w:tmpl w:val="743811E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D57877"/>
    <w:multiLevelType w:val="hybridMultilevel"/>
    <w:tmpl w:val="0CF4471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8D00B7"/>
    <w:multiLevelType w:val="hybridMultilevel"/>
    <w:tmpl w:val="5498CE4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850147"/>
    <w:multiLevelType w:val="hybridMultilevel"/>
    <w:tmpl w:val="2B20C16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55C0296"/>
    <w:multiLevelType w:val="hybridMultilevel"/>
    <w:tmpl w:val="745C84D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3870BC8"/>
    <w:multiLevelType w:val="hybridMultilevel"/>
    <w:tmpl w:val="5E125D9C"/>
    <w:lvl w:ilvl="0" w:tplc="9D4261EE">
      <w:start w:val="28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53278E6"/>
    <w:multiLevelType w:val="hybridMultilevel"/>
    <w:tmpl w:val="2B20C16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9024279"/>
    <w:multiLevelType w:val="hybridMultilevel"/>
    <w:tmpl w:val="6BE010E4"/>
    <w:lvl w:ilvl="0" w:tplc="CE78709C">
      <w:numFmt w:val="bullet"/>
      <w:lvlText w:val=""/>
      <w:lvlJc w:val="left"/>
      <w:pPr>
        <w:ind w:left="36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1702E9B"/>
    <w:multiLevelType w:val="hybridMultilevel"/>
    <w:tmpl w:val="3D928B14"/>
    <w:lvl w:ilvl="0" w:tplc="0410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1">
    <w:nsid w:val="41D7195E"/>
    <w:multiLevelType w:val="hybridMultilevel"/>
    <w:tmpl w:val="9926C884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6B6447B"/>
    <w:multiLevelType w:val="hybridMultilevel"/>
    <w:tmpl w:val="B5F0684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8573FD8"/>
    <w:multiLevelType w:val="hybridMultilevel"/>
    <w:tmpl w:val="3D88FC4A"/>
    <w:lvl w:ilvl="0" w:tplc="634E41F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B784B34"/>
    <w:multiLevelType w:val="hybridMultilevel"/>
    <w:tmpl w:val="AFCE127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C3D5ABD"/>
    <w:multiLevelType w:val="hybridMultilevel"/>
    <w:tmpl w:val="A5A2B80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C7F2D3D"/>
    <w:multiLevelType w:val="hybridMultilevel"/>
    <w:tmpl w:val="6B5E7E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7B5616D"/>
    <w:multiLevelType w:val="hybridMultilevel"/>
    <w:tmpl w:val="74265C4C"/>
    <w:lvl w:ilvl="0" w:tplc="0410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8">
    <w:nsid w:val="70140A10"/>
    <w:multiLevelType w:val="hybridMultilevel"/>
    <w:tmpl w:val="FE082DC4"/>
    <w:lvl w:ilvl="0" w:tplc="290645C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40D6774"/>
    <w:multiLevelType w:val="hybridMultilevel"/>
    <w:tmpl w:val="94588C6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C0C28D9"/>
    <w:multiLevelType w:val="hybridMultilevel"/>
    <w:tmpl w:val="7D547DAC"/>
    <w:lvl w:ilvl="0" w:tplc="1138D2DA">
      <w:start w:val="28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D353660"/>
    <w:multiLevelType w:val="hybridMultilevel"/>
    <w:tmpl w:val="8C704A6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D3A718D"/>
    <w:multiLevelType w:val="hybridMultilevel"/>
    <w:tmpl w:val="0D583FAE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2"/>
  </w:num>
  <w:num w:numId="3">
    <w:abstractNumId w:val="16"/>
  </w:num>
  <w:num w:numId="4">
    <w:abstractNumId w:val="15"/>
  </w:num>
  <w:num w:numId="5">
    <w:abstractNumId w:val="14"/>
  </w:num>
  <w:num w:numId="6">
    <w:abstractNumId w:val="6"/>
  </w:num>
  <w:num w:numId="7">
    <w:abstractNumId w:val="4"/>
  </w:num>
  <w:num w:numId="8">
    <w:abstractNumId w:val="3"/>
  </w:num>
  <w:num w:numId="9">
    <w:abstractNumId w:val="10"/>
  </w:num>
  <w:num w:numId="10">
    <w:abstractNumId w:val="5"/>
  </w:num>
  <w:num w:numId="11">
    <w:abstractNumId w:val="17"/>
  </w:num>
  <w:num w:numId="12">
    <w:abstractNumId w:val="22"/>
  </w:num>
  <w:num w:numId="13">
    <w:abstractNumId w:val="11"/>
  </w:num>
  <w:num w:numId="14">
    <w:abstractNumId w:val="8"/>
  </w:num>
  <w:num w:numId="15">
    <w:abstractNumId w:val="1"/>
  </w:num>
  <w:num w:numId="16">
    <w:abstractNumId w:val="13"/>
  </w:num>
  <w:num w:numId="17">
    <w:abstractNumId w:val="19"/>
  </w:num>
  <w:num w:numId="18">
    <w:abstractNumId w:val="9"/>
  </w:num>
  <w:num w:numId="19">
    <w:abstractNumId w:val="0"/>
  </w:num>
  <w:num w:numId="20">
    <w:abstractNumId w:val="2"/>
  </w:num>
  <w:num w:numId="21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7"/>
  </w:num>
  <w:num w:numId="23">
    <w:abstractNumId w:val="20"/>
  </w:num>
  <w:num w:numId="24">
    <w:abstractNumId w:val="18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mergency">
    <w15:presenceInfo w15:providerId="AD" w15:userId="S-1-5-21-1638609841-692660219-2033415169-1393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trackRevisions/>
  <w:defaultTabStop w:val="709"/>
  <w:hyphenationZone w:val="283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Proteomic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a5asaf9b99psxetw5v5srdv5vtsxfzsvt5s&quot;&gt;Alessandro&lt;record-ids&gt;&lt;item&gt;156&lt;/item&gt;&lt;item&gt;188&lt;/item&gt;&lt;item&gt;264&lt;/item&gt;&lt;item&gt;271&lt;/item&gt;&lt;item&gt;301&lt;/item&gt;&lt;item&gt;698&lt;/item&gt;&lt;item&gt;704&lt;/item&gt;&lt;item&gt;706&lt;/item&gt;&lt;item&gt;709&lt;/item&gt;&lt;item&gt;711&lt;/item&gt;&lt;item&gt;712&lt;/item&gt;&lt;item&gt;720&lt;/item&gt;&lt;item&gt;721&lt;/item&gt;&lt;item&gt;723&lt;/item&gt;&lt;item&gt;724&lt;/item&gt;&lt;item&gt;725&lt;/item&gt;&lt;item&gt;730&lt;/item&gt;&lt;item&gt;732&lt;/item&gt;&lt;item&gt;733&lt;/item&gt;&lt;item&gt;734&lt;/item&gt;&lt;item&gt;735&lt;/item&gt;&lt;item&gt;861&lt;/item&gt;&lt;item&gt;910&lt;/item&gt;&lt;item&gt;924&lt;/item&gt;&lt;item&gt;925&lt;/item&gt;&lt;item&gt;926&lt;/item&gt;&lt;item&gt;927&lt;/item&gt;&lt;/record-ids&gt;&lt;/item&gt;&lt;/Libraries&gt;"/>
  </w:docVars>
  <w:rsids>
    <w:rsidRoot w:val="00570E76"/>
    <w:rsid w:val="00000475"/>
    <w:rsid w:val="00001737"/>
    <w:rsid w:val="00001DD1"/>
    <w:rsid w:val="00002EB4"/>
    <w:rsid w:val="000030E0"/>
    <w:rsid w:val="00003700"/>
    <w:rsid w:val="00003814"/>
    <w:rsid w:val="00003B5F"/>
    <w:rsid w:val="00003BE7"/>
    <w:rsid w:val="00003D6D"/>
    <w:rsid w:val="00003F77"/>
    <w:rsid w:val="00004189"/>
    <w:rsid w:val="00004E73"/>
    <w:rsid w:val="00004EB5"/>
    <w:rsid w:val="00005716"/>
    <w:rsid w:val="000057E6"/>
    <w:rsid w:val="0000659E"/>
    <w:rsid w:val="00006645"/>
    <w:rsid w:val="000067B8"/>
    <w:rsid w:val="00006A7C"/>
    <w:rsid w:val="00007578"/>
    <w:rsid w:val="00007860"/>
    <w:rsid w:val="00007FDE"/>
    <w:rsid w:val="00010907"/>
    <w:rsid w:val="00011FB3"/>
    <w:rsid w:val="00012DB8"/>
    <w:rsid w:val="00012DDE"/>
    <w:rsid w:val="00014931"/>
    <w:rsid w:val="00015274"/>
    <w:rsid w:val="00015FF1"/>
    <w:rsid w:val="00016016"/>
    <w:rsid w:val="00016464"/>
    <w:rsid w:val="00016A37"/>
    <w:rsid w:val="000173DA"/>
    <w:rsid w:val="00017462"/>
    <w:rsid w:val="00017486"/>
    <w:rsid w:val="00021328"/>
    <w:rsid w:val="0002160B"/>
    <w:rsid w:val="0002165E"/>
    <w:rsid w:val="00022E8F"/>
    <w:rsid w:val="000234E8"/>
    <w:rsid w:val="0002428D"/>
    <w:rsid w:val="00025125"/>
    <w:rsid w:val="000251C2"/>
    <w:rsid w:val="00025CC9"/>
    <w:rsid w:val="00025D72"/>
    <w:rsid w:val="00025FEA"/>
    <w:rsid w:val="00026740"/>
    <w:rsid w:val="00026785"/>
    <w:rsid w:val="00026830"/>
    <w:rsid w:val="00026D1D"/>
    <w:rsid w:val="00027431"/>
    <w:rsid w:val="00027723"/>
    <w:rsid w:val="00027733"/>
    <w:rsid w:val="00027C8F"/>
    <w:rsid w:val="000300E2"/>
    <w:rsid w:val="00030842"/>
    <w:rsid w:val="00030E51"/>
    <w:rsid w:val="0003110E"/>
    <w:rsid w:val="000311F3"/>
    <w:rsid w:val="00031500"/>
    <w:rsid w:val="0003187A"/>
    <w:rsid w:val="00031BDF"/>
    <w:rsid w:val="00032024"/>
    <w:rsid w:val="0003268E"/>
    <w:rsid w:val="00032766"/>
    <w:rsid w:val="0003312F"/>
    <w:rsid w:val="000333F8"/>
    <w:rsid w:val="00033975"/>
    <w:rsid w:val="00033AAC"/>
    <w:rsid w:val="00033BBB"/>
    <w:rsid w:val="00033DB4"/>
    <w:rsid w:val="000347CC"/>
    <w:rsid w:val="00034E90"/>
    <w:rsid w:val="00034FE6"/>
    <w:rsid w:val="0003532B"/>
    <w:rsid w:val="0003605A"/>
    <w:rsid w:val="0003655D"/>
    <w:rsid w:val="00036CAD"/>
    <w:rsid w:val="000370BB"/>
    <w:rsid w:val="00037422"/>
    <w:rsid w:val="00037504"/>
    <w:rsid w:val="0003752A"/>
    <w:rsid w:val="00037E1A"/>
    <w:rsid w:val="00040559"/>
    <w:rsid w:val="00040F89"/>
    <w:rsid w:val="0004133C"/>
    <w:rsid w:val="000415D5"/>
    <w:rsid w:val="00041CD6"/>
    <w:rsid w:val="0004318E"/>
    <w:rsid w:val="00043760"/>
    <w:rsid w:val="00043B12"/>
    <w:rsid w:val="00044525"/>
    <w:rsid w:val="00044792"/>
    <w:rsid w:val="00044F2B"/>
    <w:rsid w:val="00045031"/>
    <w:rsid w:val="00045717"/>
    <w:rsid w:val="000459B4"/>
    <w:rsid w:val="00045A89"/>
    <w:rsid w:val="000472B4"/>
    <w:rsid w:val="00047952"/>
    <w:rsid w:val="00047AF4"/>
    <w:rsid w:val="000502B7"/>
    <w:rsid w:val="00050BD7"/>
    <w:rsid w:val="00052271"/>
    <w:rsid w:val="000522BF"/>
    <w:rsid w:val="000525C0"/>
    <w:rsid w:val="00052631"/>
    <w:rsid w:val="00052E93"/>
    <w:rsid w:val="00052ED6"/>
    <w:rsid w:val="00054071"/>
    <w:rsid w:val="00054081"/>
    <w:rsid w:val="00054371"/>
    <w:rsid w:val="00054D77"/>
    <w:rsid w:val="00055251"/>
    <w:rsid w:val="0005526F"/>
    <w:rsid w:val="000558AD"/>
    <w:rsid w:val="00056234"/>
    <w:rsid w:val="00056792"/>
    <w:rsid w:val="0005751F"/>
    <w:rsid w:val="000577A1"/>
    <w:rsid w:val="000577CA"/>
    <w:rsid w:val="000579B9"/>
    <w:rsid w:val="00057D46"/>
    <w:rsid w:val="00061F93"/>
    <w:rsid w:val="000625C4"/>
    <w:rsid w:val="000628B1"/>
    <w:rsid w:val="00062CB5"/>
    <w:rsid w:val="0006364A"/>
    <w:rsid w:val="00064299"/>
    <w:rsid w:val="000642CA"/>
    <w:rsid w:val="0006478B"/>
    <w:rsid w:val="00064E69"/>
    <w:rsid w:val="00065612"/>
    <w:rsid w:val="00065A23"/>
    <w:rsid w:val="00065FAF"/>
    <w:rsid w:val="00066A63"/>
    <w:rsid w:val="00066F91"/>
    <w:rsid w:val="000671FD"/>
    <w:rsid w:val="00067354"/>
    <w:rsid w:val="0006778D"/>
    <w:rsid w:val="000701F2"/>
    <w:rsid w:val="00070971"/>
    <w:rsid w:val="00071815"/>
    <w:rsid w:val="00071A1A"/>
    <w:rsid w:val="00071ADA"/>
    <w:rsid w:val="00071AFB"/>
    <w:rsid w:val="00071E42"/>
    <w:rsid w:val="000720E8"/>
    <w:rsid w:val="000724DA"/>
    <w:rsid w:val="00072B76"/>
    <w:rsid w:val="00072DDA"/>
    <w:rsid w:val="00072FE7"/>
    <w:rsid w:val="000730CA"/>
    <w:rsid w:val="0007353C"/>
    <w:rsid w:val="00074330"/>
    <w:rsid w:val="00074B29"/>
    <w:rsid w:val="00074C9E"/>
    <w:rsid w:val="00074EB1"/>
    <w:rsid w:val="0007589C"/>
    <w:rsid w:val="000758F6"/>
    <w:rsid w:val="00075DF8"/>
    <w:rsid w:val="00075F5F"/>
    <w:rsid w:val="0007649B"/>
    <w:rsid w:val="00076F38"/>
    <w:rsid w:val="00077ACE"/>
    <w:rsid w:val="000801F9"/>
    <w:rsid w:val="0008078B"/>
    <w:rsid w:val="00080AA2"/>
    <w:rsid w:val="000824A2"/>
    <w:rsid w:val="000833CB"/>
    <w:rsid w:val="00083858"/>
    <w:rsid w:val="000849BB"/>
    <w:rsid w:val="000849DC"/>
    <w:rsid w:val="00085264"/>
    <w:rsid w:val="000852DE"/>
    <w:rsid w:val="00085AE5"/>
    <w:rsid w:val="00087605"/>
    <w:rsid w:val="00087F66"/>
    <w:rsid w:val="00087FB6"/>
    <w:rsid w:val="000905EE"/>
    <w:rsid w:val="00090CC3"/>
    <w:rsid w:val="000910C9"/>
    <w:rsid w:val="0009117E"/>
    <w:rsid w:val="00091656"/>
    <w:rsid w:val="00091B66"/>
    <w:rsid w:val="00092344"/>
    <w:rsid w:val="00092991"/>
    <w:rsid w:val="000929D4"/>
    <w:rsid w:val="0009386E"/>
    <w:rsid w:val="000939BA"/>
    <w:rsid w:val="00094080"/>
    <w:rsid w:val="000940E5"/>
    <w:rsid w:val="00094411"/>
    <w:rsid w:val="00094665"/>
    <w:rsid w:val="00094F74"/>
    <w:rsid w:val="00095F6D"/>
    <w:rsid w:val="00096CF0"/>
    <w:rsid w:val="000978A2"/>
    <w:rsid w:val="00097A08"/>
    <w:rsid w:val="000A052B"/>
    <w:rsid w:val="000A0628"/>
    <w:rsid w:val="000A09FE"/>
    <w:rsid w:val="000A1BEA"/>
    <w:rsid w:val="000A1BF4"/>
    <w:rsid w:val="000A20BE"/>
    <w:rsid w:val="000A2263"/>
    <w:rsid w:val="000A22A1"/>
    <w:rsid w:val="000A230B"/>
    <w:rsid w:val="000A2425"/>
    <w:rsid w:val="000A2CC4"/>
    <w:rsid w:val="000A2F4D"/>
    <w:rsid w:val="000A3219"/>
    <w:rsid w:val="000A34D7"/>
    <w:rsid w:val="000A3578"/>
    <w:rsid w:val="000A49A4"/>
    <w:rsid w:val="000A545D"/>
    <w:rsid w:val="000A54F4"/>
    <w:rsid w:val="000A582A"/>
    <w:rsid w:val="000A6388"/>
    <w:rsid w:val="000A67F2"/>
    <w:rsid w:val="000A6B19"/>
    <w:rsid w:val="000A6D0C"/>
    <w:rsid w:val="000A711B"/>
    <w:rsid w:val="000A7770"/>
    <w:rsid w:val="000A7EBE"/>
    <w:rsid w:val="000B0035"/>
    <w:rsid w:val="000B014E"/>
    <w:rsid w:val="000B05F3"/>
    <w:rsid w:val="000B0E72"/>
    <w:rsid w:val="000B19E1"/>
    <w:rsid w:val="000B210E"/>
    <w:rsid w:val="000B2283"/>
    <w:rsid w:val="000B2611"/>
    <w:rsid w:val="000B288C"/>
    <w:rsid w:val="000B2958"/>
    <w:rsid w:val="000B389E"/>
    <w:rsid w:val="000B52CA"/>
    <w:rsid w:val="000B5CC0"/>
    <w:rsid w:val="000B5D00"/>
    <w:rsid w:val="000B5FFB"/>
    <w:rsid w:val="000B60C7"/>
    <w:rsid w:val="000B6B43"/>
    <w:rsid w:val="000B6D26"/>
    <w:rsid w:val="000B75A7"/>
    <w:rsid w:val="000B76C2"/>
    <w:rsid w:val="000B7C0B"/>
    <w:rsid w:val="000C1613"/>
    <w:rsid w:val="000C2F58"/>
    <w:rsid w:val="000C35BE"/>
    <w:rsid w:val="000C3839"/>
    <w:rsid w:val="000C3A41"/>
    <w:rsid w:val="000C3B87"/>
    <w:rsid w:val="000C3DB9"/>
    <w:rsid w:val="000C3F70"/>
    <w:rsid w:val="000C40E1"/>
    <w:rsid w:val="000C4173"/>
    <w:rsid w:val="000C54E4"/>
    <w:rsid w:val="000C5CAF"/>
    <w:rsid w:val="000C7292"/>
    <w:rsid w:val="000C7883"/>
    <w:rsid w:val="000C7E03"/>
    <w:rsid w:val="000D0B7B"/>
    <w:rsid w:val="000D0CFC"/>
    <w:rsid w:val="000D1BDE"/>
    <w:rsid w:val="000D26AA"/>
    <w:rsid w:val="000D299A"/>
    <w:rsid w:val="000D2C04"/>
    <w:rsid w:val="000D2E7C"/>
    <w:rsid w:val="000D335D"/>
    <w:rsid w:val="000D482A"/>
    <w:rsid w:val="000D4B47"/>
    <w:rsid w:val="000D4EE9"/>
    <w:rsid w:val="000D5232"/>
    <w:rsid w:val="000D52AC"/>
    <w:rsid w:val="000D5B4F"/>
    <w:rsid w:val="000D5BA6"/>
    <w:rsid w:val="000D6BAA"/>
    <w:rsid w:val="000D7157"/>
    <w:rsid w:val="000D73AE"/>
    <w:rsid w:val="000D76E3"/>
    <w:rsid w:val="000D7DED"/>
    <w:rsid w:val="000E0435"/>
    <w:rsid w:val="000E0FE4"/>
    <w:rsid w:val="000E1590"/>
    <w:rsid w:val="000E20F1"/>
    <w:rsid w:val="000E212B"/>
    <w:rsid w:val="000E316F"/>
    <w:rsid w:val="000E3A57"/>
    <w:rsid w:val="000E3ED2"/>
    <w:rsid w:val="000E45F2"/>
    <w:rsid w:val="000E4DB8"/>
    <w:rsid w:val="000E55C7"/>
    <w:rsid w:val="000E561B"/>
    <w:rsid w:val="000E5DE8"/>
    <w:rsid w:val="000E6C52"/>
    <w:rsid w:val="000E6D78"/>
    <w:rsid w:val="000E700E"/>
    <w:rsid w:val="000E74CC"/>
    <w:rsid w:val="000E77D7"/>
    <w:rsid w:val="000E7AA0"/>
    <w:rsid w:val="000F071B"/>
    <w:rsid w:val="000F0923"/>
    <w:rsid w:val="000F0B05"/>
    <w:rsid w:val="000F0E3F"/>
    <w:rsid w:val="000F1004"/>
    <w:rsid w:val="000F12ED"/>
    <w:rsid w:val="000F1617"/>
    <w:rsid w:val="000F1ADF"/>
    <w:rsid w:val="000F1BB4"/>
    <w:rsid w:val="000F24E0"/>
    <w:rsid w:val="000F2A5C"/>
    <w:rsid w:val="000F2A81"/>
    <w:rsid w:val="000F34A9"/>
    <w:rsid w:val="000F35AD"/>
    <w:rsid w:val="000F3C8E"/>
    <w:rsid w:val="000F4104"/>
    <w:rsid w:val="000F42F3"/>
    <w:rsid w:val="000F4A55"/>
    <w:rsid w:val="000F4CF6"/>
    <w:rsid w:val="000F5331"/>
    <w:rsid w:val="000F57C4"/>
    <w:rsid w:val="000F58DA"/>
    <w:rsid w:val="000F59E8"/>
    <w:rsid w:val="000F5ED3"/>
    <w:rsid w:val="000F61CF"/>
    <w:rsid w:val="000F6220"/>
    <w:rsid w:val="000F6AA9"/>
    <w:rsid w:val="00100328"/>
    <w:rsid w:val="00100339"/>
    <w:rsid w:val="0010151D"/>
    <w:rsid w:val="00102348"/>
    <w:rsid w:val="00102396"/>
    <w:rsid w:val="00102631"/>
    <w:rsid w:val="001027BA"/>
    <w:rsid w:val="00102C6D"/>
    <w:rsid w:val="00102C9D"/>
    <w:rsid w:val="00102FCF"/>
    <w:rsid w:val="0010338E"/>
    <w:rsid w:val="00103781"/>
    <w:rsid w:val="00104866"/>
    <w:rsid w:val="00104CCD"/>
    <w:rsid w:val="00104F22"/>
    <w:rsid w:val="00105C1E"/>
    <w:rsid w:val="00106348"/>
    <w:rsid w:val="001063BA"/>
    <w:rsid w:val="00106A98"/>
    <w:rsid w:val="00106C74"/>
    <w:rsid w:val="00107728"/>
    <w:rsid w:val="001103E8"/>
    <w:rsid w:val="00110AC6"/>
    <w:rsid w:val="00110BC7"/>
    <w:rsid w:val="00110CBE"/>
    <w:rsid w:val="0011135F"/>
    <w:rsid w:val="00111AB5"/>
    <w:rsid w:val="00112C1F"/>
    <w:rsid w:val="001135B9"/>
    <w:rsid w:val="00113A2E"/>
    <w:rsid w:val="00114684"/>
    <w:rsid w:val="00114E09"/>
    <w:rsid w:val="00115585"/>
    <w:rsid w:val="00115B03"/>
    <w:rsid w:val="00116136"/>
    <w:rsid w:val="00116534"/>
    <w:rsid w:val="001174C9"/>
    <w:rsid w:val="001203B4"/>
    <w:rsid w:val="00120586"/>
    <w:rsid w:val="00120B0C"/>
    <w:rsid w:val="001218D0"/>
    <w:rsid w:val="00122AA3"/>
    <w:rsid w:val="00122BAA"/>
    <w:rsid w:val="00122F94"/>
    <w:rsid w:val="0012315A"/>
    <w:rsid w:val="0012326C"/>
    <w:rsid w:val="00123407"/>
    <w:rsid w:val="00124559"/>
    <w:rsid w:val="00124A6E"/>
    <w:rsid w:val="00125CD8"/>
    <w:rsid w:val="00126E46"/>
    <w:rsid w:val="00127478"/>
    <w:rsid w:val="0012774B"/>
    <w:rsid w:val="00130A99"/>
    <w:rsid w:val="00130CC6"/>
    <w:rsid w:val="0013101B"/>
    <w:rsid w:val="00131EF0"/>
    <w:rsid w:val="001327E3"/>
    <w:rsid w:val="0013315B"/>
    <w:rsid w:val="001331F6"/>
    <w:rsid w:val="00133AC3"/>
    <w:rsid w:val="00133DBC"/>
    <w:rsid w:val="001341DF"/>
    <w:rsid w:val="001341F8"/>
    <w:rsid w:val="001343DE"/>
    <w:rsid w:val="0013466A"/>
    <w:rsid w:val="001348CE"/>
    <w:rsid w:val="0013493E"/>
    <w:rsid w:val="0013495D"/>
    <w:rsid w:val="00134ECD"/>
    <w:rsid w:val="001353B6"/>
    <w:rsid w:val="00135D23"/>
    <w:rsid w:val="00135F99"/>
    <w:rsid w:val="0013603B"/>
    <w:rsid w:val="00136158"/>
    <w:rsid w:val="0013696D"/>
    <w:rsid w:val="00136C3C"/>
    <w:rsid w:val="00137D05"/>
    <w:rsid w:val="00137F71"/>
    <w:rsid w:val="00140A03"/>
    <w:rsid w:val="0014131E"/>
    <w:rsid w:val="00141330"/>
    <w:rsid w:val="00141564"/>
    <w:rsid w:val="00142A80"/>
    <w:rsid w:val="00143095"/>
    <w:rsid w:val="00143A73"/>
    <w:rsid w:val="00144091"/>
    <w:rsid w:val="0014418F"/>
    <w:rsid w:val="00144602"/>
    <w:rsid w:val="001447A6"/>
    <w:rsid w:val="0014495A"/>
    <w:rsid w:val="00144E2E"/>
    <w:rsid w:val="00145754"/>
    <w:rsid w:val="001458C1"/>
    <w:rsid w:val="00146A07"/>
    <w:rsid w:val="0014777C"/>
    <w:rsid w:val="00147D6E"/>
    <w:rsid w:val="00150817"/>
    <w:rsid w:val="00150A91"/>
    <w:rsid w:val="00150CC0"/>
    <w:rsid w:val="00150ED1"/>
    <w:rsid w:val="00150EE3"/>
    <w:rsid w:val="00151535"/>
    <w:rsid w:val="00151A81"/>
    <w:rsid w:val="00151BEC"/>
    <w:rsid w:val="00153CF3"/>
    <w:rsid w:val="001543FF"/>
    <w:rsid w:val="00154482"/>
    <w:rsid w:val="0015463B"/>
    <w:rsid w:val="001547E8"/>
    <w:rsid w:val="00154AB0"/>
    <w:rsid w:val="00155280"/>
    <w:rsid w:val="001558AC"/>
    <w:rsid w:val="0015594A"/>
    <w:rsid w:val="00156243"/>
    <w:rsid w:val="00156877"/>
    <w:rsid w:val="00160AD8"/>
    <w:rsid w:val="0016123E"/>
    <w:rsid w:val="001614E3"/>
    <w:rsid w:val="00161B53"/>
    <w:rsid w:val="00161DA6"/>
    <w:rsid w:val="001621BB"/>
    <w:rsid w:val="00162797"/>
    <w:rsid w:val="001627EA"/>
    <w:rsid w:val="00162E3A"/>
    <w:rsid w:val="0016305A"/>
    <w:rsid w:val="0016335C"/>
    <w:rsid w:val="00163427"/>
    <w:rsid w:val="00163EED"/>
    <w:rsid w:val="00163F46"/>
    <w:rsid w:val="00164620"/>
    <w:rsid w:val="00164AE7"/>
    <w:rsid w:val="00164E35"/>
    <w:rsid w:val="00165415"/>
    <w:rsid w:val="001658D9"/>
    <w:rsid w:val="0016771F"/>
    <w:rsid w:val="0016781A"/>
    <w:rsid w:val="0017033A"/>
    <w:rsid w:val="001707F0"/>
    <w:rsid w:val="001708AA"/>
    <w:rsid w:val="00170D12"/>
    <w:rsid w:val="001719B4"/>
    <w:rsid w:val="00171E3A"/>
    <w:rsid w:val="00173036"/>
    <w:rsid w:val="00173704"/>
    <w:rsid w:val="00173844"/>
    <w:rsid w:val="00173E44"/>
    <w:rsid w:val="001765BD"/>
    <w:rsid w:val="00176E8B"/>
    <w:rsid w:val="00176EDE"/>
    <w:rsid w:val="001776D3"/>
    <w:rsid w:val="00177BBF"/>
    <w:rsid w:val="00180046"/>
    <w:rsid w:val="00180821"/>
    <w:rsid w:val="00180982"/>
    <w:rsid w:val="00180D02"/>
    <w:rsid w:val="00180DCB"/>
    <w:rsid w:val="00181166"/>
    <w:rsid w:val="00181985"/>
    <w:rsid w:val="001821D5"/>
    <w:rsid w:val="00182273"/>
    <w:rsid w:val="00182385"/>
    <w:rsid w:val="0018243C"/>
    <w:rsid w:val="00182555"/>
    <w:rsid w:val="00182F07"/>
    <w:rsid w:val="00183361"/>
    <w:rsid w:val="00183903"/>
    <w:rsid w:val="001852B2"/>
    <w:rsid w:val="001855A3"/>
    <w:rsid w:val="00185A96"/>
    <w:rsid w:val="00185C67"/>
    <w:rsid w:val="00185EB0"/>
    <w:rsid w:val="0018620B"/>
    <w:rsid w:val="00186C0B"/>
    <w:rsid w:val="00186D47"/>
    <w:rsid w:val="001902BC"/>
    <w:rsid w:val="001904A6"/>
    <w:rsid w:val="0019146F"/>
    <w:rsid w:val="001916C9"/>
    <w:rsid w:val="00192009"/>
    <w:rsid w:val="001922C5"/>
    <w:rsid w:val="00192752"/>
    <w:rsid w:val="001928BB"/>
    <w:rsid w:val="00192BED"/>
    <w:rsid w:val="001932FF"/>
    <w:rsid w:val="00194753"/>
    <w:rsid w:val="00195686"/>
    <w:rsid w:val="00195EB5"/>
    <w:rsid w:val="00196737"/>
    <w:rsid w:val="00196CAB"/>
    <w:rsid w:val="001972E0"/>
    <w:rsid w:val="0019791A"/>
    <w:rsid w:val="001A084E"/>
    <w:rsid w:val="001A0C58"/>
    <w:rsid w:val="001A1B75"/>
    <w:rsid w:val="001A1BD8"/>
    <w:rsid w:val="001A1D3D"/>
    <w:rsid w:val="001A2D40"/>
    <w:rsid w:val="001A31B4"/>
    <w:rsid w:val="001A37B6"/>
    <w:rsid w:val="001A3C2D"/>
    <w:rsid w:val="001A3D89"/>
    <w:rsid w:val="001A417D"/>
    <w:rsid w:val="001A4D01"/>
    <w:rsid w:val="001A59F5"/>
    <w:rsid w:val="001A5C41"/>
    <w:rsid w:val="001A5DCE"/>
    <w:rsid w:val="001A5DE8"/>
    <w:rsid w:val="001A647A"/>
    <w:rsid w:val="001A69F0"/>
    <w:rsid w:val="001A6BD5"/>
    <w:rsid w:val="001A710E"/>
    <w:rsid w:val="001A72CB"/>
    <w:rsid w:val="001A7E1D"/>
    <w:rsid w:val="001B1717"/>
    <w:rsid w:val="001B17E4"/>
    <w:rsid w:val="001B1D34"/>
    <w:rsid w:val="001B233E"/>
    <w:rsid w:val="001B2F7E"/>
    <w:rsid w:val="001B39F5"/>
    <w:rsid w:val="001B41EB"/>
    <w:rsid w:val="001B472F"/>
    <w:rsid w:val="001B4A54"/>
    <w:rsid w:val="001B4C8F"/>
    <w:rsid w:val="001B685D"/>
    <w:rsid w:val="001B784E"/>
    <w:rsid w:val="001B7AB6"/>
    <w:rsid w:val="001B7C8D"/>
    <w:rsid w:val="001C0465"/>
    <w:rsid w:val="001C1123"/>
    <w:rsid w:val="001C1A91"/>
    <w:rsid w:val="001C274B"/>
    <w:rsid w:val="001C2898"/>
    <w:rsid w:val="001C2A16"/>
    <w:rsid w:val="001C30EA"/>
    <w:rsid w:val="001C32A8"/>
    <w:rsid w:val="001C33BA"/>
    <w:rsid w:val="001C35F1"/>
    <w:rsid w:val="001C35F6"/>
    <w:rsid w:val="001C3B31"/>
    <w:rsid w:val="001C3DF5"/>
    <w:rsid w:val="001C51A4"/>
    <w:rsid w:val="001C56C6"/>
    <w:rsid w:val="001C64DF"/>
    <w:rsid w:val="001C6C0C"/>
    <w:rsid w:val="001C74E9"/>
    <w:rsid w:val="001C76F0"/>
    <w:rsid w:val="001C78D1"/>
    <w:rsid w:val="001C7DC1"/>
    <w:rsid w:val="001D03B0"/>
    <w:rsid w:val="001D0A07"/>
    <w:rsid w:val="001D0AD5"/>
    <w:rsid w:val="001D15DE"/>
    <w:rsid w:val="001D1AB7"/>
    <w:rsid w:val="001D1B37"/>
    <w:rsid w:val="001D225A"/>
    <w:rsid w:val="001D2260"/>
    <w:rsid w:val="001D24A9"/>
    <w:rsid w:val="001D2837"/>
    <w:rsid w:val="001D2BDA"/>
    <w:rsid w:val="001D34D3"/>
    <w:rsid w:val="001D39F5"/>
    <w:rsid w:val="001D3DC8"/>
    <w:rsid w:val="001D3E49"/>
    <w:rsid w:val="001D3F36"/>
    <w:rsid w:val="001D4A1F"/>
    <w:rsid w:val="001D4CA8"/>
    <w:rsid w:val="001D52DF"/>
    <w:rsid w:val="001D5F2C"/>
    <w:rsid w:val="001D6C1B"/>
    <w:rsid w:val="001D6EA6"/>
    <w:rsid w:val="001D700D"/>
    <w:rsid w:val="001D7488"/>
    <w:rsid w:val="001D7D06"/>
    <w:rsid w:val="001E03BE"/>
    <w:rsid w:val="001E0C06"/>
    <w:rsid w:val="001E1D41"/>
    <w:rsid w:val="001E1F2E"/>
    <w:rsid w:val="001E2081"/>
    <w:rsid w:val="001E4064"/>
    <w:rsid w:val="001E4B3C"/>
    <w:rsid w:val="001E4E9B"/>
    <w:rsid w:val="001E5052"/>
    <w:rsid w:val="001E5B73"/>
    <w:rsid w:val="001E60CA"/>
    <w:rsid w:val="001E6450"/>
    <w:rsid w:val="001E76EF"/>
    <w:rsid w:val="001E7797"/>
    <w:rsid w:val="001E7B5D"/>
    <w:rsid w:val="001F0459"/>
    <w:rsid w:val="001F0817"/>
    <w:rsid w:val="001F09D6"/>
    <w:rsid w:val="001F1294"/>
    <w:rsid w:val="001F1443"/>
    <w:rsid w:val="001F21B9"/>
    <w:rsid w:val="001F2203"/>
    <w:rsid w:val="001F271A"/>
    <w:rsid w:val="001F2746"/>
    <w:rsid w:val="001F2825"/>
    <w:rsid w:val="001F30AC"/>
    <w:rsid w:val="001F33F2"/>
    <w:rsid w:val="001F40E0"/>
    <w:rsid w:val="001F442E"/>
    <w:rsid w:val="001F48D6"/>
    <w:rsid w:val="001F4C32"/>
    <w:rsid w:val="001F4D53"/>
    <w:rsid w:val="001F4EFF"/>
    <w:rsid w:val="001F52F1"/>
    <w:rsid w:val="001F55CC"/>
    <w:rsid w:val="001F64CD"/>
    <w:rsid w:val="002004AD"/>
    <w:rsid w:val="0020054A"/>
    <w:rsid w:val="00200F80"/>
    <w:rsid w:val="00201080"/>
    <w:rsid w:val="002015C6"/>
    <w:rsid w:val="002023EF"/>
    <w:rsid w:val="0020257E"/>
    <w:rsid w:val="00202708"/>
    <w:rsid w:val="002028D1"/>
    <w:rsid w:val="0020345A"/>
    <w:rsid w:val="00203A3D"/>
    <w:rsid w:val="00204857"/>
    <w:rsid w:val="0020489B"/>
    <w:rsid w:val="002049E9"/>
    <w:rsid w:val="00204D97"/>
    <w:rsid w:val="0020562D"/>
    <w:rsid w:val="00205C53"/>
    <w:rsid w:val="00205D61"/>
    <w:rsid w:val="00206C1D"/>
    <w:rsid w:val="00206F1F"/>
    <w:rsid w:val="00207694"/>
    <w:rsid w:val="002076BA"/>
    <w:rsid w:val="00207B4E"/>
    <w:rsid w:val="00207E46"/>
    <w:rsid w:val="00207F5B"/>
    <w:rsid w:val="002102A0"/>
    <w:rsid w:val="00210314"/>
    <w:rsid w:val="0021058F"/>
    <w:rsid w:val="00210FC1"/>
    <w:rsid w:val="00211046"/>
    <w:rsid w:val="00211A52"/>
    <w:rsid w:val="00212D57"/>
    <w:rsid w:val="00212E8B"/>
    <w:rsid w:val="00214609"/>
    <w:rsid w:val="00214687"/>
    <w:rsid w:val="00214B30"/>
    <w:rsid w:val="00215356"/>
    <w:rsid w:val="00215755"/>
    <w:rsid w:val="00217052"/>
    <w:rsid w:val="002173B1"/>
    <w:rsid w:val="0021756B"/>
    <w:rsid w:val="0021767D"/>
    <w:rsid w:val="002178C5"/>
    <w:rsid w:val="00220563"/>
    <w:rsid w:val="00220927"/>
    <w:rsid w:val="002215A5"/>
    <w:rsid w:val="00221905"/>
    <w:rsid w:val="00221BD4"/>
    <w:rsid w:val="0022289C"/>
    <w:rsid w:val="00223988"/>
    <w:rsid w:val="00223B91"/>
    <w:rsid w:val="00223D38"/>
    <w:rsid w:val="0022450B"/>
    <w:rsid w:val="0022498B"/>
    <w:rsid w:val="002251B7"/>
    <w:rsid w:val="002254CB"/>
    <w:rsid w:val="002257EF"/>
    <w:rsid w:val="00225E7A"/>
    <w:rsid w:val="00227A02"/>
    <w:rsid w:val="00227E3B"/>
    <w:rsid w:val="00230A4C"/>
    <w:rsid w:val="0023124F"/>
    <w:rsid w:val="002321AF"/>
    <w:rsid w:val="00232223"/>
    <w:rsid w:val="00232817"/>
    <w:rsid w:val="00232EC8"/>
    <w:rsid w:val="002332F8"/>
    <w:rsid w:val="0023334E"/>
    <w:rsid w:val="00233367"/>
    <w:rsid w:val="00233F7E"/>
    <w:rsid w:val="00234119"/>
    <w:rsid w:val="002341DB"/>
    <w:rsid w:val="00234A09"/>
    <w:rsid w:val="002366BE"/>
    <w:rsid w:val="0023734B"/>
    <w:rsid w:val="00237CE2"/>
    <w:rsid w:val="00237D93"/>
    <w:rsid w:val="002401C9"/>
    <w:rsid w:val="00240E07"/>
    <w:rsid w:val="002411BE"/>
    <w:rsid w:val="00241792"/>
    <w:rsid w:val="002421AD"/>
    <w:rsid w:val="002425F1"/>
    <w:rsid w:val="00243202"/>
    <w:rsid w:val="002433D3"/>
    <w:rsid w:val="00243A59"/>
    <w:rsid w:val="00243BD9"/>
    <w:rsid w:val="00243F26"/>
    <w:rsid w:val="00243F89"/>
    <w:rsid w:val="00243F8A"/>
    <w:rsid w:val="002451F8"/>
    <w:rsid w:val="0024527F"/>
    <w:rsid w:val="00245661"/>
    <w:rsid w:val="00246480"/>
    <w:rsid w:val="00246491"/>
    <w:rsid w:val="00246507"/>
    <w:rsid w:val="00246913"/>
    <w:rsid w:val="00246BE9"/>
    <w:rsid w:val="002471C4"/>
    <w:rsid w:val="0024740A"/>
    <w:rsid w:val="00247817"/>
    <w:rsid w:val="00247A4F"/>
    <w:rsid w:val="00247A6C"/>
    <w:rsid w:val="00247D54"/>
    <w:rsid w:val="00247FA5"/>
    <w:rsid w:val="00250730"/>
    <w:rsid w:val="00250DA9"/>
    <w:rsid w:val="00250F4D"/>
    <w:rsid w:val="0025145E"/>
    <w:rsid w:val="0025187C"/>
    <w:rsid w:val="0025200F"/>
    <w:rsid w:val="0025220C"/>
    <w:rsid w:val="002524D2"/>
    <w:rsid w:val="00252CD2"/>
    <w:rsid w:val="00253178"/>
    <w:rsid w:val="00253D56"/>
    <w:rsid w:val="00253DFF"/>
    <w:rsid w:val="00253EA8"/>
    <w:rsid w:val="002540D6"/>
    <w:rsid w:val="00254798"/>
    <w:rsid w:val="00254FAF"/>
    <w:rsid w:val="002552BB"/>
    <w:rsid w:val="002555E4"/>
    <w:rsid w:val="0025620C"/>
    <w:rsid w:val="00256884"/>
    <w:rsid w:val="0025697C"/>
    <w:rsid w:val="0025747C"/>
    <w:rsid w:val="00257AA3"/>
    <w:rsid w:val="00257D5B"/>
    <w:rsid w:val="002604C6"/>
    <w:rsid w:val="00260B11"/>
    <w:rsid w:val="002618C3"/>
    <w:rsid w:val="00262725"/>
    <w:rsid w:val="00262C42"/>
    <w:rsid w:val="00262FD0"/>
    <w:rsid w:val="0026324B"/>
    <w:rsid w:val="002643E5"/>
    <w:rsid w:val="00264DD0"/>
    <w:rsid w:val="00265B69"/>
    <w:rsid w:val="00265DCE"/>
    <w:rsid w:val="00265F96"/>
    <w:rsid w:val="00265FBF"/>
    <w:rsid w:val="0026655B"/>
    <w:rsid w:val="0026770F"/>
    <w:rsid w:val="002678BD"/>
    <w:rsid w:val="0027030E"/>
    <w:rsid w:val="00270EF5"/>
    <w:rsid w:val="002722BF"/>
    <w:rsid w:val="00272702"/>
    <w:rsid w:val="00272928"/>
    <w:rsid w:val="00272FE5"/>
    <w:rsid w:val="00273167"/>
    <w:rsid w:val="0027335C"/>
    <w:rsid w:val="002733B4"/>
    <w:rsid w:val="0027439D"/>
    <w:rsid w:val="002744FB"/>
    <w:rsid w:val="002745BB"/>
    <w:rsid w:val="0027523F"/>
    <w:rsid w:val="00275B65"/>
    <w:rsid w:val="00275C10"/>
    <w:rsid w:val="00275F03"/>
    <w:rsid w:val="002808E6"/>
    <w:rsid w:val="00280CB0"/>
    <w:rsid w:val="00280E65"/>
    <w:rsid w:val="00281356"/>
    <w:rsid w:val="002813A0"/>
    <w:rsid w:val="002817FB"/>
    <w:rsid w:val="002823A6"/>
    <w:rsid w:val="00282DEC"/>
    <w:rsid w:val="00283287"/>
    <w:rsid w:val="002834C1"/>
    <w:rsid w:val="00283554"/>
    <w:rsid w:val="0028381B"/>
    <w:rsid w:val="0028466F"/>
    <w:rsid w:val="0028539A"/>
    <w:rsid w:val="00285590"/>
    <w:rsid w:val="0028654B"/>
    <w:rsid w:val="00286A17"/>
    <w:rsid w:val="00286A8F"/>
    <w:rsid w:val="00287056"/>
    <w:rsid w:val="0028705C"/>
    <w:rsid w:val="0029003D"/>
    <w:rsid w:val="002909AB"/>
    <w:rsid w:val="00290AC7"/>
    <w:rsid w:val="00291646"/>
    <w:rsid w:val="0029188C"/>
    <w:rsid w:val="00291941"/>
    <w:rsid w:val="00291B53"/>
    <w:rsid w:val="00291D1C"/>
    <w:rsid w:val="00291F92"/>
    <w:rsid w:val="002922C0"/>
    <w:rsid w:val="00292992"/>
    <w:rsid w:val="00292B56"/>
    <w:rsid w:val="00293059"/>
    <w:rsid w:val="00293FD1"/>
    <w:rsid w:val="00294D2C"/>
    <w:rsid w:val="00295848"/>
    <w:rsid w:val="00296150"/>
    <w:rsid w:val="002963AE"/>
    <w:rsid w:val="0029707D"/>
    <w:rsid w:val="00297114"/>
    <w:rsid w:val="00297826"/>
    <w:rsid w:val="00297B58"/>
    <w:rsid w:val="002A006C"/>
    <w:rsid w:val="002A03A0"/>
    <w:rsid w:val="002A1122"/>
    <w:rsid w:val="002A13AA"/>
    <w:rsid w:val="002A1929"/>
    <w:rsid w:val="002A2A6A"/>
    <w:rsid w:val="002A34D8"/>
    <w:rsid w:val="002A5084"/>
    <w:rsid w:val="002A5248"/>
    <w:rsid w:val="002A59FF"/>
    <w:rsid w:val="002A5AAF"/>
    <w:rsid w:val="002A60BA"/>
    <w:rsid w:val="002A664A"/>
    <w:rsid w:val="002A6BF1"/>
    <w:rsid w:val="002A6EBC"/>
    <w:rsid w:val="002A70AD"/>
    <w:rsid w:val="002A7920"/>
    <w:rsid w:val="002A7AE7"/>
    <w:rsid w:val="002B04A0"/>
    <w:rsid w:val="002B0E0A"/>
    <w:rsid w:val="002B174D"/>
    <w:rsid w:val="002B1AF9"/>
    <w:rsid w:val="002B2185"/>
    <w:rsid w:val="002B2662"/>
    <w:rsid w:val="002B282F"/>
    <w:rsid w:val="002B2F9D"/>
    <w:rsid w:val="002B33B8"/>
    <w:rsid w:val="002B37BE"/>
    <w:rsid w:val="002B4003"/>
    <w:rsid w:val="002B44EF"/>
    <w:rsid w:val="002B45B0"/>
    <w:rsid w:val="002B4DCB"/>
    <w:rsid w:val="002B505D"/>
    <w:rsid w:val="002B51D5"/>
    <w:rsid w:val="002B5B87"/>
    <w:rsid w:val="002B6238"/>
    <w:rsid w:val="002B624D"/>
    <w:rsid w:val="002B69B7"/>
    <w:rsid w:val="002B6BB5"/>
    <w:rsid w:val="002B6F9C"/>
    <w:rsid w:val="002B7CCD"/>
    <w:rsid w:val="002C0313"/>
    <w:rsid w:val="002C035D"/>
    <w:rsid w:val="002C0369"/>
    <w:rsid w:val="002C0F8E"/>
    <w:rsid w:val="002C204C"/>
    <w:rsid w:val="002C2272"/>
    <w:rsid w:val="002C3222"/>
    <w:rsid w:val="002C385C"/>
    <w:rsid w:val="002C3E1D"/>
    <w:rsid w:val="002C4094"/>
    <w:rsid w:val="002C4141"/>
    <w:rsid w:val="002C4DCA"/>
    <w:rsid w:val="002C507B"/>
    <w:rsid w:val="002C57EC"/>
    <w:rsid w:val="002C58BF"/>
    <w:rsid w:val="002C5C71"/>
    <w:rsid w:val="002C5FF2"/>
    <w:rsid w:val="002C69AD"/>
    <w:rsid w:val="002C733D"/>
    <w:rsid w:val="002C77F8"/>
    <w:rsid w:val="002C79D9"/>
    <w:rsid w:val="002C7F67"/>
    <w:rsid w:val="002D0357"/>
    <w:rsid w:val="002D053F"/>
    <w:rsid w:val="002D0608"/>
    <w:rsid w:val="002D08A8"/>
    <w:rsid w:val="002D0A8D"/>
    <w:rsid w:val="002D0AB6"/>
    <w:rsid w:val="002D0CA0"/>
    <w:rsid w:val="002D1548"/>
    <w:rsid w:val="002D1DFF"/>
    <w:rsid w:val="002D2A72"/>
    <w:rsid w:val="002D3818"/>
    <w:rsid w:val="002D3F76"/>
    <w:rsid w:val="002D46D7"/>
    <w:rsid w:val="002D4AEA"/>
    <w:rsid w:val="002D5367"/>
    <w:rsid w:val="002D5EE8"/>
    <w:rsid w:val="002D6269"/>
    <w:rsid w:val="002D6A5D"/>
    <w:rsid w:val="002D757E"/>
    <w:rsid w:val="002D7771"/>
    <w:rsid w:val="002E0142"/>
    <w:rsid w:val="002E01C7"/>
    <w:rsid w:val="002E0D11"/>
    <w:rsid w:val="002E1D10"/>
    <w:rsid w:val="002E2216"/>
    <w:rsid w:val="002E23B4"/>
    <w:rsid w:val="002E2783"/>
    <w:rsid w:val="002E27CB"/>
    <w:rsid w:val="002E2FA9"/>
    <w:rsid w:val="002E39DE"/>
    <w:rsid w:val="002E3E28"/>
    <w:rsid w:val="002E3E66"/>
    <w:rsid w:val="002E41B4"/>
    <w:rsid w:val="002E4FA7"/>
    <w:rsid w:val="002E51DE"/>
    <w:rsid w:val="002E522E"/>
    <w:rsid w:val="002E5AEB"/>
    <w:rsid w:val="002E61B4"/>
    <w:rsid w:val="002E62E5"/>
    <w:rsid w:val="002E67A1"/>
    <w:rsid w:val="002E6ABD"/>
    <w:rsid w:val="002E6B94"/>
    <w:rsid w:val="002E6BD3"/>
    <w:rsid w:val="002E79EB"/>
    <w:rsid w:val="002E7A85"/>
    <w:rsid w:val="002E7B6E"/>
    <w:rsid w:val="002F0342"/>
    <w:rsid w:val="002F0436"/>
    <w:rsid w:val="002F0B87"/>
    <w:rsid w:val="002F1B1B"/>
    <w:rsid w:val="002F20EC"/>
    <w:rsid w:val="002F20F0"/>
    <w:rsid w:val="002F211F"/>
    <w:rsid w:val="002F27FC"/>
    <w:rsid w:val="002F2BFA"/>
    <w:rsid w:val="002F2E4E"/>
    <w:rsid w:val="002F314F"/>
    <w:rsid w:val="002F3CA1"/>
    <w:rsid w:val="002F46BB"/>
    <w:rsid w:val="002F4900"/>
    <w:rsid w:val="002F535F"/>
    <w:rsid w:val="002F57E1"/>
    <w:rsid w:val="002F5ADA"/>
    <w:rsid w:val="002F7117"/>
    <w:rsid w:val="002F71BF"/>
    <w:rsid w:val="002F75FE"/>
    <w:rsid w:val="002F798E"/>
    <w:rsid w:val="002F79A0"/>
    <w:rsid w:val="002F7A75"/>
    <w:rsid w:val="002F7E7F"/>
    <w:rsid w:val="0030080F"/>
    <w:rsid w:val="0030094A"/>
    <w:rsid w:val="00300BEF"/>
    <w:rsid w:val="00301693"/>
    <w:rsid w:val="00301AF6"/>
    <w:rsid w:val="00301E11"/>
    <w:rsid w:val="003025B8"/>
    <w:rsid w:val="00302763"/>
    <w:rsid w:val="00302DF5"/>
    <w:rsid w:val="003036FD"/>
    <w:rsid w:val="00303D89"/>
    <w:rsid w:val="00304A0B"/>
    <w:rsid w:val="003053B9"/>
    <w:rsid w:val="003060B8"/>
    <w:rsid w:val="003061AC"/>
    <w:rsid w:val="00306669"/>
    <w:rsid w:val="003067D9"/>
    <w:rsid w:val="00306E5C"/>
    <w:rsid w:val="00307BA3"/>
    <w:rsid w:val="00310386"/>
    <w:rsid w:val="00310A0F"/>
    <w:rsid w:val="0031128A"/>
    <w:rsid w:val="00311D5B"/>
    <w:rsid w:val="00312A07"/>
    <w:rsid w:val="00312ED7"/>
    <w:rsid w:val="0031338D"/>
    <w:rsid w:val="003134B4"/>
    <w:rsid w:val="00314C32"/>
    <w:rsid w:val="00314F29"/>
    <w:rsid w:val="00315041"/>
    <w:rsid w:val="003150D9"/>
    <w:rsid w:val="003151B0"/>
    <w:rsid w:val="00315555"/>
    <w:rsid w:val="0031641E"/>
    <w:rsid w:val="00316472"/>
    <w:rsid w:val="00316A49"/>
    <w:rsid w:val="00317673"/>
    <w:rsid w:val="00317A45"/>
    <w:rsid w:val="00317D0C"/>
    <w:rsid w:val="00317F9A"/>
    <w:rsid w:val="003203D1"/>
    <w:rsid w:val="00320CD8"/>
    <w:rsid w:val="00320D65"/>
    <w:rsid w:val="00321171"/>
    <w:rsid w:val="00321CDD"/>
    <w:rsid w:val="0032267E"/>
    <w:rsid w:val="0032269B"/>
    <w:rsid w:val="00322F37"/>
    <w:rsid w:val="00323557"/>
    <w:rsid w:val="00324036"/>
    <w:rsid w:val="0032453B"/>
    <w:rsid w:val="0032483A"/>
    <w:rsid w:val="00325440"/>
    <w:rsid w:val="00325C69"/>
    <w:rsid w:val="00326689"/>
    <w:rsid w:val="00327B89"/>
    <w:rsid w:val="00327BC9"/>
    <w:rsid w:val="00327D61"/>
    <w:rsid w:val="00330570"/>
    <w:rsid w:val="00330651"/>
    <w:rsid w:val="003306D2"/>
    <w:rsid w:val="00330928"/>
    <w:rsid w:val="003313EC"/>
    <w:rsid w:val="003320C0"/>
    <w:rsid w:val="00332D56"/>
    <w:rsid w:val="003336F9"/>
    <w:rsid w:val="00333BF8"/>
    <w:rsid w:val="00334A78"/>
    <w:rsid w:val="00334D46"/>
    <w:rsid w:val="0033517B"/>
    <w:rsid w:val="00335701"/>
    <w:rsid w:val="00335E19"/>
    <w:rsid w:val="003368DB"/>
    <w:rsid w:val="00336D2D"/>
    <w:rsid w:val="00336E84"/>
    <w:rsid w:val="003371D7"/>
    <w:rsid w:val="003374EB"/>
    <w:rsid w:val="00337F12"/>
    <w:rsid w:val="00340204"/>
    <w:rsid w:val="0034029D"/>
    <w:rsid w:val="003415A2"/>
    <w:rsid w:val="003418E0"/>
    <w:rsid w:val="00341F02"/>
    <w:rsid w:val="003422F5"/>
    <w:rsid w:val="00344C05"/>
    <w:rsid w:val="00345068"/>
    <w:rsid w:val="0034512C"/>
    <w:rsid w:val="00345720"/>
    <w:rsid w:val="003472F5"/>
    <w:rsid w:val="0034750E"/>
    <w:rsid w:val="00347572"/>
    <w:rsid w:val="0034797B"/>
    <w:rsid w:val="00350103"/>
    <w:rsid w:val="003506B4"/>
    <w:rsid w:val="00350A8F"/>
    <w:rsid w:val="003511FD"/>
    <w:rsid w:val="00351366"/>
    <w:rsid w:val="00351CC5"/>
    <w:rsid w:val="00351D1A"/>
    <w:rsid w:val="00351E7B"/>
    <w:rsid w:val="00352167"/>
    <w:rsid w:val="00352AF0"/>
    <w:rsid w:val="003533B5"/>
    <w:rsid w:val="00353464"/>
    <w:rsid w:val="00354B94"/>
    <w:rsid w:val="003558DC"/>
    <w:rsid w:val="00355DCE"/>
    <w:rsid w:val="00356063"/>
    <w:rsid w:val="003563AF"/>
    <w:rsid w:val="003565FF"/>
    <w:rsid w:val="00356DDD"/>
    <w:rsid w:val="003571B1"/>
    <w:rsid w:val="003571D1"/>
    <w:rsid w:val="00357A22"/>
    <w:rsid w:val="00357C71"/>
    <w:rsid w:val="00360033"/>
    <w:rsid w:val="0036086F"/>
    <w:rsid w:val="00361CEA"/>
    <w:rsid w:val="00361E19"/>
    <w:rsid w:val="00361F88"/>
    <w:rsid w:val="00362244"/>
    <w:rsid w:val="003623EE"/>
    <w:rsid w:val="00362AD1"/>
    <w:rsid w:val="00363DD2"/>
    <w:rsid w:val="003649BE"/>
    <w:rsid w:val="00364EC6"/>
    <w:rsid w:val="00365830"/>
    <w:rsid w:val="00365B5C"/>
    <w:rsid w:val="00366711"/>
    <w:rsid w:val="00366B29"/>
    <w:rsid w:val="003678F0"/>
    <w:rsid w:val="00367CEB"/>
    <w:rsid w:val="00367F51"/>
    <w:rsid w:val="00370889"/>
    <w:rsid w:val="0037148E"/>
    <w:rsid w:val="00371CC1"/>
    <w:rsid w:val="003721AC"/>
    <w:rsid w:val="0037381F"/>
    <w:rsid w:val="0037392E"/>
    <w:rsid w:val="00373BEC"/>
    <w:rsid w:val="00373D75"/>
    <w:rsid w:val="00373E14"/>
    <w:rsid w:val="003740DB"/>
    <w:rsid w:val="0037442C"/>
    <w:rsid w:val="003745F4"/>
    <w:rsid w:val="003748BB"/>
    <w:rsid w:val="00374EC3"/>
    <w:rsid w:val="00376D8F"/>
    <w:rsid w:val="00377CE6"/>
    <w:rsid w:val="003800E7"/>
    <w:rsid w:val="003809B8"/>
    <w:rsid w:val="00380A5C"/>
    <w:rsid w:val="00381737"/>
    <w:rsid w:val="003817F4"/>
    <w:rsid w:val="003818BE"/>
    <w:rsid w:val="0038235F"/>
    <w:rsid w:val="003825EE"/>
    <w:rsid w:val="00382704"/>
    <w:rsid w:val="00382B47"/>
    <w:rsid w:val="003831BB"/>
    <w:rsid w:val="0038358B"/>
    <w:rsid w:val="003839F1"/>
    <w:rsid w:val="00383A49"/>
    <w:rsid w:val="00384559"/>
    <w:rsid w:val="003848F8"/>
    <w:rsid w:val="00384E76"/>
    <w:rsid w:val="003851F1"/>
    <w:rsid w:val="00385669"/>
    <w:rsid w:val="0038576A"/>
    <w:rsid w:val="00385C1A"/>
    <w:rsid w:val="00386279"/>
    <w:rsid w:val="0038670D"/>
    <w:rsid w:val="00386B43"/>
    <w:rsid w:val="00387BDE"/>
    <w:rsid w:val="00387E03"/>
    <w:rsid w:val="003906DA"/>
    <w:rsid w:val="003907A4"/>
    <w:rsid w:val="00390C2F"/>
    <w:rsid w:val="00390F11"/>
    <w:rsid w:val="0039142C"/>
    <w:rsid w:val="0039275F"/>
    <w:rsid w:val="003928E1"/>
    <w:rsid w:val="00392A68"/>
    <w:rsid w:val="00392EFA"/>
    <w:rsid w:val="00392F8B"/>
    <w:rsid w:val="0039305C"/>
    <w:rsid w:val="00393284"/>
    <w:rsid w:val="00393480"/>
    <w:rsid w:val="00393731"/>
    <w:rsid w:val="003938EA"/>
    <w:rsid w:val="0039481C"/>
    <w:rsid w:val="00394A88"/>
    <w:rsid w:val="00394AE6"/>
    <w:rsid w:val="00394B47"/>
    <w:rsid w:val="00394CC5"/>
    <w:rsid w:val="003950E8"/>
    <w:rsid w:val="003950F7"/>
    <w:rsid w:val="00395BE4"/>
    <w:rsid w:val="00396089"/>
    <w:rsid w:val="003960DD"/>
    <w:rsid w:val="003966B1"/>
    <w:rsid w:val="003969DC"/>
    <w:rsid w:val="00396A2C"/>
    <w:rsid w:val="00397932"/>
    <w:rsid w:val="003A0B8A"/>
    <w:rsid w:val="003A0DFB"/>
    <w:rsid w:val="003A10FF"/>
    <w:rsid w:val="003A1318"/>
    <w:rsid w:val="003A1C60"/>
    <w:rsid w:val="003A23C3"/>
    <w:rsid w:val="003A31F2"/>
    <w:rsid w:val="003A32E2"/>
    <w:rsid w:val="003A3995"/>
    <w:rsid w:val="003A3CE4"/>
    <w:rsid w:val="003A3D7D"/>
    <w:rsid w:val="003A4954"/>
    <w:rsid w:val="003A52B2"/>
    <w:rsid w:val="003A55DB"/>
    <w:rsid w:val="003A5A3A"/>
    <w:rsid w:val="003A5F72"/>
    <w:rsid w:val="003A614C"/>
    <w:rsid w:val="003A65ED"/>
    <w:rsid w:val="003A6ED4"/>
    <w:rsid w:val="003A78D9"/>
    <w:rsid w:val="003A7ACC"/>
    <w:rsid w:val="003A7B64"/>
    <w:rsid w:val="003B0130"/>
    <w:rsid w:val="003B0675"/>
    <w:rsid w:val="003B0CFB"/>
    <w:rsid w:val="003B0EA9"/>
    <w:rsid w:val="003B1353"/>
    <w:rsid w:val="003B33CC"/>
    <w:rsid w:val="003B345C"/>
    <w:rsid w:val="003B356F"/>
    <w:rsid w:val="003B35BC"/>
    <w:rsid w:val="003B399F"/>
    <w:rsid w:val="003B3E2D"/>
    <w:rsid w:val="003B4336"/>
    <w:rsid w:val="003B4A19"/>
    <w:rsid w:val="003B4D88"/>
    <w:rsid w:val="003B5205"/>
    <w:rsid w:val="003B54F1"/>
    <w:rsid w:val="003B561F"/>
    <w:rsid w:val="003B5CAF"/>
    <w:rsid w:val="003B5E8F"/>
    <w:rsid w:val="003B66C3"/>
    <w:rsid w:val="003B6F6D"/>
    <w:rsid w:val="003B6F70"/>
    <w:rsid w:val="003B763A"/>
    <w:rsid w:val="003C1546"/>
    <w:rsid w:val="003C206C"/>
    <w:rsid w:val="003C2892"/>
    <w:rsid w:val="003C2D0D"/>
    <w:rsid w:val="003C307E"/>
    <w:rsid w:val="003C33A9"/>
    <w:rsid w:val="003C3481"/>
    <w:rsid w:val="003C474E"/>
    <w:rsid w:val="003C527A"/>
    <w:rsid w:val="003C7238"/>
    <w:rsid w:val="003C76BB"/>
    <w:rsid w:val="003C7AF1"/>
    <w:rsid w:val="003D0076"/>
    <w:rsid w:val="003D0161"/>
    <w:rsid w:val="003D038E"/>
    <w:rsid w:val="003D071D"/>
    <w:rsid w:val="003D0BD2"/>
    <w:rsid w:val="003D0FCF"/>
    <w:rsid w:val="003D14E6"/>
    <w:rsid w:val="003D1735"/>
    <w:rsid w:val="003D3090"/>
    <w:rsid w:val="003D365C"/>
    <w:rsid w:val="003D37A1"/>
    <w:rsid w:val="003D4798"/>
    <w:rsid w:val="003D4914"/>
    <w:rsid w:val="003D4FAD"/>
    <w:rsid w:val="003D51B6"/>
    <w:rsid w:val="003D5AD3"/>
    <w:rsid w:val="003D6957"/>
    <w:rsid w:val="003D75B7"/>
    <w:rsid w:val="003D770F"/>
    <w:rsid w:val="003D7B21"/>
    <w:rsid w:val="003E0040"/>
    <w:rsid w:val="003E01A2"/>
    <w:rsid w:val="003E0AFC"/>
    <w:rsid w:val="003E0C42"/>
    <w:rsid w:val="003E0EEE"/>
    <w:rsid w:val="003E12FC"/>
    <w:rsid w:val="003E1516"/>
    <w:rsid w:val="003E1618"/>
    <w:rsid w:val="003E212B"/>
    <w:rsid w:val="003E2F88"/>
    <w:rsid w:val="003E327E"/>
    <w:rsid w:val="003E353E"/>
    <w:rsid w:val="003E59C7"/>
    <w:rsid w:val="003E5E8F"/>
    <w:rsid w:val="003E6D2D"/>
    <w:rsid w:val="003E7875"/>
    <w:rsid w:val="003F0DA2"/>
    <w:rsid w:val="003F1191"/>
    <w:rsid w:val="003F1454"/>
    <w:rsid w:val="003F189E"/>
    <w:rsid w:val="003F19C4"/>
    <w:rsid w:val="003F405E"/>
    <w:rsid w:val="003F4B8A"/>
    <w:rsid w:val="003F4E75"/>
    <w:rsid w:val="003F5AD1"/>
    <w:rsid w:val="003F5D9E"/>
    <w:rsid w:val="003F603C"/>
    <w:rsid w:val="003F6226"/>
    <w:rsid w:val="003F64C4"/>
    <w:rsid w:val="003F6DEC"/>
    <w:rsid w:val="003F74D1"/>
    <w:rsid w:val="00400342"/>
    <w:rsid w:val="004006EF"/>
    <w:rsid w:val="0040099D"/>
    <w:rsid w:val="00400B4D"/>
    <w:rsid w:val="004015E4"/>
    <w:rsid w:val="00402564"/>
    <w:rsid w:val="00402893"/>
    <w:rsid w:val="00403724"/>
    <w:rsid w:val="004038CD"/>
    <w:rsid w:val="00404D77"/>
    <w:rsid w:val="0040532B"/>
    <w:rsid w:val="00405432"/>
    <w:rsid w:val="00405596"/>
    <w:rsid w:val="00405B3A"/>
    <w:rsid w:val="0040752C"/>
    <w:rsid w:val="004076EB"/>
    <w:rsid w:val="004079FE"/>
    <w:rsid w:val="00407ACE"/>
    <w:rsid w:val="00410DD4"/>
    <w:rsid w:val="004125EF"/>
    <w:rsid w:val="00412AF5"/>
    <w:rsid w:val="00412D65"/>
    <w:rsid w:val="00412E0E"/>
    <w:rsid w:val="00413EDD"/>
    <w:rsid w:val="004146E4"/>
    <w:rsid w:val="004147C3"/>
    <w:rsid w:val="00414C94"/>
    <w:rsid w:val="00415602"/>
    <w:rsid w:val="004158E2"/>
    <w:rsid w:val="004161FE"/>
    <w:rsid w:val="004166F1"/>
    <w:rsid w:val="0041675F"/>
    <w:rsid w:val="00416D14"/>
    <w:rsid w:val="00417BC7"/>
    <w:rsid w:val="00417E2F"/>
    <w:rsid w:val="0042041F"/>
    <w:rsid w:val="0042088D"/>
    <w:rsid w:val="00420945"/>
    <w:rsid w:val="00420C5D"/>
    <w:rsid w:val="004216B3"/>
    <w:rsid w:val="00421AF4"/>
    <w:rsid w:val="00421C29"/>
    <w:rsid w:val="0042229E"/>
    <w:rsid w:val="004223F3"/>
    <w:rsid w:val="004228F9"/>
    <w:rsid w:val="00422960"/>
    <w:rsid w:val="00422D08"/>
    <w:rsid w:val="00422E1F"/>
    <w:rsid w:val="00422E56"/>
    <w:rsid w:val="0042338B"/>
    <w:rsid w:val="00423C9E"/>
    <w:rsid w:val="00424055"/>
    <w:rsid w:val="004243E2"/>
    <w:rsid w:val="004247F3"/>
    <w:rsid w:val="00424FE7"/>
    <w:rsid w:val="00425515"/>
    <w:rsid w:val="0042551B"/>
    <w:rsid w:val="00425829"/>
    <w:rsid w:val="004259D2"/>
    <w:rsid w:val="0042611E"/>
    <w:rsid w:val="004263D9"/>
    <w:rsid w:val="0042738A"/>
    <w:rsid w:val="0042794B"/>
    <w:rsid w:val="004305F1"/>
    <w:rsid w:val="0043073F"/>
    <w:rsid w:val="00431A1B"/>
    <w:rsid w:val="00431D72"/>
    <w:rsid w:val="00431D74"/>
    <w:rsid w:val="004324C0"/>
    <w:rsid w:val="004328B6"/>
    <w:rsid w:val="00432C27"/>
    <w:rsid w:val="00432EF4"/>
    <w:rsid w:val="00433205"/>
    <w:rsid w:val="00433447"/>
    <w:rsid w:val="00433A39"/>
    <w:rsid w:val="00434065"/>
    <w:rsid w:val="0043433F"/>
    <w:rsid w:val="00434ED7"/>
    <w:rsid w:val="004356C1"/>
    <w:rsid w:val="004358A1"/>
    <w:rsid w:val="004362CB"/>
    <w:rsid w:val="00436C8E"/>
    <w:rsid w:val="0043702A"/>
    <w:rsid w:val="004375C2"/>
    <w:rsid w:val="004378A9"/>
    <w:rsid w:val="00437DE3"/>
    <w:rsid w:val="00440A3A"/>
    <w:rsid w:val="00440EAD"/>
    <w:rsid w:val="00441030"/>
    <w:rsid w:val="00441103"/>
    <w:rsid w:val="0044115D"/>
    <w:rsid w:val="00441310"/>
    <w:rsid w:val="00441D29"/>
    <w:rsid w:val="0044248E"/>
    <w:rsid w:val="0044270E"/>
    <w:rsid w:val="00442A27"/>
    <w:rsid w:val="00442B8E"/>
    <w:rsid w:val="00443D60"/>
    <w:rsid w:val="00443F75"/>
    <w:rsid w:val="00444106"/>
    <w:rsid w:val="004453D5"/>
    <w:rsid w:val="00445D61"/>
    <w:rsid w:val="00446032"/>
    <w:rsid w:val="004463FD"/>
    <w:rsid w:val="00446511"/>
    <w:rsid w:val="00446686"/>
    <w:rsid w:val="00446967"/>
    <w:rsid w:val="00447179"/>
    <w:rsid w:val="00447996"/>
    <w:rsid w:val="00447B4A"/>
    <w:rsid w:val="00450CB6"/>
    <w:rsid w:val="00451441"/>
    <w:rsid w:val="00451506"/>
    <w:rsid w:val="00452484"/>
    <w:rsid w:val="00454506"/>
    <w:rsid w:val="00455FC0"/>
    <w:rsid w:val="00456157"/>
    <w:rsid w:val="00456846"/>
    <w:rsid w:val="00456932"/>
    <w:rsid w:val="0045736B"/>
    <w:rsid w:val="00457E88"/>
    <w:rsid w:val="00460549"/>
    <w:rsid w:val="00460A5E"/>
    <w:rsid w:val="00460C3D"/>
    <w:rsid w:val="00460EB3"/>
    <w:rsid w:val="00461506"/>
    <w:rsid w:val="004618DE"/>
    <w:rsid w:val="00461F33"/>
    <w:rsid w:val="00462717"/>
    <w:rsid w:val="004627A3"/>
    <w:rsid w:val="00462E19"/>
    <w:rsid w:val="00462FC1"/>
    <w:rsid w:val="0046371D"/>
    <w:rsid w:val="00464903"/>
    <w:rsid w:val="00464EBE"/>
    <w:rsid w:val="00464FBE"/>
    <w:rsid w:val="004650A7"/>
    <w:rsid w:val="00465495"/>
    <w:rsid w:val="004664E1"/>
    <w:rsid w:val="00466C0C"/>
    <w:rsid w:val="00467012"/>
    <w:rsid w:val="0046738E"/>
    <w:rsid w:val="00467427"/>
    <w:rsid w:val="00467571"/>
    <w:rsid w:val="00467B5B"/>
    <w:rsid w:val="00467BE2"/>
    <w:rsid w:val="00467D56"/>
    <w:rsid w:val="0047016B"/>
    <w:rsid w:val="0047054C"/>
    <w:rsid w:val="0047072E"/>
    <w:rsid w:val="00470D48"/>
    <w:rsid w:val="00470D78"/>
    <w:rsid w:val="00471105"/>
    <w:rsid w:val="00471624"/>
    <w:rsid w:val="00471749"/>
    <w:rsid w:val="00471A2A"/>
    <w:rsid w:val="00471F79"/>
    <w:rsid w:val="004729EF"/>
    <w:rsid w:val="00472B5D"/>
    <w:rsid w:val="00474342"/>
    <w:rsid w:val="0047436A"/>
    <w:rsid w:val="004743B0"/>
    <w:rsid w:val="00474B0F"/>
    <w:rsid w:val="00474E82"/>
    <w:rsid w:val="00474EE6"/>
    <w:rsid w:val="004751EC"/>
    <w:rsid w:val="00476011"/>
    <w:rsid w:val="00477002"/>
    <w:rsid w:val="004771B2"/>
    <w:rsid w:val="00477B72"/>
    <w:rsid w:val="00480438"/>
    <w:rsid w:val="0048048F"/>
    <w:rsid w:val="004806D7"/>
    <w:rsid w:val="00480A9E"/>
    <w:rsid w:val="004814E7"/>
    <w:rsid w:val="004815DC"/>
    <w:rsid w:val="00482F48"/>
    <w:rsid w:val="0048304C"/>
    <w:rsid w:val="004838AC"/>
    <w:rsid w:val="004838CB"/>
    <w:rsid w:val="00483F17"/>
    <w:rsid w:val="00484232"/>
    <w:rsid w:val="004849E8"/>
    <w:rsid w:val="00484CE0"/>
    <w:rsid w:val="004850F9"/>
    <w:rsid w:val="0048537D"/>
    <w:rsid w:val="004853D0"/>
    <w:rsid w:val="004856E9"/>
    <w:rsid w:val="004856FE"/>
    <w:rsid w:val="0048593F"/>
    <w:rsid w:val="00485993"/>
    <w:rsid w:val="00485B91"/>
    <w:rsid w:val="00485F6D"/>
    <w:rsid w:val="0048740F"/>
    <w:rsid w:val="00487CCF"/>
    <w:rsid w:val="0049070A"/>
    <w:rsid w:val="0049110F"/>
    <w:rsid w:val="00491287"/>
    <w:rsid w:val="00491626"/>
    <w:rsid w:val="0049177A"/>
    <w:rsid w:val="00491D71"/>
    <w:rsid w:val="0049267F"/>
    <w:rsid w:val="004929C9"/>
    <w:rsid w:val="004930D3"/>
    <w:rsid w:val="0049339B"/>
    <w:rsid w:val="00493721"/>
    <w:rsid w:val="004938C2"/>
    <w:rsid w:val="004941D9"/>
    <w:rsid w:val="004944ED"/>
    <w:rsid w:val="00494686"/>
    <w:rsid w:val="004957A7"/>
    <w:rsid w:val="004976FD"/>
    <w:rsid w:val="004A15F7"/>
    <w:rsid w:val="004A1970"/>
    <w:rsid w:val="004A2074"/>
    <w:rsid w:val="004A21C4"/>
    <w:rsid w:val="004A31E4"/>
    <w:rsid w:val="004A323E"/>
    <w:rsid w:val="004A3EA2"/>
    <w:rsid w:val="004A3F28"/>
    <w:rsid w:val="004A409F"/>
    <w:rsid w:val="004A4D58"/>
    <w:rsid w:val="004A6014"/>
    <w:rsid w:val="004A61AD"/>
    <w:rsid w:val="004B03AC"/>
    <w:rsid w:val="004B0AA6"/>
    <w:rsid w:val="004B14D2"/>
    <w:rsid w:val="004B17BC"/>
    <w:rsid w:val="004B1EB2"/>
    <w:rsid w:val="004B1F88"/>
    <w:rsid w:val="004B2706"/>
    <w:rsid w:val="004B3245"/>
    <w:rsid w:val="004B3679"/>
    <w:rsid w:val="004B36D8"/>
    <w:rsid w:val="004B3810"/>
    <w:rsid w:val="004B3838"/>
    <w:rsid w:val="004B3F18"/>
    <w:rsid w:val="004B3F44"/>
    <w:rsid w:val="004B407F"/>
    <w:rsid w:val="004B434B"/>
    <w:rsid w:val="004B4EA0"/>
    <w:rsid w:val="004B51A3"/>
    <w:rsid w:val="004B5260"/>
    <w:rsid w:val="004B57D8"/>
    <w:rsid w:val="004B5856"/>
    <w:rsid w:val="004B589B"/>
    <w:rsid w:val="004B61D8"/>
    <w:rsid w:val="004B61E0"/>
    <w:rsid w:val="004B6220"/>
    <w:rsid w:val="004B6BEE"/>
    <w:rsid w:val="004B75F7"/>
    <w:rsid w:val="004B7954"/>
    <w:rsid w:val="004C01C0"/>
    <w:rsid w:val="004C0D7F"/>
    <w:rsid w:val="004C0E9A"/>
    <w:rsid w:val="004C10D4"/>
    <w:rsid w:val="004C2165"/>
    <w:rsid w:val="004C2402"/>
    <w:rsid w:val="004C24C8"/>
    <w:rsid w:val="004C2BDD"/>
    <w:rsid w:val="004C2DB2"/>
    <w:rsid w:val="004C2E56"/>
    <w:rsid w:val="004C3140"/>
    <w:rsid w:val="004C3198"/>
    <w:rsid w:val="004C3AFA"/>
    <w:rsid w:val="004C3B5F"/>
    <w:rsid w:val="004C42CA"/>
    <w:rsid w:val="004C4514"/>
    <w:rsid w:val="004C454D"/>
    <w:rsid w:val="004C48FA"/>
    <w:rsid w:val="004C615D"/>
    <w:rsid w:val="004C674F"/>
    <w:rsid w:val="004C6855"/>
    <w:rsid w:val="004C7484"/>
    <w:rsid w:val="004C77BC"/>
    <w:rsid w:val="004C7B21"/>
    <w:rsid w:val="004C7F02"/>
    <w:rsid w:val="004D0CEC"/>
    <w:rsid w:val="004D257A"/>
    <w:rsid w:val="004D2EF7"/>
    <w:rsid w:val="004D359F"/>
    <w:rsid w:val="004D37ED"/>
    <w:rsid w:val="004D4179"/>
    <w:rsid w:val="004D4A6B"/>
    <w:rsid w:val="004D4CA0"/>
    <w:rsid w:val="004D56B0"/>
    <w:rsid w:val="004D70BD"/>
    <w:rsid w:val="004D7142"/>
    <w:rsid w:val="004D76DA"/>
    <w:rsid w:val="004E0755"/>
    <w:rsid w:val="004E0EBA"/>
    <w:rsid w:val="004E273B"/>
    <w:rsid w:val="004E27BA"/>
    <w:rsid w:val="004E2878"/>
    <w:rsid w:val="004E2A49"/>
    <w:rsid w:val="004E2B08"/>
    <w:rsid w:val="004E30F2"/>
    <w:rsid w:val="004E39B2"/>
    <w:rsid w:val="004E4000"/>
    <w:rsid w:val="004E41BE"/>
    <w:rsid w:val="004E51A2"/>
    <w:rsid w:val="004E5C83"/>
    <w:rsid w:val="004E5D40"/>
    <w:rsid w:val="004E65E3"/>
    <w:rsid w:val="004E70CC"/>
    <w:rsid w:val="004E7885"/>
    <w:rsid w:val="004E7B3E"/>
    <w:rsid w:val="004F0083"/>
    <w:rsid w:val="004F070A"/>
    <w:rsid w:val="004F08BE"/>
    <w:rsid w:val="004F173F"/>
    <w:rsid w:val="004F1D3D"/>
    <w:rsid w:val="004F1DDB"/>
    <w:rsid w:val="004F1E41"/>
    <w:rsid w:val="004F1EC7"/>
    <w:rsid w:val="004F1FF3"/>
    <w:rsid w:val="004F2A7E"/>
    <w:rsid w:val="004F2E77"/>
    <w:rsid w:val="004F3EE5"/>
    <w:rsid w:val="004F4559"/>
    <w:rsid w:val="004F48C3"/>
    <w:rsid w:val="004F590A"/>
    <w:rsid w:val="004F5F1E"/>
    <w:rsid w:val="004F6016"/>
    <w:rsid w:val="004F6160"/>
    <w:rsid w:val="004F6B1D"/>
    <w:rsid w:val="004F6D53"/>
    <w:rsid w:val="004F724A"/>
    <w:rsid w:val="004F7B23"/>
    <w:rsid w:val="004F7B41"/>
    <w:rsid w:val="004F7F46"/>
    <w:rsid w:val="005002B1"/>
    <w:rsid w:val="00500AD5"/>
    <w:rsid w:val="00501628"/>
    <w:rsid w:val="005019D9"/>
    <w:rsid w:val="00501A0B"/>
    <w:rsid w:val="00503493"/>
    <w:rsid w:val="0050365B"/>
    <w:rsid w:val="005038E0"/>
    <w:rsid w:val="00503D0B"/>
    <w:rsid w:val="00504544"/>
    <w:rsid w:val="00504912"/>
    <w:rsid w:val="00504EE1"/>
    <w:rsid w:val="00505105"/>
    <w:rsid w:val="0050532D"/>
    <w:rsid w:val="005056EA"/>
    <w:rsid w:val="005063D0"/>
    <w:rsid w:val="005064A0"/>
    <w:rsid w:val="0050746B"/>
    <w:rsid w:val="005104C2"/>
    <w:rsid w:val="00510573"/>
    <w:rsid w:val="00510E9D"/>
    <w:rsid w:val="0051107B"/>
    <w:rsid w:val="00511914"/>
    <w:rsid w:val="00511A76"/>
    <w:rsid w:val="00512524"/>
    <w:rsid w:val="00512AF1"/>
    <w:rsid w:val="00512B26"/>
    <w:rsid w:val="00513255"/>
    <w:rsid w:val="005136B2"/>
    <w:rsid w:val="00513F44"/>
    <w:rsid w:val="005144A6"/>
    <w:rsid w:val="00514C0F"/>
    <w:rsid w:val="0051501A"/>
    <w:rsid w:val="005151FC"/>
    <w:rsid w:val="00515753"/>
    <w:rsid w:val="00515FE4"/>
    <w:rsid w:val="005162ED"/>
    <w:rsid w:val="00516530"/>
    <w:rsid w:val="00516798"/>
    <w:rsid w:val="005175BC"/>
    <w:rsid w:val="005177EA"/>
    <w:rsid w:val="00517E66"/>
    <w:rsid w:val="005200A0"/>
    <w:rsid w:val="00520236"/>
    <w:rsid w:val="005208DF"/>
    <w:rsid w:val="00520C65"/>
    <w:rsid w:val="00522C90"/>
    <w:rsid w:val="00522EDA"/>
    <w:rsid w:val="00523115"/>
    <w:rsid w:val="005232B3"/>
    <w:rsid w:val="00523383"/>
    <w:rsid w:val="005249AD"/>
    <w:rsid w:val="00524D20"/>
    <w:rsid w:val="00526727"/>
    <w:rsid w:val="00526B38"/>
    <w:rsid w:val="00527324"/>
    <w:rsid w:val="005308DE"/>
    <w:rsid w:val="005309E9"/>
    <w:rsid w:val="00531292"/>
    <w:rsid w:val="0053145E"/>
    <w:rsid w:val="00531877"/>
    <w:rsid w:val="005321AF"/>
    <w:rsid w:val="005328ED"/>
    <w:rsid w:val="00532D3B"/>
    <w:rsid w:val="00533071"/>
    <w:rsid w:val="0053370B"/>
    <w:rsid w:val="00534CE2"/>
    <w:rsid w:val="0053558A"/>
    <w:rsid w:val="005356C4"/>
    <w:rsid w:val="00535F08"/>
    <w:rsid w:val="00535FAD"/>
    <w:rsid w:val="0053666A"/>
    <w:rsid w:val="005367F5"/>
    <w:rsid w:val="0053687E"/>
    <w:rsid w:val="00536922"/>
    <w:rsid w:val="00536E5E"/>
    <w:rsid w:val="0053730E"/>
    <w:rsid w:val="00537C26"/>
    <w:rsid w:val="00540057"/>
    <w:rsid w:val="00540502"/>
    <w:rsid w:val="005412E6"/>
    <w:rsid w:val="00541B35"/>
    <w:rsid w:val="00542178"/>
    <w:rsid w:val="0054226D"/>
    <w:rsid w:val="00542AC7"/>
    <w:rsid w:val="00542B68"/>
    <w:rsid w:val="00542DA3"/>
    <w:rsid w:val="00542DC6"/>
    <w:rsid w:val="005435B1"/>
    <w:rsid w:val="00544040"/>
    <w:rsid w:val="0054430F"/>
    <w:rsid w:val="00544515"/>
    <w:rsid w:val="00544750"/>
    <w:rsid w:val="00544A32"/>
    <w:rsid w:val="00544A84"/>
    <w:rsid w:val="00544CB8"/>
    <w:rsid w:val="005452AA"/>
    <w:rsid w:val="00545688"/>
    <w:rsid w:val="00546329"/>
    <w:rsid w:val="00546562"/>
    <w:rsid w:val="0054680C"/>
    <w:rsid w:val="00546A64"/>
    <w:rsid w:val="0054749C"/>
    <w:rsid w:val="00550154"/>
    <w:rsid w:val="0055078B"/>
    <w:rsid w:val="005507E9"/>
    <w:rsid w:val="005516DF"/>
    <w:rsid w:val="00552B4C"/>
    <w:rsid w:val="00552CBD"/>
    <w:rsid w:val="005545E5"/>
    <w:rsid w:val="00555652"/>
    <w:rsid w:val="00555970"/>
    <w:rsid w:val="00555DCA"/>
    <w:rsid w:val="0055613A"/>
    <w:rsid w:val="005571AB"/>
    <w:rsid w:val="005578E1"/>
    <w:rsid w:val="00560653"/>
    <w:rsid w:val="00560698"/>
    <w:rsid w:val="00560777"/>
    <w:rsid w:val="00561013"/>
    <w:rsid w:val="005611CA"/>
    <w:rsid w:val="00561851"/>
    <w:rsid w:val="00561C7E"/>
    <w:rsid w:val="00562346"/>
    <w:rsid w:val="00562516"/>
    <w:rsid w:val="00562BA2"/>
    <w:rsid w:val="00563001"/>
    <w:rsid w:val="00565035"/>
    <w:rsid w:val="00565147"/>
    <w:rsid w:val="005663A3"/>
    <w:rsid w:val="00566971"/>
    <w:rsid w:val="00567287"/>
    <w:rsid w:val="00567827"/>
    <w:rsid w:val="00567C81"/>
    <w:rsid w:val="00570439"/>
    <w:rsid w:val="00570642"/>
    <w:rsid w:val="00570BF1"/>
    <w:rsid w:val="00570C1D"/>
    <w:rsid w:val="00570E76"/>
    <w:rsid w:val="00570F0D"/>
    <w:rsid w:val="0057115B"/>
    <w:rsid w:val="005712E8"/>
    <w:rsid w:val="00571787"/>
    <w:rsid w:val="00571C35"/>
    <w:rsid w:val="0057220A"/>
    <w:rsid w:val="00573468"/>
    <w:rsid w:val="00573A5B"/>
    <w:rsid w:val="005743A0"/>
    <w:rsid w:val="005744BF"/>
    <w:rsid w:val="005752BC"/>
    <w:rsid w:val="0057561D"/>
    <w:rsid w:val="00575FA7"/>
    <w:rsid w:val="00576EC3"/>
    <w:rsid w:val="005771C2"/>
    <w:rsid w:val="00577BF7"/>
    <w:rsid w:val="0058052D"/>
    <w:rsid w:val="00580572"/>
    <w:rsid w:val="00580CF4"/>
    <w:rsid w:val="00580D26"/>
    <w:rsid w:val="005815D9"/>
    <w:rsid w:val="005817B5"/>
    <w:rsid w:val="0058198A"/>
    <w:rsid w:val="0058265F"/>
    <w:rsid w:val="00582BC7"/>
    <w:rsid w:val="00582E19"/>
    <w:rsid w:val="00584156"/>
    <w:rsid w:val="00584491"/>
    <w:rsid w:val="0058504B"/>
    <w:rsid w:val="00585398"/>
    <w:rsid w:val="0058559D"/>
    <w:rsid w:val="00585648"/>
    <w:rsid w:val="0058571F"/>
    <w:rsid w:val="00585A06"/>
    <w:rsid w:val="00585C72"/>
    <w:rsid w:val="0058605F"/>
    <w:rsid w:val="005861B9"/>
    <w:rsid w:val="0058661A"/>
    <w:rsid w:val="00587B7C"/>
    <w:rsid w:val="00587CB7"/>
    <w:rsid w:val="00587D2F"/>
    <w:rsid w:val="00587DD8"/>
    <w:rsid w:val="0059005B"/>
    <w:rsid w:val="0059080A"/>
    <w:rsid w:val="0059082C"/>
    <w:rsid w:val="005913EA"/>
    <w:rsid w:val="0059298C"/>
    <w:rsid w:val="00592CF2"/>
    <w:rsid w:val="0059347A"/>
    <w:rsid w:val="0059404B"/>
    <w:rsid w:val="00594227"/>
    <w:rsid w:val="00594609"/>
    <w:rsid w:val="0059509E"/>
    <w:rsid w:val="0059592B"/>
    <w:rsid w:val="00595C57"/>
    <w:rsid w:val="005961B4"/>
    <w:rsid w:val="005968D3"/>
    <w:rsid w:val="00596BFF"/>
    <w:rsid w:val="00596F0D"/>
    <w:rsid w:val="00596FC6"/>
    <w:rsid w:val="00597470"/>
    <w:rsid w:val="005977F8"/>
    <w:rsid w:val="00597825"/>
    <w:rsid w:val="005A0A85"/>
    <w:rsid w:val="005A0CF8"/>
    <w:rsid w:val="005A0FDD"/>
    <w:rsid w:val="005A27B7"/>
    <w:rsid w:val="005A2F14"/>
    <w:rsid w:val="005A34B3"/>
    <w:rsid w:val="005A38D1"/>
    <w:rsid w:val="005A38E9"/>
    <w:rsid w:val="005A487D"/>
    <w:rsid w:val="005A4B35"/>
    <w:rsid w:val="005A52D1"/>
    <w:rsid w:val="005A5585"/>
    <w:rsid w:val="005A5C10"/>
    <w:rsid w:val="005A6499"/>
    <w:rsid w:val="005A6557"/>
    <w:rsid w:val="005A67EF"/>
    <w:rsid w:val="005A6CDD"/>
    <w:rsid w:val="005A6D3B"/>
    <w:rsid w:val="005A71EC"/>
    <w:rsid w:val="005A7D36"/>
    <w:rsid w:val="005B0401"/>
    <w:rsid w:val="005B0C1A"/>
    <w:rsid w:val="005B1107"/>
    <w:rsid w:val="005B132E"/>
    <w:rsid w:val="005B1348"/>
    <w:rsid w:val="005B1A02"/>
    <w:rsid w:val="005B1C03"/>
    <w:rsid w:val="005B1F64"/>
    <w:rsid w:val="005B2A19"/>
    <w:rsid w:val="005B2F87"/>
    <w:rsid w:val="005B362B"/>
    <w:rsid w:val="005B4A3C"/>
    <w:rsid w:val="005B4AEF"/>
    <w:rsid w:val="005B4CF5"/>
    <w:rsid w:val="005B662F"/>
    <w:rsid w:val="005B6EC1"/>
    <w:rsid w:val="005B7204"/>
    <w:rsid w:val="005C06A8"/>
    <w:rsid w:val="005C0E3C"/>
    <w:rsid w:val="005C0F2A"/>
    <w:rsid w:val="005C1299"/>
    <w:rsid w:val="005C178D"/>
    <w:rsid w:val="005C1BCF"/>
    <w:rsid w:val="005C1C6C"/>
    <w:rsid w:val="005C1E73"/>
    <w:rsid w:val="005C218B"/>
    <w:rsid w:val="005C2482"/>
    <w:rsid w:val="005C3008"/>
    <w:rsid w:val="005C3600"/>
    <w:rsid w:val="005C372E"/>
    <w:rsid w:val="005C3AE3"/>
    <w:rsid w:val="005C3DE1"/>
    <w:rsid w:val="005C409D"/>
    <w:rsid w:val="005C4B0F"/>
    <w:rsid w:val="005C4B4F"/>
    <w:rsid w:val="005C4F01"/>
    <w:rsid w:val="005C5A10"/>
    <w:rsid w:val="005C5DD4"/>
    <w:rsid w:val="005C61AC"/>
    <w:rsid w:val="005C6A73"/>
    <w:rsid w:val="005C6E34"/>
    <w:rsid w:val="005C7376"/>
    <w:rsid w:val="005C79AB"/>
    <w:rsid w:val="005D024B"/>
    <w:rsid w:val="005D0A18"/>
    <w:rsid w:val="005D1A7A"/>
    <w:rsid w:val="005D1F29"/>
    <w:rsid w:val="005D25B7"/>
    <w:rsid w:val="005D26B4"/>
    <w:rsid w:val="005D2C87"/>
    <w:rsid w:val="005D2D67"/>
    <w:rsid w:val="005D2D97"/>
    <w:rsid w:val="005D354A"/>
    <w:rsid w:val="005D3A3F"/>
    <w:rsid w:val="005D3B88"/>
    <w:rsid w:val="005D3ECB"/>
    <w:rsid w:val="005D4A27"/>
    <w:rsid w:val="005D4D8B"/>
    <w:rsid w:val="005D599F"/>
    <w:rsid w:val="005D5B35"/>
    <w:rsid w:val="005D5F3E"/>
    <w:rsid w:val="005D605D"/>
    <w:rsid w:val="005D6651"/>
    <w:rsid w:val="005D6FFD"/>
    <w:rsid w:val="005D7278"/>
    <w:rsid w:val="005D77B2"/>
    <w:rsid w:val="005D79F7"/>
    <w:rsid w:val="005E0A14"/>
    <w:rsid w:val="005E0A7D"/>
    <w:rsid w:val="005E1E84"/>
    <w:rsid w:val="005E2159"/>
    <w:rsid w:val="005E2D0D"/>
    <w:rsid w:val="005E3413"/>
    <w:rsid w:val="005E3B62"/>
    <w:rsid w:val="005E3F4D"/>
    <w:rsid w:val="005E53A1"/>
    <w:rsid w:val="005E58A7"/>
    <w:rsid w:val="005E653E"/>
    <w:rsid w:val="005E6BBF"/>
    <w:rsid w:val="005E6C18"/>
    <w:rsid w:val="005E6CAB"/>
    <w:rsid w:val="005E7126"/>
    <w:rsid w:val="005E7A54"/>
    <w:rsid w:val="005F02FF"/>
    <w:rsid w:val="005F04CB"/>
    <w:rsid w:val="005F0870"/>
    <w:rsid w:val="005F11D4"/>
    <w:rsid w:val="005F152D"/>
    <w:rsid w:val="005F15AA"/>
    <w:rsid w:val="005F15DB"/>
    <w:rsid w:val="005F1BAA"/>
    <w:rsid w:val="005F1BDE"/>
    <w:rsid w:val="005F1ECA"/>
    <w:rsid w:val="005F3621"/>
    <w:rsid w:val="005F38D4"/>
    <w:rsid w:val="005F390B"/>
    <w:rsid w:val="005F3D1B"/>
    <w:rsid w:val="005F4921"/>
    <w:rsid w:val="005F509C"/>
    <w:rsid w:val="005F5259"/>
    <w:rsid w:val="005F5A44"/>
    <w:rsid w:val="005F5CB9"/>
    <w:rsid w:val="005F5FC9"/>
    <w:rsid w:val="005F606D"/>
    <w:rsid w:val="005F6928"/>
    <w:rsid w:val="005F6970"/>
    <w:rsid w:val="005F6B32"/>
    <w:rsid w:val="005F6FF7"/>
    <w:rsid w:val="005F7A3D"/>
    <w:rsid w:val="005F7B06"/>
    <w:rsid w:val="005F7F00"/>
    <w:rsid w:val="0060018F"/>
    <w:rsid w:val="00600763"/>
    <w:rsid w:val="00600DD0"/>
    <w:rsid w:val="0060147C"/>
    <w:rsid w:val="006016BA"/>
    <w:rsid w:val="00601FAD"/>
    <w:rsid w:val="0060242D"/>
    <w:rsid w:val="00602C22"/>
    <w:rsid w:val="00603275"/>
    <w:rsid w:val="0060347C"/>
    <w:rsid w:val="0060362B"/>
    <w:rsid w:val="00603D51"/>
    <w:rsid w:val="00603F7A"/>
    <w:rsid w:val="006042B6"/>
    <w:rsid w:val="0060480C"/>
    <w:rsid w:val="00604FA1"/>
    <w:rsid w:val="00607158"/>
    <w:rsid w:val="0060781B"/>
    <w:rsid w:val="00607B13"/>
    <w:rsid w:val="00610342"/>
    <w:rsid w:val="0061097C"/>
    <w:rsid w:val="00610A0B"/>
    <w:rsid w:val="006134C9"/>
    <w:rsid w:val="00613508"/>
    <w:rsid w:val="006144D9"/>
    <w:rsid w:val="00615283"/>
    <w:rsid w:val="00615837"/>
    <w:rsid w:val="00615B03"/>
    <w:rsid w:val="00615BD2"/>
    <w:rsid w:val="00615D69"/>
    <w:rsid w:val="00616D6B"/>
    <w:rsid w:val="0061704F"/>
    <w:rsid w:val="006176B6"/>
    <w:rsid w:val="00617C56"/>
    <w:rsid w:val="006213DE"/>
    <w:rsid w:val="0062168E"/>
    <w:rsid w:val="00621CE4"/>
    <w:rsid w:val="006224AC"/>
    <w:rsid w:val="00622767"/>
    <w:rsid w:val="00622923"/>
    <w:rsid w:val="00622927"/>
    <w:rsid w:val="00622E90"/>
    <w:rsid w:val="00622ED3"/>
    <w:rsid w:val="006230C3"/>
    <w:rsid w:val="00623969"/>
    <w:rsid w:val="00624215"/>
    <w:rsid w:val="00624535"/>
    <w:rsid w:val="00624984"/>
    <w:rsid w:val="00624B35"/>
    <w:rsid w:val="0062525D"/>
    <w:rsid w:val="00625D64"/>
    <w:rsid w:val="00625E4C"/>
    <w:rsid w:val="00625EA0"/>
    <w:rsid w:val="00625EB8"/>
    <w:rsid w:val="006260C4"/>
    <w:rsid w:val="006272E8"/>
    <w:rsid w:val="00627ED1"/>
    <w:rsid w:val="006302D5"/>
    <w:rsid w:val="00630359"/>
    <w:rsid w:val="00631341"/>
    <w:rsid w:val="00631D2B"/>
    <w:rsid w:val="00632398"/>
    <w:rsid w:val="00632C6B"/>
    <w:rsid w:val="0063356D"/>
    <w:rsid w:val="006335FD"/>
    <w:rsid w:val="0063445B"/>
    <w:rsid w:val="0063503D"/>
    <w:rsid w:val="006353B3"/>
    <w:rsid w:val="00635CED"/>
    <w:rsid w:val="00635E9D"/>
    <w:rsid w:val="00635F16"/>
    <w:rsid w:val="0063682E"/>
    <w:rsid w:val="00636EC1"/>
    <w:rsid w:val="006372AA"/>
    <w:rsid w:val="00637404"/>
    <w:rsid w:val="006402C5"/>
    <w:rsid w:val="00640F20"/>
    <w:rsid w:val="006417A4"/>
    <w:rsid w:val="00641EC2"/>
    <w:rsid w:val="00642160"/>
    <w:rsid w:val="00642458"/>
    <w:rsid w:val="006424DC"/>
    <w:rsid w:val="00642561"/>
    <w:rsid w:val="00642768"/>
    <w:rsid w:val="00642887"/>
    <w:rsid w:val="00643DE4"/>
    <w:rsid w:val="00644709"/>
    <w:rsid w:val="006448DD"/>
    <w:rsid w:val="00644E15"/>
    <w:rsid w:val="00645BB4"/>
    <w:rsid w:val="00645BED"/>
    <w:rsid w:val="0064678F"/>
    <w:rsid w:val="00646AF4"/>
    <w:rsid w:val="00647378"/>
    <w:rsid w:val="00647E40"/>
    <w:rsid w:val="00647FEC"/>
    <w:rsid w:val="00650822"/>
    <w:rsid w:val="00650FBC"/>
    <w:rsid w:val="006514A8"/>
    <w:rsid w:val="00651C05"/>
    <w:rsid w:val="00651EB0"/>
    <w:rsid w:val="0065471D"/>
    <w:rsid w:val="00654895"/>
    <w:rsid w:val="00654920"/>
    <w:rsid w:val="00654A30"/>
    <w:rsid w:val="00654D88"/>
    <w:rsid w:val="006558A3"/>
    <w:rsid w:val="0065630C"/>
    <w:rsid w:val="00656425"/>
    <w:rsid w:val="00656668"/>
    <w:rsid w:val="00656B6D"/>
    <w:rsid w:val="006571F9"/>
    <w:rsid w:val="00657259"/>
    <w:rsid w:val="00657714"/>
    <w:rsid w:val="00657988"/>
    <w:rsid w:val="00660054"/>
    <w:rsid w:val="006605B6"/>
    <w:rsid w:val="00661A77"/>
    <w:rsid w:val="006625EC"/>
    <w:rsid w:val="00662676"/>
    <w:rsid w:val="00662838"/>
    <w:rsid w:val="006628E2"/>
    <w:rsid w:val="00662914"/>
    <w:rsid w:val="00662F43"/>
    <w:rsid w:val="00662FA9"/>
    <w:rsid w:val="006630BA"/>
    <w:rsid w:val="0066330C"/>
    <w:rsid w:val="00663926"/>
    <w:rsid w:val="00664652"/>
    <w:rsid w:val="006648CD"/>
    <w:rsid w:val="00664BB2"/>
    <w:rsid w:val="0066584C"/>
    <w:rsid w:val="00666161"/>
    <w:rsid w:val="0066640E"/>
    <w:rsid w:val="0066665E"/>
    <w:rsid w:val="0066753A"/>
    <w:rsid w:val="0067029A"/>
    <w:rsid w:val="00670391"/>
    <w:rsid w:val="00670875"/>
    <w:rsid w:val="00670F06"/>
    <w:rsid w:val="00671825"/>
    <w:rsid w:val="006726BE"/>
    <w:rsid w:val="00672DB5"/>
    <w:rsid w:val="00672F4C"/>
    <w:rsid w:val="006730D1"/>
    <w:rsid w:val="0067387B"/>
    <w:rsid w:val="00673A20"/>
    <w:rsid w:val="00673E1F"/>
    <w:rsid w:val="0067403B"/>
    <w:rsid w:val="00674EEC"/>
    <w:rsid w:val="00674F05"/>
    <w:rsid w:val="00675545"/>
    <w:rsid w:val="00676151"/>
    <w:rsid w:val="006773B2"/>
    <w:rsid w:val="006777EA"/>
    <w:rsid w:val="00682270"/>
    <w:rsid w:val="0068299F"/>
    <w:rsid w:val="00682C88"/>
    <w:rsid w:val="00683311"/>
    <w:rsid w:val="00683453"/>
    <w:rsid w:val="00684199"/>
    <w:rsid w:val="00685942"/>
    <w:rsid w:val="006859CA"/>
    <w:rsid w:val="00686082"/>
    <w:rsid w:val="006865A1"/>
    <w:rsid w:val="006865EC"/>
    <w:rsid w:val="00686CAD"/>
    <w:rsid w:val="00687058"/>
    <w:rsid w:val="0068707F"/>
    <w:rsid w:val="00687806"/>
    <w:rsid w:val="006879D8"/>
    <w:rsid w:val="006879EA"/>
    <w:rsid w:val="006905C7"/>
    <w:rsid w:val="00690A12"/>
    <w:rsid w:val="00690ACD"/>
    <w:rsid w:val="006911EB"/>
    <w:rsid w:val="0069159C"/>
    <w:rsid w:val="006915E0"/>
    <w:rsid w:val="0069186E"/>
    <w:rsid w:val="00692573"/>
    <w:rsid w:val="0069282F"/>
    <w:rsid w:val="00692CE2"/>
    <w:rsid w:val="0069304E"/>
    <w:rsid w:val="006937D4"/>
    <w:rsid w:val="0069388A"/>
    <w:rsid w:val="006953EE"/>
    <w:rsid w:val="00695A57"/>
    <w:rsid w:val="00695C1B"/>
    <w:rsid w:val="00695F8F"/>
    <w:rsid w:val="0069695A"/>
    <w:rsid w:val="00696962"/>
    <w:rsid w:val="00696BC6"/>
    <w:rsid w:val="00696EC5"/>
    <w:rsid w:val="006978D6"/>
    <w:rsid w:val="00697ABB"/>
    <w:rsid w:val="00697C85"/>
    <w:rsid w:val="00697E62"/>
    <w:rsid w:val="00697FBD"/>
    <w:rsid w:val="006A008E"/>
    <w:rsid w:val="006A0A74"/>
    <w:rsid w:val="006A0BDF"/>
    <w:rsid w:val="006A0D11"/>
    <w:rsid w:val="006A1C36"/>
    <w:rsid w:val="006A1F60"/>
    <w:rsid w:val="006A225C"/>
    <w:rsid w:val="006A2654"/>
    <w:rsid w:val="006A3063"/>
    <w:rsid w:val="006A4A30"/>
    <w:rsid w:val="006A4E66"/>
    <w:rsid w:val="006A5448"/>
    <w:rsid w:val="006A5452"/>
    <w:rsid w:val="006A5611"/>
    <w:rsid w:val="006A5CE7"/>
    <w:rsid w:val="006A6CE5"/>
    <w:rsid w:val="006A78E8"/>
    <w:rsid w:val="006A7BD7"/>
    <w:rsid w:val="006B00CF"/>
    <w:rsid w:val="006B0E8D"/>
    <w:rsid w:val="006B129A"/>
    <w:rsid w:val="006B14D7"/>
    <w:rsid w:val="006B1518"/>
    <w:rsid w:val="006B1D34"/>
    <w:rsid w:val="006B202A"/>
    <w:rsid w:val="006B2345"/>
    <w:rsid w:val="006B2957"/>
    <w:rsid w:val="006B2B13"/>
    <w:rsid w:val="006B2D07"/>
    <w:rsid w:val="006B3C0A"/>
    <w:rsid w:val="006B3D29"/>
    <w:rsid w:val="006B492B"/>
    <w:rsid w:val="006B4E7C"/>
    <w:rsid w:val="006B5DED"/>
    <w:rsid w:val="006B6271"/>
    <w:rsid w:val="006B62CC"/>
    <w:rsid w:val="006B6486"/>
    <w:rsid w:val="006B67E7"/>
    <w:rsid w:val="006B74B0"/>
    <w:rsid w:val="006C0DFF"/>
    <w:rsid w:val="006C13BE"/>
    <w:rsid w:val="006C1F64"/>
    <w:rsid w:val="006C24BE"/>
    <w:rsid w:val="006C2F8C"/>
    <w:rsid w:val="006C349F"/>
    <w:rsid w:val="006C35D1"/>
    <w:rsid w:val="006C4C62"/>
    <w:rsid w:val="006C5465"/>
    <w:rsid w:val="006C5C7D"/>
    <w:rsid w:val="006C6225"/>
    <w:rsid w:val="006C797E"/>
    <w:rsid w:val="006C7ADB"/>
    <w:rsid w:val="006D01AB"/>
    <w:rsid w:val="006D0863"/>
    <w:rsid w:val="006D1139"/>
    <w:rsid w:val="006D28EA"/>
    <w:rsid w:val="006D2FCE"/>
    <w:rsid w:val="006D3E44"/>
    <w:rsid w:val="006D3FA6"/>
    <w:rsid w:val="006D57CF"/>
    <w:rsid w:val="006D5F6A"/>
    <w:rsid w:val="006D64B0"/>
    <w:rsid w:val="006D7EB6"/>
    <w:rsid w:val="006E0762"/>
    <w:rsid w:val="006E07A4"/>
    <w:rsid w:val="006E1912"/>
    <w:rsid w:val="006E1A22"/>
    <w:rsid w:val="006E1D35"/>
    <w:rsid w:val="006E212E"/>
    <w:rsid w:val="006E26D7"/>
    <w:rsid w:val="006E2D14"/>
    <w:rsid w:val="006E2D19"/>
    <w:rsid w:val="006E40F3"/>
    <w:rsid w:val="006E55AC"/>
    <w:rsid w:val="006E6752"/>
    <w:rsid w:val="006E6DAE"/>
    <w:rsid w:val="006E73C8"/>
    <w:rsid w:val="006E79B8"/>
    <w:rsid w:val="006E7B51"/>
    <w:rsid w:val="006E7D4B"/>
    <w:rsid w:val="006F05B9"/>
    <w:rsid w:val="006F0BF5"/>
    <w:rsid w:val="006F0CCA"/>
    <w:rsid w:val="006F0F5E"/>
    <w:rsid w:val="006F123D"/>
    <w:rsid w:val="006F18CD"/>
    <w:rsid w:val="006F1AD7"/>
    <w:rsid w:val="006F1AE2"/>
    <w:rsid w:val="006F1C09"/>
    <w:rsid w:val="006F1ECF"/>
    <w:rsid w:val="006F22CE"/>
    <w:rsid w:val="006F296B"/>
    <w:rsid w:val="006F2CE7"/>
    <w:rsid w:val="006F33AF"/>
    <w:rsid w:val="006F363F"/>
    <w:rsid w:val="006F3DB4"/>
    <w:rsid w:val="006F3F11"/>
    <w:rsid w:val="006F43F8"/>
    <w:rsid w:val="006F55F6"/>
    <w:rsid w:val="006F5AD1"/>
    <w:rsid w:val="006F5D29"/>
    <w:rsid w:val="006F6065"/>
    <w:rsid w:val="006F6264"/>
    <w:rsid w:val="006F62AB"/>
    <w:rsid w:val="006F6AAA"/>
    <w:rsid w:val="006F7271"/>
    <w:rsid w:val="006F73E0"/>
    <w:rsid w:val="006F7780"/>
    <w:rsid w:val="0070097A"/>
    <w:rsid w:val="00700C6A"/>
    <w:rsid w:val="00700F89"/>
    <w:rsid w:val="0070108F"/>
    <w:rsid w:val="00701522"/>
    <w:rsid w:val="00703CED"/>
    <w:rsid w:val="00704285"/>
    <w:rsid w:val="00704314"/>
    <w:rsid w:val="0070463F"/>
    <w:rsid w:val="00704B3B"/>
    <w:rsid w:val="00704CA4"/>
    <w:rsid w:val="00705630"/>
    <w:rsid w:val="00705825"/>
    <w:rsid w:val="00706503"/>
    <w:rsid w:val="007065BA"/>
    <w:rsid w:val="00706A57"/>
    <w:rsid w:val="00707AAB"/>
    <w:rsid w:val="00707B44"/>
    <w:rsid w:val="00707EC8"/>
    <w:rsid w:val="00710428"/>
    <w:rsid w:val="00710450"/>
    <w:rsid w:val="00710D5E"/>
    <w:rsid w:val="00710D6D"/>
    <w:rsid w:val="007112AB"/>
    <w:rsid w:val="00711469"/>
    <w:rsid w:val="00711E8E"/>
    <w:rsid w:val="00712DCA"/>
    <w:rsid w:val="007138DD"/>
    <w:rsid w:val="00713AE6"/>
    <w:rsid w:val="00714E60"/>
    <w:rsid w:val="0071503D"/>
    <w:rsid w:val="00715595"/>
    <w:rsid w:val="007159C3"/>
    <w:rsid w:val="00715D20"/>
    <w:rsid w:val="007165C9"/>
    <w:rsid w:val="0071677E"/>
    <w:rsid w:val="0071756F"/>
    <w:rsid w:val="0071797E"/>
    <w:rsid w:val="00717BB9"/>
    <w:rsid w:val="00717D38"/>
    <w:rsid w:val="0072061A"/>
    <w:rsid w:val="00720928"/>
    <w:rsid w:val="00720C08"/>
    <w:rsid w:val="0072174F"/>
    <w:rsid w:val="00721E9E"/>
    <w:rsid w:val="00721F50"/>
    <w:rsid w:val="00722638"/>
    <w:rsid w:val="00722A67"/>
    <w:rsid w:val="007230B3"/>
    <w:rsid w:val="0072395C"/>
    <w:rsid w:val="0072416E"/>
    <w:rsid w:val="007244E7"/>
    <w:rsid w:val="00724FD1"/>
    <w:rsid w:val="00725439"/>
    <w:rsid w:val="007258B0"/>
    <w:rsid w:val="00726018"/>
    <w:rsid w:val="00726402"/>
    <w:rsid w:val="00726E14"/>
    <w:rsid w:val="0072769B"/>
    <w:rsid w:val="007279A6"/>
    <w:rsid w:val="00727B4E"/>
    <w:rsid w:val="0073048E"/>
    <w:rsid w:val="0073086C"/>
    <w:rsid w:val="00731568"/>
    <w:rsid w:val="007316E6"/>
    <w:rsid w:val="00731CF6"/>
    <w:rsid w:val="00732179"/>
    <w:rsid w:val="007327B4"/>
    <w:rsid w:val="007332CA"/>
    <w:rsid w:val="00733705"/>
    <w:rsid w:val="00734083"/>
    <w:rsid w:val="00734134"/>
    <w:rsid w:val="00734CC8"/>
    <w:rsid w:val="007353F4"/>
    <w:rsid w:val="00735551"/>
    <w:rsid w:val="0073594D"/>
    <w:rsid w:val="00735BEB"/>
    <w:rsid w:val="007360CA"/>
    <w:rsid w:val="00736664"/>
    <w:rsid w:val="007372FF"/>
    <w:rsid w:val="0073764D"/>
    <w:rsid w:val="00737BB7"/>
    <w:rsid w:val="00737D84"/>
    <w:rsid w:val="00737E9A"/>
    <w:rsid w:val="0074004F"/>
    <w:rsid w:val="007400B5"/>
    <w:rsid w:val="0074082B"/>
    <w:rsid w:val="00740932"/>
    <w:rsid w:val="007412B7"/>
    <w:rsid w:val="00741342"/>
    <w:rsid w:val="0074251F"/>
    <w:rsid w:val="00742D61"/>
    <w:rsid w:val="00743F6B"/>
    <w:rsid w:val="007443A5"/>
    <w:rsid w:val="007445EF"/>
    <w:rsid w:val="00744B5F"/>
    <w:rsid w:val="00744DE5"/>
    <w:rsid w:val="00745223"/>
    <w:rsid w:val="00745869"/>
    <w:rsid w:val="00746855"/>
    <w:rsid w:val="00747726"/>
    <w:rsid w:val="00747C15"/>
    <w:rsid w:val="00747E21"/>
    <w:rsid w:val="007502FF"/>
    <w:rsid w:val="0075074C"/>
    <w:rsid w:val="007508B5"/>
    <w:rsid w:val="00751332"/>
    <w:rsid w:val="007513ED"/>
    <w:rsid w:val="0075225E"/>
    <w:rsid w:val="00753233"/>
    <w:rsid w:val="0075384B"/>
    <w:rsid w:val="007543C6"/>
    <w:rsid w:val="007557DC"/>
    <w:rsid w:val="007572DC"/>
    <w:rsid w:val="00757722"/>
    <w:rsid w:val="00757BF7"/>
    <w:rsid w:val="0076032C"/>
    <w:rsid w:val="007606A4"/>
    <w:rsid w:val="00760A63"/>
    <w:rsid w:val="00760CF0"/>
    <w:rsid w:val="00760F3A"/>
    <w:rsid w:val="0076236B"/>
    <w:rsid w:val="00762482"/>
    <w:rsid w:val="00762F6A"/>
    <w:rsid w:val="00763038"/>
    <w:rsid w:val="0076324A"/>
    <w:rsid w:val="007633B2"/>
    <w:rsid w:val="007634A1"/>
    <w:rsid w:val="007638FC"/>
    <w:rsid w:val="00763B84"/>
    <w:rsid w:val="00763F1C"/>
    <w:rsid w:val="007648F8"/>
    <w:rsid w:val="00764B2B"/>
    <w:rsid w:val="007660BA"/>
    <w:rsid w:val="007662DA"/>
    <w:rsid w:val="00766459"/>
    <w:rsid w:val="00766A8C"/>
    <w:rsid w:val="00766C5C"/>
    <w:rsid w:val="0076717B"/>
    <w:rsid w:val="00767218"/>
    <w:rsid w:val="00767B90"/>
    <w:rsid w:val="007719F1"/>
    <w:rsid w:val="00771E79"/>
    <w:rsid w:val="00772080"/>
    <w:rsid w:val="00772169"/>
    <w:rsid w:val="007721C3"/>
    <w:rsid w:val="00772347"/>
    <w:rsid w:val="00772483"/>
    <w:rsid w:val="00772E28"/>
    <w:rsid w:val="00775B38"/>
    <w:rsid w:val="00775D02"/>
    <w:rsid w:val="007760EC"/>
    <w:rsid w:val="0077683C"/>
    <w:rsid w:val="007768C9"/>
    <w:rsid w:val="00777819"/>
    <w:rsid w:val="00777A5A"/>
    <w:rsid w:val="00777BB8"/>
    <w:rsid w:val="00777DCD"/>
    <w:rsid w:val="00780131"/>
    <w:rsid w:val="0078016E"/>
    <w:rsid w:val="00780703"/>
    <w:rsid w:val="007811BB"/>
    <w:rsid w:val="00781DA1"/>
    <w:rsid w:val="00782087"/>
    <w:rsid w:val="0078247D"/>
    <w:rsid w:val="0078248D"/>
    <w:rsid w:val="0078293F"/>
    <w:rsid w:val="007839CA"/>
    <w:rsid w:val="007840BB"/>
    <w:rsid w:val="00784395"/>
    <w:rsid w:val="00785C2E"/>
    <w:rsid w:val="00786E39"/>
    <w:rsid w:val="00787085"/>
    <w:rsid w:val="00787150"/>
    <w:rsid w:val="0078787B"/>
    <w:rsid w:val="00790322"/>
    <w:rsid w:val="007904CB"/>
    <w:rsid w:val="00791063"/>
    <w:rsid w:val="00791370"/>
    <w:rsid w:val="00791516"/>
    <w:rsid w:val="00791CEC"/>
    <w:rsid w:val="00791DD9"/>
    <w:rsid w:val="00792F17"/>
    <w:rsid w:val="007935B2"/>
    <w:rsid w:val="00793813"/>
    <w:rsid w:val="007949C6"/>
    <w:rsid w:val="00794B53"/>
    <w:rsid w:val="00794D3D"/>
    <w:rsid w:val="00795B53"/>
    <w:rsid w:val="00795FC1"/>
    <w:rsid w:val="00796013"/>
    <w:rsid w:val="00796AB5"/>
    <w:rsid w:val="00796DB0"/>
    <w:rsid w:val="0079747C"/>
    <w:rsid w:val="00797C92"/>
    <w:rsid w:val="00797EB2"/>
    <w:rsid w:val="007A0896"/>
    <w:rsid w:val="007A12EC"/>
    <w:rsid w:val="007A15F6"/>
    <w:rsid w:val="007A1A5F"/>
    <w:rsid w:val="007A202E"/>
    <w:rsid w:val="007A231E"/>
    <w:rsid w:val="007A2514"/>
    <w:rsid w:val="007A25D8"/>
    <w:rsid w:val="007A2B59"/>
    <w:rsid w:val="007A2F4D"/>
    <w:rsid w:val="007A3855"/>
    <w:rsid w:val="007A3EE3"/>
    <w:rsid w:val="007A4656"/>
    <w:rsid w:val="007A4AFA"/>
    <w:rsid w:val="007A4F18"/>
    <w:rsid w:val="007A4FF3"/>
    <w:rsid w:val="007A52AA"/>
    <w:rsid w:val="007A5394"/>
    <w:rsid w:val="007A54E3"/>
    <w:rsid w:val="007A5938"/>
    <w:rsid w:val="007A5AFB"/>
    <w:rsid w:val="007A5B7E"/>
    <w:rsid w:val="007A5DD7"/>
    <w:rsid w:val="007A5F0A"/>
    <w:rsid w:val="007A626B"/>
    <w:rsid w:val="007A6276"/>
    <w:rsid w:val="007A6A04"/>
    <w:rsid w:val="007A7383"/>
    <w:rsid w:val="007A7697"/>
    <w:rsid w:val="007A788D"/>
    <w:rsid w:val="007A79B5"/>
    <w:rsid w:val="007B02A9"/>
    <w:rsid w:val="007B0474"/>
    <w:rsid w:val="007B095F"/>
    <w:rsid w:val="007B0F56"/>
    <w:rsid w:val="007B141D"/>
    <w:rsid w:val="007B2155"/>
    <w:rsid w:val="007B21F2"/>
    <w:rsid w:val="007B2EED"/>
    <w:rsid w:val="007B311C"/>
    <w:rsid w:val="007B34E2"/>
    <w:rsid w:val="007B39C8"/>
    <w:rsid w:val="007B3F4E"/>
    <w:rsid w:val="007B4AC1"/>
    <w:rsid w:val="007B4DD1"/>
    <w:rsid w:val="007B53D9"/>
    <w:rsid w:val="007B5949"/>
    <w:rsid w:val="007B5C66"/>
    <w:rsid w:val="007B6B5B"/>
    <w:rsid w:val="007B6E91"/>
    <w:rsid w:val="007B723B"/>
    <w:rsid w:val="007C02A3"/>
    <w:rsid w:val="007C03DD"/>
    <w:rsid w:val="007C0F07"/>
    <w:rsid w:val="007C12D9"/>
    <w:rsid w:val="007C1866"/>
    <w:rsid w:val="007C1B37"/>
    <w:rsid w:val="007C1C98"/>
    <w:rsid w:val="007C236C"/>
    <w:rsid w:val="007C26DC"/>
    <w:rsid w:val="007C2ADD"/>
    <w:rsid w:val="007C2CED"/>
    <w:rsid w:val="007C2D25"/>
    <w:rsid w:val="007C3E52"/>
    <w:rsid w:val="007C41E1"/>
    <w:rsid w:val="007C488F"/>
    <w:rsid w:val="007C4E0A"/>
    <w:rsid w:val="007C4E93"/>
    <w:rsid w:val="007C572E"/>
    <w:rsid w:val="007C5762"/>
    <w:rsid w:val="007C5966"/>
    <w:rsid w:val="007C5A83"/>
    <w:rsid w:val="007C6C24"/>
    <w:rsid w:val="007C6DCF"/>
    <w:rsid w:val="007C7E51"/>
    <w:rsid w:val="007D132D"/>
    <w:rsid w:val="007D1816"/>
    <w:rsid w:val="007D2EAD"/>
    <w:rsid w:val="007D3EFF"/>
    <w:rsid w:val="007D43E3"/>
    <w:rsid w:val="007D45F7"/>
    <w:rsid w:val="007D4772"/>
    <w:rsid w:val="007D58D3"/>
    <w:rsid w:val="007D6E29"/>
    <w:rsid w:val="007D704B"/>
    <w:rsid w:val="007D78F3"/>
    <w:rsid w:val="007E0B88"/>
    <w:rsid w:val="007E12A6"/>
    <w:rsid w:val="007E137E"/>
    <w:rsid w:val="007E20F4"/>
    <w:rsid w:val="007E28CF"/>
    <w:rsid w:val="007E2CD8"/>
    <w:rsid w:val="007E2D1E"/>
    <w:rsid w:val="007E3540"/>
    <w:rsid w:val="007E391D"/>
    <w:rsid w:val="007E533A"/>
    <w:rsid w:val="007E57DA"/>
    <w:rsid w:val="007E5B46"/>
    <w:rsid w:val="007E5E1A"/>
    <w:rsid w:val="007E63E7"/>
    <w:rsid w:val="007E6694"/>
    <w:rsid w:val="007E67E2"/>
    <w:rsid w:val="007E7345"/>
    <w:rsid w:val="007E7B95"/>
    <w:rsid w:val="007E7C5A"/>
    <w:rsid w:val="007F01C1"/>
    <w:rsid w:val="007F0B4D"/>
    <w:rsid w:val="007F0C5F"/>
    <w:rsid w:val="007F0EDF"/>
    <w:rsid w:val="007F1B3A"/>
    <w:rsid w:val="007F1BF6"/>
    <w:rsid w:val="007F231F"/>
    <w:rsid w:val="007F53B4"/>
    <w:rsid w:val="007F53F5"/>
    <w:rsid w:val="007F55BB"/>
    <w:rsid w:val="007F62CA"/>
    <w:rsid w:val="007F645C"/>
    <w:rsid w:val="007F71B0"/>
    <w:rsid w:val="007F7BAD"/>
    <w:rsid w:val="008001A3"/>
    <w:rsid w:val="00800630"/>
    <w:rsid w:val="008018B8"/>
    <w:rsid w:val="00801947"/>
    <w:rsid w:val="008028B0"/>
    <w:rsid w:val="00802FEA"/>
    <w:rsid w:val="00803872"/>
    <w:rsid w:val="00803BF8"/>
    <w:rsid w:val="0080407E"/>
    <w:rsid w:val="008044AE"/>
    <w:rsid w:val="00804619"/>
    <w:rsid w:val="00804B00"/>
    <w:rsid w:val="0080633B"/>
    <w:rsid w:val="0080648E"/>
    <w:rsid w:val="008075DC"/>
    <w:rsid w:val="008112B0"/>
    <w:rsid w:val="00811489"/>
    <w:rsid w:val="00811510"/>
    <w:rsid w:val="00811531"/>
    <w:rsid w:val="00811595"/>
    <w:rsid w:val="00812157"/>
    <w:rsid w:val="0081222F"/>
    <w:rsid w:val="00813268"/>
    <w:rsid w:val="00813995"/>
    <w:rsid w:val="00814687"/>
    <w:rsid w:val="008146EE"/>
    <w:rsid w:val="00814FD8"/>
    <w:rsid w:val="00815349"/>
    <w:rsid w:val="0081584A"/>
    <w:rsid w:val="008162EF"/>
    <w:rsid w:val="00817589"/>
    <w:rsid w:val="0081762D"/>
    <w:rsid w:val="00820321"/>
    <w:rsid w:val="00820570"/>
    <w:rsid w:val="00820C01"/>
    <w:rsid w:val="008223CB"/>
    <w:rsid w:val="0082245E"/>
    <w:rsid w:val="00822EDF"/>
    <w:rsid w:val="00823F09"/>
    <w:rsid w:val="0082446E"/>
    <w:rsid w:val="008248EE"/>
    <w:rsid w:val="00824AB1"/>
    <w:rsid w:val="008258C9"/>
    <w:rsid w:val="00825911"/>
    <w:rsid w:val="008260BD"/>
    <w:rsid w:val="008263E0"/>
    <w:rsid w:val="00826705"/>
    <w:rsid w:val="0082680A"/>
    <w:rsid w:val="00826C26"/>
    <w:rsid w:val="00827C1C"/>
    <w:rsid w:val="00827FE8"/>
    <w:rsid w:val="00830E75"/>
    <w:rsid w:val="00831000"/>
    <w:rsid w:val="00831115"/>
    <w:rsid w:val="008312A8"/>
    <w:rsid w:val="0083136E"/>
    <w:rsid w:val="00831EFD"/>
    <w:rsid w:val="008320ED"/>
    <w:rsid w:val="00832438"/>
    <w:rsid w:val="00833240"/>
    <w:rsid w:val="008333A7"/>
    <w:rsid w:val="00833EF5"/>
    <w:rsid w:val="0083400F"/>
    <w:rsid w:val="00834D28"/>
    <w:rsid w:val="00835396"/>
    <w:rsid w:val="00835DAC"/>
    <w:rsid w:val="00835F36"/>
    <w:rsid w:val="008369D8"/>
    <w:rsid w:val="0083786F"/>
    <w:rsid w:val="008379F0"/>
    <w:rsid w:val="00840055"/>
    <w:rsid w:val="008400F4"/>
    <w:rsid w:val="00841728"/>
    <w:rsid w:val="00841A07"/>
    <w:rsid w:val="00841D13"/>
    <w:rsid w:val="0084207E"/>
    <w:rsid w:val="008429C3"/>
    <w:rsid w:val="00842EDB"/>
    <w:rsid w:val="00842EDC"/>
    <w:rsid w:val="0084327F"/>
    <w:rsid w:val="00843520"/>
    <w:rsid w:val="00843939"/>
    <w:rsid w:val="00843B6C"/>
    <w:rsid w:val="008440B4"/>
    <w:rsid w:val="008440C0"/>
    <w:rsid w:val="0084498A"/>
    <w:rsid w:val="0084538D"/>
    <w:rsid w:val="0084587C"/>
    <w:rsid w:val="00845F02"/>
    <w:rsid w:val="0084634D"/>
    <w:rsid w:val="0084678D"/>
    <w:rsid w:val="00846BF7"/>
    <w:rsid w:val="00846F64"/>
    <w:rsid w:val="00847AA0"/>
    <w:rsid w:val="00847C52"/>
    <w:rsid w:val="00850015"/>
    <w:rsid w:val="00851D16"/>
    <w:rsid w:val="008521D9"/>
    <w:rsid w:val="008525F1"/>
    <w:rsid w:val="00853B74"/>
    <w:rsid w:val="00853CAA"/>
    <w:rsid w:val="00853E83"/>
    <w:rsid w:val="008544D1"/>
    <w:rsid w:val="00854686"/>
    <w:rsid w:val="008553E8"/>
    <w:rsid w:val="00855766"/>
    <w:rsid w:val="00855DF8"/>
    <w:rsid w:val="00856F8F"/>
    <w:rsid w:val="00857467"/>
    <w:rsid w:val="00857488"/>
    <w:rsid w:val="00857841"/>
    <w:rsid w:val="0085784A"/>
    <w:rsid w:val="00860541"/>
    <w:rsid w:val="0086082E"/>
    <w:rsid w:val="00860A4C"/>
    <w:rsid w:val="00860E83"/>
    <w:rsid w:val="0086116E"/>
    <w:rsid w:val="0086264F"/>
    <w:rsid w:val="008627E6"/>
    <w:rsid w:val="00862954"/>
    <w:rsid w:val="00862AF5"/>
    <w:rsid w:val="00862B81"/>
    <w:rsid w:val="00862BBC"/>
    <w:rsid w:val="00862BD1"/>
    <w:rsid w:val="00862F52"/>
    <w:rsid w:val="00864701"/>
    <w:rsid w:val="00864ECF"/>
    <w:rsid w:val="0086551E"/>
    <w:rsid w:val="00865B48"/>
    <w:rsid w:val="00866C53"/>
    <w:rsid w:val="00867551"/>
    <w:rsid w:val="0086765E"/>
    <w:rsid w:val="008676D5"/>
    <w:rsid w:val="00867CD3"/>
    <w:rsid w:val="0087059F"/>
    <w:rsid w:val="00870AD9"/>
    <w:rsid w:val="0087139A"/>
    <w:rsid w:val="008714B4"/>
    <w:rsid w:val="008729D6"/>
    <w:rsid w:val="008739C0"/>
    <w:rsid w:val="00873B6B"/>
    <w:rsid w:val="00874B43"/>
    <w:rsid w:val="0087545A"/>
    <w:rsid w:val="00875EDF"/>
    <w:rsid w:val="00876055"/>
    <w:rsid w:val="008773B8"/>
    <w:rsid w:val="00880160"/>
    <w:rsid w:val="0088045B"/>
    <w:rsid w:val="00880B08"/>
    <w:rsid w:val="00880FB3"/>
    <w:rsid w:val="0088144B"/>
    <w:rsid w:val="00881C2E"/>
    <w:rsid w:val="0088273E"/>
    <w:rsid w:val="008827BD"/>
    <w:rsid w:val="00882C8F"/>
    <w:rsid w:val="00882D42"/>
    <w:rsid w:val="00882E99"/>
    <w:rsid w:val="0088324B"/>
    <w:rsid w:val="00884E2F"/>
    <w:rsid w:val="00884F29"/>
    <w:rsid w:val="00885061"/>
    <w:rsid w:val="0088582F"/>
    <w:rsid w:val="00885C95"/>
    <w:rsid w:val="008864EA"/>
    <w:rsid w:val="00886B7C"/>
    <w:rsid w:val="00886F2F"/>
    <w:rsid w:val="0088707E"/>
    <w:rsid w:val="00887817"/>
    <w:rsid w:val="00890057"/>
    <w:rsid w:val="008901EC"/>
    <w:rsid w:val="00891202"/>
    <w:rsid w:val="00891556"/>
    <w:rsid w:val="008917A4"/>
    <w:rsid w:val="00891FDE"/>
    <w:rsid w:val="0089222C"/>
    <w:rsid w:val="00892290"/>
    <w:rsid w:val="00892B38"/>
    <w:rsid w:val="00894524"/>
    <w:rsid w:val="00895266"/>
    <w:rsid w:val="008962EF"/>
    <w:rsid w:val="00897B3F"/>
    <w:rsid w:val="008A1E3E"/>
    <w:rsid w:val="008A2282"/>
    <w:rsid w:val="008A26D3"/>
    <w:rsid w:val="008A28FE"/>
    <w:rsid w:val="008A3292"/>
    <w:rsid w:val="008A3678"/>
    <w:rsid w:val="008A4169"/>
    <w:rsid w:val="008A50A7"/>
    <w:rsid w:val="008A522B"/>
    <w:rsid w:val="008A57C7"/>
    <w:rsid w:val="008A5C11"/>
    <w:rsid w:val="008A5C4B"/>
    <w:rsid w:val="008A619E"/>
    <w:rsid w:val="008A61E9"/>
    <w:rsid w:val="008A7230"/>
    <w:rsid w:val="008A742D"/>
    <w:rsid w:val="008B0A0D"/>
    <w:rsid w:val="008B0C41"/>
    <w:rsid w:val="008B1D0A"/>
    <w:rsid w:val="008B1E6B"/>
    <w:rsid w:val="008B1FEC"/>
    <w:rsid w:val="008B205A"/>
    <w:rsid w:val="008B2128"/>
    <w:rsid w:val="008B30F8"/>
    <w:rsid w:val="008B33F4"/>
    <w:rsid w:val="008B38CE"/>
    <w:rsid w:val="008B3E22"/>
    <w:rsid w:val="008B3E95"/>
    <w:rsid w:val="008B401B"/>
    <w:rsid w:val="008B44FB"/>
    <w:rsid w:val="008B48CA"/>
    <w:rsid w:val="008B494E"/>
    <w:rsid w:val="008B53AC"/>
    <w:rsid w:val="008B592A"/>
    <w:rsid w:val="008B5BD6"/>
    <w:rsid w:val="008B603F"/>
    <w:rsid w:val="008B636D"/>
    <w:rsid w:val="008B643F"/>
    <w:rsid w:val="008B64AE"/>
    <w:rsid w:val="008B672D"/>
    <w:rsid w:val="008B6B11"/>
    <w:rsid w:val="008B723B"/>
    <w:rsid w:val="008B7A52"/>
    <w:rsid w:val="008C0044"/>
    <w:rsid w:val="008C009C"/>
    <w:rsid w:val="008C06E3"/>
    <w:rsid w:val="008C127F"/>
    <w:rsid w:val="008C189E"/>
    <w:rsid w:val="008C1ABD"/>
    <w:rsid w:val="008C1E55"/>
    <w:rsid w:val="008C28F0"/>
    <w:rsid w:val="008C2E96"/>
    <w:rsid w:val="008C2FEC"/>
    <w:rsid w:val="008C30A6"/>
    <w:rsid w:val="008C30EE"/>
    <w:rsid w:val="008C3380"/>
    <w:rsid w:val="008C34CE"/>
    <w:rsid w:val="008C35A6"/>
    <w:rsid w:val="008C4478"/>
    <w:rsid w:val="008C4548"/>
    <w:rsid w:val="008C4A40"/>
    <w:rsid w:val="008C4D7A"/>
    <w:rsid w:val="008C5AC7"/>
    <w:rsid w:val="008C7541"/>
    <w:rsid w:val="008C7B6B"/>
    <w:rsid w:val="008D04FE"/>
    <w:rsid w:val="008D0AC6"/>
    <w:rsid w:val="008D17BA"/>
    <w:rsid w:val="008D1EFD"/>
    <w:rsid w:val="008D2044"/>
    <w:rsid w:val="008D24F4"/>
    <w:rsid w:val="008D2A12"/>
    <w:rsid w:val="008D2AEF"/>
    <w:rsid w:val="008D2FBD"/>
    <w:rsid w:val="008D31B9"/>
    <w:rsid w:val="008D33F1"/>
    <w:rsid w:val="008D356C"/>
    <w:rsid w:val="008D370A"/>
    <w:rsid w:val="008D3A59"/>
    <w:rsid w:val="008D3C20"/>
    <w:rsid w:val="008D4435"/>
    <w:rsid w:val="008D4641"/>
    <w:rsid w:val="008D4764"/>
    <w:rsid w:val="008D485C"/>
    <w:rsid w:val="008D4C45"/>
    <w:rsid w:val="008D50B5"/>
    <w:rsid w:val="008D536C"/>
    <w:rsid w:val="008D5376"/>
    <w:rsid w:val="008D5388"/>
    <w:rsid w:val="008D60B9"/>
    <w:rsid w:val="008D6AF2"/>
    <w:rsid w:val="008D756B"/>
    <w:rsid w:val="008E0138"/>
    <w:rsid w:val="008E1638"/>
    <w:rsid w:val="008E19A3"/>
    <w:rsid w:val="008E2F40"/>
    <w:rsid w:val="008E3DD5"/>
    <w:rsid w:val="008E427D"/>
    <w:rsid w:val="008E434C"/>
    <w:rsid w:val="008E464C"/>
    <w:rsid w:val="008E4792"/>
    <w:rsid w:val="008E6F82"/>
    <w:rsid w:val="008E7485"/>
    <w:rsid w:val="008E755B"/>
    <w:rsid w:val="008E77D2"/>
    <w:rsid w:val="008E786D"/>
    <w:rsid w:val="008E7A59"/>
    <w:rsid w:val="008E7AB7"/>
    <w:rsid w:val="008E7F03"/>
    <w:rsid w:val="008F0110"/>
    <w:rsid w:val="008F0583"/>
    <w:rsid w:val="008F07E5"/>
    <w:rsid w:val="008F0836"/>
    <w:rsid w:val="008F0EE0"/>
    <w:rsid w:val="008F13C7"/>
    <w:rsid w:val="008F1BEA"/>
    <w:rsid w:val="008F2A2C"/>
    <w:rsid w:val="008F2CFD"/>
    <w:rsid w:val="008F31C0"/>
    <w:rsid w:val="008F3B45"/>
    <w:rsid w:val="008F3CB0"/>
    <w:rsid w:val="008F3CD0"/>
    <w:rsid w:val="008F414D"/>
    <w:rsid w:val="008F4406"/>
    <w:rsid w:val="008F444C"/>
    <w:rsid w:val="008F461E"/>
    <w:rsid w:val="008F46B3"/>
    <w:rsid w:val="008F5498"/>
    <w:rsid w:val="008F55E3"/>
    <w:rsid w:val="008F56C0"/>
    <w:rsid w:val="008F5D55"/>
    <w:rsid w:val="008F6EB2"/>
    <w:rsid w:val="008F6FB5"/>
    <w:rsid w:val="008F72A4"/>
    <w:rsid w:val="008F7496"/>
    <w:rsid w:val="008F7524"/>
    <w:rsid w:val="008F75A0"/>
    <w:rsid w:val="008F76AC"/>
    <w:rsid w:val="008F7968"/>
    <w:rsid w:val="009004A1"/>
    <w:rsid w:val="0090063B"/>
    <w:rsid w:val="00900700"/>
    <w:rsid w:val="00900B9A"/>
    <w:rsid w:val="00900E05"/>
    <w:rsid w:val="00900EF9"/>
    <w:rsid w:val="00900F9A"/>
    <w:rsid w:val="009010CA"/>
    <w:rsid w:val="00901520"/>
    <w:rsid w:val="00901DD5"/>
    <w:rsid w:val="00901ECF"/>
    <w:rsid w:val="00902197"/>
    <w:rsid w:val="009021C4"/>
    <w:rsid w:val="009026BB"/>
    <w:rsid w:val="00903508"/>
    <w:rsid w:val="00903C2B"/>
    <w:rsid w:val="00905068"/>
    <w:rsid w:val="00905245"/>
    <w:rsid w:val="009052F3"/>
    <w:rsid w:val="009052FC"/>
    <w:rsid w:val="00905DA3"/>
    <w:rsid w:val="00905E5F"/>
    <w:rsid w:val="009065BE"/>
    <w:rsid w:val="0090678F"/>
    <w:rsid w:val="009068CB"/>
    <w:rsid w:val="00906B4D"/>
    <w:rsid w:val="00906B84"/>
    <w:rsid w:val="00906EB7"/>
    <w:rsid w:val="009072A4"/>
    <w:rsid w:val="00910A66"/>
    <w:rsid w:val="00910E1B"/>
    <w:rsid w:val="00910F36"/>
    <w:rsid w:val="00911725"/>
    <w:rsid w:val="00912936"/>
    <w:rsid w:val="00913895"/>
    <w:rsid w:val="0091417F"/>
    <w:rsid w:val="00914B0D"/>
    <w:rsid w:val="00914C58"/>
    <w:rsid w:val="00914E15"/>
    <w:rsid w:val="00915587"/>
    <w:rsid w:val="00915FFC"/>
    <w:rsid w:val="00916378"/>
    <w:rsid w:val="0091697F"/>
    <w:rsid w:val="009169AA"/>
    <w:rsid w:val="00916D9A"/>
    <w:rsid w:val="009172A5"/>
    <w:rsid w:val="009179E9"/>
    <w:rsid w:val="00917A0F"/>
    <w:rsid w:val="0092045A"/>
    <w:rsid w:val="00921696"/>
    <w:rsid w:val="00921B58"/>
    <w:rsid w:val="00923BB9"/>
    <w:rsid w:val="00923CD4"/>
    <w:rsid w:val="00923DDB"/>
    <w:rsid w:val="00923EE9"/>
    <w:rsid w:val="00924DA1"/>
    <w:rsid w:val="00925635"/>
    <w:rsid w:val="00925663"/>
    <w:rsid w:val="00925FD0"/>
    <w:rsid w:val="00925FE9"/>
    <w:rsid w:val="00926DA7"/>
    <w:rsid w:val="00927450"/>
    <w:rsid w:val="009274F3"/>
    <w:rsid w:val="009301BC"/>
    <w:rsid w:val="009314BC"/>
    <w:rsid w:val="009315AC"/>
    <w:rsid w:val="0093199C"/>
    <w:rsid w:val="009324AC"/>
    <w:rsid w:val="00932512"/>
    <w:rsid w:val="00932A35"/>
    <w:rsid w:val="00932C88"/>
    <w:rsid w:val="00932E01"/>
    <w:rsid w:val="00932F14"/>
    <w:rsid w:val="00932F64"/>
    <w:rsid w:val="0093320C"/>
    <w:rsid w:val="00933255"/>
    <w:rsid w:val="0093325E"/>
    <w:rsid w:val="0093375F"/>
    <w:rsid w:val="00933D39"/>
    <w:rsid w:val="00933DED"/>
    <w:rsid w:val="00933EFE"/>
    <w:rsid w:val="00934063"/>
    <w:rsid w:val="00934102"/>
    <w:rsid w:val="00934336"/>
    <w:rsid w:val="00934796"/>
    <w:rsid w:val="00934B5E"/>
    <w:rsid w:val="0093618E"/>
    <w:rsid w:val="009369EF"/>
    <w:rsid w:val="00940AC5"/>
    <w:rsid w:val="00940BDF"/>
    <w:rsid w:val="009416C0"/>
    <w:rsid w:val="009418E5"/>
    <w:rsid w:val="00941CB5"/>
    <w:rsid w:val="009423F6"/>
    <w:rsid w:val="009433A8"/>
    <w:rsid w:val="00943409"/>
    <w:rsid w:val="009436B0"/>
    <w:rsid w:val="00943881"/>
    <w:rsid w:val="009443AE"/>
    <w:rsid w:val="00945672"/>
    <w:rsid w:val="009456E4"/>
    <w:rsid w:val="0094573A"/>
    <w:rsid w:val="00946112"/>
    <w:rsid w:val="00947A95"/>
    <w:rsid w:val="00947B08"/>
    <w:rsid w:val="00947B7F"/>
    <w:rsid w:val="00947C57"/>
    <w:rsid w:val="00947C6B"/>
    <w:rsid w:val="00947F22"/>
    <w:rsid w:val="009505CD"/>
    <w:rsid w:val="00951973"/>
    <w:rsid w:val="00951B20"/>
    <w:rsid w:val="00951B65"/>
    <w:rsid w:val="00951F30"/>
    <w:rsid w:val="009523BC"/>
    <w:rsid w:val="00952E6E"/>
    <w:rsid w:val="009536A5"/>
    <w:rsid w:val="00953BEF"/>
    <w:rsid w:val="00953D20"/>
    <w:rsid w:val="009545C7"/>
    <w:rsid w:val="00954BBE"/>
    <w:rsid w:val="00954FEB"/>
    <w:rsid w:val="009550A4"/>
    <w:rsid w:val="00955755"/>
    <w:rsid w:val="009559CF"/>
    <w:rsid w:val="00955AF7"/>
    <w:rsid w:val="00955D3A"/>
    <w:rsid w:val="00956093"/>
    <w:rsid w:val="00956866"/>
    <w:rsid w:val="00957282"/>
    <w:rsid w:val="00957FD7"/>
    <w:rsid w:val="00960423"/>
    <w:rsid w:val="0096069C"/>
    <w:rsid w:val="00960DCD"/>
    <w:rsid w:val="00961262"/>
    <w:rsid w:val="00962457"/>
    <w:rsid w:val="009626A0"/>
    <w:rsid w:val="0096277F"/>
    <w:rsid w:val="009630BC"/>
    <w:rsid w:val="00963211"/>
    <w:rsid w:val="00963501"/>
    <w:rsid w:val="00964763"/>
    <w:rsid w:val="00964998"/>
    <w:rsid w:val="00965A6D"/>
    <w:rsid w:val="0096647A"/>
    <w:rsid w:val="009664F3"/>
    <w:rsid w:val="0096703F"/>
    <w:rsid w:val="00967A9C"/>
    <w:rsid w:val="00967C18"/>
    <w:rsid w:val="00967D29"/>
    <w:rsid w:val="00970C93"/>
    <w:rsid w:val="0097144C"/>
    <w:rsid w:val="009714A7"/>
    <w:rsid w:val="00972414"/>
    <w:rsid w:val="00972AA9"/>
    <w:rsid w:val="00973356"/>
    <w:rsid w:val="00973F48"/>
    <w:rsid w:val="009745DF"/>
    <w:rsid w:val="0097470D"/>
    <w:rsid w:val="009753E0"/>
    <w:rsid w:val="0097591E"/>
    <w:rsid w:val="00975D2E"/>
    <w:rsid w:val="0097619F"/>
    <w:rsid w:val="00976973"/>
    <w:rsid w:val="0097770D"/>
    <w:rsid w:val="0098040A"/>
    <w:rsid w:val="00981088"/>
    <w:rsid w:val="009810CD"/>
    <w:rsid w:val="009813AE"/>
    <w:rsid w:val="0098250E"/>
    <w:rsid w:val="0098306F"/>
    <w:rsid w:val="00983A0E"/>
    <w:rsid w:val="00983A64"/>
    <w:rsid w:val="009841D3"/>
    <w:rsid w:val="009849B6"/>
    <w:rsid w:val="00984A22"/>
    <w:rsid w:val="0098513D"/>
    <w:rsid w:val="009851EF"/>
    <w:rsid w:val="0098534D"/>
    <w:rsid w:val="00985744"/>
    <w:rsid w:val="00985D76"/>
    <w:rsid w:val="009863A3"/>
    <w:rsid w:val="00986544"/>
    <w:rsid w:val="009867FC"/>
    <w:rsid w:val="00986EF7"/>
    <w:rsid w:val="0098738B"/>
    <w:rsid w:val="00987805"/>
    <w:rsid w:val="00990146"/>
    <w:rsid w:val="0099060C"/>
    <w:rsid w:val="00990C1E"/>
    <w:rsid w:val="00990C8A"/>
    <w:rsid w:val="0099135D"/>
    <w:rsid w:val="009916B8"/>
    <w:rsid w:val="00992407"/>
    <w:rsid w:val="00992BA9"/>
    <w:rsid w:val="00992D1A"/>
    <w:rsid w:val="00992E3F"/>
    <w:rsid w:val="009934A7"/>
    <w:rsid w:val="00993DDF"/>
    <w:rsid w:val="00994825"/>
    <w:rsid w:val="00996480"/>
    <w:rsid w:val="00997567"/>
    <w:rsid w:val="00997BA6"/>
    <w:rsid w:val="009A0094"/>
    <w:rsid w:val="009A0B78"/>
    <w:rsid w:val="009A0D66"/>
    <w:rsid w:val="009A1183"/>
    <w:rsid w:val="009A1455"/>
    <w:rsid w:val="009A19C5"/>
    <w:rsid w:val="009A2226"/>
    <w:rsid w:val="009A24B2"/>
    <w:rsid w:val="009A306C"/>
    <w:rsid w:val="009A36C1"/>
    <w:rsid w:val="009A3BB9"/>
    <w:rsid w:val="009A3FB9"/>
    <w:rsid w:val="009A4589"/>
    <w:rsid w:val="009A4890"/>
    <w:rsid w:val="009A4C5C"/>
    <w:rsid w:val="009A52E3"/>
    <w:rsid w:val="009A5333"/>
    <w:rsid w:val="009A5CFC"/>
    <w:rsid w:val="009A60F4"/>
    <w:rsid w:val="009A708B"/>
    <w:rsid w:val="009A71DE"/>
    <w:rsid w:val="009B092C"/>
    <w:rsid w:val="009B10BC"/>
    <w:rsid w:val="009B13CC"/>
    <w:rsid w:val="009B1929"/>
    <w:rsid w:val="009B1DE1"/>
    <w:rsid w:val="009B2749"/>
    <w:rsid w:val="009B2B87"/>
    <w:rsid w:val="009B2EE4"/>
    <w:rsid w:val="009B38D8"/>
    <w:rsid w:val="009B4093"/>
    <w:rsid w:val="009B4FAE"/>
    <w:rsid w:val="009B5250"/>
    <w:rsid w:val="009B57AE"/>
    <w:rsid w:val="009B5B0A"/>
    <w:rsid w:val="009B6C18"/>
    <w:rsid w:val="009B7008"/>
    <w:rsid w:val="009B7280"/>
    <w:rsid w:val="009B7AA3"/>
    <w:rsid w:val="009C0019"/>
    <w:rsid w:val="009C02D6"/>
    <w:rsid w:val="009C090B"/>
    <w:rsid w:val="009C0A13"/>
    <w:rsid w:val="009C0E0F"/>
    <w:rsid w:val="009C1B62"/>
    <w:rsid w:val="009C2251"/>
    <w:rsid w:val="009C23D3"/>
    <w:rsid w:val="009C2B0C"/>
    <w:rsid w:val="009C2F75"/>
    <w:rsid w:val="009C3134"/>
    <w:rsid w:val="009C38DC"/>
    <w:rsid w:val="009C3A9A"/>
    <w:rsid w:val="009C3B1D"/>
    <w:rsid w:val="009C403E"/>
    <w:rsid w:val="009C438E"/>
    <w:rsid w:val="009C4880"/>
    <w:rsid w:val="009C4B5C"/>
    <w:rsid w:val="009C5013"/>
    <w:rsid w:val="009C5834"/>
    <w:rsid w:val="009C586D"/>
    <w:rsid w:val="009C5C55"/>
    <w:rsid w:val="009C5CF3"/>
    <w:rsid w:val="009C5D78"/>
    <w:rsid w:val="009C5EE1"/>
    <w:rsid w:val="009C61ED"/>
    <w:rsid w:val="009C69CB"/>
    <w:rsid w:val="009C6CD6"/>
    <w:rsid w:val="009C6EA0"/>
    <w:rsid w:val="009C7388"/>
    <w:rsid w:val="009C7667"/>
    <w:rsid w:val="009C7C3C"/>
    <w:rsid w:val="009C7DF0"/>
    <w:rsid w:val="009D009C"/>
    <w:rsid w:val="009D0669"/>
    <w:rsid w:val="009D26D2"/>
    <w:rsid w:val="009D27F1"/>
    <w:rsid w:val="009D2DB5"/>
    <w:rsid w:val="009D3892"/>
    <w:rsid w:val="009D413B"/>
    <w:rsid w:val="009D43C2"/>
    <w:rsid w:val="009D4BA4"/>
    <w:rsid w:val="009D4DE5"/>
    <w:rsid w:val="009D4E40"/>
    <w:rsid w:val="009D4FD9"/>
    <w:rsid w:val="009D53FF"/>
    <w:rsid w:val="009D5984"/>
    <w:rsid w:val="009D601A"/>
    <w:rsid w:val="009D6229"/>
    <w:rsid w:val="009D68C5"/>
    <w:rsid w:val="009D6AE9"/>
    <w:rsid w:val="009D6C1E"/>
    <w:rsid w:val="009D7703"/>
    <w:rsid w:val="009E050C"/>
    <w:rsid w:val="009E0531"/>
    <w:rsid w:val="009E05FB"/>
    <w:rsid w:val="009E065D"/>
    <w:rsid w:val="009E0AD0"/>
    <w:rsid w:val="009E0C40"/>
    <w:rsid w:val="009E107F"/>
    <w:rsid w:val="009E1199"/>
    <w:rsid w:val="009E2200"/>
    <w:rsid w:val="009E25AE"/>
    <w:rsid w:val="009E2B13"/>
    <w:rsid w:val="009E2B95"/>
    <w:rsid w:val="009E2E01"/>
    <w:rsid w:val="009E3080"/>
    <w:rsid w:val="009E336A"/>
    <w:rsid w:val="009E374A"/>
    <w:rsid w:val="009E3B90"/>
    <w:rsid w:val="009E5787"/>
    <w:rsid w:val="009E5B3F"/>
    <w:rsid w:val="009E63BA"/>
    <w:rsid w:val="009E670E"/>
    <w:rsid w:val="009E6825"/>
    <w:rsid w:val="009E7162"/>
    <w:rsid w:val="009E73A0"/>
    <w:rsid w:val="009E74A7"/>
    <w:rsid w:val="009E7D58"/>
    <w:rsid w:val="009E7FC6"/>
    <w:rsid w:val="009F06FF"/>
    <w:rsid w:val="009F0922"/>
    <w:rsid w:val="009F09E8"/>
    <w:rsid w:val="009F2271"/>
    <w:rsid w:val="009F2A5E"/>
    <w:rsid w:val="009F2AD9"/>
    <w:rsid w:val="009F2F52"/>
    <w:rsid w:val="009F3CEF"/>
    <w:rsid w:val="009F3F91"/>
    <w:rsid w:val="009F4545"/>
    <w:rsid w:val="009F4956"/>
    <w:rsid w:val="009F4B06"/>
    <w:rsid w:val="009F4DC0"/>
    <w:rsid w:val="009F5274"/>
    <w:rsid w:val="009F52D3"/>
    <w:rsid w:val="009F5BA5"/>
    <w:rsid w:val="009F6C00"/>
    <w:rsid w:val="009F7272"/>
    <w:rsid w:val="009F77F1"/>
    <w:rsid w:val="009F798C"/>
    <w:rsid w:val="009F79C7"/>
    <w:rsid w:val="009F7BCC"/>
    <w:rsid w:val="009F7E85"/>
    <w:rsid w:val="009F7F67"/>
    <w:rsid w:val="00A00169"/>
    <w:rsid w:val="00A01A20"/>
    <w:rsid w:val="00A02412"/>
    <w:rsid w:val="00A02B2F"/>
    <w:rsid w:val="00A033FD"/>
    <w:rsid w:val="00A03C14"/>
    <w:rsid w:val="00A03FD1"/>
    <w:rsid w:val="00A046AB"/>
    <w:rsid w:val="00A04AD0"/>
    <w:rsid w:val="00A058A1"/>
    <w:rsid w:val="00A0592B"/>
    <w:rsid w:val="00A05A30"/>
    <w:rsid w:val="00A05C9C"/>
    <w:rsid w:val="00A069FC"/>
    <w:rsid w:val="00A06DE0"/>
    <w:rsid w:val="00A06FEE"/>
    <w:rsid w:val="00A07BA6"/>
    <w:rsid w:val="00A10933"/>
    <w:rsid w:val="00A10AFF"/>
    <w:rsid w:val="00A11166"/>
    <w:rsid w:val="00A112C6"/>
    <w:rsid w:val="00A119BA"/>
    <w:rsid w:val="00A11DD7"/>
    <w:rsid w:val="00A1274D"/>
    <w:rsid w:val="00A129C2"/>
    <w:rsid w:val="00A134A5"/>
    <w:rsid w:val="00A135EA"/>
    <w:rsid w:val="00A13E17"/>
    <w:rsid w:val="00A1418D"/>
    <w:rsid w:val="00A14283"/>
    <w:rsid w:val="00A149AF"/>
    <w:rsid w:val="00A15286"/>
    <w:rsid w:val="00A15605"/>
    <w:rsid w:val="00A15701"/>
    <w:rsid w:val="00A157C4"/>
    <w:rsid w:val="00A15F43"/>
    <w:rsid w:val="00A1616F"/>
    <w:rsid w:val="00A162A6"/>
    <w:rsid w:val="00A16478"/>
    <w:rsid w:val="00A16743"/>
    <w:rsid w:val="00A16B40"/>
    <w:rsid w:val="00A16DA3"/>
    <w:rsid w:val="00A1768E"/>
    <w:rsid w:val="00A17D7D"/>
    <w:rsid w:val="00A17F8D"/>
    <w:rsid w:val="00A204FB"/>
    <w:rsid w:val="00A20523"/>
    <w:rsid w:val="00A21960"/>
    <w:rsid w:val="00A21C84"/>
    <w:rsid w:val="00A21EBC"/>
    <w:rsid w:val="00A23297"/>
    <w:rsid w:val="00A24182"/>
    <w:rsid w:val="00A24C02"/>
    <w:rsid w:val="00A24D15"/>
    <w:rsid w:val="00A24FCC"/>
    <w:rsid w:val="00A25592"/>
    <w:rsid w:val="00A266C1"/>
    <w:rsid w:val="00A26DD5"/>
    <w:rsid w:val="00A27219"/>
    <w:rsid w:val="00A2750A"/>
    <w:rsid w:val="00A27891"/>
    <w:rsid w:val="00A2792E"/>
    <w:rsid w:val="00A27972"/>
    <w:rsid w:val="00A301EF"/>
    <w:rsid w:val="00A3062F"/>
    <w:rsid w:val="00A308EF"/>
    <w:rsid w:val="00A31BF3"/>
    <w:rsid w:val="00A31CF2"/>
    <w:rsid w:val="00A31D6B"/>
    <w:rsid w:val="00A31EF8"/>
    <w:rsid w:val="00A3214A"/>
    <w:rsid w:val="00A32473"/>
    <w:rsid w:val="00A32533"/>
    <w:rsid w:val="00A3279C"/>
    <w:rsid w:val="00A32B02"/>
    <w:rsid w:val="00A33522"/>
    <w:rsid w:val="00A33D95"/>
    <w:rsid w:val="00A3504B"/>
    <w:rsid w:val="00A35150"/>
    <w:rsid w:val="00A3551B"/>
    <w:rsid w:val="00A36AAD"/>
    <w:rsid w:val="00A3745B"/>
    <w:rsid w:val="00A40A08"/>
    <w:rsid w:val="00A40B7E"/>
    <w:rsid w:val="00A4100A"/>
    <w:rsid w:val="00A41559"/>
    <w:rsid w:val="00A4163C"/>
    <w:rsid w:val="00A416D3"/>
    <w:rsid w:val="00A4170C"/>
    <w:rsid w:val="00A422E7"/>
    <w:rsid w:val="00A43023"/>
    <w:rsid w:val="00A43051"/>
    <w:rsid w:val="00A435CB"/>
    <w:rsid w:val="00A4361F"/>
    <w:rsid w:val="00A440FD"/>
    <w:rsid w:val="00A44A25"/>
    <w:rsid w:val="00A44BDE"/>
    <w:rsid w:val="00A476EB"/>
    <w:rsid w:val="00A47A80"/>
    <w:rsid w:val="00A47EE0"/>
    <w:rsid w:val="00A502BB"/>
    <w:rsid w:val="00A5093F"/>
    <w:rsid w:val="00A50FE6"/>
    <w:rsid w:val="00A513BF"/>
    <w:rsid w:val="00A529B9"/>
    <w:rsid w:val="00A52FF1"/>
    <w:rsid w:val="00A537B2"/>
    <w:rsid w:val="00A5395A"/>
    <w:rsid w:val="00A53C3D"/>
    <w:rsid w:val="00A54540"/>
    <w:rsid w:val="00A54CF2"/>
    <w:rsid w:val="00A54EBA"/>
    <w:rsid w:val="00A553A1"/>
    <w:rsid w:val="00A55466"/>
    <w:rsid w:val="00A55871"/>
    <w:rsid w:val="00A558FE"/>
    <w:rsid w:val="00A57277"/>
    <w:rsid w:val="00A57B5F"/>
    <w:rsid w:val="00A60C5F"/>
    <w:rsid w:val="00A6151D"/>
    <w:rsid w:val="00A625F6"/>
    <w:rsid w:val="00A6260F"/>
    <w:rsid w:val="00A62761"/>
    <w:rsid w:val="00A634F1"/>
    <w:rsid w:val="00A63CB1"/>
    <w:rsid w:val="00A640E0"/>
    <w:rsid w:val="00A6453F"/>
    <w:rsid w:val="00A649B7"/>
    <w:rsid w:val="00A65E95"/>
    <w:rsid w:val="00A65FFF"/>
    <w:rsid w:val="00A66141"/>
    <w:rsid w:val="00A6683E"/>
    <w:rsid w:val="00A66CBB"/>
    <w:rsid w:val="00A67228"/>
    <w:rsid w:val="00A673E7"/>
    <w:rsid w:val="00A704C1"/>
    <w:rsid w:val="00A70888"/>
    <w:rsid w:val="00A7094E"/>
    <w:rsid w:val="00A70A04"/>
    <w:rsid w:val="00A70D17"/>
    <w:rsid w:val="00A71824"/>
    <w:rsid w:val="00A728CB"/>
    <w:rsid w:val="00A72F42"/>
    <w:rsid w:val="00A74AF5"/>
    <w:rsid w:val="00A74D07"/>
    <w:rsid w:val="00A76661"/>
    <w:rsid w:val="00A769AE"/>
    <w:rsid w:val="00A770C5"/>
    <w:rsid w:val="00A7784B"/>
    <w:rsid w:val="00A77ACB"/>
    <w:rsid w:val="00A77AF8"/>
    <w:rsid w:val="00A80063"/>
    <w:rsid w:val="00A80372"/>
    <w:rsid w:val="00A8069E"/>
    <w:rsid w:val="00A80A02"/>
    <w:rsid w:val="00A81643"/>
    <w:rsid w:val="00A818AC"/>
    <w:rsid w:val="00A81EB3"/>
    <w:rsid w:val="00A82A75"/>
    <w:rsid w:val="00A82FCA"/>
    <w:rsid w:val="00A83DA2"/>
    <w:rsid w:val="00A83E06"/>
    <w:rsid w:val="00A847B8"/>
    <w:rsid w:val="00A84962"/>
    <w:rsid w:val="00A849A2"/>
    <w:rsid w:val="00A84A6D"/>
    <w:rsid w:val="00A850F7"/>
    <w:rsid w:val="00A853EB"/>
    <w:rsid w:val="00A8591B"/>
    <w:rsid w:val="00A85FB8"/>
    <w:rsid w:val="00A86354"/>
    <w:rsid w:val="00A8636B"/>
    <w:rsid w:val="00A871D0"/>
    <w:rsid w:val="00A876D2"/>
    <w:rsid w:val="00A901DE"/>
    <w:rsid w:val="00A90BB7"/>
    <w:rsid w:val="00A91EC8"/>
    <w:rsid w:val="00A91F1E"/>
    <w:rsid w:val="00A91F20"/>
    <w:rsid w:val="00A92183"/>
    <w:rsid w:val="00A92197"/>
    <w:rsid w:val="00A921FA"/>
    <w:rsid w:val="00A929B0"/>
    <w:rsid w:val="00A92EC7"/>
    <w:rsid w:val="00A9332F"/>
    <w:rsid w:val="00A93E05"/>
    <w:rsid w:val="00A93E38"/>
    <w:rsid w:val="00A93EB7"/>
    <w:rsid w:val="00A93FFF"/>
    <w:rsid w:val="00A94231"/>
    <w:rsid w:val="00A94ADC"/>
    <w:rsid w:val="00A9508F"/>
    <w:rsid w:val="00A95D07"/>
    <w:rsid w:val="00A95D3C"/>
    <w:rsid w:val="00A95F55"/>
    <w:rsid w:val="00A95FCB"/>
    <w:rsid w:val="00A96C8F"/>
    <w:rsid w:val="00A971B8"/>
    <w:rsid w:val="00A97A9B"/>
    <w:rsid w:val="00A97C85"/>
    <w:rsid w:val="00A97DFC"/>
    <w:rsid w:val="00AA03F9"/>
    <w:rsid w:val="00AA046D"/>
    <w:rsid w:val="00AA04FA"/>
    <w:rsid w:val="00AA0862"/>
    <w:rsid w:val="00AA1980"/>
    <w:rsid w:val="00AA2473"/>
    <w:rsid w:val="00AA270F"/>
    <w:rsid w:val="00AA2AF9"/>
    <w:rsid w:val="00AA2B64"/>
    <w:rsid w:val="00AA2FC3"/>
    <w:rsid w:val="00AA3027"/>
    <w:rsid w:val="00AA30D5"/>
    <w:rsid w:val="00AA3C29"/>
    <w:rsid w:val="00AA3DA0"/>
    <w:rsid w:val="00AA41ED"/>
    <w:rsid w:val="00AA42F8"/>
    <w:rsid w:val="00AA4F0B"/>
    <w:rsid w:val="00AA5048"/>
    <w:rsid w:val="00AA61E5"/>
    <w:rsid w:val="00AA6A0E"/>
    <w:rsid w:val="00AA6A1C"/>
    <w:rsid w:val="00AA6C4D"/>
    <w:rsid w:val="00AA7229"/>
    <w:rsid w:val="00AA732F"/>
    <w:rsid w:val="00AA7AAF"/>
    <w:rsid w:val="00AB012A"/>
    <w:rsid w:val="00AB14DA"/>
    <w:rsid w:val="00AB1FDD"/>
    <w:rsid w:val="00AB22E7"/>
    <w:rsid w:val="00AB2438"/>
    <w:rsid w:val="00AB2468"/>
    <w:rsid w:val="00AB2833"/>
    <w:rsid w:val="00AB31E9"/>
    <w:rsid w:val="00AB340B"/>
    <w:rsid w:val="00AB3CDC"/>
    <w:rsid w:val="00AB4BAA"/>
    <w:rsid w:val="00AB4E50"/>
    <w:rsid w:val="00AB5A82"/>
    <w:rsid w:val="00AB5BAB"/>
    <w:rsid w:val="00AB73B5"/>
    <w:rsid w:val="00AB7846"/>
    <w:rsid w:val="00AC0D71"/>
    <w:rsid w:val="00AC1429"/>
    <w:rsid w:val="00AC15CB"/>
    <w:rsid w:val="00AC1922"/>
    <w:rsid w:val="00AC1F6C"/>
    <w:rsid w:val="00AC3244"/>
    <w:rsid w:val="00AC367B"/>
    <w:rsid w:val="00AC36E6"/>
    <w:rsid w:val="00AC3A29"/>
    <w:rsid w:val="00AC3B19"/>
    <w:rsid w:val="00AC3DC5"/>
    <w:rsid w:val="00AC4326"/>
    <w:rsid w:val="00AC48FC"/>
    <w:rsid w:val="00AC4C96"/>
    <w:rsid w:val="00AC4D83"/>
    <w:rsid w:val="00AC6592"/>
    <w:rsid w:val="00AC69DA"/>
    <w:rsid w:val="00AC6A5F"/>
    <w:rsid w:val="00AC6DCB"/>
    <w:rsid w:val="00AC75BA"/>
    <w:rsid w:val="00AD0129"/>
    <w:rsid w:val="00AD0A65"/>
    <w:rsid w:val="00AD0F97"/>
    <w:rsid w:val="00AD149A"/>
    <w:rsid w:val="00AD15D1"/>
    <w:rsid w:val="00AD2352"/>
    <w:rsid w:val="00AD241D"/>
    <w:rsid w:val="00AD3EE3"/>
    <w:rsid w:val="00AD5ECD"/>
    <w:rsid w:val="00AD6036"/>
    <w:rsid w:val="00AD6CAF"/>
    <w:rsid w:val="00AD6FE3"/>
    <w:rsid w:val="00AD76C8"/>
    <w:rsid w:val="00AD7D88"/>
    <w:rsid w:val="00AE07E9"/>
    <w:rsid w:val="00AE185E"/>
    <w:rsid w:val="00AE1FE4"/>
    <w:rsid w:val="00AE2157"/>
    <w:rsid w:val="00AE254B"/>
    <w:rsid w:val="00AE2C89"/>
    <w:rsid w:val="00AE2F35"/>
    <w:rsid w:val="00AE3993"/>
    <w:rsid w:val="00AE4398"/>
    <w:rsid w:val="00AE473C"/>
    <w:rsid w:val="00AE4C35"/>
    <w:rsid w:val="00AE536E"/>
    <w:rsid w:val="00AE54FA"/>
    <w:rsid w:val="00AE5E7F"/>
    <w:rsid w:val="00AE63AC"/>
    <w:rsid w:val="00AE6452"/>
    <w:rsid w:val="00AE6A22"/>
    <w:rsid w:val="00AE73BB"/>
    <w:rsid w:val="00AE78CE"/>
    <w:rsid w:val="00AE7963"/>
    <w:rsid w:val="00AF0DFC"/>
    <w:rsid w:val="00AF1130"/>
    <w:rsid w:val="00AF1A26"/>
    <w:rsid w:val="00AF26F9"/>
    <w:rsid w:val="00AF2A11"/>
    <w:rsid w:val="00AF2B62"/>
    <w:rsid w:val="00AF2BF0"/>
    <w:rsid w:val="00AF3047"/>
    <w:rsid w:val="00AF320C"/>
    <w:rsid w:val="00AF3F72"/>
    <w:rsid w:val="00AF3FB3"/>
    <w:rsid w:val="00AF476A"/>
    <w:rsid w:val="00AF4976"/>
    <w:rsid w:val="00AF4DF4"/>
    <w:rsid w:val="00AF63BC"/>
    <w:rsid w:val="00AF63CB"/>
    <w:rsid w:val="00AF7638"/>
    <w:rsid w:val="00AF7855"/>
    <w:rsid w:val="00B0026C"/>
    <w:rsid w:val="00B003D8"/>
    <w:rsid w:val="00B00B86"/>
    <w:rsid w:val="00B00C1C"/>
    <w:rsid w:val="00B00CE5"/>
    <w:rsid w:val="00B00D16"/>
    <w:rsid w:val="00B01190"/>
    <w:rsid w:val="00B012E8"/>
    <w:rsid w:val="00B01BA2"/>
    <w:rsid w:val="00B01BF1"/>
    <w:rsid w:val="00B02280"/>
    <w:rsid w:val="00B024EE"/>
    <w:rsid w:val="00B02D69"/>
    <w:rsid w:val="00B03CAF"/>
    <w:rsid w:val="00B03E57"/>
    <w:rsid w:val="00B0409B"/>
    <w:rsid w:val="00B04378"/>
    <w:rsid w:val="00B0497B"/>
    <w:rsid w:val="00B04F62"/>
    <w:rsid w:val="00B057D9"/>
    <w:rsid w:val="00B05C3C"/>
    <w:rsid w:val="00B05D5B"/>
    <w:rsid w:val="00B062BA"/>
    <w:rsid w:val="00B068B0"/>
    <w:rsid w:val="00B073A4"/>
    <w:rsid w:val="00B07587"/>
    <w:rsid w:val="00B07788"/>
    <w:rsid w:val="00B10161"/>
    <w:rsid w:val="00B102EB"/>
    <w:rsid w:val="00B10300"/>
    <w:rsid w:val="00B11628"/>
    <w:rsid w:val="00B11723"/>
    <w:rsid w:val="00B11AC2"/>
    <w:rsid w:val="00B1204C"/>
    <w:rsid w:val="00B129A2"/>
    <w:rsid w:val="00B131FE"/>
    <w:rsid w:val="00B13481"/>
    <w:rsid w:val="00B13FB9"/>
    <w:rsid w:val="00B144D9"/>
    <w:rsid w:val="00B14623"/>
    <w:rsid w:val="00B153B2"/>
    <w:rsid w:val="00B16E28"/>
    <w:rsid w:val="00B1726F"/>
    <w:rsid w:val="00B17CA1"/>
    <w:rsid w:val="00B17D29"/>
    <w:rsid w:val="00B17DBF"/>
    <w:rsid w:val="00B2130F"/>
    <w:rsid w:val="00B220C4"/>
    <w:rsid w:val="00B220F7"/>
    <w:rsid w:val="00B23212"/>
    <w:rsid w:val="00B23F16"/>
    <w:rsid w:val="00B242DC"/>
    <w:rsid w:val="00B2555E"/>
    <w:rsid w:val="00B2689D"/>
    <w:rsid w:val="00B26E11"/>
    <w:rsid w:val="00B272C8"/>
    <w:rsid w:val="00B30591"/>
    <w:rsid w:val="00B30B08"/>
    <w:rsid w:val="00B31078"/>
    <w:rsid w:val="00B3156C"/>
    <w:rsid w:val="00B31B73"/>
    <w:rsid w:val="00B320DB"/>
    <w:rsid w:val="00B32172"/>
    <w:rsid w:val="00B34922"/>
    <w:rsid w:val="00B35140"/>
    <w:rsid w:val="00B35184"/>
    <w:rsid w:val="00B3568E"/>
    <w:rsid w:val="00B35801"/>
    <w:rsid w:val="00B35CBC"/>
    <w:rsid w:val="00B3619C"/>
    <w:rsid w:val="00B3666E"/>
    <w:rsid w:val="00B370B1"/>
    <w:rsid w:val="00B37723"/>
    <w:rsid w:val="00B37C5F"/>
    <w:rsid w:val="00B37EFE"/>
    <w:rsid w:val="00B42D58"/>
    <w:rsid w:val="00B42DFB"/>
    <w:rsid w:val="00B43DAF"/>
    <w:rsid w:val="00B4423D"/>
    <w:rsid w:val="00B44B99"/>
    <w:rsid w:val="00B450A3"/>
    <w:rsid w:val="00B45BC1"/>
    <w:rsid w:val="00B45EE9"/>
    <w:rsid w:val="00B45F50"/>
    <w:rsid w:val="00B46239"/>
    <w:rsid w:val="00B462A5"/>
    <w:rsid w:val="00B46363"/>
    <w:rsid w:val="00B47145"/>
    <w:rsid w:val="00B47BC3"/>
    <w:rsid w:val="00B47BFB"/>
    <w:rsid w:val="00B47C61"/>
    <w:rsid w:val="00B50314"/>
    <w:rsid w:val="00B50853"/>
    <w:rsid w:val="00B5109A"/>
    <w:rsid w:val="00B511E4"/>
    <w:rsid w:val="00B51C42"/>
    <w:rsid w:val="00B51EA5"/>
    <w:rsid w:val="00B51F07"/>
    <w:rsid w:val="00B52D09"/>
    <w:rsid w:val="00B52D4C"/>
    <w:rsid w:val="00B52E80"/>
    <w:rsid w:val="00B53F01"/>
    <w:rsid w:val="00B540A1"/>
    <w:rsid w:val="00B5449B"/>
    <w:rsid w:val="00B54A33"/>
    <w:rsid w:val="00B54C99"/>
    <w:rsid w:val="00B54F4D"/>
    <w:rsid w:val="00B55025"/>
    <w:rsid w:val="00B55522"/>
    <w:rsid w:val="00B556C8"/>
    <w:rsid w:val="00B56363"/>
    <w:rsid w:val="00B577DC"/>
    <w:rsid w:val="00B61284"/>
    <w:rsid w:val="00B61C50"/>
    <w:rsid w:val="00B61C7C"/>
    <w:rsid w:val="00B622CB"/>
    <w:rsid w:val="00B62597"/>
    <w:rsid w:val="00B626F5"/>
    <w:rsid w:val="00B62A3A"/>
    <w:rsid w:val="00B6385B"/>
    <w:rsid w:val="00B65233"/>
    <w:rsid w:val="00B653F0"/>
    <w:rsid w:val="00B65B1E"/>
    <w:rsid w:val="00B65EBD"/>
    <w:rsid w:val="00B65F31"/>
    <w:rsid w:val="00B6624A"/>
    <w:rsid w:val="00B71546"/>
    <w:rsid w:val="00B71939"/>
    <w:rsid w:val="00B723BB"/>
    <w:rsid w:val="00B72442"/>
    <w:rsid w:val="00B72BF1"/>
    <w:rsid w:val="00B73582"/>
    <w:rsid w:val="00B73632"/>
    <w:rsid w:val="00B73DD5"/>
    <w:rsid w:val="00B75049"/>
    <w:rsid w:val="00B75C0A"/>
    <w:rsid w:val="00B75CB1"/>
    <w:rsid w:val="00B75F60"/>
    <w:rsid w:val="00B762DD"/>
    <w:rsid w:val="00B76600"/>
    <w:rsid w:val="00B77330"/>
    <w:rsid w:val="00B7778A"/>
    <w:rsid w:val="00B779A0"/>
    <w:rsid w:val="00B77DF6"/>
    <w:rsid w:val="00B77ED1"/>
    <w:rsid w:val="00B80634"/>
    <w:rsid w:val="00B80784"/>
    <w:rsid w:val="00B80CEC"/>
    <w:rsid w:val="00B81493"/>
    <w:rsid w:val="00B818B5"/>
    <w:rsid w:val="00B81C33"/>
    <w:rsid w:val="00B81E6A"/>
    <w:rsid w:val="00B82010"/>
    <w:rsid w:val="00B822F8"/>
    <w:rsid w:val="00B82C6C"/>
    <w:rsid w:val="00B84D3D"/>
    <w:rsid w:val="00B8526D"/>
    <w:rsid w:val="00B8550B"/>
    <w:rsid w:val="00B86DC1"/>
    <w:rsid w:val="00B8741E"/>
    <w:rsid w:val="00B87C07"/>
    <w:rsid w:val="00B87F6C"/>
    <w:rsid w:val="00B87FF3"/>
    <w:rsid w:val="00B90795"/>
    <w:rsid w:val="00B90B15"/>
    <w:rsid w:val="00B90EA2"/>
    <w:rsid w:val="00B90F3D"/>
    <w:rsid w:val="00B9236C"/>
    <w:rsid w:val="00B924AB"/>
    <w:rsid w:val="00B92611"/>
    <w:rsid w:val="00B92C7A"/>
    <w:rsid w:val="00B93DA7"/>
    <w:rsid w:val="00B94170"/>
    <w:rsid w:val="00B94FFB"/>
    <w:rsid w:val="00B95224"/>
    <w:rsid w:val="00B955A5"/>
    <w:rsid w:val="00B956D1"/>
    <w:rsid w:val="00B96635"/>
    <w:rsid w:val="00B966D7"/>
    <w:rsid w:val="00B969E8"/>
    <w:rsid w:val="00B97557"/>
    <w:rsid w:val="00B97B6C"/>
    <w:rsid w:val="00BA0514"/>
    <w:rsid w:val="00BA078E"/>
    <w:rsid w:val="00BA0885"/>
    <w:rsid w:val="00BA0FFF"/>
    <w:rsid w:val="00BA1471"/>
    <w:rsid w:val="00BA1E3E"/>
    <w:rsid w:val="00BA2D89"/>
    <w:rsid w:val="00BA3501"/>
    <w:rsid w:val="00BA3D93"/>
    <w:rsid w:val="00BA3F3B"/>
    <w:rsid w:val="00BA4618"/>
    <w:rsid w:val="00BA4993"/>
    <w:rsid w:val="00BA4C82"/>
    <w:rsid w:val="00BA5324"/>
    <w:rsid w:val="00BA55D6"/>
    <w:rsid w:val="00BA5F9C"/>
    <w:rsid w:val="00BA652C"/>
    <w:rsid w:val="00BA6DD7"/>
    <w:rsid w:val="00BA7823"/>
    <w:rsid w:val="00BA7B31"/>
    <w:rsid w:val="00BA7C3A"/>
    <w:rsid w:val="00BB0C64"/>
    <w:rsid w:val="00BB0D8E"/>
    <w:rsid w:val="00BB1247"/>
    <w:rsid w:val="00BB1D32"/>
    <w:rsid w:val="00BB1F13"/>
    <w:rsid w:val="00BB1F4E"/>
    <w:rsid w:val="00BB23F5"/>
    <w:rsid w:val="00BB2987"/>
    <w:rsid w:val="00BB2A3B"/>
    <w:rsid w:val="00BB2D06"/>
    <w:rsid w:val="00BB3B25"/>
    <w:rsid w:val="00BB3F5E"/>
    <w:rsid w:val="00BB49D7"/>
    <w:rsid w:val="00BB4ACE"/>
    <w:rsid w:val="00BB4ADD"/>
    <w:rsid w:val="00BB4BFA"/>
    <w:rsid w:val="00BB5054"/>
    <w:rsid w:val="00BB5156"/>
    <w:rsid w:val="00BB58A0"/>
    <w:rsid w:val="00BB58E8"/>
    <w:rsid w:val="00BB5A0F"/>
    <w:rsid w:val="00BB6B05"/>
    <w:rsid w:val="00BB700D"/>
    <w:rsid w:val="00BB7409"/>
    <w:rsid w:val="00BB7475"/>
    <w:rsid w:val="00BB7550"/>
    <w:rsid w:val="00BB7614"/>
    <w:rsid w:val="00BB7984"/>
    <w:rsid w:val="00BB7DBD"/>
    <w:rsid w:val="00BC03FE"/>
    <w:rsid w:val="00BC07FD"/>
    <w:rsid w:val="00BC1072"/>
    <w:rsid w:val="00BC178C"/>
    <w:rsid w:val="00BC21A7"/>
    <w:rsid w:val="00BC28CF"/>
    <w:rsid w:val="00BC3428"/>
    <w:rsid w:val="00BC40F4"/>
    <w:rsid w:val="00BC431C"/>
    <w:rsid w:val="00BC44D9"/>
    <w:rsid w:val="00BC4914"/>
    <w:rsid w:val="00BC4EBB"/>
    <w:rsid w:val="00BC50B0"/>
    <w:rsid w:val="00BC5418"/>
    <w:rsid w:val="00BC6744"/>
    <w:rsid w:val="00BC6782"/>
    <w:rsid w:val="00BC6A5D"/>
    <w:rsid w:val="00BC6C96"/>
    <w:rsid w:val="00BC749A"/>
    <w:rsid w:val="00BC7C96"/>
    <w:rsid w:val="00BD0225"/>
    <w:rsid w:val="00BD0351"/>
    <w:rsid w:val="00BD0416"/>
    <w:rsid w:val="00BD04E6"/>
    <w:rsid w:val="00BD094B"/>
    <w:rsid w:val="00BD24C1"/>
    <w:rsid w:val="00BD26B1"/>
    <w:rsid w:val="00BD2E6F"/>
    <w:rsid w:val="00BD2EE0"/>
    <w:rsid w:val="00BD3399"/>
    <w:rsid w:val="00BD3E75"/>
    <w:rsid w:val="00BD4431"/>
    <w:rsid w:val="00BD4CB9"/>
    <w:rsid w:val="00BD54CE"/>
    <w:rsid w:val="00BD5AE5"/>
    <w:rsid w:val="00BD6157"/>
    <w:rsid w:val="00BD6198"/>
    <w:rsid w:val="00BD645D"/>
    <w:rsid w:val="00BD6825"/>
    <w:rsid w:val="00BE0FFA"/>
    <w:rsid w:val="00BE1471"/>
    <w:rsid w:val="00BE20BD"/>
    <w:rsid w:val="00BE2A97"/>
    <w:rsid w:val="00BE3608"/>
    <w:rsid w:val="00BE46C4"/>
    <w:rsid w:val="00BE4A64"/>
    <w:rsid w:val="00BE5389"/>
    <w:rsid w:val="00BE584A"/>
    <w:rsid w:val="00BE61C9"/>
    <w:rsid w:val="00BE6581"/>
    <w:rsid w:val="00BE664C"/>
    <w:rsid w:val="00BE6B70"/>
    <w:rsid w:val="00BF0694"/>
    <w:rsid w:val="00BF0B5A"/>
    <w:rsid w:val="00BF104D"/>
    <w:rsid w:val="00BF18A7"/>
    <w:rsid w:val="00BF225C"/>
    <w:rsid w:val="00BF2C8F"/>
    <w:rsid w:val="00BF2DD0"/>
    <w:rsid w:val="00BF347D"/>
    <w:rsid w:val="00BF36FE"/>
    <w:rsid w:val="00BF3720"/>
    <w:rsid w:val="00BF455D"/>
    <w:rsid w:val="00BF4E40"/>
    <w:rsid w:val="00BF5EA8"/>
    <w:rsid w:val="00BF67B6"/>
    <w:rsid w:val="00BF7422"/>
    <w:rsid w:val="00BF77FC"/>
    <w:rsid w:val="00BF7DC0"/>
    <w:rsid w:val="00C00A8F"/>
    <w:rsid w:val="00C01A78"/>
    <w:rsid w:val="00C01BC6"/>
    <w:rsid w:val="00C02263"/>
    <w:rsid w:val="00C029E1"/>
    <w:rsid w:val="00C029F9"/>
    <w:rsid w:val="00C02A0F"/>
    <w:rsid w:val="00C0393D"/>
    <w:rsid w:val="00C03F05"/>
    <w:rsid w:val="00C04194"/>
    <w:rsid w:val="00C04C4D"/>
    <w:rsid w:val="00C04D5F"/>
    <w:rsid w:val="00C0542F"/>
    <w:rsid w:val="00C0592C"/>
    <w:rsid w:val="00C05F6A"/>
    <w:rsid w:val="00C06625"/>
    <w:rsid w:val="00C06A72"/>
    <w:rsid w:val="00C06F33"/>
    <w:rsid w:val="00C075C9"/>
    <w:rsid w:val="00C0784E"/>
    <w:rsid w:val="00C07ED2"/>
    <w:rsid w:val="00C10583"/>
    <w:rsid w:val="00C105F5"/>
    <w:rsid w:val="00C1069D"/>
    <w:rsid w:val="00C1073C"/>
    <w:rsid w:val="00C111E3"/>
    <w:rsid w:val="00C11EB7"/>
    <w:rsid w:val="00C123D6"/>
    <w:rsid w:val="00C124EF"/>
    <w:rsid w:val="00C12F13"/>
    <w:rsid w:val="00C13327"/>
    <w:rsid w:val="00C1353A"/>
    <w:rsid w:val="00C13575"/>
    <w:rsid w:val="00C13714"/>
    <w:rsid w:val="00C137FF"/>
    <w:rsid w:val="00C141ED"/>
    <w:rsid w:val="00C14CEE"/>
    <w:rsid w:val="00C15DA6"/>
    <w:rsid w:val="00C15EDF"/>
    <w:rsid w:val="00C1676F"/>
    <w:rsid w:val="00C2058C"/>
    <w:rsid w:val="00C20C03"/>
    <w:rsid w:val="00C22310"/>
    <w:rsid w:val="00C2238B"/>
    <w:rsid w:val="00C227C6"/>
    <w:rsid w:val="00C228C7"/>
    <w:rsid w:val="00C22FAC"/>
    <w:rsid w:val="00C230B4"/>
    <w:rsid w:val="00C231FC"/>
    <w:rsid w:val="00C23762"/>
    <w:rsid w:val="00C245C5"/>
    <w:rsid w:val="00C25206"/>
    <w:rsid w:val="00C25220"/>
    <w:rsid w:val="00C25299"/>
    <w:rsid w:val="00C26F21"/>
    <w:rsid w:val="00C279B6"/>
    <w:rsid w:val="00C279E5"/>
    <w:rsid w:val="00C3074F"/>
    <w:rsid w:val="00C3188A"/>
    <w:rsid w:val="00C321C2"/>
    <w:rsid w:val="00C3256D"/>
    <w:rsid w:val="00C32BE4"/>
    <w:rsid w:val="00C3326B"/>
    <w:rsid w:val="00C33822"/>
    <w:rsid w:val="00C3382D"/>
    <w:rsid w:val="00C3433F"/>
    <w:rsid w:val="00C34C29"/>
    <w:rsid w:val="00C358D6"/>
    <w:rsid w:val="00C35B1D"/>
    <w:rsid w:val="00C36066"/>
    <w:rsid w:val="00C36A12"/>
    <w:rsid w:val="00C36EC1"/>
    <w:rsid w:val="00C375AD"/>
    <w:rsid w:val="00C37B67"/>
    <w:rsid w:val="00C37B98"/>
    <w:rsid w:val="00C37CAF"/>
    <w:rsid w:val="00C406B6"/>
    <w:rsid w:val="00C40CD7"/>
    <w:rsid w:val="00C41F56"/>
    <w:rsid w:val="00C42B00"/>
    <w:rsid w:val="00C42CD8"/>
    <w:rsid w:val="00C42E6E"/>
    <w:rsid w:val="00C430FE"/>
    <w:rsid w:val="00C436B0"/>
    <w:rsid w:val="00C440AB"/>
    <w:rsid w:val="00C44495"/>
    <w:rsid w:val="00C44DF1"/>
    <w:rsid w:val="00C45190"/>
    <w:rsid w:val="00C45F03"/>
    <w:rsid w:val="00C45FBE"/>
    <w:rsid w:val="00C47403"/>
    <w:rsid w:val="00C47F19"/>
    <w:rsid w:val="00C50BA0"/>
    <w:rsid w:val="00C50DE6"/>
    <w:rsid w:val="00C512D5"/>
    <w:rsid w:val="00C51727"/>
    <w:rsid w:val="00C51EC5"/>
    <w:rsid w:val="00C524C3"/>
    <w:rsid w:val="00C539EF"/>
    <w:rsid w:val="00C53EE8"/>
    <w:rsid w:val="00C542EA"/>
    <w:rsid w:val="00C54E8E"/>
    <w:rsid w:val="00C553E7"/>
    <w:rsid w:val="00C5595B"/>
    <w:rsid w:val="00C55AD7"/>
    <w:rsid w:val="00C56106"/>
    <w:rsid w:val="00C565E2"/>
    <w:rsid w:val="00C5735B"/>
    <w:rsid w:val="00C57CF7"/>
    <w:rsid w:val="00C60462"/>
    <w:rsid w:val="00C608C0"/>
    <w:rsid w:val="00C609C6"/>
    <w:rsid w:val="00C6154F"/>
    <w:rsid w:val="00C617D8"/>
    <w:rsid w:val="00C61AF6"/>
    <w:rsid w:val="00C61B46"/>
    <w:rsid w:val="00C61C0B"/>
    <w:rsid w:val="00C62543"/>
    <w:rsid w:val="00C62B0F"/>
    <w:rsid w:val="00C632F1"/>
    <w:rsid w:val="00C6386B"/>
    <w:rsid w:val="00C638D9"/>
    <w:rsid w:val="00C641E6"/>
    <w:rsid w:val="00C64321"/>
    <w:rsid w:val="00C64C55"/>
    <w:rsid w:val="00C66040"/>
    <w:rsid w:val="00C665A1"/>
    <w:rsid w:val="00C672D5"/>
    <w:rsid w:val="00C70AC1"/>
    <w:rsid w:val="00C70B98"/>
    <w:rsid w:val="00C72675"/>
    <w:rsid w:val="00C73026"/>
    <w:rsid w:val="00C730E8"/>
    <w:rsid w:val="00C7403E"/>
    <w:rsid w:val="00C7448F"/>
    <w:rsid w:val="00C74FB6"/>
    <w:rsid w:val="00C75AB2"/>
    <w:rsid w:val="00C75EAE"/>
    <w:rsid w:val="00C75EAF"/>
    <w:rsid w:val="00C7600A"/>
    <w:rsid w:val="00C760DC"/>
    <w:rsid w:val="00C764CE"/>
    <w:rsid w:val="00C803A1"/>
    <w:rsid w:val="00C813FD"/>
    <w:rsid w:val="00C820C8"/>
    <w:rsid w:val="00C8234A"/>
    <w:rsid w:val="00C82440"/>
    <w:rsid w:val="00C82AC5"/>
    <w:rsid w:val="00C83085"/>
    <w:rsid w:val="00C836B2"/>
    <w:rsid w:val="00C83D6B"/>
    <w:rsid w:val="00C846E2"/>
    <w:rsid w:val="00C85137"/>
    <w:rsid w:val="00C85461"/>
    <w:rsid w:val="00C85E1D"/>
    <w:rsid w:val="00C86A2E"/>
    <w:rsid w:val="00C8724F"/>
    <w:rsid w:val="00C87AEC"/>
    <w:rsid w:val="00C90022"/>
    <w:rsid w:val="00C90B7E"/>
    <w:rsid w:val="00C90BE0"/>
    <w:rsid w:val="00C90F55"/>
    <w:rsid w:val="00C90FF8"/>
    <w:rsid w:val="00C9110C"/>
    <w:rsid w:val="00C9128B"/>
    <w:rsid w:val="00C91418"/>
    <w:rsid w:val="00C918F3"/>
    <w:rsid w:val="00C91915"/>
    <w:rsid w:val="00C9204B"/>
    <w:rsid w:val="00C926C0"/>
    <w:rsid w:val="00C92F20"/>
    <w:rsid w:val="00C93B12"/>
    <w:rsid w:val="00C94A04"/>
    <w:rsid w:val="00C94AB9"/>
    <w:rsid w:val="00C955D1"/>
    <w:rsid w:val="00C95924"/>
    <w:rsid w:val="00C9611D"/>
    <w:rsid w:val="00C96727"/>
    <w:rsid w:val="00C975FE"/>
    <w:rsid w:val="00C97D56"/>
    <w:rsid w:val="00CA0195"/>
    <w:rsid w:val="00CA0DCC"/>
    <w:rsid w:val="00CA1706"/>
    <w:rsid w:val="00CA194C"/>
    <w:rsid w:val="00CA1A10"/>
    <w:rsid w:val="00CA1CAC"/>
    <w:rsid w:val="00CA2FAA"/>
    <w:rsid w:val="00CA301E"/>
    <w:rsid w:val="00CA32CC"/>
    <w:rsid w:val="00CA3302"/>
    <w:rsid w:val="00CA3C8E"/>
    <w:rsid w:val="00CA40AE"/>
    <w:rsid w:val="00CA4373"/>
    <w:rsid w:val="00CA4CCD"/>
    <w:rsid w:val="00CA4CE7"/>
    <w:rsid w:val="00CA5833"/>
    <w:rsid w:val="00CA6B6E"/>
    <w:rsid w:val="00CA6FA9"/>
    <w:rsid w:val="00CB0114"/>
    <w:rsid w:val="00CB03EB"/>
    <w:rsid w:val="00CB07D1"/>
    <w:rsid w:val="00CB080D"/>
    <w:rsid w:val="00CB09B7"/>
    <w:rsid w:val="00CB0D7C"/>
    <w:rsid w:val="00CB0E28"/>
    <w:rsid w:val="00CB0F6E"/>
    <w:rsid w:val="00CB13CF"/>
    <w:rsid w:val="00CB193E"/>
    <w:rsid w:val="00CB1C19"/>
    <w:rsid w:val="00CB2928"/>
    <w:rsid w:val="00CB2F45"/>
    <w:rsid w:val="00CB31D3"/>
    <w:rsid w:val="00CB3202"/>
    <w:rsid w:val="00CB32F6"/>
    <w:rsid w:val="00CB450F"/>
    <w:rsid w:val="00CB493C"/>
    <w:rsid w:val="00CB5706"/>
    <w:rsid w:val="00CB5AB7"/>
    <w:rsid w:val="00CB5C17"/>
    <w:rsid w:val="00CB5E8A"/>
    <w:rsid w:val="00CB6730"/>
    <w:rsid w:val="00CB713A"/>
    <w:rsid w:val="00CB771F"/>
    <w:rsid w:val="00CB78A1"/>
    <w:rsid w:val="00CB7B0F"/>
    <w:rsid w:val="00CB7D21"/>
    <w:rsid w:val="00CC0262"/>
    <w:rsid w:val="00CC0928"/>
    <w:rsid w:val="00CC0DAA"/>
    <w:rsid w:val="00CC0E21"/>
    <w:rsid w:val="00CC16EB"/>
    <w:rsid w:val="00CC2B25"/>
    <w:rsid w:val="00CC2D81"/>
    <w:rsid w:val="00CC326C"/>
    <w:rsid w:val="00CC43F3"/>
    <w:rsid w:val="00CC4C7E"/>
    <w:rsid w:val="00CC5581"/>
    <w:rsid w:val="00CC5774"/>
    <w:rsid w:val="00CC5B38"/>
    <w:rsid w:val="00CC6317"/>
    <w:rsid w:val="00CC6327"/>
    <w:rsid w:val="00CC712B"/>
    <w:rsid w:val="00CC7B37"/>
    <w:rsid w:val="00CC7F7C"/>
    <w:rsid w:val="00CD074E"/>
    <w:rsid w:val="00CD0C37"/>
    <w:rsid w:val="00CD1881"/>
    <w:rsid w:val="00CD1ABE"/>
    <w:rsid w:val="00CD1B4E"/>
    <w:rsid w:val="00CD1C80"/>
    <w:rsid w:val="00CD1E78"/>
    <w:rsid w:val="00CD20F4"/>
    <w:rsid w:val="00CD3BBB"/>
    <w:rsid w:val="00CD3F1B"/>
    <w:rsid w:val="00CD432F"/>
    <w:rsid w:val="00CD4BFE"/>
    <w:rsid w:val="00CD4E3D"/>
    <w:rsid w:val="00CD4F48"/>
    <w:rsid w:val="00CD50A1"/>
    <w:rsid w:val="00CD5F13"/>
    <w:rsid w:val="00CD685D"/>
    <w:rsid w:val="00CD7238"/>
    <w:rsid w:val="00CD76EE"/>
    <w:rsid w:val="00CD7D38"/>
    <w:rsid w:val="00CD7DF2"/>
    <w:rsid w:val="00CE0896"/>
    <w:rsid w:val="00CE12BB"/>
    <w:rsid w:val="00CE1867"/>
    <w:rsid w:val="00CE22B3"/>
    <w:rsid w:val="00CE24CA"/>
    <w:rsid w:val="00CE30B9"/>
    <w:rsid w:val="00CE3885"/>
    <w:rsid w:val="00CE39EF"/>
    <w:rsid w:val="00CE3E15"/>
    <w:rsid w:val="00CE3E1F"/>
    <w:rsid w:val="00CE43A6"/>
    <w:rsid w:val="00CE4A31"/>
    <w:rsid w:val="00CE4DB4"/>
    <w:rsid w:val="00CE50FE"/>
    <w:rsid w:val="00CE5415"/>
    <w:rsid w:val="00CE5D8F"/>
    <w:rsid w:val="00CE5DB9"/>
    <w:rsid w:val="00CE6549"/>
    <w:rsid w:val="00CE657D"/>
    <w:rsid w:val="00CE6C73"/>
    <w:rsid w:val="00CE72FC"/>
    <w:rsid w:val="00CE79EB"/>
    <w:rsid w:val="00CF0FA0"/>
    <w:rsid w:val="00CF10B2"/>
    <w:rsid w:val="00CF1206"/>
    <w:rsid w:val="00CF1E58"/>
    <w:rsid w:val="00CF2000"/>
    <w:rsid w:val="00CF21D8"/>
    <w:rsid w:val="00CF2378"/>
    <w:rsid w:val="00CF25A9"/>
    <w:rsid w:val="00CF30B4"/>
    <w:rsid w:val="00CF362F"/>
    <w:rsid w:val="00CF4839"/>
    <w:rsid w:val="00CF4E13"/>
    <w:rsid w:val="00CF56EA"/>
    <w:rsid w:val="00CF5960"/>
    <w:rsid w:val="00CF5FC6"/>
    <w:rsid w:val="00CF62DD"/>
    <w:rsid w:val="00CF660A"/>
    <w:rsid w:val="00CF69E7"/>
    <w:rsid w:val="00CF7335"/>
    <w:rsid w:val="00CF7C94"/>
    <w:rsid w:val="00CF7E82"/>
    <w:rsid w:val="00D0053D"/>
    <w:rsid w:val="00D007AA"/>
    <w:rsid w:val="00D01037"/>
    <w:rsid w:val="00D01471"/>
    <w:rsid w:val="00D01D3F"/>
    <w:rsid w:val="00D01FE5"/>
    <w:rsid w:val="00D0260D"/>
    <w:rsid w:val="00D0273D"/>
    <w:rsid w:val="00D0274D"/>
    <w:rsid w:val="00D029BE"/>
    <w:rsid w:val="00D03214"/>
    <w:rsid w:val="00D03390"/>
    <w:rsid w:val="00D0350E"/>
    <w:rsid w:val="00D03AC0"/>
    <w:rsid w:val="00D041A2"/>
    <w:rsid w:val="00D04A26"/>
    <w:rsid w:val="00D04AFC"/>
    <w:rsid w:val="00D05B41"/>
    <w:rsid w:val="00D0639F"/>
    <w:rsid w:val="00D06C37"/>
    <w:rsid w:val="00D06FC1"/>
    <w:rsid w:val="00D07877"/>
    <w:rsid w:val="00D07A95"/>
    <w:rsid w:val="00D07C25"/>
    <w:rsid w:val="00D11795"/>
    <w:rsid w:val="00D12102"/>
    <w:rsid w:val="00D12B34"/>
    <w:rsid w:val="00D12CFE"/>
    <w:rsid w:val="00D12E4F"/>
    <w:rsid w:val="00D1329D"/>
    <w:rsid w:val="00D14C03"/>
    <w:rsid w:val="00D14C8B"/>
    <w:rsid w:val="00D14D58"/>
    <w:rsid w:val="00D15F65"/>
    <w:rsid w:val="00D165C2"/>
    <w:rsid w:val="00D1752F"/>
    <w:rsid w:val="00D17A10"/>
    <w:rsid w:val="00D17B7F"/>
    <w:rsid w:val="00D17DBE"/>
    <w:rsid w:val="00D21248"/>
    <w:rsid w:val="00D2130D"/>
    <w:rsid w:val="00D21AE2"/>
    <w:rsid w:val="00D21B7C"/>
    <w:rsid w:val="00D21F91"/>
    <w:rsid w:val="00D2227C"/>
    <w:rsid w:val="00D22288"/>
    <w:rsid w:val="00D2236D"/>
    <w:rsid w:val="00D22F6B"/>
    <w:rsid w:val="00D233A1"/>
    <w:rsid w:val="00D233D3"/>
    <w:rsid w:val="00D2348C"/>
    <w:rsid w:val="00D235D7"/>
    <w:rsid w:val="00D23F18"/>
    <w:rsid w:val="00D23FD3"/>
    <w:rsid w:val="00D249B9"/>
    <w:rsid w:val="00D2520C"/>
    <w:rsid w:val="00D25A83"/>
    <w:rsid w:val="00D25B6C"/>
    <w:rsid w:val="00D260B0"/>
    <w:rsid w:val="00D267CB"/>
    <w:rsid w:val="00D26E96"/>
    <w:rsid w:val="00D26EF0"/>
    <w:rsid w:val="00D2766A"/>
    <w:rsid w:val="00D27F1F"/>
    <w:rsid w:val="00D30014"/>
    <w:rsid w:val="00D302F9"/>
    <w:rsid w:val="00D30347"/>
    <w:rsid w:val="00D305B5"/>
    <w:rsid w:val="00D31981"/>
    <w:rsid w:val="00D3269E"/>
    <w:rsid w:val="00D32A38"/>
    <w:rsid w:val="00D3319A"/>
    <w:rsid w:val="00D333E2"/>
    <w:rsid w:val="00D33507"/>
    <w:rsid w:val="00D33747"/>
    <w:rsid w:val="00D33DF9"/>
    <w:rsid w:val="00D346D1"/>
    <w:rsid w:val="00D34CBD"/>
    <w:rsid w:val="00D34E66"/>
    <w:rsid w:val="00D3593A"/>
    <w:rsid w:val="00D35A21"/>
    <w:rsid w:val="00D35B35"/>
    <w:rsid w:val="00D36024"/>
    <w:rsid w:val="00D3656B"/>
    <w:rsid w:val="00D36790"/>
    <w:rsid w:val="00D369B5"/>
    <w:rsid w:val="00D369D5"/>
    <w:rsid w:val="00D36A4A"/>
    <w:rsid w:val="00D36DFD"/>
    <w:rsid w:val="00D371C5"/>
    <w:rsid w:val="00D3760F"/>
    <w:rsid w:val="00D40132"/>
    <w:rsid w:val="00D40EA8"/>
    <w:rsid w:val="00D41078"/>
    <w:rsid w:val="00D4119B"/>
    <w:rsid w:val="00D412E5"/>
    <w:rsid w:val="00D434AB"/>
    <w:rsid w:val="00D43A2A"/>
    <w:rsid w:val="00D43E55"/>
    <w:rsid w:val="00D43EAA"/>
    <w:rsid w:val="00D440E0"/>
    <w:rsid w:val="00D45CB3"/>
    <w:rsid w:val="00D46A9A"/>
    <w:rsid w:val="00D473CF"/>
    <w:rsid w:val="00D478D4"/>
    <w:rsid w:val="00D47A81"/>
    <w:rsid w:val="00D47D54"/>
    <w:rsid w:val="00D50087"/>
    <w:rsid w:val="00D50C61"/>
    <w:rsid w:val="00D513AD"/>
    <w:rsid w:val="00D51630"/>
    <w:rsid w:val="00D5176B"/>
    <w:rsid w:val="00D52271"/>
    <w:rsid w:val="00D5296C"/>
    <w:rsid w:val="00D54B32"/>
    <w:rsid w:val="00D54F22"/>
    <w:rsid w:val="00D55067"/>
    <w:rsid w:val="00D56138"/>
    <w:rsid w:val="00D56427"/>
    <w:rsid w:val="00D56A3B"/>
    <w:rsid w:val="00D56EBA"/>
    <w:rsid w:val="00D57274"/>
    <w:rsid w:val="00D60548"/>
    <w:rsid w:val="00D60E08"/>
    <w:rsid w:val="00D613D3"/>
    <w:rsid w:val="00D61560"/>
    <w:rsid w:val="00D615BD"/>
    <w:rsid w:val="00D615D5"/>
    <w:rsid w:val="00D625C3"/>
    <w:rsid w:val="00D62C93"/>
    <w:rsid w:val="00D63527"/>
    <w:rsid w:val="00D636D3"/>
    <w:rsid w:val="00D63914"/>
    <w:rsid w:val="00D64C91"/>
    <w:rsid w:val="00D65BD8"/>
    <w:rsid w:val="00D660EC"/>
    <w:rsid w:val="00D66DEF"/>
    <w:rsid w:val="00D66E9E"/>
    <w:rsid w:val="00D67222"/>
    <w:rsid w:val="00D678EF"/>
    <w:rsid w:val="00D67A81"/>
    <w:rsid w:val="00D67A97"/>
    <w:rsid w:val="00D70050"/>
    <w:rsid w:val="00D70802"/>
    <w:rsid w:val="00D709BD"/>
    <w:rsid w:val="00D722C9"/>
    <w:rsid w:val="00D7243B"/>
    <w:rsid w:val="00D726CA"/>
    <w:rsid w:val="00D73198"/>
    <w:rsid w:val="00D738D2"/>
    <w:rsid w:val="00D74352"/>
    <w:rsid w:val="00D74984"/>
    <w:rsid w:val="00D752B6"/>
    <w:rsid w:val="00D7540B"/>
    <w:rsid w:val="00D75466"/>
    <w:rsid w:val="00D759CE"/>
    <w:rsid w:val="00D75A2D"/>
    <w:rsid w:val="00D75E9E"/>
    <w:rsid w:val="00D76534"/>
    <w:rsid w:val="00D7663A"/>
    <w:rsid w:val="00D76E8A"/>
    <w:rsid w:val="00D7716A"/>
    <w:rsid w:val="00D77229"/>
    <w:rsid w:val="00D80076"/>
    <w:rsid w:val="00D8034E"/>
    <w:rsid w:val="00D80606"/>
    <w:rsid w:val="00D81A67"/>
    <w:rsid w:val="00D82321"/>
    <w:rsid w:val="00D824F3"/>
    <w:rsid w:val="00D82904"/>
    <w:rsid w:val="00D82B9C"/>
    <w:rsid w:val="00D83421"/>
    <w:rsid w:val="00D842CF"/>
    <w:rsid w:val="00D845A7"/>
    <w:rsid w:val="00D858DA"/>
    <w:rsid w:val="00D85A45"/>
    <w:rsid w:val="00D85B1B"/>
    <w:rsid w:val="00D85D53"/>
    <w:rsid w:val="00D85D94"/>
    <w:rsid w:val="00D85ED6"/>
    <w:rsid w:val="00D85EE8"/>
    <w:rsid w:val="00D8623C"/>
    <w:rsid w:val="00D8694B"/>
    <w:rsid w:val="00D86A68"/>
    <w:rsid w:val="00D86CCC"/>
    <w:rsid w:val="00D86D2D"/>
    <w:rsid w:val="00D86EA7"/>
    <w:rsid w:val="00D86F21"/>
    <w:rsid w:val="00D875EA"/>
    <w:rsid w:val="00D87839"/>
    <w:rsid w:val="00D87AED"/>
    <w:rsid w:val="00D87E51"/>
    <w:rsid w:val="00D907BB"/>
    <w:rsid w:val="00D908BD"/>
    <w:rsid w:val="00D91158"/>
    <w:rsid w:val="00D915D6"/>
    <w:rsid w:val="00D91902"/>
    <w:rsid w:val="00D91E98"/>
    <w:rsid w:val="00D91FE1"/>
    <w:rsid w:val="00D92734"/>
    <w:rsid w:val="00D92804"/>
    <w:rsid w:val="00D92E62"/>
    <w:rsid w:val="00D92E8B"/>
    <w:rsid w:val="00D93899"/>
    <w:rsid w:val="00D9580D"/>
    <w:rsid w:val="00D9640A"/>
    <w:rsid w:val="00D9747B"/>
    <w:rsid w:val="00D978D0"/>
    <w:rsid w:val="00D97D3E"/>
    <w:rsid w:val="00DA0496"/>
    <w:rsid w:val="00DA0B5B"/>
    <w:rsid w:val="00DA0BDB"/>
    <w:rsid w:val="00DA0E76"/>
    <w:rsid w:val="00DA1298"/>
    <w:rsid w:val="00DA206D"/>
    <w:rsid w:val="00DA31D1"/>
    <w:rsid w:val="00DA340C"/>
    <w:rsid w:val="00DA3997"/>
    <w:rsid w:val="00DA3B0A"/>
    <w:rsid w:val="00DA4007"/>
    <w:rsid w:val="00DA484E"/>
    <w:rsid w:val="00DA4878"/>
    <w:rsid w:val="00DA49AB"/>
    <w:rsid w:val="00DA4AA5"/>
    <w:rsid w:val="00DA4AF6"/>
    <w:rsid w:val="00DA5116"/>
    <w:rsid w:val="00DA52F9"/>
    <w:rsid w:val="00DA5488"/>
    <w:rsid w:val="00DA570A"/>
    <w:rsid w:val="00DA57F8"/>
    <w:rsid w:val="00DA5BF0"/>
    <w:rsid w:val="00DA6D6F"/>
    <w:rsid w:val="00DA6E9F"/>
    <w:rsid w:val="00DA6F2F"/>
    <w:rsid w:val="00DA6FFC"/>
    <w:rsid w:val="00DA7469"/>
    <w:rsid w:val="00DA76DB"/>
    <w:rsid w:val="00DA7D99"/>
    <w:rsid w:val="00DB0467"/>
    <w:rsid w:val="00DB0616"/>
    <w:rsid w:val="00DB1B40"/>
    <w:rsid w:val="00DB1BEC"/>
    <w:rsid w:val="00DB2253"/>
    <w:rsid w:val="00DB2A67"/>
    <w:rsid w:val="00DB2B0B"/>
    <w:rsid w:val="00DB3D27"/>
    <w:rsid w:val="00DB4153"/>
    <w:rsid w:val="00DB4241"/>
    <w:rsid w:val="00DB4493"/>
    <w:rsid w:val="00DB4A3A"/>
    <w:rsid w:val="00DB5486"/>
    <w:rsid w:val="00DB5D43"/>
    <w:rsid w:val="00DB63E2"/>
    <w:rsid w:val="00DB6C2B"/>
    <w:rsid w:val="00DB6E98"/>
    <w:rsid w:val="00DB71B8"/>
    <w:rsid w:val="00DB72DD"/>
    <w:rsid w:val="00DC0409"/>
    <w:rsid w:val="00DC0C2C"/>
    <w:rsid w:val="00DC1292"/>
    <w:rsid w:val="00DC1835"/>
    <w:rsid w:val="00DC1BBA"/>
    <w:rsid w:val="00DC1E09"/>
    <w:rsid w:val="00DC1F67"/>
    <w:rsid w:val="00DC2045"/>
    <w:rsid w:val="00DC20C1"/>
    <w:rsid w:val="00DC2C9E"/>
    <w:rsid w:val="00DC2E2B"/>
    <w:rsid w:val="00DC32B7"/>
    <w:rsid w:val="00DC34CC"/>
    <w:rsid w:val="00DC3582"/>
    <w:rsid w:val="00DC4062"/>
    <w:rsid w:val="00DC42BB"/>
    <w:rsid w:val="00DC4666"/>
    <w:rsid w:val="00DC4702"/>
    <w:rsid w:val="00DC4944"/>
    <w:rsid w:val="00DC569B"/>
    <w:rsid w:val="00DC574C"/>
    <w:rsid w:val="00DC5CA8"/>
    <w:rsid w:val="00DC5E97"/>
    <w:rsid w:val="00DC5EE7"/>
    <w:rsid w:val="00DC6173"/>
    <w:rsid w:val="00DC6665"/>
    <w:rsid w:val="00DC67CC"/>
    <w:rsid w:val="00DC6B54"/>
    <w:rsid w:val="00DC7147"/>
    <w:rsid w:val="00DC73B1"/>
    <w:rsid w:val="00DC7401"/>
    <w:rsid w:val="00DC7E8E"/>
    <w:rsid w:val="00DC7EA5"/>
    <w:rsid w:val="00DD0026"/>
    <w:rsid w:val="00DD0FFD"/>
    <w:rsid w:val="00DD10E7"/>
    <w:rsid w:val="00DD2507"/>
    <w:rsid w:val="00DD28D2"/>
    <w:rsid w:val="00DD2D39"/>
    <w:rsid w:val="00DD2E1D"/>
    <w:rsid w:val="00DD2F7C"/>
    <w:rsid w:val="00DD332D"/>
    <w:rsid w:val="00DD36B9"/>
    <w:rsid w:val="00DD38A2"/>
    <w:rsid w:val="00DD3DDD"/>
    <w:rsid w:val="00DD4116"/>
    <w:rsid w:val="00DD41E1"/>
    <w:rsid w:val="00DD4882"/>
    <w:rsid w:val="00DD52A0"/>
    <w:rsid w:val="00DD5B34"/>
    <w:rsid w:val="00DD5D02"/>
    <w:rsid w:val="00DD5F6E"/>
    <w:rsid w:val="00DD645C"/>
    <w:rsid w:val="00DD6C99"/>
    <w:rsid w:val="00DD756B"/>
    <w:rsid w:val="00DE04AC"/>
    <w:rsid w:val="00DE1769"/>
    <w:rsid w:val="00DE17C8"/>
    <w:rsid w:val="00DE3171"/>
    <w:rsid w:val="00DE34B2"/>
    <w:rsid w:val="00DE3C6C"/>
    <w:rsid w:val="00DE534A"/>
    <w:rsid w:val="00DE576A"/>
    <w:rsid w:val="00DE5A67"/>
    <w:rsid w:val="00DE5CFE"/>
    <w:rsid w:val="00DE64A0"/>
    <w:rsid w:val="00DE670E"/>
    <w:rsid w:val="00DE6B8F"/>
    <w:rsid w:val="00DE7638"/>
    <w:rsid w:val="00DF02DC"/>
    <w:rsid w:val="00DF0CFA"/>
    <w:rsid w:val="00DF15AE"/>
    <w:rsid w:val="00DF177E"/>
    <w:rsid w:val="00DF196B"/>
    <w:rsid w:val="00DF1CBC"/>
    <w:rsid w:val="00DF214B"/>
    <w:rsid w:val="00DF2832"/>
    <w:rsid w:val="00DF3888"/>
    <w:rsid w:val="00DF44B4"/>
    <w:rsid w:val="00DF4A4A"/>
    <w:rsid w:val="00DF4D9D"/>
    <w:rsid w:val="00DF5361"/>
    <w:rsid w:val="00DF7085"/>
    <w:rsid w:val="00DF7107"/>
    <w:rsid w:val="00DF7270"/>
    <w:rsid w:val="00DF75A0"/>
    <w:rsid w:val="00DF7684"/>
    <w:rsid w:val="00DF7F09"/>
    <w:rsid w:val="00DF7F95"/>
    <w:rsid w:val="00E002CF"/>
    <w:rsid w:val="00E0054F"/>
    <w:rsid w:val="00E005C6"/>
    <w:rsid w:val="00E02133"/>
    <w:rsid w:val="00E0286E"/>
    <w:rsid w:val="00E034C3"/>
    <w:rsid w:val="00E03DCC"/>
    <w:rsid w:val="00E03E07"/>
    <w:rsid w:val="00E03E7F"/>
    <w:rsid w:val="00E03FA7"/>
    <w:rsid w:val="00E041E6"/>
    <w:rsid w:val="00E046BD"/>
    <w:rsid w:val="00E05BD3"/>
    <w:rsid w:val="00E05F39"/>
    <w:rsid w:val="00E06450"/>
    <w:rsid w:val="00E065CC"/>
    <w:rsid w:val="00E066B8"/>
    <w:rsid w:val="00E07316"/>
    <w:rsid w:val="00E074B0"/>
    <w:rsid w:val="00E101E6"/>
    <w:rsid w:val="00E10EC4"/>
    <w:rsid w:val="00E111CB"/>
    <w:rsid w:val="00E11C0F"/>
    <w:rsid w:val="00E126F4"/>
    <w:rsid w:val="00E13348"/>
    <w:rsid w:val="00E138BD"/>
    <w:rsid w:val="00E13E41"/>
    <w:rsid w:val="00E14384"/>
    <w:rsid w:val="00E14595"/>
    <w:rsid w:val="00E14A68"/>
    <w:rsid w:val="00E155EE"/>
    <w:rsid w:val="00E15A6C"/>
    <w:rsid w:val="00E15E37"/>
    <w:rsid w:val="00E15EA6"/>
    <w:rsid w:val="00E1653D"/>
    <w:rsid w:val="00E16812"/>
    <w:rsid w:val="00E169E2"/>
    <w:rsid w:val="00E16AE8"/>
    <w:rsid w:val="00E16EB9"/>
    <w:rsid w:val="00E1703D"/>
    <w:rsid w:val="00E17186"/>
    <w:rsid w:val="00E1786C"/>
    <w:rsid w:val="00E200AB"/>
    <w:rsid w:val="00E201A5"/>
    <w:rsid w:val="00E20B8E"/>
    <w:rsid w:val="00E20D2A"/>
    <w:rsid w:val="00E20F19"/>
    <w:rsid w:val="00E212AE"/>
    <w:rsid w:val="00E2178A"/>
    <w:rsid w:val="00E2213F"/>
    <w:rsid w:val="00E22614"/>
    <w:rsid w:val="00E22FF7"/>
    <w:rsid w:val="00E2393E"/>
    <w:rsid w:val="00E23ACB"/>
    <w:rsid w:val="00E242B4"/>
    <w:rsid w:val="00E247EF"/>
    <w:rsid w:val="00E24D7E"/>
    <w:rsid w:val="00E2511E"/>
    <w:rsid w:val="00E2582E"/>
    <w:rsid w:val="00E26538"/>
    <w:rsid w:val="00E265F9"/>
    <w:rsid w:val="00E26741"/>
    <w:rsid w:val="00E26758"/>
    <w:rsid w:val="00E2694A"/>
    <w:rsid w:val="00E271A4"/>
    <w:rsid w:val="00E2723B"/>
    <w:rsid w:val="00E278A4"/>
    <w:rsid w:val="00E27C0F"/>
    <w:rsid w:val="00E30715"/>
    <w:rsid w:val="00E30B0B"/>
    <w:rsid w:val="00E30BC5"/>
    <w:rsid w:val="00E31127"/>
    <w:rsid w:val="00E31219"/>
    <w:rsid w:val="00E31716"/>
    <w:rsid w:val="00E31C05"/>
    <w:rsid w:val="00E31E2A"/>
    <w:rsid w:val="00E32C79"/>
    <w:rsid w:val="00E33364"/>
    <w:rsid w:val="00E3341E"/>
    <w:rsid w:val="00E345B1"/>
    <w:rsid w:val="00E34936"/>
    <w:rsid w:val="00E349B7"/>
    <w:rsid w:val="00E34F48"/>
    <w:rsid w:val="00E3596A"/>
    <w:rsid w:val="00E36C01"/>
    <w:rsid w:val="00E3786B"/>
    <w:rsid w:val="00E37B36"/>
    <w:rsid w:val="00E4030E"/>
    <w:rsid w:val="00E41485"/>
    <w:rsid w:val="00E414CB"/>
    <w:rsid w:val="00E41E7E"/>
    <w:rsid w:val="00E41F1A"/>
    <w:rsid w:val="00E420E0"/>
    <w:rsid w:val="00E42B79"/>
    <w:rsid w:val="00E4358B"/>
    <w:rsid w:val="00E43806"/>
    <w:rsid w:val="00E44391"/>
    <w:rsid w:val="00E44A08"/>
    <w:rsid w:val="00E457BA"/>
    <w:rsid w:val="00E4585E"/>
    <w:rsid w:val="00E46042"/>
    <w:rsid w:val="00E46053"/>
    <w:rsid w:val="00E46471"/>
    <w:rsid w:val="00E464F2"/>
    <w:rsid w:val="00E50F8A"/>
    <w:rsid w:val="00E511D7"/>
    <w:rsid w:val="00E52BA7"/>
    <w:rsid w:val="00E536E7"/>
    <w:rsid w:val="00E5374F"/>
    <w:rsid w:val="00E5433C"/>
    <w:rsid w:val="00E545BD"/>
    <w:rsid w:val="00E54FD2"/>
    <w:rsid w:val="00E5531F"/>
    <w:rsid w:val="00E55639"/>
    <w:rsid w:val="00E55C54"/>
    <w:rsid w:val="00E55DAF"/>
    <w:rsid w:val="00E5626D"/>
    <w:rsid w:val="00E565A5"/>
    <w:rsid w:val="00E56B75"/>
    <w:rsid w:val="00E57322"/>
    <w:rsid w:val="00E57AEB"/>
    <w:rsid w:val="00E606E7"/>
    <w:rsid w:val="00E60AFB"/>
    <w:rsid w:val="00E60DD9"/>
    <w:rsid w:val="00E60FEA"/>
    <w:rsid w:val="00E6120D"/>
    <w:rsid w:val="00E61ADF"/>
    <w:rsid w:val="00E61D91"/>
    <w:rsid w:val="00E62724"/>
    <w:rsid w:val="00E628CD"/>
    <w:rsid w:val="00E62B8D"/>
    <w:rsid w:val="00E63054"/>
    <w:rsid w:val="00E63A2B"/>
    <w:rsid w:val="00E64432"/>
    <w:rsid w:val="00E6459F"/>
    <w:rsid w:val="00E645AA"/>
    <w:rsid w:val="00E64640"/>
    <w:rsid w:val="00E65314"/>
    <w:rsid w:val="00E65596"/>
    <w:rsid w:val="00E65CE5"/>
    <w:rsid w:val="00E66574"/>
    <w:rsid w:val="00E666A0"/>
    <w:rsid w:val="00E669A7"/>
    <w:rsid w:val="00E66F64"/>
    <w:rsid w:val="00E67DF4"/>
    <w:rsid w:val="00E7035C"/>
    <w:rsid w:val="00E7050D"/>
    <w:rsid w:val="00E70C1D"/>
    <w:rsid w:val="00E70FB7"/>
    <w:rsid w:val="00E72674"/>
    <w:rsid w:val="00E72C27"/>
    <w:rsid w:val="00E73137"/>
    <w:rsid w:val="00E73A22"/>
    <w:rsid w:val="00E73F47"/>
    <w:rsid w:val="00E7489C"/>
    <w:rsid w:val="00E74F3F"/>
    <w:rsid w:val="00E74F55"/>
    <w:rsid w:val="00E75413"/>
    <w:rsid w:val="00E75642"/>
    <w:rsid w:val="00E75FD0"/>
    <w:rsid w:val="00E767A7"/>
    <w:rsid w:val="00E7687C"/>
    <w:rsid w:val="00E77B0A"/>
    <w:rsid w:val="00E80045"/>
    <w:rsid w:val="00E8037D"/>
    <w:rsid w:val="00E805CE"/>
    <w:rsid w:val="00E80F98"/>
    <w:rsid w:val="00E813F3"/>
    <w:rsid w:val="00E81A16"/>
    <w:rsid w:val="00E81A8F"/>
    <w:rsid w:val="00E81DF5"/>
    <w:rsid w:val="00E81E0D"/>
    <w:rsid w:val="00E822B3"/>
    <w:rsid w:val="00E83119"/>
    <w:rsid w:val="00E836E6"/>
    <w:rsid w:val="00E83BF3"/>
    <w:rsid w:val="00E83CE5"/>
    <w:rsid w:val="00E83CFB"/>
    <w:rsid w:val="00E83FDA"/>
    <w:rsid w:val="00E84510"/>
    <w:rsid w:val="00E8506B"/>
    <w:rsid w:val="00E85131"/>
    <w:rsid w:val="00E851B2"/>
    <w:rsid w:val="00E85852"/>
    <w:rsid w:val="00E86EC1"/>
    <w:rsid w:val="00E8789C"/>
    <w:rsid w:val="00E87A98"/>
    <w:rsid w:val="00E87D8D"/>
    <w:rsid w:val="00E903BE"/>
    <w:rsid w:val="00E90EC7"/>
    <w:rsid w:val="00E910E2"/>
    <w:rsid w:val="00E91508"/>
    <w:rsid w:val="00E920D5"/>
    <w:rsid w:val="00E921A0"/>
    <w:rsid w:val="00E92382"/>
    <w:rsid w:val="00E92E0C"/>
    <w:rsid w:val="00E93306"/>
    <w:rsid w:val="00E934F1"/>
    <w:rsid w:val="00E93554"/>
    <w:rsid w:val="00E93979"/>
    <w:rsid w:val="00E93AD4"/>
    <w:rsid w:val="00E94353"/>
    <w:rsid w:val="00E94926"/>
    <w:rsid w:val="00E95169"/>
    <w:rsid w:val="00E957B7"/>
    <w:rsid w:val="00E958DB"/>
    <w:rsid w:val="00E95CEE"/>
    <w:rsid w:val="00E964D5"/>
    <w:rsid w:val="00E9658A"/>
    <w:rsid w:val="00E9665D"/>
    <w:rsid w:val="00E97248"/>
    <w:rsid w:val="00E97745"/>
    <w:rsid w:val="00E978A9"/>
    <w:rsid w:val="00E97F34"/>
    <w:rsid w:val="00EA02C8"/>
    <w:rsid w:val="00EA06F1"/>
    <w:rsid w:val="00EA0AE1"/>
    <w:rsid w:val="00EA1462"/>
    <w:rsid w:val="00EA215C"/>
    <w:rsid w:val="00EA293F"/>
    <w:rsid w:val="00EA3567"/>
    <w:rsid w:val="00EA37DA"/>
    <w:rsid w:val="00EA38F6"/>
    <w:rsid w:val="00EA3D2A"/>
    <w:rsid w:val="00EA440D"/>
    <w:rsid w:val="00EA4846"/>
    <w:rsid w:val="00EA51F9"/>
    <w:rsid w:val="00EA5243"/>
    <w:rsid w:val="00EA5446"/>
    <w:rsid w:val="00EA586A"/>
    <w:rsid w:val="00EA59AB"/>
    <w:rsid w:val="00EA5D90"/>
    <w:rsid w:val="00EA6158"/>
    <w:rsid w:val="00EA64F1"/>
    <w:rsid w:val="00EA64F7"/>
    <w:rsid w:val="00EA6620"/>
    <w:rsid w:val="00EA693C"/>
    <w:rsid w:val="00EA69B3"/>
    <w:rsid w:val="00EA75B0"/>
    <w:rsid w:val="00EA7662"/>
    <w:rsid w:val="00EA7683"/>
    <w:rsid w:val="00EA7A0D"/>
    <w:rsid w:val="00EB0DF7"/>
    <w:rsid w:val="00EB0F59"/>
    <w:rsid w:val="00EB1281"/>
    <w:rsid w:val="00EB1A63"/>
    <w:rsid w:val="00EB1E53"/>
    <w:rsid w:val="00EB2255"/>
    <w:rsid w:val="00EB26AF"/>
    <w:rsid w:val="00EB2A76"/>
    <w:rsid w:val="00EB2DF4"/>
    <w:rsid w:val="00EB2DF7"/>
    <w:rsid w:val="00EB477E"/>
    <w:rsid w:val="00EB4888"/>
    <w:rsid w:val="00EB4BEA"/>
    <w:rsid w:val="00EB56C3"/>
    <w:rsid w:val="00EB572F"/>
    <w:rsid w:val="00EB5E45"/>
    <w:rsid w:val="00EB68C3"/>
    <w:rsid w:val="00EB73BB"/>
    <w:rsid w:val="00EB7B68"/>
    <w:rsid w:val="00EB7FCC"/>
    <w:rsid w:val="00EC0115"/>
    <w:rsid w:val="00EC05E5"/>
    <w:rsid w:val="00EC09DA"/>
    <w:rsid w:val="00EC0AB1"/>
    <w:rsid w:val="00EC0C34"/>
    <w:rsid w:val="00EC0E6F"/>
    <w:rsid w:val="00EC0F39"/>
    <w:rsid w:val="00EC0FB0"/>
    <w:rsid w:val="00EC1157"/>
    <w:rsid w:val="00EC12A7"/>
    <w:rsid w:val="00EC27F9"/>
    <w:rsid w:val="00EC29D7"/>
    <w:rsid w:val="00EC2FC3"/>
    <w:rsid w:val="00EC45BC"/>
    <w:rsid w:val="00EC48B5"/>
    <w:rsid w:val="00EC4EC5"/>
    <w:rsid w:val="00EC546E"/>
    <w:rsid w:val="00EC5EBC"/>
    <w:rsid w:val="00EC5F0F"/>
    <w:rsid w:val="00EC6078"/>
    <w:rsid w:val="00EC659C"/>
    <w:rsid w:val="00EC6A7F"/>
    <w:rsid w:val="00EC71F5"/>
    <w:rsid w:val="00EC78E2"/>
    <w:rsid w:val="00ED0E71"/>
    <w:rsid w:val="00ED108E"/>
    <w:rsid w:val="00ED1124"/>
    <w:rsid w:val="00ED1757"/>
    <w:rsid w:val="00ED19A6"/>
    <w:rsid w:val="00ED1F20"/>
    <w:rsid w:val="00ED2538"/>
    <w:rsid w:val="00ED25CF"/>
    <w:rsid w:val="00ED2802"/>
    <w:rsid w:val="00ED2A07"/>
    <w:rsid w:val="00ED2D4F"/>
    <w:rsid w:val="00ED3353"/>
    <w:rsid w:val="00ED379E"/>
    <w:rsid w:val="00ED3CD6"/>
    <w:rsid w:val="00ED408B"/>
    <w:rsid w:val="00ED4DA1"/>
    <w:rsid w:val="00ED51F0"/>
    <w:rsid w:val="00ED564E"/>
    <w:rsid w:val="00ED5B76"/>
    <w:rsid w:val="00ED5B7A"/>
    <w:rsid w:val="00ED5C85"/>
    <w:rsid w:val="00ED613F"/>
    <w:rsid w:val="00ED6192"/>
    <w:rsid w:val="00ED79CC"/>
    <w:rsid w:val="00EE10F0"/>
    <w:rsid w:val="00EE124B"/>
    <w:rsid w:val="00EE13D2"/>
    <w:rsid w:val="00EE1568"/>
    <w:rsid w:val="00EE1586"/>
    <w:rsid w:val="00EE2F3C"/>
    <w:rsid w:val="00EE30DA"/>
    <w:rsid w:val="00EE347C"/>
    <w:rsid w:val="00EE399D"/>
    <w:rsid w:val="00EE4E02"/>
    <w:rsid w:val="00EE4FAB"/>
    <w:rsid w:val="00EE4FCB"/>
    <w:rsid w:val="00EE54D0"/>
    <w:rsid w:val="00EE5B19"/>
    <w:rsid w:val="00EE6719"/>
    <w:rsid w:val="00EE6DF6"/>
    <w:rsid w:val="00EE704C"/>
    <w:rsid w:val="00EE7A12"/>
    <w:rsid w:val="00EE7EDC"/>
    <w:rsid w:val="00EF0486"/>
    <w:rsid w:val="00EF0D96"/>
    <w:rsid w:val="00EF1503"/>
    <w:rsid w:val="00EF19D8"/>
    <w:rsid w:val="00EF1AD1"/>
    <w:rsid w:val="00EF2A2C"/>
    <w:rsid w:val="00EF384A"/>
    <w:rsid w:val="00EF3CC9"/>
    <w:rsid w:val="00EF3D25"/>
    <w:rsid w:val="00EF4076"/>
    <w:rsid w:val="00EF470A"/>
    <w:rsid w:val="00EF4843"/>
    <w:rsid w:val="00EF4C93"/>
    <w:rsid w:val="00EF4DCF"/>
    <w:rsid w:val="00EF59DF"/>
    <w:rsid w:val="00EF5DB6"/>
    <w:rsid w:val="00EF6D3E"/>
    <w:rsid w:val="00EF7875"/>
    <w:rsid w:val="00EF7ECA"/>
    <w:rsid w:val="00F008CB"/>
    <w:rsid w:val="00F01405"/>
    <w:rsid w:val="00F01766"/>
    <w:rsid w:val="00F0205F"/>
    <w:rsid w:val="00F03B6E"/>
    <w:rsid w:val="00F041FB"/>
    <w:rsid w:val="00F04219"/>
    <w:rsid w:val="00F0430E"/>
    <w:rsid w:val="00F05800"/>
    <w:rsid w:val="00F05D9E"/>
    <w:rsid w:val="00F05DF6"/>
    <w:rsid w:val="00F06C14"/>
    <w:rsid w:val="00F06D2C"/>
    <w:rsid w:val="00F07BE4"/>
    <w:rsid w:val="00F07FC4"/>
    <w:rsid w:val="00F1028F"/>
    <w:rsid w:val="00F1081C"/>
    <w:rsid w:val="00F10D8D"/>
    <w:rsid w:val="00F12088"/>
    <w:rsid w:val="00F12E5E"/>
    <w:rsid w:val="00F134C0"/>
    <w:rsid w:val="00F136BA"/>
    <w:rsid w:val="00F138A2"/>
    <w:rsid w:val="00F13B11"/>
    <w:rsid w:val="00F13F39"/>
    <w:rsid w:val="00F141E4"/>
    <w:rsid w:val="00F146E1"/>
    <w:rsid w:val="00F14C0A"/>
    <w:rsid w:val="00F15050"/>
    <w:rsid w:val="00F16138"/>
    <w:rsid w:val="00F16741"/>
    <w:rsid w:val="00F17053"/>
    <w:rsid w:val="00F201FE"/>
    <w:rsid w:val="00F203FB"/>
    <w:rsid w:val="00F20A08"/>
    <w:rsid w:val="00F22653"/>
    <w:rsid w:val="00F22917"/>
    <w:rsid w:val="00F2308E"/>
    <w:rsid w:val="00F23EB0"/>
    <w:rsid w:val="00F240F6"/>
    <w:rsid w:val="00F2426E"/>
    <w:rsid w:val="00F24501"/>
    <w:rsid w:val="00F260EE"/>
    <w:rsid w:val="00F261A4"/>
    <w:rsid w:val="00F266D2"/>
    <w:rsid w:val="00F272DD"/>
    <w:rsid w:val="00F2799B"/>
    <w:rsid w:val="00F27B00"/>
    <w:rsid w:val="00F3051A"/>
    <w:rsid w:val="00F30F04"/>
    <w:rsid w:val="00F30FD6"/>
    <w:rsid w:val="00F3135B"/>
    <w:rsid w:val="00F31A8B"/>
    <w:rsid w:val="00F31BEA"/>
    <w:rsid w:val="00F31E5B"/>
    <w:rsid w:val="00F32661"/>
    <w:rsid w:val="00F328C4"/>
    <w:rsid w:val="00F32F60"/>
    <w:rsid w:val="00F33DA9"/>
    <w:rsid w:val="00F33E25"/>
    <w:rsid w:val="00F346CA"/>
    <w:rsid w:val="00F347F4"/>
    <w:rsid w:val="00F34AB5"/>
    <w:rsid w:val="00F3501C"/>
    <w:rsid w:val="00F357B6"/>
    <w:rsid w:val="00F35F4C"/>
    <w:rsid w:val="00F36382"/>
    <w:rsid w:val="00F37088"/>
    <w:rsid w:val="00F37A40"/>
    <w:rsid w:val="00F37C75"/>
    <w:rsid w:val="00F37CBD"/>
    <w:rsid w:val="00F37EE0"/>
    <w:rsid w:val="00F4070E"/>
    <w:rsid w:val="00F4072D"/>
    <w:rsid w:val="00F40FA3"/>
    <w:rsid w:val="00F41907"/>
    <w:rsid w:val="00F420B4"/>
    <w:rsid w:val="00F42755"/>
    <w:rsid w:val="00F42879"/>
    <w:rsid w:val="00F42C8B"/>
    <w:rsid w:val="00F44E24"/>
    <w:rsid w:val="00F4675E"/>
    <w:rsid w:val="00F46A22"/>
    <w:rsid w:val="00F4786E"/>
    <w:rsid w:val="00F4797E"/>
    <w:rsid w:val="00F507D2"/>
    <w:rsid w:val="00F50AB3"/>
    <w:rsid w:val="00F50D93"/>
    <w:rsid w:val="00F50F91"/>
    <w:rsid w:val="00F516E9"/>
    <w:rsid w:val="00F51B34"/>
    <w:rsid w:val="00F51D95"/>
    <w:rsid w:val="00F523B4"/>
    <w:rsid w:val="00F531C0"/>
    <w:rsid w:val="00F53408"/>
    <w:rsid w:val="00F534CD"/>
    <w:rsid w:val="00F53C25"/>
    <w:rsid w:val="00F53E9E"/>
    <w:rsid w:val="00F53F24"/>
    <w:rsid w:val="00F55625"/>
    <w:rsid w:val="00F56690"/>
    <w:rsid w:val="00F56787"/>
    <w:rsid w:val="00F56B96"/>
    <w:rsid w:val="00F56E4F"/>
    <w:rsid w:val="00F56EBC"/>
    <w:rsid w:val="00F57205"/>
    <w:rsid w:val="00F5769F"/>
    <w:rsid w:val="00F57A5A"/>
    <w:rsid w:val="00F57B5A"/>
    <w:rsid w:val="00F57CE9"/>
    <w:rsid w:val="00F609F6"/>
    <w:rsid w:val="00F60C88"/>
    <w:rsid w:val="00F61079"/>
    <w:rsid w:val="00F6122E"/>
    <w:rsid w:val="00F61CBD"/>
    <w:rsid w:val="00F6297F"/>
    <w:rsid w:val="00F62CCE"/>
    <w:rsid w:val="00F62CF5"/>
    <w:rsid w:val="00F639C6"/>
    <w:rsid w:val="00F6409C"/>
    <w:rsid w:val="00F6475A"/>
    <w:rsid w:val="00F649D2"/>
    <w:rsid w:val="00F64EDA"/>
    <w:rsid w:val="00F65279"/>
    <w:rsid w:val="00F6721A"/>
    <w:rsid w:val="00F67507"/>
    <w:rsid w:val="00F67730"/>
    <w:rsid w:val="00F7028D"/>
    <w:rsid w:val="00F705C5"/>
    <w:rsid w:val="00F70F70"/>
    <w:rsid w:val="00F70FBD"/>
    <w:rsid w:val="00F71572"/>
    <w:rsid w:val="00F71D1A"/>
    <w:rsid w:val="00F72394"/>
    <w:rsid w:val="00F72C3F"/>
    <w:rsid w:val="00F72C9C"/>
    <w:rsid w:val="00F7347F"/>
    <w:rsid w:val="00F73BA8"/>
    <w:rsid w:val="00F74373"/>
    <w:rsid w:val="00F746C8"/>
    <w:rsid w:val="00F74EA9"/>
    <w:rsid w:val="00F74ED1"/>
    <w:rsid w:val="00F74F9F"/>
    <w:rsid w:val="00F751BB"/>
    <w:rsid w:val="00F760B9"/>
    <w:rsid w:val="00F773E2"/>
    <w:rsid w:val="00F77D08"/>
    <w:rsid w:val="00F80507"/>
    <w:rsid w:val="00F805C9"/>
    <w:rsid w:val="00F806EF"/>
    <w:rsid w:val="00F81445"/>
    <w:rsid w:val="00F81AA3"/>
    <w:rsid w:val="00F82CAA"/>
    <w:rsid w:val="00F84F7E"/>
    <w:rsid w:val="00F85760"/>
    <w:rsid w:val="00F85CE0"/>
    <w:rsid w:val="00F86C35"/>
    <w:rsid w:val="00F86FE9"/>
    <w:rsid w:val="00F87295"/>
    <w:rsid w:val="00F87508"/>
    <w:rsid w:val="00F87A75"/>
    <w:rsid w:val="00F87B03"/>
    <w:rsid w:val="00F902DE"/>
    <w:rsid w:val="00F90E15"/>
    <w:rsid w:val="00F91C66"/>
    <w:rsid w:val="00F9204D"/>
    <w:rsid w:val="00F938C4"/>
    <w:rsid w:val="00F94AF2"/>
    <w:rsid w:val="00F95904"/>
    <w:rsid w:val="00F96487"/>
    <w:rsid w:val="00F96539"/>
    <w:rsid w:val="00F96AD3"/>
    <w:rsid w:val="00F970ED"/>
    <w:rsid w:val="00F975AA"/>
    <w:rsid w:val="00FA097C"/>
    <w:rsid w:val="00FA0AA6"/>
    <w:rsid w:val="00FA0B41"/>
    <w:rsid w:val="00FA1B25"/>
    <w:rsid w:val="00FA26C4"/>
    <w:rsid w:val="00FA2EB0"/>
    <w:rsid w:val="00FA35A6"/>
    <w:rsid w:val="00FA3762"/>
    <w:rsid w:val="00FA3B1F"/>
    <w:rsid w:val="00FA4ABA"/>
    <w:rsid w:val="00FA500A"/>
    <w:rsid w:val="00FA57B6"/>
    <w:rsid w:val="00FA5D7E"/>
    <w:rsid w:val="00FA5EF8"/>
    <w:rsid w:val="00FA614A"/>
    <w:rsid w:val="00FA6DE5"/>
    <w:rsid w:val="00FA7BED"/>
    <w:rsid w:val="00FA7CA0"/>
    <w:rsid w:val="00FB02E6"/>
    <w:rsid w:val="00FB041A"/>
    <w:rsid w:val="00FB099A"/>
    <w:rsid w:val="00FB0AB7"/>
    <w:rsid w:val="00FB0C4C"/>
    <w:rsid w:val="00FB0E8F"/>
    <w:rsid w:val="00FB1012"/>
    <w:rsid w:val="00FB16C9"/>
    <w:rsid w:val="00FB1900"/>
    <w:rsid w:val="00FB1CD8"/>
    <w:rsid w:val="00FB2232"/>
    <w:rsid w:val="00FB2538"/>
    <w:rsid w:val="00FB2AA9"/>
    <w:rsid w:val="00FB2F35"/>
    <w:rsid w:val="00FB3200"/>
    <w:rsid w:val="00FB42CF"/>
    <w:rsid w:val="00FB45FB"/>
    <w:rsid w:val="00FB478C"/>
    <w:rsid w:val="00FB48E8"/>
    <w:rsid w:val="00FB5D4D"/>
    <w:rsid w:val="00FB5D80"/>
    <w:rsid w:val="00FB65C8"/>
    <w:rsid w:val="00FB6C7B"/>
    <w:rsid w:val="00FB723C"/>
    <w:rsid w:val="00FB734E"/>
    <w:rsid w:val="00FB791F"/>
    <w:rsid w:val="00FB7D17"/>
    <w:rsid w:val="00FC02ED"/>
    <w:rsid w:val="00FC048F"/>
    <w:rsid w:val="00FC1140"/>
    <w:rsid w:val="00FC1515"/>
    <w:rsid w:val="00FC1567"/>
    <w:rsid w:val="00FC1906"/>
    <w:rsid w:val="00FC2709"/>
    <w:rsid w:val="00FC2824"/>
    <w:rsid w:val="00FC2990"/>
    <w:rsid w:val="00FC2F96"/>
    <w:rsid w:val="00FC33BB"/>
    <w:rsid w:val="00FC3BA5"/>
    <w:rsid w:val="00FC4BD4"/>
    <w:rsid w:val="00FC4E1F"/>
    <w:rsid w:val="00FC5567"/>
    <w:rsid w:val="00FC5917"/>
    <w:rsid w:val="00FC60AD"/>
    <w:rsid w:val="00FC615F"/>
    <w:rsid w:val="00FC618A"/>
    <w:rsid w:val="00FC74F2"/>
    <w:rsid w:val="00FC7B31"/>
    <w:rsid w:val="00FC7C27"/>
    <w:rsid w:val="00FD18D8"/>
    <w:rsid w:val="00FD1B34"/>
    <w:rsid w:val="00FD2ABA"/>
    <w:rsid w:val="00FD2DF7"/>
    <w:rsid w:val="00FD33CB"/>
    <w:rsid w:val="00FD3603"/>
    <w:rsid w:val="00FD3827"/>
    <w:rsid w:val="00FD41E9"/>
    <w:rsid w:val="00FD48D5"/>
    <w:rsid w:val="00FD4B04"/>
    <w:rsid w:val="00FD5019"/>
    <w:rsid w:val="00FD530D"/>
    <w:rsid w:val="00FD543A"/>
    <w:rsid w:val="00FD57DE"/>
    <w:rsid w:val="00FD5CBD"/>
    <w:rsid w:val="00FD697B"/>
    <w:rsid w:val="00FD7476"/>
    <w:rsid w:val="00FE082A"/>
    <w:rsid w:val="00FE1598"/>
    <w:rsid w:val="00FE1BBC"/>
    <w:rsid w:val="00FE2323"/>
    <w:rsid w:val="00FE2DD0"/>
    <w:rsid w:val="00FE3295"/>
    <w:rsid w:val="00FE3825"/>
    <w:rsid w:val="00FE3E01"/>
    <w:rsid w:val="00FE47C2"/>
    <w:rsid w:val="00FE47EA"/>
    <w:rsid w:val="00FE4A1A"/>
    <w:rsid w:val="00FE4AE3"/>
    <w:rsid w:val="00FE519B"/>
    <w:rsid w:val="00FE5D3F"/>
    <w:rsid w:val="00FE61AD"/>
    <w:rsid w:val="00FE694A"/>
    <w:rsid w:val="00FF0037"/>
    <w:rsid w:val="00FF01B3"/>
    <w:rsid w:val="00FF0218"/>
    <w:rsid w:val="00FF0F82"/>
    <w:rsid w:val="00FF122A"/>
    <w:rsid w:val="00FF1733"/>
    <w:rsid w:val="00FF1DE5"/>
    <w:rsid w:val="00FF24A6"/>
    <w:rsid w:val="00FF2B5B"/>
    <w:rsid w:val="00FF2BEA"/>
    <w:rsid w:val="00FF36D1"/>
    <w:rsid w:val="00FF36E0"/>
    <w:rsid w:val="00FF434F"/>
    <w:rsid w:val="00FF4C4F"/>
    <w:rsid w:val="00FF4CA8"/>
    <w:rsid w:val="00FF4FDA"/>
    <w:rsid w:val="00FF6EF6"/>
    <w:rsid w:val="00FF76B5"/>
    <w:rsid w:val="00FF7A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70E76"/>
    <w:pPr>
      <w:spacing w:after="200" w:line="276" w:lineRule="auto"/>
    </w:pPr>
    <w:rPr>
      <w:sz w:val="22"/>
      <w:szCs w:val="22"/>
      <w:lang w:val="en-GB" w:eastAsia="en-US"/>
    </w:rPr>
  </w:style>
  <w:style w:type="paragraph" w:styleId="Titolo1">
    <w:name w:val="heading 1"/>
    <w:basedOn w:val="Normale"/>
    <w:link w:val="Titolo1Carattere"/>
    <w:uiPriority w:val="9"/>
    <w:qFormat/>
    <w:rsid w:val="00540502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/>
      <w:b/>
      <w:bCs/>
      <w:kern w:val="36"/>
      <w:sz w:val="36"/>
      <w:szCs w:val="3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373BE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E05F39"/>
  </w:style>
  <w:style w:type="character" w:styleId="Collegamentoipertestuale">
    <w:name w:val="Hyperlink"/>
    <w:uiPriority w:val="99"/>
    <w:unhideWhenUsed/>
    <w:rsid w:val="00DE534A"/>
    <w:rPr>
      <w:color w:val="0000FF"/>
      <w:u w:val="single"/>
    </w:rPr>
  </w:style>
  <w:style w:type="character" w:customStyle="1" w:styleId="src1">
    <w:name w:val="src1"/>
    <w:rsid w:val="00A94231"/>
    <w:rPr>
      <w:vanish w:val="0"/>
      <w:webHidden w:val="0"/>
      <w:specVanish w:val="0"/>
    </w:rPr>
  </w:style>
  <w:style w:type="character" w:customStyle="1" w:styleId="jrnl">
    <w:name w:val="jrnl"/>
    <w:basedOn w:val="Carpredefinitoparagrafo"/>
    <w:rsid w:val="00A94231"/>
  </w:style>
  <w:style w:type="character" w:customStyle="1" w:styleId="ft">
    <w:name w:val="ft"/>
    <w:basedOn w:val="Carpredefinitoparagrafo"/>
    <w:rsid w:val="000C3B87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B3E2D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3B3E2D"/>
    <w:rPr>
      <w:rFonts w:ascii="Tahoma" w:hAnsi="Tahoma" w:cs="Tahoma"/>
      <w:sz w:val="16"/>
      <w:szCs w:val="16"/>
      <w:lang w:eastAsia="en-US"/>
    </w:rPr>
  </w:style>
  <w:style w:type="character" w:customStyle="1" w:styleId="artsem1">
    <w:name w:val="artsem1"/>
    <w:rsid w:val="00C672D5"/>
    <w:rPr>
      <w:vanish w:val="0"/>
      <w:webHidden w:val="0"/>
      <w:specVanish w:val="0"/>
    </w:rPr>
  </w:style>
  <w:style w:type="character" w:styleId="Enfasicorsivo">
    <w:name w:val="Emphasis"/>
    <w:uiPriority w:val="20"/>
    <w:qFormat/>
    <w:rsid w:val="00DD6C99"/>
    <w:rPr>
      <w:b/>
      <w:bCs/>
      <w:i w:val="0"/>
      <w:iCs w:val="0"/>
    </w:rPr>
  </w:style>
  <w:style w:type="character" w:customStyle="1" w:styleId="Titolo1Carattere">
    <w:name w:val="Titolo 1 Carattere"/>
    <w:link w:val="Titolo1"/>
    <w:uiPriority w:val="9"/>
    <w:rsid w:val="00540502"/>
    <w:rPr>
      <w:rFonts w:ascii="Times New Roman" w:eastAsia="Times New Roman" w:hAnsi="Times New Roman"/>
      <w:b/>
      <w:bCs/>
      <w:kern w:val="36"/>
      <w:sz w:val="36"/>
      <w:szCs w:val="36"/>
    </w:rPr>
  </w:style>
  <w:style w:type="paragraph" w:customStyle="1" w:styleId="authlist">
    <w:name w:val="auth_list"/>
    <w:basedOn w:val="Normale"/>
    <w:rsid w:val="004158E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paragraph" w:styleId="Testonormale">
    <w:name w:val="Plain Text"/>
    <w:basedOn w:val="Normale"/>
    <w:link w:val="TestonormaleCarattere"/>
    <w:uiPriority w:val="99"/>
    <w:semiHidden/>
    <w:unhideWhenUsed/>
    <w:rsid w:val="00DE670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stonormaleCarattere">
    <w:name w:val="Testo normale Carattere"/>
    <w:link w:val="Testonormale"/>
    <w:uiPriority w:val="99"/>
    <w:semiHidden/>
    <w:rsid w:val="00DE670E"/>
    <w:rPr>
      <w:rFonts w:ascii="Consolas" w:eastAsia="Calibri" w:hAnsi="Consolas" w:cs="Times New Roman"/>
      <w:sz w:val="21"/>
      <w:szCs w:val="21"/>
      <w:lang w:eastAsia="en-US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ED3353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link w:val="Intestazione"/>
    <w:uiPriority w:val="99"/>
    <w:semiHidden/>
    <w:rsid w:val="00ED3353"/>
    <w:rPr>
      <w:sz w:val="22"/>
      <w:szCs w:val="22"/>
      <w:lang w:val="en-GB"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ED3353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link w:val="Pidipagina"/>
    <w:uiPriority w:val="99"/>
    <w:rsid w:val="00ED3353"/>
    <w:rPr>
      <w:sz w:val="22"/>
      <w:szCs w:val="22"/>
      <w:lang w:val="en-GB" w:eastAsia="en-US"/>
    </w:rPr>
  </w:style>
  <w:style w:type="paragraph" w:styleId="NormaleWeb">
    <w:name w:val="Normal (Web)"/>
    <w:basedOn w:val="Normale"/>
    <w:uiPriority w:val="99"/>
    <w:unhideWhenUsed/>
    <w:rsid w:val="007E28C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character" w:customStyle="1" w:styleId="highlight">
    <w:name w:val="highlight"/>
    <w:basedOn w:val="Carpredefinitoparagrafo"/>
    <w:rsid w:val="00402893"/>
  </w:style>
  <w:style w:type="table" w:styleId="Grigliatabella">
    <w:name w:val="Table Grid"/>
    <w:basedOn w:val="Tabellanormale"/>
    <w:uiPriority w:val="59"/>
    <w:rsid w:val="00247A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cchinadascrivereHTML">
    <w:name w:val="HTML Typewriter"/>
    <w:uiPriority w:val="99"/>
    <w:rsid w:val="00E77B0A"/>
    <w:rPr>
      <w:rFonts w:ascii="Courier New" w:eastAsia="Times New Roman" w:hAnsi="Courier New" w:cs="Courier New"/>
      <w:sz w:val="20"/>
      <w:szCs w:val="20"/>
    </w:rPr>
  </w:style>
  <w:style w:type="paragraph" w:styleId="PreformattatoHTML">
    <w:name w:val="HTML Preformatted"/>
    <w:basedOn w:val="Normale"/>
    <w:link w:val="PreformattatoHTMLCarattere"/>
    <w:rsid w:val="000C3F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eastAsia="en-GB"/>
    </w:rPr>
  </w:style>
  <w:style w:type="character" w:customStyle="1" w:styleId="PreformattatoHTMLCarattere">
    <w:name w:val="Preformattato HTML Carattere"/>
    <w:link w:val="PreformattatoHTML"/>
    <w:rsid w:val="000C3F70"/>
    <w:rPr>
      <w:rFonts w:ascii="Courier New" w:eastAsia="Times New Roman" w:hAnsi="Courier New" w:cs="Courier New"/>
      <w:lang w:val="en-GB" w:eastAsia="en-GB"/>
    </w:rPr>
  </w:style>
  <w:style w:type="paragraph" w:customStyle="1" w:styleId="title1">
    <w:name w:val="title1"/>
    <w:basedOn w:val="Normale"/>
    <w:rsid w:val="007E7C5A"/>
    <w:pPr>
      <w:spacing w:after="0" w:line="240" w:lineRule="auto"/>
    </w:pPr>
    <w:rPr>
      <w:rFonts w:ascii="Times New Roman" w:eastAsia="Times New Roman" w:hAnsi="Times New Roman"/>
      <w:sz w:val="27"/>
      <w:szCs w:val="27"/>
      <w:lang w:val="it-IT" w:eastAsia="it-IT"/>
    </w:rPr>
  </w:style>
  <w:style w:type="paragraph" w:customStyle="1" w:styleId="desc2">
    <w:name w:val="desc2"/>
    <w:basedOn w:val="Normale"/>
    <w:rsid w:val="007E7C5A"/>
    <w:pPr>
      <w:spacing w:after="0" w:line="240" w:lineRule="auto"/>
    </w:pPr>
    <w:rPr>
      <w:rFonts w:ascii="Times New Roman" w:eastAsia="Times New Roman" w:hAnsi="Times New Roman"/>
      <w:sz w:val="26"/>
      <w:szCs w:val="26"/>
      <w:lang w:val="it-IT" w:eastAsia="it-IT"/>
    </w:rPr>
  </w:style>
  <w:style w:type="paragraph" w:customStyle="1" w:styleId="details1">
    <w:name w:val="details1"/>
    <w:basedOn w:val="Normale"/>
    <w:rsid w:val="007E7C5A"/>
    <w:pPr>
      <w:spacing w:after="0" w:line="240" w:lineRule="auto"/>
    </w:pPr>
    <w:rPr>
      <w:rFonts w:ascii="Times New Roman" w:eastAsia="Times New Roman" w:hAnsi="Times New Roman"/>
      <w:lang w:val="it-IT"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38670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38670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38670D"/>
    <w:rPr>
      <w:lang w:val="en-GB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8670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8670D"/>
    <w:rPr>
      <w:b/>
      <w:bCs/>
      <w:lang w:val="en-GB" w:eastAsia="en-US"/>
    </w:rPr>
  </w:style>
  <w:style w:type="character" w:customStyle="1" w:styleId="apple-converted-space">
    <w:name w:val="apple-converted-space"/>
    <w:basedOn w:val="Carpredefinitoparagrafo"/>
    <w:rsid w:val="0038670D"/>
  </w:style>
  <w:style w:type="paragraph" w:customStyle="1" w:styleId="Textohne">
    <w:name w:val="Text ohne"/>
    <w:basedOn w:val="Normale"/>
    <w:next w:val="Normale"/>
    <w:uiPriority w:val="99"/>
    <w:rsid w:val="00B51EA5"/>
    <w:pPr>
      <w:autoSpaceDE w:val="0"/>
      <w:autoSpaceDN w:val="0"/>
      <w:adjustRightInd w:val="0"/>
      <w:spacing w:after="0" w:line="240" w:lineRule="auto"/>
    </w:pPr>
    <w:rPr>
      <w:rFonts w:ascii="MCPIHL+Arial" w:hAnsi="MCPIHL+Arial"/>
      <w:sz w:val="24"/>
      <w:szCs w:val="24"/>
      <w:lang w:val="it-IT" w:eastAsia="it-IT"/>
    </w:rPr>
  </w:style>
  <w:style w:type="character" w:customStyle="1" w:styleId="hps">
    <w:name w:val="hps"/>
    <w:basedOn w:val="Carpredefinitoparagrafo"/>
    <w:rsid w:val="002A1122"/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010907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010907"/>
    <w:rPr>
      <w:lang w:val="en-GB" w:eastAsia="en-US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010907"/>
    <w:rPr>
      <w:vertAlign w:val="superscript"/>
    </w:rPr>
  </w:style>
  <w:style w:type="paragraph" w:styleId="Paragrafoelenco">
    <w:name w:val="List Paragraph"/>
    <w:basedOn w:val="Normale"/>
    <w:uiPriority w:val="34"/>
    <w:qFormat/>
    <w:rsid w:val="000C1613"/>
    <w:pPr>
      <w:ind w:left="720"/>
      <w:contextualSpacing/>
    </w:pPr>
  </w:style>
  <w:style w:type="character" w:styleId="Testosegnaposto">
    <w:name w:val="Placeholder Text"/>
    <w:basedOn w:val="Carpredefinitoparagrafo"/>
    <w:uiPriority w:val="99"/>
    <w:semiHidden/>
    <w:rsid w:val="006C5465"/>
    <w:rPr>
      <w:color w:val="808080"/>
    </w:rPr>
  </w:style>
  <w:style w:type="paragraph" w:styleId="Revisione">
    <w:name w:val="Revision"/>
    <w:hidden/>
    <w:uiPriority w:val="99"/>
    <w:semiHidden/>
    <w:rsid w:val="008A522B"/>
    <w:rPr>
      <w:sz w:val="22"/>
      <w:szCs w:val="22"/>
      <w:lang w:val="en-GB" w:eastAsia="en-US"/>
    </w:rPr>
  </w:style>
  <w:style w:type="table" w:customStyle="1" w:styleId="Sfondochiaro1">
    <w:name w:val="Sfondo chiaro1"/>
    <w:basedOn w:val="Tabellanormale"/>
    <w:uiPriority w:val="60"/>
    <w:rsid w:val="00AC15C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itolo10">
    <w:name w:val="Titolo1"/>
    <w:basedOn w:val="Normale"/>
    <w:rsid w:val="0044270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paragraph" w:customStyle="1" w:styleId="desc">
    <w:name w:val="desc"/>
    <w:basedOn w:val="Normale"/>
    <w:rsid w:val="0044270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paragraph" w:customStyle="1" w:styleId="details">
    <w:name w:val="details"/>
    <w:basedOn w:val="Normale"/>
    <w:rsid w:val="0044270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paragraph" w:customStyle="1" w:styleId="Default">
    <w:name w:val="Default"/>
    <w:rsid w:val="00001737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styleId="Collegamentovisitato">
    <w:name w:val="FollowedHyperlink"/>
    <w:basedOn w:val="Carpredefinitoparagrafo"/>
    <w:uiPriority w:val="99"/>
    <w:semiHidden/>
    <w:unhideWhenUsed/>
    <w:rsid w:val="00047952"/>
    <w:rPr>
      <w:color w:val="800080" w:themeColor="followedHyperlink"/>
      <w:u w:val="single"/>
    </w:rPr>
  </w:style>
  <w:style w:type="paragraph" w:customStyle="1" w:styleId="heading1">
    <w:name w:val="heading1"/>
    <w:basedOn w:val="Normale"/>
    <w:next w:val="Normale"/>
    <w:rsid w:val="00D858DA"/>
    <w:pPr>
      <w:keepNext/>
      <w:keepLines/>
      <w:tabs>
        <w:tab w:val="left" w:pos="454"/>
      </w:tabs>
      <w:suppressAutoHyphens/>
      <w:overflowPunct w:val="0"/>
      <w:autoSpaceDE w:val="0"/>
      <w:autoSpaceDN w:val="0"/>
      <w:adjustRightInd w:val="0"/>
      <w:spacing w:before="600" w:after="320" w:line="240" w:lineRule="atLeast"/>
      <w:textAlignment w:val="baseline"/>
    </w:pPr>
    <w:rPr>
      <w:rFonts w:ascii="Times" w:eastAsia="Times New Roman" w:hAnsi="Times"/>
      <w:b/>
      <w:sz w:val="24"/>
      <w:szCs w:val="20"/>
      <w:lang w:val="en-US" w:eastAsia="de-DE"/>
    </w:rPr>
  </w:style>
  <w:style w:type="paragraph" w:customStyle="1" w:styleId="EndNoteBibliography">
    <w:name w:val="EndNote Bibliography"/>
    <w:basedOn w:val="Normale"/>
    <w:rsid w:val="00AE6452"/>
    <w:pPr>
      <w:spacing w:line="240" w:lineRule="auto"/>
    </w:pPr>
    <w:rPr>
      <w:lang w:val="en-US"/>
    </w:rPr>
  </w:style>
  <w:style w:type="character" w:customStyle="1" w:styleId="enhanced-author">
    <w:name w:val="enhanced-author"/>
    <w:basedOn w:val="Carpredefinitoparagrafo"/>
    <w:rsid w:val="00BB1247"/>
  </w:style>
  <w:style w:type="character" w:customStyle="1" w:styleId="current-selection">
    <w:name w:val="current-selection"/>
    <w:basedOn w:val="Carpredefinitoparagrafo"/>
    <w:rsid w:val="00BB1247"/>
  </w:style>
  <w:style w:type="character" w:customStyle="1" w:styleId="gt-baf-word-clickable">
    <w:name w:val="gt-baf-word-clickable"/>
    <w:basedOn w:val="Carpredefinitoparagrafo"/>
    <w:rsid w:val="00021328"/>
  </w:style>
  <w:style w:type="character" w:customStyle="1" w:styleId="Titolo3Carattere">
    <w:name w:val="Titolo 3 Carattere"/>
    <w:basedOn w:val="Carpredefinitoparagrafo"/>
    <w:link w:val="Titolo3"/>
    <w:uiPriority w:val="9"/>
    <w:rsid w:val="00373BEC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GB" w:eastAsia="en-US"/>
    </w:rPr>
  </w:style>
  <w:style w:type="paragraph" w:customStyle="1" w:styleId="TAMainText">
    <w:name w:val="TA_Main_Text"/>
    <w:basedOn w:val="Normale"/>
    <w:rsid w:val="0098250E"/>
    <w:pPr>
      <w:spacing w:after="0" w:line="480" w:lineRule="auto"/>
      <w:ind w:firstLine="202"/>
      <w:jc w:val="both"/>
    </w:pPr>
    <w:rPr>
      <w:rFonts w:ascii="Times" w:eastAsia="Times New Roman" w:hAnsi="Times"/>
      <w:sz w:val="24"/>
      <w:szCs w:val="20"/>
      <w:lang w:val="en-US"/>
    </w:rPr>
  </w:style>
  <w:style w:type="character" w:customStyle="1" w:styleId="result">
    <w:name w:val="result"/>
    <w:basedOn w:val="Carpredefinitoparagrafo"/>
    <w:rsid w:val="000A67F2"/>
    <w:rPr>
      <w:color w:val="000080"/>
    </w:rPr>
  </w:style>
  <w:style w:type="character" w:styleId="Enfasigrassetto">
    <w:name w:val="Strong"/>
    <w:basedOn w:val="Carpredefinitoparagrafo"/>
    <w:uiPriority w:val="22"/>
    <w:qFormat/>
    <w:rsid w:val="0076324A"/>
    <w:rPr>
      <w:b/>
      <w:bCs/>
    </w:rPr>
  </w:style>
  <w:style w:type="paragraph" w:customStyle="1" w:styleId="title">
    <w:name w:val="title"/>
    <w:basedOn w:val="Normale"/>
    <w:rsid w:val="00EE4FAB"/>
    <w:pPr>
      <w:spacing w:before="100" w:beforeAutospacing="1" w:after="100" w:afterAutospacing="1" w:line="240" w:lineRule="auto"/>
    </w:pPr>
    <w:rPr>
      <w:rFonts w:ascii="Times" w:eastAsiaTheme="minorHAnsi" w:hAnsi="Times" w:cstheme="minorBidi"/>
      <w:sz w:val="20"/>
      <w:szCs w:val="20"/>
      <w:lang w:val="it-IT"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70E76"/>
    <w:pPr>
      <w:spacing w:after="200" w:line="276" w:lineRule="auto"/>
    </w:pPr>
    <w:rPr>
      <w:sz w:val="22"/>
      <w:szCs w:val="22"/>
      <w:lang w:val="en-GB" w:eastAsia="en-US"/>
    </w:rPr>
  </w:style>
  <w:style w:type="paragraph" w:styleId="Titolo1">
    <w:name w:val="heading 1"/>
    <w:basedOn w:val="Normale"/>
    <w:link w:val="Titolo1Carattere"/>
    <w:uiPriority w:val="9"/>
    <w:qFormat/>
    <w:rsid w:val="00540502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/>
      <w:b/>
      <w:bCs/>
      <w:kern w:val="36"/>
      <w:sz w:val="36"/>
      <w:szCs w:val="3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373BE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atterepredefinitoparagrafo"/>
    <w:uiPriority w:val="99"/>
    <w:semiHidden/>
    <w:unhideWhenUsed/>
    <w:rsid w:val="00E05F39"/>
  </w:style>
  <w:style w:type="character" w:styleId="Collegamentoipertestuale">
    <w:name w:val="Hyperlink"/>
    <w:uiPriority w:val="99"/>
    <w:unhideWhenUsed/>
    <w:rsid w:val="00DE534A"/>
    <w:rPr>
      <w:color w:val="0000FF"/>
      <w:u w:val="single"/>
    </w:rPr>
  </w:style>
  <w:style w:type="character" w:customStyle="1" w:styleId="src1">
    <w:name w:val="src1"/>
    <w:rsid w:val="00A94231"/>
    <w:rPr>
      <w:vanish w:val="0"/>
      <w:webHidden w:val="0"/>
      <w:specVanish w:val="0"/>
    </w:rPr>
  </w:style>
  <w:style w:type="character" w:customStyle="1" w:styleId="jrnl">
    <w:name w:val="jrnl"/>
    <w:basedOn w:val="Caratterepredefinitoparagrafo"/>
    <w:rsid w:val="00A94231"/>
  </w:style>
  <w:style w:type="character" w:customStyle="1" w:styleId="ft">
    <w:name w:val="ft"/>
    <w:basedOn w:val="Caratterepredefinitoparagrafo"/>
    <w:rsid w:val="000C3B87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B3E2D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3B3E2D"/>
    <w:rPr>
      <w:rFonts w:ascii="Tahoma" w:hAnsi="Tahoma" w:cs="Tahoma"/>
      <w:sz w:val="16"/>
      <w:szCs w:val="16"/>
      <w:lang w:eastAsia="en-US"/>
    </w:rPr>
  </w:style>
  <w:style w:type="character" w:customStyle="1" w:styleId="artsem1">
    <w:name w:val="artsem1"/>
    <w:rsid w:val="00C672D5"/>
    <w:rPr>
      <w:vanish w:val="0"/>
      <w:webHidden w:val="0"/>
      <w:specVanish w:val="0"/>
    </w:rPr>
  </w:style>
  <w:style w:type="character" w:styleId="Enfasicorsivo">
    <w:name w:val="Emphasis"/>
    <w:uiPriority w:val="20"/>
    <w:qFormat/>
    <w:rsid w:val="00DD6C99"/>
    <w:rPr>
      <w:b/>
      <w:bCs/>
      <w:i w:val="0"/>
      <w:iCs w:val="0"/>
    </w:rPr>
  </w:style>
  <w:style w:type="character" w:customStyle="1" w:styleId="Titolo1Carattere">
    <w:name w:val="Titolo 1 Carattere"/>
    <w:link w:val="Titolo1"/>
    <w:uiPriority w:val="9"/>
    <w:rsid w:val="00540502"/>
    <w:rPr>
      <w:rFonts w:ascii="Times New Roman" w:eastAsia="Times New Roman" w:hAnsi="Times New Roman"/>
      <w:b/>
      <w:bCs/>
      <w:kern w:val="36"/>
      <w:sz w:val="36"/>
      <w:szCs w:val="36"/>
    </w:rPr>
  </w:style>
  <w:style w:type="paragraph" w:customStyle="1" w:styleId="authlist">
    <w:name w:val="auth_list"/>
    <w:basedOn w:val="Normale"/>
    <w:rsid w:val="004158E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paragraph" w:styleId="Testonormale">
    <w:name w:val="Plain Text"/>
    <w:basedOn w:val="Normale"/>
    <w:link w:val="TestonormaleCarattere"/>
    <w:uiPriority w:val="99"/>
    <w:semiHidden/>
    <w:unhideWhenUsed/>
    <w:rsid w:val="00DE670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stonormaleCarattere">
    <w:name w:val="Testo normale Carattere"/>
    <w:link w:val="Testonormale"/>
    <w:uiPriority w:val="99"/>
    <w:semiHidden/>
    <w:rsid w:val="00DE670E"/>
    <w:rPr>
      <w:rFonts w:ascii="Consolas" w:eastAsia="Calibri" w:hAnsi="Consolas" w:cs="Times New Roman"/>
      <w:sz w:val="21"/>
      <w:szCs w:val="21"/>
      <w:lang w:eastAsia="en-US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ED3353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link w:val="Intestazione"/>
    <w:uiPriority w:val="99"/>
    <w:semiHidden/>
    <w:rsid w:val="00ED3353"/>
    <w:rPr>
      <w:sz w:val="22"/>
      <w:szCs w:val="22"/>
      <w:lang w:val="en-GB"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ED3353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link w:val="Pidipagina"/>
    <w:uiPriority w:val="99"/>
    <w:rsid w:val="00ED3353"/>
    <w:rPr>
      <w:sz w:val="22"/>
      <w:szCs w:val="22"/>
      <w:lang w:val="en-GB" w:eastAsia="en-US"/>
    </w:rPr>
  </w:style>
  <w:style w:type="paragraph" w:styleId="NormaleWeb">
    <w:name w:val="Normal (Web)"/>
    <w:basedOn w:val="Normale"/>
    <w:uiPriority w:val="99"/>
    <w:unhideWhenUsed/>
    <w:rsid w:val="007E28C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character" w:customStyle="1" w:styleId="highlight">
    <w:name w:val="highlight"/>
    <w:basedOn w:val="Caratterepredefinitoparagrafo"/>
    <w:rsid w:val="00402893"/>
  </w:style>
  <w:style w:type="table" w:styleId="Grigliatabella">
    <w:name w:val="Table Grid"/>
    <w:basedOn w:val="Tabellanormale"/>
    <w:uiPriority w:val="59"/>
    <w:rsid w:val="00247A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cchinadascrivereHTML">
    <w:name w:val="HTML Typewriter"/>
    <w:uiPriority w:val="99"/>
    <w:rsid w:val="00E77B0A"/>
    <w:rPr>
      <w:rFonts w:ascii="Courier New" w:eastAsia="Times New Roman" w:hAnsi="Courier New" w:cs="Courier New"/>
      <w:sz w:val="20"/>
      <w:szCs w:val="20"/>
    </w:rPr>
  </w:style>
  <w:style w:type="paragraph" w:styleId="PreformattatoHTML">
    <w:name w:val="HTML Preformatted"/>
    <w:basedOn w:val="Normale"/>
    <w:link w:val="PreformattatoHTMLCarattere"/>
    <w:rsid w:val="000C3F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eastAsia="en-GB"/>
    </w:rPr>
  </w:style>
  <w:style w:type="character" w:customStyle="1" w:styleId="PreformattatoHTMLCarattere">
    <w:name w:val="Preformattato HTML Carattere"/>
    <w:link w:val="PreformattatoHTML"/>
    <w:rsid w:val="000C3F70"/>
    <w:rPr>
      <w:rFonts w:ascii="Courier New" w:eastAsia="Times New Roman" w:hAnsi="Courier New" w:cs="Courier New"/>
      <w:lang w:val="en-GB" w:eastAsia="en-GB"/>
    </w:rPr>
  </w:style>
  <w:style w:type="paragraph" w:customStyle="1" w:styleId="title1">
    <w:name w:val="title1"/>
    <w:basedOn w:val="Normale"/>
    <w:rsid w:val="007E7C5A"/>
    <w:pPr>
      <w:spacing w:after="0" w:line="240" w:lineRule="auto"/>
    </w:pPr>
    <w:rPr>
      <w:rFonts w:ascii="Times New Roman" w:eastAsia="Times New Roman" w:hAnsi="Times New Roman"/>
      <w:sz w:val="27"/>
      <w:szCs w:val="27"/>
      <w:lang w:val="it-IT" w:eastAsia="it-IT"/>
    </w:rPr>
  </w:style>
  <w:style w:type="paragraph" w:customStyle="1" w:styleId="desc2">
    <w:name w:val="desc2"/>
    <w:basedOn w:val="Normale"/>
    <w:rsid w:val="007E7C5A"/>
    <w:pPr>
      <w:spacing w:after="0" w:line="240" w:lineRule="auto"/>
    </w:pPr>
    <w:rPr>
      <w:rFonts w:ascii="Times New Roman" w:eastAsia="Times New Roman" w:hAnsi="Times New Roman"/>
      <w:sz w:val="26"/>
      <w:szCs w:val="26"/>
      <w:lang w:val="it-IT" w:eastAsia="it-IT"/>
    </w:rPr>
  </w:style>
  <w:style w:type="paragraph" w:customStyle="1" w:styleId="details1">
    <w:name w:val="details1"/>
    <w:basedOn w:val="Normale"/>
    <w:rsid w:val="007E7C5A"/>
    <w:pPr>
      <w:spacing w:after="0" w:line="240" w:lineRule="auto"/>
    </w:pPr>
    <w:rPr>
      <w:rFonts w:ascii="Times New Roman" w:eastAsia="Times New Roman" w:hAnsi="Times New Roman"/>
      <w:lang w:val="it-IT" w:eastAsia="it-IT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38670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38670D"/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rsid w:val="0038670D"/>
    <w:rPr>
      <w:lang w:val="en-GB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8670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8670D"/>
    <w:rPr>
      <w:b/>
      <w:bCs/>
      <w:lang w:val="en-GB" w:eastAsia="en-US"/>
    </w:rPr>
  </w:style>
  <w:style w:type="character" w:customStyle="1" w:styleId="apple-converted-space">
    <w:name w:val="apple-converted-space"/>
    <w:basedOn w:val="Caratterepredefinitoparagrafo"/>
    <w:rsid w:val="0038670D"/>
  </w:style>
  <w:style w:type="paragraph" w:customStyle="1" w:styleId="Textohne">
    <w:name w:val="Text ohne"/>
    <w:basedOn w:val="Normale"/>
    <w:next w:val="Normale"/>
    <w:uiPriority w:val="99"/>
    <w:rsid w:val="00B51EA5"/>
    <w:pPr>
      <w:autoSpaceDE w:val="0"/>
      <w:autoSpaceDN w:val="0"/>
      <w:adjustRightInd w:val="0"/>
      <w:spacing w:after="0" w:line="240" w:lineRule="auto"/>
    </w:pPr>
    <w:rPr>
      <w:rFonts w:ascii="MCPIHL+Arial" w:hAnsi="MCPIHL+Arial"/>
      <w:sz w:val="24"/>
      <w:szCs w:val="24"/>
      <w:lang w:val="it-IT" w:eastAsia="it-IT"/>
    </w:rPr>
  </w:style>
  <w:style w:type="character" w:customStyle="1" w:styleId="hps">
    <w:name w:val="hps"/>
    <w:basedOn w:val="Caratterepredefinitoparagrafo"/>
    <w:rsid w:val="002A1122"/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010907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semiHidden/>
    <w:rsid w:val="00010907"/>
    <w:rPr>
      <w:lang w:val="en-GB" w:eastAsia="en-US"/>
    </w:rPr>
  </w:style>
  <w:style w:type="character" w:styleId="Rimandonotaapidipagina">
    <w:name w:val="footnote reference"/>
    <w:basedOn w:val="Caratterepredefinitoparagrafo"/>
    <w:uiPriority w:val="99"/>
    <w:semiHidden/>
    <w:unhideWhenUsed/>
    <w:rsid w:val="00010907"/>
    <w:rPr>
      <w:vertAlign w:val="superscript"/>
    </w:rPr>
  </w:style>
  <w:style w:type="paragraph" w:styleId="Paragrafoelenco">
    <w:name w:val="List Paragraph"/>
    <w:basedOn w:val="Normale"/>
    <w:uiPriority w:val="34"/>
    <w:qFormat/>
    <w:rsid w:val="000C1613"/>
    <w:pPr>
      <w:ind w:left="720"/>
      <w:contextualSpacing/>
    </w:pPr>
  </w:style>
  <w:style w:type="character" w:styleId="Testosegnaposto">
    <w:name w:val="Placeholder Text"/>
    <w:basedOn w:val="Caratterepredefinitoparagrafo"/>
    <w:uiPriority w:val="99"/>
    <w:semiHidden/>
    <w:rsid w:val="006C5465"/>
    <w:rPr>
      <w:color w:val="808080"/>
    </w:rPr>
  </w:style>
  <w:style w:type="paragraph" w:styleId="Revisione">
    <w:name w:val="Revision"/>
    <w:hidden/>
    <w:uiPriority w:val="99"/>
    <w:semiHidden/>
    <w:rsid w:val="008A522B"/>
    <w:rPr>
      <w:sz w:val="22"/>
      <w:szCs w:val="22"/>
      <w:lang w:val="en-GB" w:eastAsia="en-US"/>
    </w:rPr>
  </w:style>
  <w:style w:type="table" w:customStyle="1" w:styleId="Sfondochiaro1">
    <w:name w:val="Sfondo chiaro1"/>
    <w:basedOn w:val="Tabellanormale"/>
    <w:uiPriority w:val="60"/>
    <w:rsid w:val="00AC15C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itolo10">
    <w:name w:val="Titolo1"/>
    <w:basedOn w:val="Normale"/>
    <w:rsid w:val="0044270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paragraph" w:customStyle="1" w:styleId="desc">
    <w:name w:val="desc"/>
    <w:basedOn w:val="Normale"/>
    <w:rsid w:val="0044270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paragraph" w:customStyle="1" w:styleId="details">
    <w:name w:val="details"/>
    <w:basedOn w:val="Normale"/>
    <w:rsid w:val="0044270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paragraph" w:customStyle="1" w:styleId="Default">
    <w:name w:val="Default"/>
    <w:rsid w:val="00001737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047952"/>
    <w:rPr>
      <w:color w:val="800080" w:themeColor="followedHyperlink"/>
      <w:u w:val="single"/>
    </w:rPr>
  </w:style>
  <w:style w:type="paragraph" w:customStyle="1" w:styleId="heading1">
    <w:name w:val="heading1"/>
    <w:basedOn w:val="Normale"/>
    <w:next w:val="Normale"/>
    <w:rsid w:val="00D858DA"/>
    <w:pPr>
      <w:keepNext/>
      <w:keepLines/>
      <w:tabs>
        <w:tab w:val="left" w:pos="454"/>
      </w:tabs>
      <w:suppressAutoHyphens/>
      <w:overflowPunct w:val="0"/>
      <w:autoSpaceDE w:val="0"/>
      <w:autoSpaceDN w:val="0"/>
      <w:adjustRightInd w:val="0"/>
      <w:spacing w:before="600" w:after="320" w:line="240" w:lineRule="atLeast"/>
      <w:textAlignment w:val="baseline"/>
    </w:pPr>
    <w:rPr>
      <w:rFonts w:ascii="Times" w:eastAsia="Times New Roman" w:hAnsi="Times"/>
      <w:b/>
      <w:sz w:val="24"/>
      <w:szCs w:val="20"/>
      <w:lang w:val="en-US" w:eastAsia="de-DE"/>
    </w:rPr>
  </w:style>
  <w:style w:type="paragraph" w:customStyle="1" w:styleId="EndNoteBibliography">
    <w:name w:val="EndNote Bibliography"/>
    <w:basedOn w:val="Normale"/>
    <w:rsid w:val="00AE6452"/>
    <w:pPr>
      <w:spacing w:line="240" w:lineRule="auto"/>
    </w:pPr>
    <w:rPr>
      <w:lang w:val="en-US"/>
    </w:rPr>
  </w:style>
  <w:style w:type="character" w:customStyle="1" w:styleId="enhanced-author">
    <w:name w:val="enhanced-author"/>
    <w:basedOn w:val="Caratterepredefinitoparagrafo"/>
    <w:rsid w:val="00BB1247"/>
  </w:style>
  <w:style w:type="character" w:customStyle="1" w:styleId="current-selection">
    <w:name w:val="current-selection"/>
    <w:basedOn w:val="Caratterepredefinitoparagrafo"/>
    <w:rsid w:val="00BB1247"/>
  </w:style>
  <w:style w:type="character" w:customStyle="1" w:styleId="gt-baf-word-clickable">
    <w:name w:val="gt-baf-word-clickable"/>
    <w:basedOn w:val="Caratterepredefinitoparagrafo"/>
    <w:rsid w:val="00021328"/>
  </w:style>
  <w:style w:type="character" w:customStyle="1" w:styleId="Titolo3Carattere">
    <w:name w:val="Titolo 3 Carattere"/>
    <w:basedOn w:val="Caratterepredefinitoparagrafo"/>
    <w:link w:val="Titolo3"/>
    <w:uiPriority w:val="9"/>
    <w:rsid w:val="00373BEC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GB" w:eastAsia="en-US"/>
    </w:rPr>
  </w:style>
  <w:style w:type="paragraph" w:customStyle="1" w:styleId="TAMainText">
    <w:name w:val="TA_Main_Text"/>
    <w:basedOn w:val="Normale"/>
    <w:rsid w:val="0098250E"/>
    <w:pPr>
      <w:spacing w:after="0" w:line="480" w:lineRule="auto"/>
      <w:ind w:firstLine="202"/>
      <w:jc w:val="both"/>
    </w:pPr>
    <w:rPr>
      <w:rFonts w:ascii="Times" w:eastAsia="Times New Roman" w:hAnsi="Times"/>
      <w:sz w:val="24"/>
      <w:szCs w:val="20"/>
      <w:lang w:val="en-US"/>
    </w:rPr>
  </w:style>
  <w:style w:type="character" w:customStyle="1" w:styleId="result">
    <w:name w:val="result"/>
    <w:basedOn w:val="Caratterepredefinitoparagrafo"/>
    <w:rsid w:val="000A67F2"/>
    <w:rPr>
      <w:color w:val="000080"/>
    </w:rPr>
  </w:style>
  <w:style w:type="character" w:styleId="Enfasigrassetto">
    <w:name w:val="Strong"/>
    <w:basedOn w:val="Caratterepredefinitoparagrafo"/>
    <w:uiPriority w:val="22"/>
    <w:qFormat/>
    <w:rsid w:val="0076324A"/>
    <w:rPr>
      <w:b/>
      <w:bCs/>
    </w:rPr>
  </w:style>
  <w:style w:type="paragraph" w:customStyle="1" w:styleId="title">
    <w:name w:val="title"/>
    <w:basedOn w:val="Normale"/>
    <w:rsid w:val="00EE4FAB"/>
    <w:pPr>
      <w:spacing w:before="100" w:beforeAutospacing="1" w:after="100" w:afterAutospacing="1" w:line="240" w:lineRule="auto"/>
    </w:pPr>
    <w:rPr>
      <w:rFonts w:ascii="Times" w:eastAsiaTheme="minorHAnsi" w:hAnsi="Times" w:cstheme="minorBidi"/>
      <w:sz w:val="20"/>
      <w:szCs w:val="20"/>
      <w:lang w:val="it-IT"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9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30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58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9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87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72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49326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45733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3911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99118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59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54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645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21764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73845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575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05132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1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6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27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8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79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87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7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5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1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90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96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77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85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17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8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79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66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39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80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0559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48875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8570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64052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041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42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99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29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43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88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19070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19707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6552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68262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260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7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5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76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72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65366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65080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697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86598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4405469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82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66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8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35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68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75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60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135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151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087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8536359">
                              <w:marLeft w:val="0"/>
                              <w:marRight w:val="0"/>
                              <w:marTop w:val="4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79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6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2210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58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5187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31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479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15935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341570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110636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063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3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9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9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8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85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85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10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42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84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84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23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17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983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04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22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0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1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30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0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13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22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8038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69329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1704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3120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011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9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2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56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762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810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771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3670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6888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2095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5F5F5"/>
                                    <w:left w:val="single" w:sz="4" w:space="0" w:color="F5F5F5"/>
                                    <w:bottom w:val="single" w:sz="4" w:space="0" w:color="F5F5F5"/>
                                    <w:right w:val="single" w:sz="4" w:space="0" w:color="F5F5F5"/>
                                  </w:divBdr>
                                  <w:divsChild>
                                    <w:div w:id="16325945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64179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67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15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2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303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0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25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657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10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0239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7895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6352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880581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05429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187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69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66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23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442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15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66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382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8964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65347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9871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2212850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17365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585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1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58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71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77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172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6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6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6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72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84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02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798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157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1104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400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575827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53678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968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53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85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38901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82310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887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38700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804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43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24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4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9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19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02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1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8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974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38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619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8413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3736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5441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638416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82703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00035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97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6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3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8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1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6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35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525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482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39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8736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0755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20572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20037010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94889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177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38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8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50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4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885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095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486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6552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85864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768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5196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26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24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22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37917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49766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228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03932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110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7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34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17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94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6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59934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26520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877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01873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8542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669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8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35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88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351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92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16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31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12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634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2560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2581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158380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00152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2071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375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9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1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20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9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95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1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7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7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8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44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33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21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53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8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65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26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49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67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84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9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81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59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4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91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42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06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178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503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6500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224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1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7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87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54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60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38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82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47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13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6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63325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62108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6641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12279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4026108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897267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078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12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06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95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93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8946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0246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003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32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46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46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64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86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1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78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66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667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506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9661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5379445">
                              <w:marLeft w:val="0"/>
                              <w:marRight w:val="0"/>
                              <w:marTop w:val="4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169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84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43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55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620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931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72055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1169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773239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6456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550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2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88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68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91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43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0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9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34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95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61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726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72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759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4861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0284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3354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246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08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97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09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44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418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857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380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587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585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982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712805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16393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147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3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61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95849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94227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5687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94757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278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31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66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54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78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88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20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095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4524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38808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9059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5F5F5"/>
                                    <w:left w:val="single" w:sz="4" w:space="0" w:color="F5F5F5"/>
                                    <w:bottom w:val="single" w:sz="4" w:space="0" w:color="F5F5F5"/>
                                    <w:right w:val="single" w:sz="4" w:space="0" w:color="F5F5F5"/>
                                  </w:divBdr>
                                  <w:divsChild>
                                    <w:div w:id="10316870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46641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025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1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706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43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2807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6461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0581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6062324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50595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692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00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04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989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145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4912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5920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2880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926299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7062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541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31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45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55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413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3338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0055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860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376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41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08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1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65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01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277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247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920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3181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5637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444377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75105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90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07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81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18376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71284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5299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40132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102548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648389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946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0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76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17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0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17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63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5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17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75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81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65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55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36463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81757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890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16325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1001271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33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45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07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429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5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6365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4223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9698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655595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21402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99892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91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93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70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858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83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556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90792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8520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6886090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42885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2691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229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19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10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5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2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62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312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256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380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11889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7990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5F5F5"/>
                                    <w:left w:val="single" w:sz="4" w:space="0" w:color="F5F5F5"/>
                                    <w:bottom w:val="single" w:sz="4" w:space="0" w:color="F5F5F5"/>
                                    <w:right w:val="single" w:sz="4" w:space="0" w:color="F5F5F5"/>
                                  </w:divBdr>
                                  <w:divsChild>
                                    <w:div w:id="5957536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62444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065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30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78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95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9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38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36" Type="http://schemas.microsoft.com/office/2011/relationships/people" Target="peop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F9B064D-6B5B-2545-BDA5-90A28F823A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6</Pages>
  <Words>1574</Words>
  <Characters>8974</Characters>
  <Application>Microsoft Office Word</Application>
  <DocSecurity>0</DocSecurity>
  <Lines>74</Lines>
  <Paragraphs>2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ajor Article</vt:lpstr>
      <vt:lpstr>Major Article</vt:lpstr>
    </vt:vector>
  </TitlesOfParts>
  <Company>Microsoft</Company>
  <LinksUpToDate>false</LinksUpToDate>
  <CharactersWithSpaces>10527</CharactersWithSpaces>
  <SharedDoc>false</SharedDoc>
  <HLinks>
    <vt:vector size="582" baseType="variant">
      <vt:variant>
        <vt:i4>3604517</vt:i4>
      </vt:variant>
      <vt:variant>
        <vt:i4>288</vt:i4>
      </vt:variant>
      <vt:variant>
        <vt:i4>0</vt:i4>
      </vt:variant>
      <vt:variant>
        <vt:i4>5</vt:i4>
      </vt:variant>
      <vt:variant>
        <vt:lpwstr>http://www.ncbi.nlm.nih.gov/pubmed/22413028</vt:lpwstr>
      </vt:variant>
      <vt:variant>
        <vt:lpwstr/>
      </vt:variant>
      <vt:variant>
        <vt:i4>3473451</vt:i4>
      </vt:variant>
      <vt:variant>
        <vt:i4>285</vt:i4>
      </vt:variant>
      <vt:variant>
        <vt:i4>0</vt:i4>
      </vt:variant>
      <vt:variant>
        <vt:i4>5</vt:i4>
      </vt:variant>
      <vt:variant>
        <vt:lpwstr>http://www.ncbi.nlm.nih.gov/pubmed/9226698</vt:lpwstr>
      </vt:variant>
      <vt:variant>
        <vt:lpwstr/>
      </vt:variant>
      <vt:variant>
        <vt:i4>7340046</vt:i4>
      </vt:variant>
      <vt:variant>
        <vt:i4>282</vt:i4>
      </vt:variant>
      <vt:variant>
        <vt:i4>0</vt:i4>
      </vt:variant>
      <vt:variant>
        <vt:i4>5</vt:i4>
      </vt:variant>
      <vt:variant>
        <vt:lpwstr>http://www.ncbi.nlm.nih.gov/pubmed?term=McManus%20DP%5BAuthor%5D&amp;cauthor=true&amp;cauthor_uid=9226698</vt:lpwstr>
      </vt:variant>
      <vt:variant>
        <vt:lpwstr/>
      </vt:variant>
      <vt:variant>
        <vt:i4>1638503</vt:i4>
      </vt:variant>
      <vt:variant>
        <vt:i4>279</vt:i4>
      </vt:variant>
      <vt:variant>
        <vt:i4>0</vt:i4>
      </vt:variant>
      <vt:variant>
        <vt:i4>5</vt:i4>
      </vt:variant>
      <vt:variant>
        <vt:lpwstr>http://www.ncbi.nlm.nih.gov/pubmed?term=Zhang%20LH%5BAuthor%5D&amp;cauthor=true&amp;cauthor_uid=9226698</vt:lpwstr>
      </vt:variant>
      <vt:variant>
        <vt:lpwstr/>
      </vt:variant>
      <vt:variant>
        <vt:i4>4063274</vt:i4>
      </vt:variant>
      <vt:variant>
        <vt:i4>276</vt:i4>
      </vt:variant>
      <vt:variant>
        <vt:i4>0</vt:i4>
      </vt:variant>
      <vt:variant>
        <vt:i4>5</vt:i4>
      </vt:variant>
      <vt:variant>
        <vt:lpwstr>http://www.ncbi.nlm.nih.gov/pubmed?term=gadea%201999%20echinococcus</vt:lpwstr>
      </vt:variant>
      <vt:variant>
        <vt:lpwstr/>
      </vt:variant>
      <vt:variant>
        <vt:i4>393318</vt:i4>
      </vt:variant>
      <vt:variant>
        <vt:i4>273</vt:i4>
      </vt:variant>
      <vt:variant>
        <vt:i4>0</vt:i4>
      </vt:variant>
      <vt:variant>
        <vt:i4>5</vt:i4>
      </vt:variant>
      <vt:variant>
        <vt:lpwstr>http://www.ncbi.nlm.nih.gov/pubmed?term=de%20Lomas%20JG%5BAuthor%5D&amp;cauthor=true&amp;cauthor_uid=10391851</vt:lpwstr>
      </vt:variant>
      <vt:variant>
        <vt:lpwstr/>
      </vt:variant>
      <vt:variant>
        <vt:i4>7995421</vt:i4>
      </vt:variant>
      <vt:variant>
        <vt:i4>270</vt:i4>
      </vt:variant>
      <vt:variant>
        <vt:i4>0</vt:i4>
      </vt:variant>
      <vt:variant>
        <vt:i4>5</vt:i4>
      </vt:variant>
      <vt:variant>
        <vt:lpwstr>http://www.ncbi.nlm.nih.gov/pubmed?term=Cu%C3%B1at%20A%5BAuthor%5D&amp;cauthor=true&amp;cauthor_uid=10391851</vt:lpwstr>
      </vt:variant>
      <vt:variant>
        <vt:lpwstr/>
      </vt:variant>
      <vt:variant>
        <vt:i4>3145803</vt:i4>
      </vt:variant>
      <vt:variant>
        <vt:i4>267</vt:i4>
      </vt:variant>
      <vt:variant>
        <vt:i4>0</vt:i4>
      </vt:variant>
      <vt:variant>
        <vt:i4>5</vt:i4>
      </vt:variant>
      <vt:variant>
        <vt:lpwstr>http://www.ncbi.nlm.nih.gov/pubmed?term=Diago%20MT%5BAuthor%5D&amp;cauthor=true&amp;cauthor_uid=10391851</vt:lpwstr>
      </vt:variant>
      <vt:variant>
        <vt:lpwstr/>
      </vt:variant>
      <vt:variant>
        <vt:i4>8061023</vt:i4>
      </vt:variant>
      <vt:variant>
        <vt:i4>264</vt:i4>
      </vt:variant>
      <vt:variant>
        <vt:i4>0</vt:i4>
      </vt:variant>
      <vt:variant>
        <vt:i4>5</vt:i4>
      </vt:variant>
      <vt:variant>
        <vt:lpwstr>http://www.ncbi.nlm.nih.gov/pubmed?term=Ayala%20G%5BAuthor%5D&amp;cauthor=true&amp;cauthor_uid=10391851</vt:lpwstr>
      </vt:variant>
      <vt:variant>
        <vt:lpwstr/>
      </vt:variant>
      <vt:variant>
        <vt:i4>6946898</vt:i4>
      </vt:variant>
      <vt:variant>
        <vt:i4>261</vt:i4>
      </vt:variant>
      <vt:variant>
        <vt:i4>0</vt:i4>
      </vt:variant>
      <vt:variant>
        <vt:i4>5</vt:i4>
      </vt:variant>
      <vt:variant>
        <vt:lpwstr>http://www.ncbi.nlm.nih.gov/pubmed?term=Gadea%20I%5BAuthor%5D&amp;cauthor=true&amp;cauthor_uid=10391851</vt:lpwstr>
      </vt:variant>
      <vt:variant>
        <vt:lpwstr/>
      </vt:variant>
      <vt:variant>
        <vt:i4>8126512</vt:i4>
      </vt:variant>
      <vt:variant>
        <vt:i4>258</vt:i4>
      </vt:variant>
      <vt:variant>
        <vt:i4>0</vt:i4>
      </vt:variant>
      <vt:variant>
        <vt:i4>5</vt:i4>
      </vt:variant>
      <vt:variant>
        <vt:lpwstr>http://www.ncbi.nlm.nih.gov/pubmed?term=Characterization%20of%20excretory%E2%80%93secretory%20products%20from%20protoscoleces%20of%20Echinococcus%20granulosus%20and%20evaluation%20of%20their%20potential%20for%20immunodiagnosis%20of%20human%20cystic%20echinococcosis</vt:lpwstr>
      </vt:variant>
      <vt:variant>
        <vt:lpwstr/>
      </vt:variant>
      <vt:variant>
        <vt:i4>2490445</vt:i4>
      </vt:variant>
      <vt:variant>
        <vt:i4>255</vt:i4>
      </vt:variant>
      <vt:variant>
        <vt:i4>0</vt:i4>
      </vt:variant>
      <vt:variant>
        <vt:i4>5</vt:i4>
      </vt:variant>
      <vt:variant>
        <vt:lpwstr>http://www.ncbi.nlm.nih.gov/pubmed?term=Guisantes%20JA%5BAuthor%5D&amp;cauthor=true&amp;cauthor_uid=15471012</vt:lpwstr>
      </vt:variant>
      <vt:variant>
        <vt:lpwstr/>
      </vt:variant>
      <vt:variant>
        <vt:i4>7274512</vt:i4>
      </vt:variant>
      <vt:variant>
        <vt:i4>252</vt:i4>
      </vt:variant>
      <vt:variant>
        <vt:i4>0</vt:i4>
      </vt:variant>
      <vt:variant>
        <vt:i4>5</vt:i4>
      </vt:variant>
      <vt:variant>
        <vt:lpwstr>http://www.ncbi.nlm.nih.gov/pubmed?term=Benito%20A%5BAuthor%5D&amp;cauthor=true&amp;cauthor_uid=15471012</vt:lpwstr>
      </vt:variant>
      <vt:variant>
        <vt:lpwstr/>
      </vt:variant>
      <vt:variant>
        <vt:i4>4128844</vt:i4>
      </vt:variant>
      <vt:variant>
        <vt:i4>249</vt:i4>
      </vt:variant>
      <vt:variant>
        <vt:i4>0</vt:i4>
      </vt:variant>
      <vt:variant>
        <vt:i4>5</vt:i4>
      </vt:variant>
      <vt:variant>
        <vt:lpwstr>http://www.ncbi.nlm.nih.gov/pubmed?term=Mart%C3%ADnez%20J%5BAuthor%5D&amp;cauthor=true&amp;cauthor_uid=15471012</vt:lpwstr>
      </vt:variant>
      <vt:variant>
        <vt:lpwstr/>
      </vt:variant>
      <vt:variant>
        <vt:i4>983083</vt:i4>
      </vt:variant>
      <vt:variant>
        <vt:i4>246</vt:i4>
      </vt:variant>
      <vt:variant>
        <vt:i4>0</vt:i4>
      </vt:variant>
      <vt:variant>
        <vt:i4>5</vt:i4>
      </vt:variant>
      <vt:variant>
        <vt:lpwstr>http://www.ncbi.nlm.nih.gov/pubmed?term=Carmena%20D%5BAuthor%5D&amp;cauthor=true&amp;cauthor_uid=15471012</vt:lpwstr>
      </vt:variant>
      <vt:variant>
        <vt:lpwstr/>
      </vt:variant>
      <vt:variant>
        <vt:i4>7667815</vt:i4>
      </vt:variant>
      <vt:variant>
        <vt:i4>243</vt:i4>
      </vt:variant>
      <vt:variant>
        <vt:i4>0</vt:i4>
      </vt:variant>
      <vt:variant>
        <vt:i4>5</vt:i4>
      </vt:variant>
      <vt:variant>
        <vt:lpwstr>http://www.ncbi.nlm.nih.gov/pubmed?term=Thioredoxin%20peroxidase%20from%20Echinococcus%20granulosus%3A%20a%20candidate%20to%20extend%20the%20antigenic%20panel%20for%20the%20immunodiagnosis%20of%20human%20cystic%20echinococcosis</vt:lpwstr>
      </vt:variant>
      <vt:variant>
        <vt:lpwstr/>
      </vt:variant>
      <vt:variant>
        <vt:i4>1179697</vt:i4>
      </vt:variant>
      <vt:variant>
        <vt:i4>240</vt:i4>
      </vt:variant>
      <vt:variant>
        <vt:i4>0</vt:i4>
      </vt:variant>
      <vt:variant>
        <vt:i4>5</vt:i4>
      </vt:variant>
      <vt:variant>
        <vt:lpwstr>http://www.ncbi.nlm.nih.gov/pubmed?term=Profumo%20E%5BAuthor%5D&amp;cauthor=true&amp;cauthor_uid=18060722</vt:lpwstr>
      </vt:variant>
      <vt:variant>
        <vt:lpwstr/>
      </vt:variant>
      <vt:variant>
        <vt:i4>131194</vt:i4>
      </vt:variant>
      <vt:variant>
        <vt:i4>237</vt:i4>
      </vt:variant>
      <vt:variant>
        <vt:i4>0</vt:i4>
      </vt:variant>
      <vt:variant>
        <vt:i4>5</vt:i4>
      </vt:variant>
      <vt:variant>
        <vt:lpwstr>http://www.ncbi.nlm.nih.gov/pubmed?term=Tagliani%20A%5BAuthor%5D&amp;cauthor=true&amp;cauthor_uid=18060722</vt:lpwstr>
      </vt:variant>
      <vt:variant>
        <vt:lpwstr/>
      </vt:variant>
      <vt:variant>
        <vt:i4>8257612</vt:i4>
      </vt:variant>
      <vt:variant>
        <vt:i4>234</vt:i4>
      </vt:variant>
      <vt:variant>
        <vt:i4>0</vt:i4>
      </vt:variant>
      <vt:variant>
        <vt:i4>5</vt:i4>
      </vt:variant>
      <vt:variant>
        <vt:lpwstr>http://www.ncbi.nlm.nih.gov/pubmed?term=Delunardo%20F%5BAuthor%5D&amp;cauthor=true&amp;cauthor_uid=18060722</vt:lpwstr>
      </vt:variant>
      <vt:variant>
        <vt:lpwstr/>
      </vt:variant>
      <vt:variant>
        <vt:i4>8323099</vt:i4>
      </vt:variant>
      <vt:variant>
        <vt:i4>231</vt:i4>
      </vt:variant>
      <vt:variant>
        <vt:i4>0</vt:i4>
      </vt:variant>
      <vt:variant>
        <vt:i4>5</vt:i4>
      </vt:variant>
      <vt:variant>
        <vt:lpwstr>http://www.ncbi.nlm.nih.gov/pubmed?term=Ortona%20E%5BAuthor%5D&amp;cauthor=true&amp;cauthor_uid=18060722</vt:lpwstr>
      </vt:variant>
      <vt:variant>
        <vt:lpwstr/>
      </vt:variant>
      <vt:variant>
        <vt:i4>852080</vt:i4>
      </vt:variant>
      <vt:variant>
        <vt:i4>228</vt:i4>
      </vt:variant>
      <vt:variant>
        <vt:i4>0</vt:i4>
      </vt:variant>
      <vt:variant>
        <vt:i4>5</vt:i4>
      </vt:variant>
      <vt:variant>
        <vt:lpwstr>http://www.ncbi.nlm.nih.gov/pubmed?term=Margutti%20P%5BAuthor%5D&amp;cauthor=true&amp;cauthor_uid=18060722</vt:lpwstr>
      </vt:variant>
      <vt:variant>
        <vt:lpwstr/>
      </vt:variant>
      <vt:variant>
        <vt:i4>2752600</vt:i4>
      </vt:variant>
      <vt:variant>
        <vt:i4>225</vt:i4>
      </vt:variant>
      <vt:variant>
        <vt:i4>0</vt:i4>
      </vt:variant>
      <vt:variant>
        <vt:i4>5</vt:i4>
      </vt:variant>
      <vt:variant>
        <vt:lpwstr>javascript:AL_get(this, 'jour', 'Trans R Soc Trop Med Hyg.');</vt:lpwstr>
      </vt:variant>
      <vt:variant>
        <vt:lpwstr/>
      </vt:variant>
      <vt:variant>
        <vt:i4>3211379</vt:i4>
      </vt:variant>
      <vt:variant>
        <vt:i4>222</vt:i4>
      </vt:variant>
      <vt:variant>
        <vt:i4>0</vt:i4>
      </vt:variant>
      <vt:variant>
        <vt:i4>5</vt:i4>
      </vt:variant>
      <vt:variant>
        <vt:lpwstr>http://www.ncbi.nlm.nih.gov/sites/entrez?Db=pubmed&amp;Cmd=Search&amp;Term=%22Nouri%20A%22%5BAuthor%5D&amp;itool=EntrezSystem2.PEntrez.Pubmed.Pubmed_ResultsPanel.Pubmed_RVAbstract</vt:lpwstr>
      </vt:variant>
      <vt:variant>
        <vt:lpwstr/>
      </vt:variant>
      <vt:variant>
        <vt:i4>5308504</vt:i4>
      </vt:variant>
      <vt:variant>
        <vt:i4>219</vt:i4>
      </vt:variant>
      <vt:variant>
        <vt:i4>0</vt:i4>
      </vt:variant>
      <vt:variant>
        <vt:i4>5</vt:i4>
      </vt:variant>
      <vt:variant>
        <vt:lpwstr>http://www.ncbi.nlm.nih.gov/sites/entrez?Db=pubmed&amp;Cmd=Search&amp;Term=%22M%C3%BCller%20N%22%5BAuthor%5D&amp;itool=EntrezSystem2.PEntrez.Pubmed.Pubmed_ResultsPanel.Pubmed_RVAbstract</vt:lpwstr>
      </vt:variant>
      <vt:variant>
        <vt:lpwstr/>
      </vt:variant>
      <vt:variant>
        <vt:i4>1769559</vt:i4>
      </vt:variant>
      <vt:variant>
        <vt:i4>216</vt:i4>
      </vt:variant>
      <vt:variant>
        <vt:i4>0</vt:i4>
      </vt:variant>
      <vt:variant>
        <vt:i4>5</vt:i4>
      </vt:variant>
      <vt:variant>
        <vt:lpwstr>http://www.ncbi.nlm.nih.gov/sites/entrez?Db=pubmed&amp;Cmd=Search&amp;Term=%22Gorcii%20M%22%5BAuthor%5D&amp;itool=EntrezSystem2.PEntrez.Pubmed.Pubmed_ResultsPanel.Pubmed_RVAbstract</vt:lpwstr>
      </vt:variant>
      <vt:variant>
        <vt:lpwstr/>
      </vt:variant>
      <vt:variant>
        <vt:i4>655455</vt:i4>
      </vt:variant>
      <vt:variant>
        <vt:i4>213</vt:i4>
      </vt:variant>
      <vt:variant>
        <vt:i4>0</vt:i4>
      </vt:variant>
      <vt:variant>
        <vt:i4>5</vt:i4>
      </vt:variant>
      <vt:variant>
        <vt:lpwstr>http://www.ncbi.nlm.nih.gov/sites/entrez?Db=pubmed&amp;Cmd=Search&amp;Term=%22Gianinazzi%20C%22%5BAuthor%5D&amp;itool=EntrezSystem2.PEntrez.Pubmed.Pubmed_ResultsPanel.Pubmed_RVAbstract</vt:lpwstr>
      </vt:variant>
      <vt:variant>
        <vt:lpwstr/>
      </vt:variant>
      <vt:variant>
        <vt:i4>5898329</vt:i4>
      </vt:variant>
      <vt:variant>
        <vt:i4>210</vt:i4>
      </vt:variant>
      <vt:variant>
        <vt:i4>0</vt:i4>
      </vt:variant>
      <vt:variant>
        <vt:i4>5</vt:i4>
      </vt:variant>
      <vt:variant>
        <vt:lpwstr>http://www.ncbi.nlm.nih.gov/sites/entrez?Db=pubmed&amp;Cmd=Search&amp;Term=%22Ben%20Nouir%20N%22%5BAuthor%5D&amp;itool=EntrezSystem2.PEntrez.Pubmed.Pubmed_ResultsPanel.Pubmed_RVAbstract</vt:lpwstr>
      </vt:variant>
      <vt:variant>
        <vt:lpwstr/>
      </vt:variant>
      <vt:variant>
        <vt:i4>7536700</vt:i4>
      </vt:variant>
      <vt:variant>
        <vt:i4>207</vt:i4>
      </vt:variant>
      <vt:variant>
        <vt:i4>0</vt:i4>
      </vt:variant>
      <vt:variant>
        <vt:i4>5</vt:i4>
      </vt:variant>
      <vt:variant>
        <vt:lpwstr>http://www.ncbi.nlm.nih.gov/pubmed?term=Human%20cystic%20echinococcosis%3A%20old%20problems%20and%20new%20perspectives.%20Interdisciplinary%20Perspectives%20on%20Infectious%20Diseases</vt:lpwstr>
      </vt:variant>
      <vt:variant>
        <vt:lpwstr/>
      </vt:variant>
      <vt:variant>
        <vt:i4>6291496</vt:i4>
      </vt:variant>
      <vt:variant>
        <vt:i4>204</vt:i4>
      </vt:variant>
      <vt:variant>
        <vt:i4>0</vt:i4>
      </vt:variant>
      <vt:variant>
        <vt:i4>5</vt:i4>
      </vt:variant>
      <vt:variant>
        <vt:lpwstr>http://www.ncbi.nlm.nih.gov/pubmed?term=Serodiagnosis%20of%20Echinococcus%20spp.%20Infection%3A%20Explorative%20Selection%20of%20Diagnostic%20Antigens%20by%20Peptide%20Microarray</vt:lpwstr>
      </vt:variant>
      <vt:variant>
        <vt:lpwstr/>
      </vt:variant>
      <vt:variant>
        <vt:i4>3473443</vt:i4>
      </vt:variant>
      <vt:variant>
        <vt:i4>201</vt:i4>
      </vt:variant>
      <vt:variant>
        <vt:i4>0</vt:i4>
      </vt:variant>
      <vt:variant>
        <vt:i4>5</vt:i4>
      </vt:variant>
      <vt:variant>
        <vt:lpwstr>http://www.ncbi.nlm.nih.gov/pubmed/22446351</vt:lpwstr>
      </vt:variant>
      <vt:variant>
        <vt:lpwstr/>
      </vt:variant>
      <vt:variant>
        <vt:i4>3735586</vt:i4>
      </vt:variant>
      <vt:variant>
        <vt:i4>198</vt:i4>
      </vt:variant>
      <vt:variant>
        <vt:i4>0</vt:i4>
      </vt:variant>
      <vt:variant>
        <vt:i4>5</vt:i4>
      </vt:variant>
      <vt:variant>
        <vt:lpwstr>http://www.ncbi.nlm.nih.gov/pubmed/20143095</vt:lpwstr>
      </vt:variant>
      <vt:variant>
        <vt:lpwstr/>
      </vt:variant>
      <vt:variant>
        <vt:i4>6160400</vt:i4>
      </vt:variant>
      <vt:variant>
        <vt:i4>195</vt:i4>
      </vt:variant>
      <vt:variant>
        <vt:i4>0</vt:i4>
      </vt:variant>
      <vt:variant>
        <vt:i4>5</vt:i4>
      </vt:variant>
      <vt:variant>
        <vt:lpwstr>http://www.ncbi.nlm.nih.gov/pubmed?term=%22Khazan%20H%22%5BAuthor%5D</vt:lpwstr>
      </vt:variant>
      <vt:variant>
        <vt:lpwstr/>
      </vt:variant>
      <vt:variant>
        <vt:i4>4259905</vt:i4>
      </vt:variant>
      <vt:variant>
        <vt:i4>192</vt:i4>
      </vt:variant>
      <vt:variant>
        <vt:i4>0</vt:i4>
      </vt:variant>
      <vt:variant>
        <vt:i4>5</vt:i4>
      </vt:variant>
      <vt:variant>
        <vt:lpwstr>http://www.ncbi.nlm.nih.gov/pubmed?term=%22Taghipoor-Lailabadi%20N%22%5BAuthor%5D</vt:lpwstr>
      </vt:variant>
      <vt:variant>
        <vt:lpwstr/>
      </vt:variant>
      <vt:variant>
        <vt:i4>5505041</vt:i4>
      </vt:variant>
      <vt:variant>
        <vt:i4>189</vt:i4>
      </vt:variant>
      <vt:variant>
        <vt:i4>0</vt:i4>
      </vt:variant>
      <vt:variant>
        <vt:i4>5</vt:i4>
      </vt:variant>
      <vt:variant>
        <vt:lpwstr>http://www.ncbi.nlm.nih.gov/pubmed?term=%22Pazoki%20R%22%5BAuthor%5D</vt:lpwstr>
      </vt:variant>
      <vt:variant>
        <vt:lpwstr/>
      </vt:variant>
      <vt:variant>
        <vt:i4>5832729</vt:i4>
      </vt:variant>
      <vt:variant>
        <vt:i4>186</vt:i4>
      </vt:variant>
      <vt:variant>
        <vt:i4>0</vt:i4>
      </vt:variant>
      <vt:variant>
        <vt:i4>5</vt:i4>
      </vt:variant>
      <vt:variant>
        <vt:lpwstr>http://www.ncbi.nlm.nih.gov/pubmed?term=%22Bandehpour%20M%22%5BAuthor%5D</vt:lpwstr>
      </vt:variant>
      <vt:variant>
        <vt:lpwstr/>
      </vt:variant>
      <vt:variant>
        <vt:i4>2097271</vt:i4>
      </vt:variant>
      <vt:variant>
        <vt:i4>183</vt:i4>
      </vt:variant>
      <vt:variant>
        <vt:i4>0</vt:i4>
      </vt:variant>
      <vt:variant>
        <vt:i4>5</vt:i4>
      </vt:variant>
      <vt:variant>
        <vt:lpwstr>http://www.ncbi.nlm.nih.gov/pubmed?term=%22Kalantari%20E%22%5BAuthor%5D</vt:lpwstr>
      </vt:variant>
      <vt:variant>
        <vt:lpwstr/>
      </vt:variant>
      <vt:variant>
        <vt:i4>4063279</vt:i4>
      </vt:variant>
      <vt:variant>
        <vt:i4>180</vt:i4>
      </vt:variant>
      <vt:variant>
        <vt:i4>0</vt:i4>
      </vt:variant>
      <vt:variant>
        <vt:i4>5</vt:i4>
      </vt:variant>
      <vt:variant>
        <vt:lpwstr>http://www.ncbi.nlm.nih.gov/pubmed/17189677</vt:lpwstr>
      </vt:variant>
      <vt:variant>
        <vt:lpwstr/>
      </vt:variant>
      <vt:variant>
        <vt:i4>5767207</vt:i4>
      </vt:variant>
      <vt:variant>
        <vt:i4>177</vt:i4>
      </vt:variant>
      <vt:variant>
        <vt:i4>0</vt:i4>
      </vt:variant>
      <vt:variant>
        <vt:i4>5</vt:i4>
      </vt:variant>
      <vt:variant>
        <vt:lpwstr>http://www.ncbi.nlm.nih.gov/pubmed?term=Wentink-Bonnema%20E%5BAuthor%5D&amp;cauthor=true&amp;cauthor_uid=17189677</vt:lpwstr>
      </vt:variant>
      <vt:variant>
        <vt:lpwstr/>
      </vt:variant>
      <vt:variant>
        <vt:i4>6684737</vt:i4>
      </vt:variant>
      <vt:variant>
        <vt:i4>174</vt:i4>
      </vt:variant>
      <vt:variant>
        <vt:i4>0</vt:i4>
      </vt:variant>
      <vt:variant>
        <vt:i4>5</vt:i4>
      </vt:variant>
      <vt:variant>
        <vt:lpwstr>http://www.ncbi.nlm.nih.gov/pubmed?term=Gilis%20H%5BAuthor%5D&amp;cauthor=true&amp;cauthor_uid=17189677</vt:lpwstr>
      </vt:variant>
      <vt:variant>
        <vt:lpwstr/>
      </vt:variant>
      <vt:variant>
        <vt:i4>7864399</vt:i4>
      </vt:variant>
      <vt:variant>
        <vt:i4>171</vt:i4>
      </vt:variant>
      <vt:variant>
        <vt:i4>0</vt:i4>
      </vt:variant>
      <vt:variant>
        <vt:i4>5</vt:i4>
      </vt:variant>
      <vt:variant>
        <vt:lpwstr>http://www.ncbi.nlm.nih.gov/pubmed?term=Koelewijn%20R%5BAuthor%5D&amp;cauthor=true&amp;cauthor_uid=17189677</vt:lpwstr>
      </vt:variant>
      <vt:variant>
        <vt:lpwstr/>
      </vt:variant>
      <vt:variant>
        <vt:i4>1704045</vt:i4>
      </vt:variant>
      <vt:variant>
        <vt:i4>168</vt:i4>
      </vt:variant>
      <vt:variant>
        <vt:i4>0</vt:i4>
      </vt:variant>
      <vt:variant>
        <vt:i4>5</vt:i4>
      </vt:variant>
      <vt:variant>
        <vt:lpwstr>http://www.ncbi.nlm.nih.gov/pubmed?term=Hofwegen%20H%5BAuthor%5D&amp;cauthor=true&amp;cauthor_uid=17189677</vt:lpwstr>
      </vt:variant>
      <vt:variant>
        <vt:lpwstr/>
      </vt:variant>
      <vt:variant>
        <vt:i4>6226019</vt:i4>
      </vt:variant>
      <vt:variant>
        <vt:i4>165</vt:i4>
      </vt:variant>
      <vt:variant>
        <vt:i4>0</vt:i4>
      </vt:variant>
      <vt:variant>
        <vt:i4>5</vt:i4>
      </vt:variant>
      <vt:variant>
        <vt:lpwstr>http://www.ncbi.nlm.nih.gov/pubmed?term=van%20Doorn%20HR%5BAuthor%5D&amp;cauthor=true&amp;cauthor_uid=17189677</vt:lpwstr>
      </vt:variant>
      <vt:variant>
        <vt:lpwstr/>
      </vt:variant>
      <vt:variant>
        <vt:i4>3932198</vt:i4>
      </vt:variant>
      <vt:variant>
        <vt:i4>162</vt:i4>
      </vt:variant>
      <vt:variant>
        <vt:i4>0</vt:i4>
      </vt:variant>
      <vt:variant>
        <vt:i4>5</vt:i4>
      </vt:variant>
      <vt:variant>
        <vt:lpwstr>http://www.ncbi.nlm.nih.gov/pubmed/19915815</vt:lpwstr>
      </vt:variant>
      <vt:variant>
        <vt:lpwstr/>
      </vt:variant>
      <vt:variant>
        <vt:i4>6619202</vt:i4>
      </vt:variant>
      <vt:variant>
        <vt:i4>159</vt:i4>
      </vt:variant>
      <vt:variant>
        <vt:i4>0</vt:i4>
      </vt:variant>
      <vt:variant>
        <vt:i4>5</vt:i4>
      </vt:variant>
      <vt:variant>
        <vt:lpwstr>http://www.ncbi.nlm.nih.gov/pubmed?term=Schneider%20R%5BAuthor%5D&amp;cauthor=true&amp;cauthor_uid=19915815</vt:lpwstr>
      </vt:variant>
      <vt:variant>
        <vt:lpwstr/>
      </vt:variant>
      <vt:variant>
        <vt:i4>917606</vt:i4>
      </vt:variant>
      <vt:variant>
        <vt:i4>156</vt:i4>
      </vt:variant>
      <vt:variant>
        <vt:i4>0</vt:i4>
      </vt:variant>
      <vt:variant>
        <vt:i4>5</vt:i4>
      </vt:variant>
      <vt:variant>
        <vt:lpwstr>http://www.ncbi.nlm.nih.gov/pubmed?term=Suhendra%20S%5BAuthor%5D&amp;cauthor=true&amp;cauthor_uid=19915815</vt:lpwstr>
      </vt:variant>
      <vt:variant>
        <vt:lpwstr/>
      </vt:variant>
      <vt:variant>
        <vt:i4>720947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pubmed?term=St%C3%B6ckl%20C%5BAuthor%5D&amp;cauthor=true&amp;cauthor_uid=19915815</vt:lpwstr>
      </vt:variant>
      <vt:variant>
        <vt:lpwstr/>
      </vt:variant>
      <vt:variant>
        <vt:i4>458853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pubmed?term=Auer%20H%5BAuthor%5D&amp;cauthor=true&amp;cauthor_uid=19915815</vt:lpwstr>
      </vt:variant>
      <vt:variant>
        <vt:lpwstr/>
      </vt:variant>
      <vt:variant>
        <vt:i4>3538978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pubmed/21757041</vt:lpwstr>
      </vt:variant>
      <vt:variant>
        <vt:lpwstr/>
      </vt:variant>
      <vt:variant>
        <vt:i4>3604524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pubmed/21690237</vt:lpwstr>
      </vt:variant>
      <vt:variant>
        <vt:lpwstr/>
      </vt:variant>
      <vt:variant>
        <vt:i4>6881374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pubmed?term=Batthyany%20C%5BAuthor%5D&amp;cauthor=true&amp;cauthor_uid=22616019</vt:lpwstr>
      </vt:variant>
      <vt:variant>
        <vt:lpwstr/>
      </vt:variant>
      <vt:variant>
        <vt:i4>917615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pubmed?term=Lima%20A%5BAuthor%5D&amp;cauthor=true&amp;cauthor_uid=22616019</vt:lpwstr>
      </vt:variant>
      <vt:variant>
        <vt:lpwstr/>
      </vt:variant>
      <vt:variant>
        <vt:i4>7602259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ubmed?term=Silva%20V%5BAuthor%5D&amp;cauthor=true&amp;cauthor_uid=22616019</vt:lpwstr>
      </vt:variant>
      <vt:variant>
        <vt:lpwstr/>
      </vt:variant>
      <vt:variant>
        <vt:i4>2228292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?term=Ramos%20AL%5BAuthor%5D&amp;cauthor=true&amp;cauthor_uid=22616019</vt:lpwstr>
      </vt:variant>
      <vt:variant>
        <vt:lpwstr/>
      </vt:variant>
      <vt:variant>
        <vt:i4>917600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ubmed?term=Obal%20G%5BAuthor%5D&amp;cauthor=true&amp;cauthor_uid=22616019</vt:lpwstr>
      </vt:variant>
      <vt:variant>
        <vt:lpwstr/>
      </vt:variant>
      <vt:variant>
        <vt:i4>3407905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ubmed/2481826</vt:lpwstr>
      </vt:variant>
      <vt:variant>
        <vt:lpwstr/>
      </vt:variant>
      <vt:variant>
        <vt:i4>7012407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ubmed?term=%22Rickard%20MD%22%5BAuthor%5D</vt:lpwstr>
      </vt:variant>
      <vt:variant>
        <vt:lpwstr/>
      </vt:variant>
      <vt:variant>
        <vt:i4>4325383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ubmed?term=%22Haralambous%20A%22%5BAuthor%5D</vt:lpwstr>
      </vt:variant>
      <vt:variant>
        <vt:lpwstr/>
      </vt:variant>
      <vt:variant>
        <vt:i4>7274547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ubmed?term=%22Liu%20DY%22%5BAuthor%5D</vt:lpwstr>
      </vt:variant>
      <vt:variant>
        <vt:lpwstr/>
      </vt:variant>
      <vt:variant>
        <vt:i4>6357028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?term=%22Lightowlers%20MW%22%5BAuthor%5D</vt:lpwstr>
      </vt:variant>
      <vt:variant>
        <vt:lpwstr/>
      </vt:variant>
      <vt:variant>
        <vt:i4>4325452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?term=purification%20and%20partial%20characterization%20of%20yhe%20major%20antigen%20of%20echinococcus%20granulosus%20(antigen%205)%20with%20monoclonal%20</vt:lpwstr>
      </vt:variant>
      <vt:variant>
        <vt:lpwstr/>
      </vt:variant>
      <vt:variant>
        <vt:i4>5373954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?term=%22Vicari%20G%22%5BAuthor%5D</vt:lpwstr>
      </vt:variant>
      <vt:variant>
        <vt:lpwstr/>
      </vt:variant>
      <vt:variant>
        <vt:i4>5963804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?term=%22Afferni%20C%22%5BAuthor%5D</vt:lpwstr>
      </vt:variant>
      <vt:variant>
        <vt:lpwstr/>
      </vt:variant>
      <vt:variant>
        <vt:i4>2818151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?term=%22Pini%20C%22%5BAuthor%5D</vt:lpwstr>
      </vt:variant>
      <vt:variant>
        <vt:lpwstr/>
      </vt:variant>
      <vt:variant>
        <vt:i4>5963843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?term=%22Di%20Felice%20G%22%5BAuthor%5D</vt:lpwstr>
      </vt:variant>
      <vt:variant>
        <vt:lpwstr/>
      </vt:variant>
      <vt:variant>
        <vt:i4>3473442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/11116435</vt:lpwstr>
      </vt:variant>
      <vt:variant>
        <vt:lpwstr/>
      </vt:variant>
      <vt:variant>
        <vt:i4>3145760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ubmed/22110535</vt:lpwstr>
      </vt:variant>
      <vt:variant>
        <vt:lpwstr/>
      </vt:variant>
      <vt:variant>
        <vt:i4>2883686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?term=the%20immunogenicity%20of%20echinococcus%20granulosus%20antigen%205%20is%20determined%20by%20its%20post%20</vt:lpwstr>
      </vt:variant>
      <vt:variant>
        <vt:lpwstr/>
      </vt:variant>
      <vt:variant>
        <vt:i4>1048604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?term=%22Gonz%C3%A1lez-Sapienza%20GG%22%5BAuthor%5D</vt:lpwstr>
      </vt:variant>
      <vt:variant>
        <vt:lpwstr/>
      </vt:variant>
      <vt:variant>
        <vt:i4>8192041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?term=%22Last%20JA%22%5BAuthor%5D</vt:lpwstr>
      </vt:variant>
      <vt:variant>
        <vt:lpwstr/>
      </vt:variant>
      <vt:variant>
        <vt:i4>5767169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?term=%22Lorenzo%20C%22%5BAuthor%5D</vt:lpwstr>
      </vt:variant>
      <vt:variant>
        <vt:lpwstr/>
      </vt:variant>
      <vt:variant>
        <vt:i4>5308444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?term=comparative%20analysis%20of%20the%20diagnostic%20performance%20of%20six%20major%20echinococcus%20granulosus%20antigens%20</vt:lpwstr>
      </vt:variant>
      <vt:variant>
        <vt:lpwstr/>
      </vt:variant>
      <vt:variant>
        <vt:i4>4325386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?term=%22Kamenetzky%20L%22%5BAuthor%5D</vt:lpwstr>
      </vt:variant>
      <vt:variant>
        <vt:lpwstr/>
      </vt:variant>
      <vt:variant>
        <vt:i4>2359400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?term=%22Rosenzvit%20M%22%5BAuthor%5D</vt:lpwstr>
      </vt:variant>
      <vt:variant>
        <vt:lpwstr/>
      </vt:variant>
      <vt:variant>
        <vt:i4>7995424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?term=%22Monteiro%20KM%22%5BAuthor%5D</vt:lpwstr>
      </vt:variant>
      <vt:variant>
        <vt:lpwstr/>
      </vt:variant>
      <vt:variant>
        <vt:i4>6422561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?term=%22Ferreira%20HB%22%5BAuthor%5D</vt:lpwstr>
      </vt:variant>
      <vt:variant>
        <vt:lpwstr/>
      </vt:variant>
      <vt:variant>
        <vt:i4>5767169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?term=%22Lorenzo%20C%22%5BAuthor%5D</vt:lpwstr>
      </vt:variant>
      <vt:variant>
        <vt:lpwstr/>
      </vt:variant>
      <vt:variant>
        <vt:i4>3735592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/14636985</vt:lpwstr>
      </vt:variant>
      <vt:variant>
        <vt:lpwstr/>
      </vt:variant>
      <vt:variant>
        <vt:i4>2359412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identification%20of%20a%20differentially%20expressed%20echinococcus</vt:lpwstr>
      </vt:variant>
      <vt:variant>
        <vt:lpwstr/>
      </vt:variant>
      <vt:variant>
        <vt:i4>1179733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%22Felleisen%20RS%22%5BAuthor%5D</vt:lpwstr>
      </vt:variant>
      <vt:variant>
        <vt:lpwstr/>
      </vt:variant>
      <vt:variant>
        <vt:i4>2949239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%22Gottstein%20B%22%5BAuthor%5D</vt:lpwstr>
      </vt:variant>
      <vt:variant>
        <vt:lpwstr/>
      </vt:variant>
      <vt:variant>
        <vt:i4>5832772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%22Siles-Lucas%20M%22%5BAuthor%5D</vt:lpwstr>
      </vt:variant>
      <vt:variant>
        <vt:lpwstr/>
      </vt:variant>
      <vt:variant>
        <vt:i4>4849751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proteomic%20characterization%20of%20echinococcus%20granulosus%20hydatid%20cyst%20</vt:lpwstr>
      </vt:variant>
      <vt:variant>
        <vt:lpwstr/>
      </vt:variant>
      <vt:variant>
        <vt:i4>7012388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%22McManus%20DP%22%5BAuthor%5D</vt:lpwstr>
      </vt:variant>
      <vt:variant>
        <vt:lpwstr/>
      </vt:variant>
      <vt:variant>
        <vt:i4>5046290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%22Loukas%20A%22%5BAuthor%5D</vt:lpwstr>
      </vt:variant>
      <vt:variant>
        <vt:lpwstr/>
      </vt:variant>
      <vt:variant>
        <vt:i4>5832711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%22Li%20J%22%5BAuthor%5D</vt:lpwstr>
      </vt:variant>
      <vt:variant>
        <vt:lpwstr/>
      </vt:variant>
      <vt:variant>
        <vt:i4>3080311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?term=%22Zhang%20W%22%5BAuthor%5D</vt:lpwstr>
      </vt:variant>
      <vt:variant>
        <vt:lpwstr/>
      </vt:variant>
      <vt:variant>
        <vt:i4>3997797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%22Aziz%20A%22%5BAuthor%5D</vt:lpwstr>
      </vt:variant>
      <vt:variant>
        <vt:lpwstr/>
      </vt:variant>
      <vt:variant>
        <vt:i4>3604517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/22235225</vt:lpwstr>
      </vt:variant>
      <vt:variant>
        <vt:lpwstr/>
      </vt:variant>
      <vt:variant>
        <vt:i4>3735597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/18938096</vt:lpwstr>
      </vt:variant>
      <vt:variant>
        <vt:lpwstr/>
      </vt:variant>
      <vt:variant>
        <vt:i4>3735588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/22509074</vt:lpwstr>
      </vt:variant>
      <vt:variant>
        <vt:lpwstr/>
      </vt:variant>
      <vt:variant>
        <vt:i4>3932285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%22Mistretta%20A%22%5BAuthor%5D</vt:lpwstr>
      </vt:variant>
      <vt:variant>
        <vt:lpwstr/>
      </vt:variant>
      <vt:variant>
        <vt:i4>5570560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%22Marventano%20S%22%5BAuthor%5D</vt:lpwstr>
      </vt:variant>
      <vt:variant>
        <vt:lpwstr/>
      </vt:variant>
      <vt:variant>
        <vt:i4>6029323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?term=%22Biondi%20A%22%5BAuthor%5D</vt:lpwstr>
      </vt:variant>
      <vt:variant>
        <vt:lpwstr/>
      </vt:variant>
      <vt:variant>
        <vt:i4>2818146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?term=%22Gruttadauria%20S%22%5BAuthor%5D</vt:lpwstr>
      </vt:variant>
      <vt:variant>
        <vt:lpwstr/>
      </vt:variant>
      <vt:variant>
        <vt:i4>5111821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%22Grosso%20G%22%5BAuthor%5D</vt:lpwstr>
      </vt:variant>
      <vt:variant>
        <vt:lpwstr/>
      </vt:variant>
      <vt:variant>
        <vt:i4>3342370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/12525423</vt:lpwstr>
      </vt:variant>
      <vt:variant>
        <vt:lpwstr/>
      </vt:variant>
      <vt:variant>
        <vt:i4>5898329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sites/entrez?Db=pubmed&amp;Cmd=Search&amp;Term=%22Ben%20Nouir%20N%22%5BAuthor%5D&amp;itool=EntrezSystem2.PEntrez.Pubmed.Pubmed_ResultsPanel.Pubmed_RVAbstract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jor Article</dc:title>
  <dc:creator>Alessandro Tanca</dc:creator>
  <cp:lastModifiedBy>Daniela Pagnozzi</cp:lastModifiedBy>
  <cp:revision>14</cp:revision>
  <cp:lastPrinted>2015-10-13T13:44:00Z</cp:lastPrinted>
  <dcterms:created xsi:type="dcterms:W3CDTF">2017-07-14T09:07:00Z</dcterms:created>
  <dcterms:modified xsi:type="dcterms:W3CDTF">2017-10-24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